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0A9EF" w14:textId="771AB05C" w:rsidR="001B00D5" w:rsidRDefault="001B00D5" w:rsidP="001B00D5">
      <w:pPr>
        <w:spacing w:after="0" w:line="480" w:lineRule="auto"/>
        <w:jc w:val="both"/>
        <w:rPr>
          <w:rFonts w:ascii="Times New Roman" w:hAnsi="Times New Roman" w:cs="Times New Roman"/>
          <w:color w:val="000000" w:themeColor="text1"/>
          <w:sz w:val="24"/>
          <w:szCs w:val="24"/>
          <w:shd w:val="clear" w:color="auto" w:fill="FFFFFF"/>
        </w:rPr>
      </w:pPr>
      <w:r w:rsidRPr="0008175E">
        <w:rPr>
          <w:rFonts w:ascii="Times New Roman" w:hAnsi="Times New Roman" w:cs="Times New Roman"/>
          <w:b/>
          <w:bCs/>
          <w:color w:val="000000" w:themeColor="text1"/>
          <w:sz w:val="24"/>
          <w:szCs w:val="24"/>
          <w:shd w:val="clear" w:color="auto" w:fill="FFFFFF"/>
        </w:rPr>
        <w:t xml:space="preserve">Table </w:t>
      </w:r>
      <w:r>
        <w:rPr>
          <w:rFonts w:ascii="Times New Roman" w:hAnsi="Times New Roman" w:cs="Times New Roman"/>
          <w:b/>
          <w:bCs/>
          <w:color w:val="000000" w:themeColor="text1"/>
          <w:sz w:val="24"/>
          <w:szCs w:val="24"/>
          <w:shd w:val="clear" w:color="auto" w:fill="FFFFFF"/>
        </w:rPr>
        <w:t>S</w:t>
      </w:r>
      <w:r w:rsidRPr="0008175E">
        <w:rPr>
          <w:rFonts w:ascii="Times New Roman" w:hAnsi="Times New Roman" w:cs="Times New Roman"/>
          <w:b/>
          <w:bCs/>
          <w:color w:val="000000" w:themeColor="text1"/>
          <w:sz w:val="24"/>
          <w:szCs w:val="24"/>
          <w:shd w:val="clear" w:color="auto" w:fill="FFFFFF"/>
        </w:rPr>
        <w:t>1</w:t>
      </w:r>
      <w:r>
        <w:rPr>
          <w:rFonts w:ascii="Times New Roman" w:hAnsi="Times New Roman" w:cs="Times New Roman"/>
          <w:color w:val="000000" w:themeColor="text1"/>
          <w:sz w:val="24"/>
          <w:szCs w:val="24"/>
          <w:shd w:val="clear" w:color="auto" w:fill="FFFFFF"/>
        </w:rPr>
        <w:t>. Full characteristics of included studies</w:t>
      </w:r>
      <w:r w:rsidR="00342E21">
        <w:rPr>
          <w:rFonts w:ascii="Times New Roman" w:hAnsi="Times New Roman" w:cs="Times New Roman"/>
          <w:color w:val="000000" w:themeColor="text1"/>
          <w:sz w:val="24"/>
          <w:szCs w:val="24"/>
          <w:shd w:val="clear" w:color="auto" w:fill="FFFFFF"/>
        </w:rPr>
        <w:t>.</w:t>
      </w:r>
    </w:p>
    <w:tbl>
      <w:tblPr>
        <w:tblStyle w:val="TableGrid"/>
        <w:tblW w:w="14290"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0"/>
        <w:gridCol w:w="2156"/>
        <w:gridCol w:w="2835"/>
        <w:gridCol w:w="2835"/>
        <w:gridCol w:w="1701"/>
        <w:gridCol w:w="2552"/>
        <w:gridCol w:w="1701"/>
      </w:tblGrid>
      <w:tr w:rsidR="00E978F8" w:rsidRPr="00112A38" w14:paraId="045F74EA" w14:textId="5BA0EF63" w:rsidTr="00667D61">
        <w:tc>
          <w:tcPr>
            <w:tcW w:w="510" w:type="dxa"/>
            <w:tcBorders>
              <w:top w:val="double" w:sz="4" w:space="0" w:color="auto"/>
              <w:bottom w:val="single" w:sz="4" w:space="0" w:color="auto"/>
            </w:tcBorders>
          </w:tcPr>
          <w:p w14:paraId="5333092E" w14:textId="6F85C67D" w:rsidR="001924C7" w:rsidRPr="00112A38" w:rsidRDefault="001924C7" w:rsidP="00112A38">
            <w:pPr>
              <w:jc w:val="left"/>
              <w:rPr>
                <w:b/>
                <w:bCs/>
              </w:rPr>
            </w:pPr>
            <w:bookmarkStart w:id="0" w:name="_Hlk98759390"/>
            <w:r w:rsidRPr="00112A38">
              <w:rPr>
                <w:b/>
                <w:bCs/>
              </w:rPr>
              <w:t>No</w:t>
            </w:r>
          </w:p>
        </w:tc>
        <w:tc>
          <w:tcPr>
            <w:tcW w:w="2156" w:type="dxa"/>
            <w:tcBorders>
              <w:top w:val="double" w:sz="4" w:space="0" w:color="auto"/>
              <w:bottom w:val="single" w:sz="4" w:space="0" w:color="auto"/>
            </w:tcBorders>
          </w:tcPr>
          <w:p w14:paraId="67F40F76" w14:textId="7A324B97" w:rsidR="001924C7" w:rsidRPr="00112A38" w:rsidRDefault="001924C7" w:rsidP="00112A38">
            <w:pPr>
              <w:jc w:val="left"/>
              <w:rPr>
                <w:b/>
                <w:bCs/>
              </w:rPr>
            </w:pPr>
            <w:r w:rsidRPr="00112A38">
              <w:rPr>
                <w:b/>
                <w:bCs/>
              </w:rPr>
              <w:t>Authors</w:t>
            </w:r>
          </w:p>
        </w:tc>
        <w:tc>
          <w:tcPr>
            <w:tcW w:w="2835" w:type="dxa"/>
            <w:tcBorders>
              <w:top w:val="double" w:sz="4" w:space="0" w:color="auto"/>
              <w:bottom w:val="single" w:sz="4" w:space="0" w:color="auto"/>
            </w:tcBorders>
          </w:tcPr>
          <w:p w14:paraId="19021556" w14:textId="0B148A4C" w:rsidR="001924C7" w:rsidRPr="00112A38" w:rsidRDefault="001924C7" w:rsidP="00112A38">
            <w:pPr>
              <w:jc w:val="left"/>
              <w:rPr>
                <w:b/>
                <w:bCs/>
              </w:rPr>
            </w:pPr>
            <w:r w:rsidRPr="00112A38">
              <w:rPr>
                <w:b/>
                <w:bCs/>
              </w:rPr>
              <w:t>Objectives</w:t>
            </w:r>
          </w:p>
        </w:tc>
        <w:tc>
          <w:tcPr>
            <w:tcW w:w="2835" w:type="dxa"/>
            <w:tcBorders>
              <w:top w:val="double" w:sz="4" w:space="0" w:color="auto"/>
              <w:bottom w:val="single" w:sz="4" w:space="0" w:color="auto"/>
            </w:tcBorders>
          </w:tcPr>
          <w:p w14:paraId="7FF93431" w14:textId="75B8B637" w:rsidR="001924C7" w:rsidRPr="00112A38" w:rsidRDefault="001924C7" w:rsidP="00112A38">
            <w:pPr>
              <w:jc w:val="left"/>
              <w:rPr>
                <w:b/>
                <w:bCs/>
              </w:rPr>
            </w:pPr>
            <w:r w:rsidRPr="00112A38">
              <w:rPr>
                <w:b/>
                <w:bCs/>
              </w:rPr>
              <w:t>Findings</w:t>
            </w:r>
          </w:p>
        </w:tc>
        <w:tc>
          <w:tcPr>
            <w:tcW w:w="1701" w:type="dxa"/>
            <w:tcBorders>
              <w:top w:val="double" w:sz="4" w:space="0" w:color="auto"/>
              <w:bottom w:val="single" w:sz="4" w:space="0" w:color="auto"/>
            </w:tcBorders>
          </w:tcPr>
          <w:p w14:paraId="16544599" w14:textId="76ABD209" w:rsidR="001924C7" w:rsidRPr="00112A38" w:rsidRDefault="001924C7" w:rsidP="00112A38">
            <w:pPr>
              <w:jc w:val="left"/>
              <w:rPr>
                <w:b/>
                <w:bCs/>
              </w:rPr>
            </w:pPr>
            <w:r w:rsidRPr="00112A38">
              <w:rPr>
                <w:b/>
                <w:bCs/>
              </w:rPr>
              <w:t>Dataset</w:t>
            </w:r>
          </w:p>
        </w:tc>
        <w:tc>
          <w:tcPr>
            <w:tcW w:w="2552" w:type="dxa"/>
            <w:tcBorders>
              <w:top w:val="double" w:sz="4" w:space="0" w:color="auto"/>
              <w:bottom w:val="single" w:sz="4" w:space="0" w:color="auto"/>
            </w:tcBorders>
          </w:tcPr>
          <w:p w14:paraId="39FEB38F" w14:textId="5E7A18B0" w:rsidR="001924C7" w:rsidRPr="00112A38" w:rsidRDefault="001924C7" w:rsidP="00112A38">
            <w:pPr>
              <w:jc w:val="left"/>
              <w:rPr>
                <w:b/>
                <w:bCs/>
              </w:rPr>
            </w:pPr>
            <w:r w:rsidRPr="00112A38">
              <w:rPr>
                <w:b/>
                <w:bCs/>
              </w:rPr>
              <w:t>ML-DL</w:t>
            </w:r>
          </w:p>
        </w:tc>
        <w:tc>
          <w:tcPr>
            <w:tcW w:w="1701" w:type="dxa"/>
            <w:tcBorders>
              <w:top w:val="double" w:sz="4" w:space="0" w:color="auto"/>
              <w:bottom w:val="single" w:sz="4" w:space="0" w:color="auto"/>
            </w:tcBorders>
          </w:tcPr>
          <w:p w14:paraId="7B3B3888" w14:textId="153CAB6B" w:rsidR="001924C7" w:rsidRPr="00112A38" w:rsidRDefault="001924C7" w:rsidP="00112A38">
            <w:pPr>
              <w:jc w:val="left"/>
              <w:rPr>
                <w:b/>
                <w:bCs/>
              </w:rPr>
            </w:pPr>
            <w:r w:rsidRPr="00112A38">
              <w:rPr>
                <w:b/>
                <w:bCs/>
              </w:rPr>
              <w:t>Performance Metrics</w:t>
            </w:r>
          </w:p>
        </w:tc>
      </w:tr>
      <w:tr w:rsidR="00E978F8" w:rsidRPr="00E978F8" w14:paraId="62F7993A" w14:textId="278F1622" w:rsidTr="00667D61">
        <w:tc>
          <w:tcPr>
            <w:tcW w:w="510" w:type="dxa"/>
            <w:tcBorders>
              <w:top w:val="single" w:sz="4" w:space="0" w:color="auto"/>
            </w:tcBorders>
          </w:tcPr>
          <w:p w14:paraId="5D14EF00" w14:textId="777B8DC3" w:rsidR="00E978F8" w:rsidRPr="00112A38" w:rsidRDefault="00E978F8" w:rsidP="00112A38">
            <w:pPr>
              <w:jc w:val="left"/>
            </w:pPr>
            <w:r w:rsidRPr="00112A38">
              <w:t>1</w:t>
            </w:r>
          </w:p>
        </w:tc>
        <w:tc>
          <w:tcPr>
            <w:tcW w:w="2156" w:type="dxa"/>
            <w:tcBorders>
              <w:top w:val="single" w:sz="4" w:space="0" w:color="auto"/>
            </w:tcBorders>
          </w:tcPr>
          <w:p w14:paraId="0721C379" w14:textId="072B9022" w:rsidR="00E978F8" w:rsidRPr="00112A38" w:rsidRDefault="00E978F8" w:rsidP="00112A38">
            <w:pPr>
              <w:jc w:val="left"/>
            </w:pPr>
            <w:r w:rsidRPr="00112A38">
              <w:t>Mizan et al (2020)</w:t>
            </w:r>
            <w:r w:rsidR="002033EE">
              <w:t xml:space="preserve"> [</w:t>
            </w:r>
            <w:r w:rsidR="00B978BF">
              <w:t>34</w:t>
            </w:r>
            <w:r w:rsidR="002033EE">
              <w:t>]</w:t>
            </w:r>
          </w:p>
        </w:tc>
        <w:tc>
          <w:tcPr>
            <w:tcW w:w="2835" w:type="dxa"/>
            <w:tcBorders>
              <w:top w:val="single" w:sz="4" w:space="0" w:color="auto"/>
            </w:tcBorders>
          </w:tcPr>
          <w:p w14:paraId="35549EB9" w14:textId="583239B1" w:rsidR="00E978F8" w:rsidRPr="00112A38" w:rsidRDefault="00E978F8" w:rsidP="00112A38">
            <w:pPr>
              <w:jc w:val="left"/>
            </w:pPr>
            <w:r w:rsidRPr="00112A38">
              <w:rPr>
                <w:color w:val="000000"/>
              </w:rPr>
              <w:t>To detect Tuberculosis using four pretrained CNN models and compare their performances.</w:t>
            </w:r>
          </w:p>
        </w:tc>
        <w:tc>
          <w:tcPr>
            <w:tcW w:w="2835" w:type="dxa"/>
            <w:tcBorders>
              <w:top w:val="single" w:sz="4" w:space="0" w:color="auto"/>
            </w:tcBorders>
          </w:tcPr>
          <w:p w14:paraId="0A59E7AB" w14:textId="72907125" w:rsidR="00E978F8" w:rsidRPr="00112A38" w:rsidRDefault="00E978F8" w:rsidP="00112A38">
            <w:pPr>
              <w:jc w:val="left"/>
            </w:pPr>
            <w:r w:rsidRPr="00112A38">
              <w:rPr>
                <w:color w:val="000000"/>
              </w:rPr>
              <w:t>DenseNet-169 performed best among the four architecture</w:t>
            </w:r>
            <w:r w:rsidR="00112A38">
              <w:rPr>
                <w:color w:val="000000"/>
              </w:rPr>
              <w:t>s</w:t>
            </w:r>
            <w:r w:rsidRPr="00112A38">
              <w:rPr>
                <w:color w:val="000000"/>
              </w:rPr>
              <w:t xml:space="preserve"> and got 91.6% validation accuracy, 92% precision, 92% recall, 92% F1-score and AUC score of 0.915.</w:t>
            </w:r>
          </w:p>
        </w:tc>
        <w:tc>
          <w:tcPr>
            <w:tcW w:w="1701" w:type="dxa"/>
            <w:tcBorders>
              <w:top w:val="single" w:sz="4" w:space="0" w:color="auto"/>
            </w:tcBorders>
          </w:tcPr>
          <w:p w14:paraId="36193109" w14:textId="5F09BA7A" w:rsidR="00E978F8" w:rsidRPr="00112A38" w:rsidRDefault="00112A38" w:rsidP="00112A38">
            <w:pPr>
              <w:jc w:val="left"/>
            </w:pPr>
            <w:r>
              <w:rPr>
                <w:color w:val="000000"/>
              </w:rPr>
              <w:t>SZ, MC</w:t>
            </w:r>
          </w:p>
        </w:tc>
        <w:tc>
          <w:tcPr>
            <w:tcW w:w="2552" w:type="dxa"/>
            <w:tcBorders>
              <w:top w:val="single" w:sz="4" w:space="0" w:color="auto"/>
            </w:tcBorders>
          </w:tcPr>
          <w:p w14:paraId="7F7AFCA9" w14:textId="6E8CF27E" w:rsidR="00E978F8" w:rsidRPr="00112A38" w:rsidRDefault="00E978F8" w:rsidP="00112A38">
            <w:pPr>
              <w:jc w:val="left"/>
            </w:pPr>
            <w:r w:rsidRPr="00112A38">
              <w:rPr>
                <w:color w:val="000000"/>
              </w:rPr>
              <w:t>CNNs: DenseNet-169, MobileNet, Xception, Inception-V3</w:t>
            </w:r>
          </w:p>
        </w:tc>
        <w:tc>
          <w:tcPr>
            <w:tcW w:w="1701" w:type="dxa"/>
            <w:tcBorders>
              <w:top w:val="single" w:sz="4" w:space="0" w:color="auto"/>
            </w:tcBorders>
          </w:tcPr>
          <w:p w14:paraId="2C3BC9CB" w14:textId="26CDE3B4" w:rsidR="00E978F8" w:rsidRPr="00112A38" w:rsidRDefault="00E978F8" w:rsidP="00112A38">
            <w:pPr>
              <w:jc w:val="left"/>
            </w:pPr>
            <w:r w:rsidRPr="00112A38">
              <w:rPr>
                <w:color w:val="000000"/>
              </w:rPr>
              <w:t>Precision, Recall, F1-Score, Validation Accuracy, AUC</w:t>
            </w:r>
          </w:p>
        </w:tc>
      </w:tr>
      <w:tr w:rsidR="00E978F8" w:rsidRPr="00E978F8" w14:paraId="7555F1DE" w14:textId="34219BBF" w:rsidTr="00667D61">
        <w:tc>
          <w:tcPr>
            <w:tcW w:w="510" w:type="dxa"/>
          </w:tcPr>
          <w:p w14:paraId="4FBE43E0" w14:textId="59FA6FF1" w:rsidR="00E978F8" w:rsidRPr="00112A38" w:rsidRDefault="00E978F8" w:rsidP="00112A38">
            <w:pPr>
              <w:jc w:val="left"/>
            </w:pPr>
            <w:r w:rsidRPr="00112A38">
              <w:t>2</w:t>
            </w:r>
          </w:p>
        </w:tc>
        <w:tc>
          <w:tcPr>
            <w:tcW w:w="2156" w:type="dxa"/>
          </w:tcPr>
          <w:p w14:paraId="513EC13D" w14:textId="4EE4CA37" w:rsidR="00E978F8" w:rsidRPr="00112A38" w:rsidRDefault="00E978F8" w:rsidP="00112A38">
            <w:pPr>
              <w:jc w:val="left"/>
            </w:pPr>
            <w:r w:rsidRPr="00112A38">
              <w:t>Hwang et al (2016)</w:t>
            </w:r>
            <w:r w:rsidR="002033EE">
              <w:t xml:space="preserve"> [</w:t>
            </w:r>
            <w:r w:rsidR="00B978BF">
              <w:t>3</w:t>
            </w:r>
            <w:r w:rsidR="002033EE">
              <w:t>5]</w:t>
            </w:r>
          </w:p>
        </w:tc>
        <w:tc>
          <w:tcPr>
            <w:tcW w:w="2835" w:type="dxa"/>
          </w:tcPr>
          <w:p w14:paraId="6F882B55" w14:textId="2C420088" w:rsidR="00E978F8" w:rsidRPr="00112A38" w:rsidRDefault="00E978F8" w:rsidP="00112A38">
            <w:pPr>
              <w:jc w:val="left"/>
            </w:pPr>
            <w:r w:rsidRPr="00112A38">
              <w:rPr>
                <w:color w:val="000000"/>
              </w:rPr>
              <w:t>To design a CAD system based on deep CNN for automatic TB screening.</w:t>
            </w:r>
          </w:p>
        </w:tc>
        <w:tc>
          <w:tcPr>
            <w:tcW w:w="2835" w:type="dxa"/>
          </w:tcPr>
          <w:p w14:paraId="55F3447A" w14:textId="7B1B2AFC" w:rsidR="00E978F8" w:rsidRPr="00112A38" w:rsidRDefault="00E978F8" w:rsidP="00112A38">
            <w:pPr>
              <w:jc w:val="left"/>
            </w:pPr>
            <w:r w:rsidRPr="00112A38">
              <w:rPr>
                <w:color w:val="000000"/>
              </w:rPr>
              <w:t>Experimental results show that the proposed system has high screening performance in terms of various performance metrics.</w:t>
            </w:r>
          </w:p>
        </w:tc>
        <w:tc>
          <w:tcPr>
            <w:tcW w:w="1701" w:type="dxa"/>
          </w:tcPr>
          <w:p w14:paraId="7096EC09" w14:textId="60FCCBF2" w:rsidR="00E978F8" w:rsidRPr="00112A38" w:rsidRDefault="00E978F8" w:rsidP="00112A38">
            <w:pPr>
              <w:jc w:val="left"/>
            </w:pPr>
            <w:r w:rsidRPr="00112A38">
              <w:rPr>
                <w:color w:val="000000"/>
              </w:rPr>
              <w:t>KIT</w:t>
            </w:r>
            <w:r w:rsidR="00112A38">
              <w:rPr>
                <w:color w:val="000000"/>
              </w:rPr>
              <w:t>,</w:t>
            </w:r>
            <w:r w:rsidRPr="00112A38">
              <w:rPr>
                <w:color w:val="000000"/>
              </w:rPr>
              <w:t xml:space="preserve"> M</w:t>
            </w:r>
            <w:r w:rsidR="00112A38">
              <w:rPr>
                <w:color w:val="000000"/>
              </w:rPr>
              <w:t>C</w:t>
            </w:r>
            <w:r w:rsidRPr="00112A38">
              <w:rPr>
                <w:color w:val="000000"/>
              </w:rPr>
              <w:t>, SZ</w:t>
            </w:r>
          </w:p>
        </w:tc>
        <w:tc>
          <w:tcPr>
            <w:tcW w:w="2552" w:type="dxa"/>
          </w:tcPr>
          <w:p w14:paraId="68EA0ECD" w14:textId="15EF1C21" w:rsidR="00E978F8" w:rsidRPr="00112A38" w:rsidRDefault="00E978F8" w:rsidP="00112A38">
            <w:pPr>
              <w:jc w:val="left"/>
            </w:pPr>
            <w:r w:rsidRPr="00112A38">
              <w:rPr>
                <w:color w:val="000000"/>
              </w:rPr>
              <w:t>Customized CNN based on AlexNet + Transfer Learning</w:t>
            </w:r>
          </w:p>
        </w:tc>
        <w:tc>
          <w:tcPr>
            <w:tcW w:w="1701" w:type="dxa"/>
          </w:tcPr>
          <w:p w14:paraId="7646C049" w14:textId="43A537A6" w:rsidR="00E978F8" w:rsidRPr="00112A38" w:rsidRDefault="00E978F8" w:rsidP="00112A38">
            <w:pPr>
              <w:jc w:val="left"/>
            </w:pPr>
            <w:r w:rsidRPr="00112A38">
              <w:rPr>
                <w:color w:val="000000"/>
              </w:rPr>
              <w:t>Accuracy, AUC, Average Precision</w:t>
            </w:r>
          </w:p>
        </w:tc>
      </w:tr>
      <w:tr w:rsidR="00E978F8" w:rsidRPr="00E978F8" w14:paraId="497C6BA5" w14:textId="00CC2ED4" w:rsidTr="00667D61">
        <w:tc>
          <w:tcPr>
            <w:tcW w:w="510" w:type="dxa"/>
          </w:tcPr>
          <w:p w14:paraId="7D2CC99B" w14:textId="77A5655C" w:rsidR="00E978F8" w:rsidRPr="00112A38" w:rsidRDefault="00E978F8" w:rsidP="00112A38">
            <w:pPr>
              <w:jc w:val="left"/>
            </w:pPr>
            <w:r w:rsidRPr="00112A38">
              <w:t>3</w:t>
            </w:r>
          </w:p>
        </w:tc>
        <w:tc>
          <w:tcPr>
            <w:tcW w:w="2156" w:type="dxa"/>
          </w:tcPr>
          <w:p w14:paraId="3A3F382B" w14:textId="4074E0DD" w:rsidR="00E978F8" w:rsidRPr="00112A38" w:rsidRDefault="00E978F8" w:rsidP="00112A38">
            <w:pPr>
              <w:jc w:val="left"/>
            </w:pPr>
            <w:r w:rsidRPr="00112A38">
              <w:t>Hooda et al (2020)</w:t>
            </w:r>
            <w:r w:rsidR="002033EE">
              <w:t xml:space="preserve"> [</w:t>
            </w:r>
            <w:r w:rsidR="00B978BF">
              <w:t>36</w:t>
            </w:r>
            <w:r w:rsidR="002033EE">
              <w:t>]</w:t>
            </w:r>
          </w:p>
        </w:tc>
        <w:tc>
          <w:tcPr>
            <w:tcW w:w="2835" w:type="dxa"/>
          </w:tcPr>
          <w:p w14:paraId="265AA303" w14:textId="013E7FB5" w:rsidR="00E978F8" w:rsidRPr="00112A38" w:rsidRDefault="00E978F8" w:rsidP="00112A38">
            <w:pPr>
              <w:jc w:val="left"/>
            </w:pPr>
            <w:r w:rsidRPr="00112A38">
              <w:rPr>
                <w:color w:val="000000"/>
              </w:rPr>
              <w:t>To present a deep ensemble architecture-based CAD system to perform PTB classification.</w:t>
            </w:r>
          </w:p>
        </w:tc>
        <w:tc>
          <w:tcPr>
            <w:tcW w:w="2835" w:type="dxa"/>
          </w:tcPr>
          <w:p w14:paraId="7E2C7850" w14:textId="55B5E0F3" w:rsidR="00E978F8" w:rsidRPr="00112A38" w:rsidRDefault="00E978F8" w:rsidP="00112A38">
            <w:pPr>
              <w:jc w:val="left"/>
            </w:pPr>
            <w:r w:rsidRPr="00112A38">
              <w:rPr>
                <w:color w:val="000000"/>
              </w:rPr>
              <w:t>The performance achieved by the ensemble is significantly higher than each of the individual architecture.</w:t>
            </w:r>
          </w:p>
        </w:tc>
        <w:tc>
          <w:tcPr>
            <w:tcW w:w="1701" w:type="dxa"/>
          </w:tcPr>
          <w:p w14:paraId="0B10872F" w14:textId="7E097BD8" w:rsidR="00E978F8" w:rsidRPr="00112A38" w:rsidRDefault="00E978F8" w:rsidP="00112A38">
            <w:pPr>
              <w:jc w:val="left"/>
            </w:pPr>
            <w:r w:rsidRPr="00112A38">
              <w:rPr>
                <w:color w:val="000000"/>
              </w:rPr>
              <w:t>MC, SZ, Belarus, JSRT</w:t>
            </w:r>
          </w:p>
        </w:tc>
        <w:tc>
          <w:tcPr>
            <w:tcW w:w="2552" w:type="dxa"/>
          </w:tcPr>
          <w:p w14:paraId="141EBBC4" w14:textId="142F2829" w:rsidR="00E978F8" w:rsidRPr="00112A38" w:rsidRDefault="00E978F8" w:rsidP="00112A38">
            <w:pPr>
              <w:jc w:val="left"/>
            </w:pPr>
            <w:r w:rsidRPr="00112A38">
              <w:rPr>
                <w:color w:val="000000"/>
              </w:rPr>
              <w:t>Proposed (Blocks), AlexNet, ResNet, Ensemble</w:t>
            </w:r>
            <w:r w:rsidR="00112A38">
              <w:rPr>
                <w:color w:val="000000"/>
              </w:rPr>
              <w:t xml:space="preserve"> </w:t>
            </w:r>
            <w:r w:rsidRPr="00112A38">
              <w:rPr>
                <w:color w:val="000000"/>
              </w:rPr>
              <w:t>(Proposed+AlexNet+ResNet)</w:t>
            </w:r>
          </w:p>
        </w:tc>
        <w:tc>
          <w:tcPr>
            <w:tcW w:w="1701" w:type="dxa"/>
          </w:tcPr>
          <w:p w14:paraId="7A160FB0" w14:textId="00095BE7" w:rsidR="00E978F8" w:rsidRPr="00112A38" w:rsidRDefault="00E978F8" w:rsidP="00112A38">
            <w:pPr>
              <w:jc w:val="left"/>
            </w:pPr>
            <w:r w:rsidRPr="00112A38">
              <w:rPr>
                <w:color w:val="000000"/>
              </w:rPr>
              <w:t>Accuracy, Sensitivity, Specificity, AUC</w:t>
            </w:r>
          </w:p>
        </w:tc>
      </w:tr>
      <w:tr w:rsidR="00E978F8" w:rsidRPr="00E978F8" w14:paraId="0AD52D8F" w14:textId="77777777" w:rsidTr="00667D61">
        <w:tc>
          <w:tcPr>
            <w:tcW w:w="510" w:type="dxa"/>
          </w:tcPr>
          <w:p w14:paraId="6D78E615" w14:textId="1F2E8172" w:rsidR="00E978F8" w:rsidRPr="00112A38" w:rsidRDefault="00E978F8" w:rsidP="00112A38">
            <w:pPr>
              <w:jc w:val="left"/>
            </w:pPr>
            <w:r w:rsidRPr="00112A38">
              <w:t>4</w:t>
            </w:r>
          </w:p>
        </w:tc>
        <w:tc>
          <w:tcPr>
            <w:tcW w:w="2156" w:type="dxa"/>
          </w:tcPr>
          <w:p w14:paraId="521F9602" w14:textId="3D40C593" w:rsidR="00E978F8" w:rsidRPr="00112A38" w:rsidRDefault="00E978F8" w:rsidP="00112A38">
            <w:pPr>
              <w:jc w:val="left"/>
            </w:pPr>
            <w:r w:rsidRPr="00112A38">
              <w:t>Melendez et al (2015)</w:t>
            </w:r>
            <w:r w:rsidR="002033EE">
              <w:t xml:space="preserve"> [</w:t>
            </w:r>
            <w:r w:rsidR="00B978BF">
              <w:t>37</w:t>
            </w:r>
            <w:r w:rsidR="002033EE">
              <w:t>]</w:t>
            </w:r>
          </w:p>
        </w:tc>
        <w:tc>
          <w:tcPr>
            <w:tcW w:w="2835" w:type="dxa"/>
          </w:tcPr>
          <w:p w14:paraId="20CAB799" w14:textId="3AC8F561" w:rsidR="00E978F8" w:rsidRPr="00112A38" w:rsidRDefault="00E978F8" w:rsidP="00112A38">
            <w:pPr>
              <w:jc w:val="left"/>
            </w:pPr>
            <w:r w:rsidRPr="00112A38">
              <w:rPr>
                <w:color w:val="000000"/>
              </w:rPr>
              <w:t xml:space="preserve">To investigate an alternative machine learning approach, known as multiple-instance learning (MIL), that does not require labeling of each feature sample during training but only a global class label characterizing a group of samples and to </w:t>
            </w:r>
            <w:r w:rsidRPr="00112A38">
              <w:rPr>
                <w:color w:val="000000"/>
              </w:rPr>
              <w:lastRenderedPageBreak/>
              <w:t>propose an improved algorithm that overcomes miSVM's drawbacks related to positive instance underestimation and costly iteration.</w:t>
            </w:r>
          </w:p>
        </w:tc>
        <w:tc>
          <w:tcPr>
            <w:tcW w:w="2835" w:type="dxa"/>
          </w:tcPr>
          <w:p w14:paraId="1BF23F80" w14:textId="62237561" w:rsidR="00E978F8" w:rsidRPr="00112A38" w:rsidRDefault="00E978F8" w:rsidP="00112A38">
            <w:pPr>
              <w:jc w:val="left"/>
            </w:pPr>
            <w:r w:rsidRPr="00112A38">
              <w:rPr>
                <w:color w:val="000000"/>
              </w:rPr>
              <w:lastRenderedPageBreak/>
              <w:t xml:space="preserve">After retraining, </w:t>
            </w:r>
            <w:r w:rsidR="00112A38">
              <w:rPr>
                <w:color w:val="000000"/>
              </w:rPr>
              <w:t>the</w:t>
            </w:r>
            <w:r w:rsidRPr="00112A38">
              <w:rPr>
                <w:color w:val="000000"/>
              </w:rPr>
              <w:t xml:space="preserve"> MIL-based system significantly outperformed the supervised one.</w:t>
            </w:r>
          </w:p>
        </w:tc>
        <w:tc>
          <w:tcPr>
            <w:tcW w:w="1701" w:type="dxa"/>
          </w:tcPr>
          <w:p w14:paraId="377ADFF3" w14:textId="2A2FFD8A" w:rsidR="00E978F8" w:rsidRPr="00112A38" w:rsidRDefault="00E978F8" w:rsidP="00112A38">
            <w:pPr>
              <w:jc w:val="left"/>
            </w:pPr>
            <w:r w:rsidRPr="00112A38">
              <w:rPr>
                <w:color w:val="000000"/>
              </w:rPr>
              <w:t>Zambia, Tanzania, Gambia</w:t>
            </w:r>
          </w:p>
        </w:tc>
        <w:tc>
          <w:tcPr>
            <w:tcW w:w="2552" w:type="dxa"/>
          </w:tcPr>
          <w:p w14:paraId="7FEE4DEE" w14:textId="658F0487" w:rsidR="00E978F8" w:rsidRPr="00112A38" w:rsidRDefault="00E978F8" w:rsidP="00112A38">
            <w:pPr>
              <w:jc w:val="left"/>
            </w:pPr>
            <w:r w:rsidRPr="00112A38">
              <w:rPr>
                <w:color w:val="000000"/>
              </w:rPr>
              <w:t>kNN, MIL-based system: miSVM, miSVM+PEDD, si-miSVM+PEDD</w:t>
            </w:r>
          </w:p>
        </w:tc>
        <w:tc>
          <w:tcPr>
            <w:tcW w:w="1701" w:type="dxa"/>
          </w:tcPr>
          <w:p w14:paraId="7430AFCC" w14:textId="2F37CF51" w:rsidR="00E978F8" w:rsidRPr="00112A38" w:rsidRDefault="00E978F8" w:rsidP="00112A38">
            <w:pPr>
              <w:jc w:val="left"/>
            </w:pPr>
            <w:r w:rsidRPr="00112A38">
              <w:rPr>
                <w:color w:val="000000"/>
              </w:rPr>
              <w:t>AUC</w:t>
            </w:r>
          </w:p>
        </w:tc>
      </w:tr>
      <w:tr w:rsidR="00E978F8" w:rsidRPr="00E978F8" w14:paraId="406BD26F" w14:textId="77777777" w:rsidTr="00667D61">
        <w:tc>
          <w:tcPr>
            <w:tcW w:w="510" w:type="dxa"/>
          </w:tcPr>
          <w:p w14:paraId="0B4A4DFF" w14:textId="5628B22D" w:rsidR="00E978F8" w:rsidRPr="00112A38" w:rsidRDefault="00E978F8" w:rsidP="00112A38">
            <w:pPr>
              <w:jc w:val="left"/>
            </w:pPr>
            <w:r w:rsidRPr="00112A38">
              <w:t>5</w:t>
            </w:r>
          </w:p>
        </w:tc>
        <w:tc>
          <w:tcPr>
            <w:tcW w:w="2156" w:type="dxa"/>
          </w:tcPr>
          <w:p w14:paraId="3C9EE91B" w14:textId="07FDAAC7" w:rsidR="00E978F8" w:rsidRPr="00112A38" w:rsidRDefault="00E978F8" w:rsidP="00112A38">
            <w:pPr>
              <w:jc w:val="left"/>
            </w:pPr>
            <w:r w:rsidRPr="00112A38">
              <w:t>Rajaraman et al (2018)</w:t>
            </w:r>
            <w:r w:rsidR="002033EE">
              <w:t xml:space="preserve"> [</w:t>
            </w:r>
            <w:r w:rsidR="00B978BF">
              <w:t>38</w:t>
            </w:r>
            <w:r w:rsidR="002033EE">
              <w:t>]</w:t>
            </w:r>
          </w:p>
        </w:tc>
        <w:tc>
          <w:tcPr>
            <w:tcW w:w="2835" w:type="dxa"/>
          </w:tcPr>
          <w:p w14:paraId="376196DD" w14:textId="1C600BFA" w:rsidR="00E978F8" w:rsidRPr="00112A38" w:rsidRDefault="00E978F8" w:rsidP="00112A38">
            <w:pPr>
              <w:jc w:val="left"/>
            </w:pPr>
            <w:r w:rsidRPr="00112A38">
              <w:rPr>
                <w:color w:val="000000"/>
              </w:rPr>
              <w:t>To evaluate the performance of a stacked ensemble that optimally combined classifiers using hand engineered features with those extracted from pre-trained CNNs through two different proposals for improving the accuracy of TB detection in PA CXR images.</w:t>
            </w:r>
          </w:p>
        </w:tc>
        <w:tc>
          <w:tcPr>
            <w:tcW w:w="2835" w:type="dxa"/>
          </w:tcPr>
          <w:p w14:paraId="35E55EE6" w14:textId="2BB827F3" w:rsidR="00E978F8" w:rsidRPr="00112A38" w:rsidRDefault="00E978F8" w:rsidP="00112A38">
            <w:pPr>
              <w:jc w:val="left"/>
            </w:pPr>
            <w:r w:rsidRPr="00112A38">
              <w:rPr>
                <w:color w:val="000000"/>
              </w:rPr>
              <w:t>The stacked ensemble of models using local and global feature descriptors and pre-trained CNNs could be a promising option for improving the detection accuracy.</w:t>
            </w:r>
          </w:p>
        </w:tc>
        <w:tc>
          <w:tcPr>
            <w:tcW w:w="1701" w:type="dxa"/>
          </w:tcPr>
          <w:p w14:paraId="3B766363" w14:textId="34241B5D" w:rsidR="00E978F8" w:rsidRPr="00112A38" w:rsidRDefault="00E978F8" w:rsidP="00112A38">
            <w:pPr>
              <w:jc w:val="left"/>
            </w:pPr>
            <w:r w:rsidRPr="00112A38">
              <w:rPr>
                <w:color w:val="000000"/>
              </w:rPr>
              <w:t>SZ, MC, Kenya, India</w:t>
            </w:r>
          </w:p>
        </w:tc>
        <w:tc>
          <w:tcPr>
            <w:tcW w:w="2552" w:type="dxa"/>
          </w:tcPr>
          <w:p w14:paraId="47CFB1E5" w14:textId="30322336" w:rsidR="00E978F8" w:rsidRPr="00112A38" w:rsidRDefault="00E978F8" w:rsidP="00112A38">
            <w:pPr>
              <w:jc w:val="left"/>
            </w:pPr>
            <w:r w:rsidRPr="00112A38">
              <w:rPr>
                <w:color w:val="000000"/>
              </w:rPr>
              <w:t>1) SVM with GIST, HOG, SURF (Feature Engineering), 2) SVM with AlexNet, VGG-16, GoogleNet, ResNet-50, 3) Ensemble approach</w:t>
            </w:r>
          </w:p>
        </w:tc>
        <w:tc>
          <w:tcPr>
            <w:tcW w:w="1701" w:type="dxa"/>
          </w:tcPr>
          <w:p w14:paraId="05E86B5F" w14:textId="0B191478" w:rsidR="00E978F8" w:rsidRPr="00112A38" w:rsidRDefault="00E978F8" w:rsidP="00112A38">
            <w:pPr>
              <w:jc w:val="left"/>
            </w:pPr>
            <w:r w:rsidRPr="00112A38">
              <w:rPr>
                <w:color w:val="000000"/>
              </w:rPr>
              <w:t>Accuracy, AUC</w:t>
            </w:r>
          </w:p>
        </w:tc>
      </w:tr>
      <w:tr w:rsidR="00E978F8" w:rsidRPr="00E978F8" w14:paraId="304A5857" w14:textId="77777777" w:rsidTr="00667D61">
        <w:tc>
          <w:tcPr>
            <w:tcW w:w="510" w:type="dxa"/>
          </w:tcPr>
          <w:p w14:paraId="6223B43C" w14:textId="7248584A" w:rsidR="00E978F8" w:rsidRPr="00112A38" w:rsidRDefault="00E978F8" w:rsidP="00112A38">
            <w:pPr>
              <w:jc w:val="left"/>
            </w:pPr>
            <w:r w:rsidRPr="00112A38">
              <w:t>6</w:t>
            </w:r>
          </w:p>
        </w:tc>
        <w:tc>
          <w:tcPr>
            <w:tcW w:w="2156" w:type="dxa"/>
          </w:tcPr>
          <w:p w14:paraId="0EC65C15" w14:textId="6D5B749A" w:rsidR="00E978F8" w:rsidRPr="00112A38" w:rsidRDefault="00E978F8" w:rsidP="00112A38">
            <w:pPr>
              <w:jc w:val="left"/>
            </w:pPr>
            <w:r w:rsidRPr="00112A38">
              <w:t>Zhang et al (2020)</w:t>
            </w:r>
            <w:r w:rsidR="002033EE">
              <w:t xml:space="preserve"> [</w:t>
            </w:r>
            <w:r w:rsidR="00B978BF">
              <w:t>39</w:t>
            </w:r>
            <w:r w:rsidR="002033EE">
              <w:t>]</w:t>
            </w:r>
          </w:p>
        </w:tc>
        <w:tc>
          <w:tcPr>
            <w:tcW w:w="2835" w:type="dxa"/>
          </w:tcPr>
          <w:p w14:paraId="6AC755E3" w14:textId="7E4E1A22" w:rsidR="00E978F8" w:rsidRPr="00112A38" w:rsidRDefault="00E978F8" w:rsidP="00112A38">
            <w:pPr>
              <w:jc w:val="left"/>
            </w:pPr>
            <w:r w:rsidRPr="00112A38">
              <w:rPr>
                <w:color w:val="000000"/>
              </w:rPr>
              <w:t>To focus on the task of locating</w:t>
            </w:r>
            <w:r w:rsidR="00DE3955">
              <w:rPr>
                <w:color w:val="000000"/>
              </w:rPr>
              <w:t xml:space="preserve"> or </w:t>
            </w:r>
            <w:r w:rsidRPr="00112A38">
              <w:rPr>
                <w:color w:val="000000"/>
              </w:rPr>
              <w:t>pinpointing TB by introducing the attention mechanism into CNN networks.</w:t>
            </w:r>
          </w:p>
        </w:tc>
        <w:tc>
          <w:tcPr>
            <w:tcW w:w="2835" w:type="dxa"/>
          </w:tcPr>
          <w:p w14:paraId="7C36D182" w14:textId="20333F3E" w:rsidR="00E978F8" w:rsidRPr="00112A38" w:rsidRDefault="00DE3955" w:rsidP="00112A38">
            <w:pPr>
              <w:jc w:val="left"/>
            </w:pPr>
            <w:r>
              <w:rPr>
                <w:color w:val="000000"/>
              </w:rPr>
              <w:t>The proposed method</w:t>
            </w:r>
            <w:r w:rsidR="00E978F8" w:rsidRPr="00112A38">
              <w:rPr>
                <w:color w:val="000000"/>
              </w:rPr>
              <w:t xml:space="preserve"> performance is better than the models used in previous work.</w:t>
            </w:r>
          </w:p>
        </w:tc>
        <w:tc>
          <w:tcPr>
            <w:tcW w:w="1701" w:type="dxa"/>
          </w:tcPr>
          <w:p w14:paraId="5E1065BB" w14:textId="0E8385A6" w:rsidR="00E978F8" w:rsidRPr="00112A38" w:rsidRDefault="00E978F8" w:rsidP="00112A38">
            <w:pPr>
              <w:jc w:val="left"/>
            </w:pPr>
            <w:r w:rsidRPr="00112A38">
              <w:rPr>
                <w:color w:val="000000"/>
              </w:rPr>
              <w:t>Jilin, Guangzhou, Shanghai</w:t>
            </w:r>
          </w:p>
        </w:tc>
        <w:tc>
          <w:tcPr>
            <w:tcW w:w="2552" w:type="dxa"/>
          </w:tcPr>
          <w:p w14:paraId="361B9A5D" w14:textId="7D322161" w:rsidR="00E978F8" w:rsidRPr="00112A38" w:rsidRDefault="00E978F8" w:rsidP="00112A38">
            <w:pPr>
              <w:jc w:val="left"/>
            </w:pPr>
            <w:r w:rsidRPr="00112A38">
              <w:rPr>
                <w:color w:val="000000"/>
              </w:rPr>
              <w:t xml:space="preserve">Proposed: Feed-forward CNN model with integrated </w:t>
            </w:r>
            <w:r w:rsidR="007C50AD">
              <w:rPr>
                <w:color w:val="000000"/>
              </w:rPr>
              <w:t>CBAM</w:t>
            </w:r>
            <w:r w:rsidRPr="00112A38">
              <w:rPr>
                <w:color w:val="000000"/>
              </w:rPr>
              <w:t>, 4 other CNNs (AlexNet, GoogleNet, DenseNet, ResNet-50)</w:t>
            </w:r>
          </w:p>
        </w:tc>
        <w:tc>
          <w:tcPr>
            <w:tcW w:w="1701" w:type="dxa"/>
          </w:tcPr>
          <w:p w14:paraId="5BFDBD0C" w14:textId="551C1CE6" w:rsidR="00E978F8" w:rsidRPr="00112A38" w:rsidRDefault="00E978F8" w:rsidP="00112A38">
            <w:pPr>
              <w:jc w:val="left"/>
            </w:pPr>
            <w:r w:rsidRPr="00112A38">
              <w:rPr>
                <w:color w:val="000000"/>
              </w:rPr>
              <w:t>Accuracy, Sensitivity, Specificity, AUC</w:t>
            </w:r>
          </w:p>
        </w:tc>
      </w:tr>
      <w:tr w:rsidR="00E978F8" w:rsidRPr="00E978F8" w14:paraId="3269062D" w14:textId="77777777" w:rsidTr="00667D61">
        <w:tc>
          <w:tcPr>
            <w:tcW w:w="510" w:type="dxa"/>
          </w:tcPr>
          <w:p w14:paraId="519CFEB4" w14:textId="5C6FF6F5" w:rsidR="00E978F8" w:rsidRPr="00112A38" w:rsidRDefault="00E978F8" w:rsidP="00112A38">
            <w:pPr>
              <w:jc w:val="left"/>
            </w:pPr>
            <w:r w:rsidRPr="00112A38">
              <w:t>7</w:t>
            </w:r>
          </w:p>
        </w:tc>
        <w:tc>
          <w:tcPr>
            <w:tcW w:w="2156" w:type="dxa"/>
          </w:tcPr>
          <w:p w14:paraId="0EE42479" w14:textId="38AF74C1" w:rsidR="00E978F8" w:rsidRPr="00112A38" w:rsidRDefault="00E978F8" w:rsidP="00112A38">
            <w:pPr>
              <w:jc w:val="left"/>
            </w:pPr>
            <w:r w:rsidRPr="00112A38">
              <w:t>Melendez et al (2016)</w:t>
            </w:r>
            <w:r w:rsidR="002033EE">
              <w:t xml:space="preserve"> [</w:t>
            </w:r>
            <w:r w:rsidR="00B978BF">
              <w:t>40</w:t>
            </w:r>
            <w:r w:rsidR="002033EE">
              <w:t>]</w:t>
            </w:r>
          </w:p>
        </w:tc>
        <w:tc>
          <w:tcPr>
            <w:tcW w:w="2835" w:type="dxa"/>
          </w:tcPr>
          <w:p w14:paraId="6157EAB4" w14:textId="3DF645EA" w:rsidR="00E978F8" w:rsidRPr="00112A38" w:rsidRDefault="00E978F8" w:rsidP="00112A38">
            <w:pPr>
              <w:jc w:val="left"/>
            </w:pPr>
            <w:r w:rsidRPr="00112A38">
              <w:rPr>
                <w:color w:val="000000"/>
              </w:rPr>
              <w:t>To propose a novel strategy to combine automatic CXR scoring by CAD with clinical information, including symptoms and HIV status.</w:t>
            </w:r>
          </w:p>
        </w:tc>
        <w:tc>
          <w:tcPr>
            <w:tcW w:w="2835" w:type="dxa"/>
          </w:tcPr>
          <w:p w14:paraId="04D3F6CD" w14:textId="2BE50524" w:rsidR="00E978F8" w:rsidRPr="00112A38" w:rsidRDefault="00E978F8" w:rsidP="00112A38">
            <w:pPr>
              <w:jc w:val="left"/>
            </w:pPr>
            <w:r w:rsidRPr="00112A38">
              <w:rPr>
                <w:color w:val="000000"/>
              </w:rPr>
              <w:t>Combining CAD and clinical information to estimate the risk of active disease is a promising tool for TB screening.</w:t>
            </w:r>
          </w:p>
        </w:tc>
        <w:tc>
          <w:tcPr>
            <w:tcW w:w="1701" w:type="dxa"/>
          </w:tcPr>
          <w:p w14:paraId="52AFD02B" w14:textId="44AD431D" w:rsidR="00E978F8" w:rsidRPr="00112A38" w:rsidRDefault="00E978F8" w:rsidP="00112A38">
            <w:pPr>
              <w:jc w:val="left"/>
            </w:pPr>
            <w:r w:rsidRPr="00112A38">
              <w:rPr>
                <w:color w:val="000000"/>
              </w:rPr>
              <w:t>Cape Town</w:t>
            </w:r>
          </w:p>
        </w:tc>
        <w:tc>
          <w:tcPr>
            <w:tcW w:w="2552" w:type="dxa"/>
          </w:tcPr>
          <w:p w14:paraId="3DD1D637" w14:textId="661D0AF6" w:rsidR="00E978F8" w:rsidRPr="00112A38" w:rsidRDefault="00E978F8" w:rsidP="00112A38">
            <w:pPr>
              <w:jc w:val="left"/>
            </w:pPr>
            <w:r w:rsidRPr="00112A38">
              <w:rPr>
                <w:color w:val="000000"/>
              </w:rPr>
              <w:t xml:space="preserve">Feature engineering: mRMR - multiple learner fusion: </w:t>
            </w:r>
            <w:r w:rsidR="00945E57">
              <w:rPr>
                <w:color w:val="000000"/>
              </w:rPr>
              <w:t>RF and ERT</w:t>
            </w:r>
          </w:p>
        </w:tc>
        <w:tc>
          <w:tcPr>
            <w:tcW w:w="1701" w:type="dxa"/>
          </w:tcPr>
          <w:p w14:paraId="3613D898" w14:textId="3C260FBC" w:rsidR="00E978F8" w:rsidRPr="00112A38" w:rsidRDefault="00E978F8" w:rsidP="00112A38">
            <w:pPr>
              <w:jc w:val="left"/>
            </w:pPr>
            <w:r w:rsidRPr="00112A38">
              <w:rPr>
                <w:color w:val="000000"/>
              </w:rPr>
              <w:t>AUC, Sensitivity, Specificity, NPV</w:t>
            </w:r>
          </w:p>
        </w:tc>
      </w:tr>
      <w:tr w:rsidR="00E978F8" w:rsidRPr="00E978F8" w14:paraId="6E66CB37" w14:textId="77777777" w:rsidTr="00667D61">
        <w:tc>
          <w:tcPr>
            <w:tcW w:w="510" w:type="dxa"/>
          </w:tcPr>
          <w:p w14:paraId="54901774" w14:textId="4E61FA62" w:rsidR="00E978F8" w:rsidRPr="00112A38" w:rsidRDefault="00E978F8" w:rsidP="00112A38">
            <w:pPr>
              <w:jc w:val="left"/>
            </w:pPr>
            <w:r w:rsidRPr="00112A38">
              <w:t>8</w:t>
            </w:r>
          </w:p>
        </w:tc>
        <w:tc>
          <w:tcPr>
            <w:tcW w:w="2156" w:type="dxa"/>
          </w:tcPr>
          <w:p w14:paraId="36E0B075" w14:textId="168374DE" w:rsidR="00E978F8" w:rsidRPr="00112A38" w:rsidRDefault="00E978F8" w:rsidP="00112A38">
            <w:pPr>
              <w:jc w:val="left"/>
            </w:pPr>
            <w:r w:rsidRPr="00112A38">
              <w:t>Ghans</w:t>
            </w:r>
            <w:r w:rsidR="00502EE4">
              <w:t>h</w:t>
            </w:r>
            <w:r w:rsidRPr="00112A38">
              <w:t>ala et al (2020)</w:t>
            </w:r>
            <w:r w:rsidR="002033EE">
              <w:t xml:space="preserve"> [13]</w:t>
            </w:r>
          </w:p>
        </w:tc>
        <w:tc>
          <w:tcPr>
            <w:tcW w:w="2835" w:type="dxa"/>
          </w:tcPr>
          <w:p w14:paraId="64DE40E2" w14:textId="5AEE9993" w:rsidR="00E978F8" w:rsidRPr="00112A38" w:rsidRDefault="00E978F8" w:rsidP="00112A38">
            <w:pPr>
              <w:jc w:val="left"/>
            </w:pPr>
            <w:r w:rsidRPr="00112A38">
              <w:rPr>
                <w:color w:val="000000"/>
              </w:rPr>
              <w:t>To propose image analysis</w:t>
            </w:r>
            <w:r w:rsidR="00DE3955">
              <w:rPr>
                <w:color w:val="000000"/>
              </w:rPr>
              <w:t>-</w:t>
            </w:r>
            <w:r w:rsidRPr="00112A38">
              <w:rPr>
                <w:color w:val="000000"/>
              </w:rPr>
              <w:t xml:space="preserve">based framework using various machine </w:t>
            </w:r>
            <w:r w:rsidRPr="00112A38">
              <w:rPr>
                <w:color w:val="000000"/>
              </w:rPr>
              <w:lastRenderedPageBreak/>
              <w:t>learning techniques like SVM, kNN, Random Forest and Neural Network for effective identification of tuberculosis.</w:t>
            </w:r>
          </w:p>
        </w:tc>
        <w:tc>
          <w:tcPr>
            <w:tcW w:w="2835" w:type="dxa"/>
          </w:tcPr>
          <w:p w14:paraId="3D6C09C6" w14:textId="0D228B9E" w:rsidR="00E978F8" w:rsidRPr="00112A38" w:rsidRDefault="00E978F8" w:rsidP="00112A38">
            <w:pPr>
              <w:jc w:val="left"/>
            </w:pPr>
            <w:r w:rsidRPr="00112A38">
              <w:rPr>
                <w:color w:val="000000"/>
              </w:rPr>
              <w:lastRenderedPageBreak/>
              <w:t xml:space="preserve">The proposed framework using neural network was able to classify better than </w:t>
            </w:r>
            <w:r w:rsidRPr="00112A38">
              <w:rPr>
                <w:color w:val="000000"/>
              </w:rPr>
              <w:lastRenderedPageBreak/>
              <w:t>other classifiers to detect Tuberculosis and achieves accuracy of 80.45%.</w:t>
            </w:r>
          </w:p>
        </w:tc>
        <w:tc>
          <w:tcPr>
            <w:tcW w:w="1701" w:type="dxa"/>
          </w:tcPr>
          <w:p w14:paraId="74BFCB71" w14:textId="1FE19E80" w:rsidR="00E978F8" w:rsidRPr="00112A38" w:rsidRDefault="00E978F8" w:rsidP="00112A38">
            <w:pPr>
              <w:jc w:val="left"/>
            </w:pPr>
            <w:r w:rsidRPr="00112A38">
              <w:rPr>
                <w:color w:val="000000"/>
              </w:rPr>
              <w:lastRenderedPageBreak/>
              <w:t>MC, SZ, JSRT</w:t>
            </w:r>
          </w:p>
        </w:tc>
        <w:tc>
          <w:tcPr>
            <w:tcW w:w="2552" w:type="dxa"/>
          </w:tcPr>
          <w:p w14:paraId="7CEC9812" w14:textId="79268CB7" w:rsidR="00E978F8" w:rsidRPr="00112A38" w:rsidRDefault="00E978F8" w:rsidP="00112A38">
            <w:pPr>
              <w:jc w:val="left"/>
            </w:pPr>
            <w:r w:rsidRPr="00112A38">
              <w:rPr>
                <w:color w:val="000000"/>
              </w:rPr>
              <w:t>SVM, RF, kNN, Neural Network</w:t>
            </w:r>
          </w:p>
        </w:tc>
        <w:tc>
          <w:tcPr>
            <w:tcW w:w="1701" w:type="dxa"/>
          </w:tcPr>
          <w:p w14:paraId="1B92EBA5" w14:textId="6BD411B3" w:rsidR="00E978F8" w:rsidRPr="00112A38" w:rsidRDefault="00E978F8" w:rsidP="00112A38">
            <w:pPr>
              <w:jc w:val="left"/>
            </w:pPr>
            <w:r w:rsidRPr="00112A38">
              <w:rPr>
                <w:color w:val="000000"/>
              </w:rPr>
              <w:t xml:space="preserve">AUC, F1-Score, Precision, </w:t>
            </w:r>
            <w:r w:rsidRPr="00112A38">
              <w:rPr>
                <w:color w:val="000000"/>
              </w:rPr>
              <w:lastRenderedPageBreak/>
              <w:t>Recall, CA (classification accuracy?)</w:t>
            </w:r>
          </w:p>
        </w:tc>
      </w:tr>
      <w:tr w:rsidR="00E978F8" w:rsidRPr="00E978F8" w14:paraId="4578B7E3" w14:textId="77777777" w:rsidTr="00667D61">
        <w:tc>
          <w:tcPr>
            <w:tcW w:w="510" w:type="dxa"/>
          </w:tcPr>
          <w:p w14:paraId="5820022B" w14:textId="1FCF523A" w:rsidR="00E978F8" w:rsidRPr="00112A38" w:rsidRDefault="00E978F8" w:rsidP="00112A38">
            <w:pPr>
              <w:jc w:val="left"/>
            </w:pPr>
            <w:r w:rsidRPr="00112A38">
              <w:lastRenderedPageBreak/>
              <w:t>9</w:t>
            </w:r>
          </w:p>
        </w:tc>
        <w:tc>
          <w:tcPr>
            <w:tcW w:w="2156" w:type="dxa"/>
          </w:tcPr>
          <w:p w14:paraId="5EFFFF50" w14:textId="59D0195A" w:rsidR="00E978F8" w:rsidRPr="00112A38" w:rsidRDefault="00E978F8" w:rsidP="00112A38">
            <w:pPr>
              <w:jc w:val="left"/>
            </w:pPr>
            <w:r w:rsidRPr="00112A38">
              <w:t>Ahsan et al (2019)</w:t>
            </w:r>
            <w:r w:rsidR="002033EE">
              <w:t xml:space="preserve"> [</w:t>
            </w:r>
            <w:r w:rsidR="00B978BF">
              <w:t>41</w:t>
            </w:r>
            <w:r w:rsidR="002033EE">
              <w:t>]</w:t>
            </w:r>
          </w:p>
        </w:tc>
        <w:tc>
          <w:tcPr>
            <w:tcW w:w="2835" w:type="dxa"/>
          </w:tcPr>
          <w:p w14:paraId="1DF29C25" w14:textId="14CEF991" w:rsidR="00E978F8" w:rsidRPr="00112A38" w:rsidRDefault="00E978F8" w:rsidP="00112A38">
            <w:pPr>
              <w:jc w:val="left"/>
            </w:pPr>
            <w:r w:rsidRPr="00112A38">
              <w:rPr>
                <w:color w:val="000000"/>
              </w:rPr>
              <w:t>To develop a generalized</w:t>
            </w:r>
            <w:r w:rsidRPr="00112A38">
              <w:rPr>
                <w:color w:val="000000"/>
              </w:rPr>
              <w:br/>
              <w:t>model which takes care of all the complex preprocessing steps</w:t>
            </w:r>
            <w:r w:rsidRPr="00112A38">
              <w:rPr>
                <w:color w:val="000000"/>
              </w:rPr>
              <w:br/>
              <w:t>done by a conventional decision tree approach.</w:t>
            </w:r>
          </w:p>
        </w:tc>
        <w:tc>
          <w:tcPr>
            <w:tcW w:w="2835" w:type="dxa"/>
          </w:tcPr>
          <w:p w14:paraId="7F5D097C" w14:textId="6348EA7E" w:rsidR="00E978F8" w:rsidRPr="00112A38" w:rsidRDefault="00E978F8" w:rsidP="00112A38">
            <w:pPr>
              <w:jc w:val="left"/>
            </w:pPr>
            <w:r w:rsidRPr="00112A38">
              <w:rPr>
                <w:color w:val="000000"/>
              </w:rPr>
              <w:t>VGG-16 can use the</w:t>
            </w:r>
            <w:r w:rsidRPr="00112A38">
              <w:rPr>
                <w:color w:val="000000"/>
              </w:rPr>
              <w:br/>
              <w:t>raw data to classify the results with comparable accuracy without</w:t>
            </w:r>
            <w:r w:rsidRPr="00112A38">
              <w:rPr>
                <w:color w:val="000000"/>
              </w:rPr>
              <w:br/>
              <w:t>any form of pre-processing. Moreover, accuracy increases when VGG-16 is applied on augmented images.</w:t>
            </w:r>
          </w:p>
        </w:tc>
        <w:tc>
          <w:tcPr>
            <w:tcW w:w="1701" w:type="dxa"/>
          </w:tcPr>
          <w:p w14:paraId="2F41D648" w14:textId="1C778D59" w:rsidR="00E978F8" w:rsidRPr="00112A38" w:rsidRDefault="00E978F8" w:rsidP="00112A38">
            <w:pPr>
              <w:jc w:val="left"/>
            </w:pPr>
            <w:r w:rsidRPr="00112A38">
              <w:rPr>
                <w:color w:val="000000"/>
              </w:rPr>
              <w:t>MC, SZ</w:t>
            </w:r>
          </w:p>
        </w:tc>
        <w:tc>
          <w:tcPr>
            <w:tcW w:w="2552" w:type="dxa"/>
          </w:tcPr>
          <w:p w14:paraId="0BC641EE" w14:textId="00DA5AC6" w:rsidR="00E978F8" w:rsidRPr="00112A38" w:rsidRDefault="00E978F8" w:rsidP="00112A38">
            <w:pPr>
              <w:jc w:val="left"/>
            </w:pPr>
            <w:r w:rsidRPr="00112A38">
              <w:rPr>
                <w:color w:val="000000"/>
              </w:rPr>
              <w:t>CNN: VGG-16</w:t>
            </w:r>
          </w:p>
        </w:tc>
        <w:tc>
          <w:tcPr>
            <w:tcW w:w="1701" w:type="dxa"/>
          </w:tcPr>
          <w:p w14:paraId="4FDBFCA9" w14:textId="41B7F451" w:rsidR="00E978F8" w:rsidRPr="00112A38" w:rsidRDefault="00E978F8" w:rsidP="00112A38">
            <w:pPr>
              <w:jc w:val="left"/>
            </w:pPr>
            <w:r w:rsidRPr="00112A38">
              <w:rPr>
                <w:color w:val="000000"/>
              </w:rPr>
              <w:t>Accuracy, AUC</w:t>
            </w:r>
          </w:p>
        </w:tc>
      </w:tr>
      <w:tr w:rsidR="00E978F8" w:rsidRPr="00E978F8" w14:paraId="11B03551" w14:textId="77777777" w:rsidTr="00667D61">
        <w:tc>
          <w:tcPr>
            <w:tcW w:w="510" w:type="dxa"/>
          </w:tcPr>
          <w:p w14:paraId="6E95BAF2" w14:textId="15C6B24F" w:rsidR="00E978F8" w:rsidRPr="00112A38" w:rsidRDefault="00E978F8" w:rsidP="00112A38">
            <w:pPr>
              <w:jc w:val="left"/>
            </w:pPr>
            <w:r w:rsidRPr="00112A38">
              <w:t>10</w:t>
            </w:r>
          </w:p>
        </w:tc>
        <w:tc>
          <w:tcPr>
            <w:tcW w:w="2156" w:type="dxa"/>
          </w:tcPr>
          <w:p w14:paraId="0131C629" w14:textId="12EE2AED" w:rsidR="00E978F8" w:rsidRPr="00112A38" w:rsidRDefault="00E978F8" w:rsidP="00112A38">
            <w:pPr>
              <w:jc w:val="left"/>
            </w:pPr>
            <w:r w:rsidRPr="00112A38">
              <w:t>Sharma et al</w:t>
            </w:r>
            <w:r w:rsidR="002033EE">
              <w:t xml:space="preserve"> </w:t>
            </w:r>
            <w:r w:rsidRPr="00112A38">
              <w:t>(2020)</w:t>
            </w:r>
            <w:r w:rsidR="002033EE">
              <w:t xml:space="preserve"> [</w:t>
            </w:r>
            <w:r w:rsidR="00B978BF">
              <w:t>42</w:t>
            </w:r>
            <w:r w:rsidR="002033EE">
              <w:t>]</w:t>
            </w:r>
          </w:p>
        </w:tc>
        <w:tc>
          <w:tcPr>
            <w:tcW w:w="2835" w:type="dxa"/>
          </w:tcPr>
          <w:p w14:paraId="6D8BCA44" w14:textId="2001BFB2" w:rsidR="00E978F8" w:rsidRPr="00112A38" w:rsidRDefault="00E978F8" w:rsidP="00112A38">
            <w:pPr>
              <w:jc w:val="left"/>
            </w:pPr>
            <w:r w:rsidRPr="00112A38">
              <w:rPr>
                <w:color w:val="000000"/>
              </w:rPr>
              <w:t>To create efficient deep learning models, trained with chest X-ray images, for rapid screening of COVID-19 and other infectious diseases including TB.</w:t>
            </w:r>
          </w:p>
        </w:tc>
        <w:tc>
          <w:tcPr>
            <w:tcW w:w="2835" w:type="dxa"/>
          </w:tcPr>
          <w:p w14:paraId="26DB7576" w14:textId="430C61F1" w:rsidR="00E978F8" w:rsidRPr="00112A38" w:rsidRDefault="00E978F8" w:rsidP="00112A38">
            <w:pPr>
              <w:jc w:val="left"/>
            </w:pPr>
            <w:r w:rsidRPr="00112A38">
              <w:rPr>
                <w:color w:val="000000"/>
              </w:rPr>
              <w:t xml:space="preserve">AI-based classification models trained through the transfer learning approach can efficiently classify the </w:t>
            </w:r>
            <w:r w:rsidR="007C50AD">
              <w:rPr>
                <w:color w:val="000000"/>
              </w:rPr>
              <w:t>CXR</w:t>
            </w:r>
            <w:r w:rsidRPr="00112A38">
              <w:rPr>
                <w:color w:val="000000"/>
              </w:rPr>
              <w:t xml:space="preserve"> images representing studied diseases (normal,</w:t>
            </w:r>
            <w:r w:rsidRPr="00112A38">
              <w:rPr>
                <w:color w:val="000000"/>
              </w:rPr>
              <w:br/>
              <w:t>COVID-19, non-COVID-19, pneumonia, and tuberculosis images).</w:t>
            </w:r>
          </w:p>
        </w:tc>
        <w:tc>
          <w:tcPr>
            <w:tcW w:w="1701" w:type="dxa"/>
          </w:tcPr>
          <w:p w14:paraId="4C35FE51" w14:textId="39D3FC97" w:rsidR="00E978F8" w:rsidRPr="00112A38" w:rsidRDefault="007C50AD" w:rsidP="00112A38">
            <w:pPr>
              <w:jc w:val="left"/>
            </w:pPr>
            <w:r>
              <w:rPr>
                <w:color w:val="000000"/>
              </w:rPr>
              <w:t>Custom dataset</w:t>
            </w:r>
          </w:p>
        </w:tc>
        <w:tc>
          <w:tcPr>
            <w:tcW w:w="2552" w:type="dxa"/>
          </w:tcPr>
          <w:p w14:paraId="4E6A4A15" w14:textId="26A0F7FA" w:rsidR="00E978F8" w:rsidRPr="00112A38" w:rsidRDefault="00E978F8" w:rsidP="00112A38">
            <w:pPr>
              <w:jc w:val="left"/>
            </w:pPr>
            <w:r w:rsidRPr="00112A38">
              <w:rPr>
                <w:color w:val="000000"/>
              </w:rPr>
              <w:t>29 AI deep models (27 plus, dataset 27 trained with</w:t>
            </w:r>
            <w:r w:rsidR="007C50AD">
              <w:rPr>
                <w:color w:val="000000"/>
              </w:rPr>
              <w:t xml:space="preserve"> </w:t>
            </w:r>
            <w:r w:rsidRPr="00112A38">
              <w:rPr>
                <w:color w:val="000000"/>
              </w:rPr>
              <w:t>two additional epoch sizes)</w:t>
            </w:r>
          </w:p>
        </w:tc>
        <w:tc>
          <w:tcPr>
            <w:tcW w:w="1701" w:type="dxa"/>
          </w:tcPr>
          <w:p w14:paraId="5EA8ED9B" w14:textId="49249DAB" w:rsidR="00E978F8" w:rsidRPr="00112A38" w:rsidRDefault="00E978F8" w:rsidP="00112A38">
            <w:pPr>
              <w:jc w:val="left"/>
            </w:pPr>
            <w:r w:rsidRPr="00112A38">
              <w:rPr>
                <w:color w:val="000000"/>
              </w:rPr>
              <w:t>Accuracy</w:t>
            </w:r>
          </w:p>
        </w:tc>
      </w:tr>
      <w:tr w:rsidR="00E978F8" w:rsidRPr="00E978F8" w14:paraId="4465AD65" w14:textId="77777777" w:rsidTr="00667D61">
        <w:tc>
          <w:tcPr>
            <w:tcW w:w="510" w:type="dxa"/>
          </w:tcPr>
          <w:p w14:paraId="5FB31149" w14:textId="32B413B0" w:rsidR="00E978F8" w:rsidRPr="00112A38" w:rsidRDefault="00E978F8" w:rsidP="00112A38">
            <w:pPr>
              <w:jc w:val="left"/>
            </w:pPr>
            <w:r w:rsidRPr="00112A38">
              <w:t>11</w:t>
            </w:r>
          </w:p>
        </w:tc>
        <w:tc>
          <w:tcPr>
            <w:tcW w:w="2156" w:type="dxa"/>
          </w:tcPr>
          <w:p w14:paraId="73AB000C" w14:textId="62186F97" w:rsidR="00E978F8" w:rsidRPr="00112A38" w:rsidRDefault="00E978F8" w:rsidP="00112A38">
            <w:pPr>
              <w:jc w:val="left"/>
            </w:pPr>
            <w:r w:rsidRPr="00112A38">
              <w:t>Hooda et al (2019)</w:t>
            </w:r>
            <w:r w:rsidR="002033EE">
              <w:t xml:space="preserve"> [18]</w:t>
            </w:r>
          </w:p>
        </w:tc>
        <w:tc>
          <w:tcPr>
            <w:tcW w:w="2835" w:type="dxa"/>
          </w:tcPr>
          <w:p w14:paraId="022DC719" w14:textId="1224E271" w:rsidR="00E978F8" w:rsidRPr="00112A38" w:rsidRDefault="00E978F8" w:rsidP="00112A38">
            <w:pPr>
              <w:jc w:val="left"/>
            </w:pPr>
            <w:r w:rsidRPr="00112A38">
              <w:rPr>
                <w:color w:val="000000"/>
              </w:rPr>
              <w:t>To present an ensemble deep-learning-based TB detection system which achieves significantly high accuracy.</w:t>
            </w:r>
          </w:p>
        </w:tc>
        <w:tc>
          <w:tcPr>
            <w:tcW w:w="2835" w:type="dxa"/>
          </w:tcPr>
          <w:p w14:paraId="313BAB94" w14:textId="2C0FC30C" w:rsidR="00E978F8" w:rsidRPr="00112A38" w:rsidRDefault="00E978F8" w:rsidP="00112A38">
            <w:pPr>
              <w:jc w:val="left"/>
            </w:pPr>
            <w:r w:rsidRPr="00112A38">
              <w:rPr>
                <w:color w:val="000000"/>
              </w:rPr>
              <w:t>The ensemble attains the accuracy of 88.24% and</w:t>
            </w:r>
            <w:r w:rsidRPr="00112A38">
              <w:rPr>
                <w:color w:val="000000"/>
              </w:rPr>
              <w:br/>
              <w:t>area under the curve is equal to 0.93, which eclipses the performance of most of the existing</w:t>
            </w:r>
            <w:r w:rsidRPr="00112A38">
              <w:rPr>
                <w:color w:val="000000"/>
              </w:rPr>
              <w:br/>
              <w:t>methods.</w:t>
            </w:r>
          </w:p>
        </w:tc>
        <w:tc>
          <w:tcPr>
            <w:tcW w:w="1701" w:type="dxa"/>
          </w:tcPr>
          <w:p w14:paraId="593207A9" w14:textId="1CD3AEC2" w:rsidR="00E978F8" w:rsidRPr="00112A38" w:rsidRDefault="00E978F8" w:rsidP="00112A38">
            <w:pPr>
              <w:jc w:val="left"/>
            </w:pPr>
            <w:r w:rsidRPr="00112A38">
              <w:rPr>
                <w:color w:val="000000"/>
              </w:rPr>
              <w:t>MC, SZ, Belarus, JSRT</w:t>
            </w:r>
          </w:p>
        </w:tc>
        <w:tc>
          <w:tcPr>
            <w:tcW w:w="2552" w:type="dxa"/>
          </w:tcPr>
          <w:p w14:paraId="6F5CC664" w14:textId="5243584D" w:rsidR="00E978F8" w:rsidRPr="00112A38" w:rsidRDefault="00E978F8" w:rsidP="00112A38">
            <w:pPr>
              <w:jc w:val="left"/>
            </w:pPr>
            <w:r w:rsidRPr="00112A38">
              <w:rPr>
                <w:color w:val="000000"/>
              </w:rPr>
              <w:t>Ensemble of AlexNet, GoogleNet, ResNet</w:t>
            </w:r>
          </w:p>
        </w:tc>
        <w:tc>
          <w:tcPr>
            <w:tcW w:w="1701" w:type="dxa"/>
          </w:tcPr>
          <w:p w14:paraId="5533EF06" w14:textId="1CC18596" w:rsidR="00E978F8" w:rsidRPr="00112A38" w:rsidRDefault="00E978F8" w:rsidP="00112A38">
            <w:pPr>
              <w:jc w:val="left"/>
            </w:pPr>
            <w:r w:rsidRPr="00112A38">
              <w:rPr>
                <w:color w:val="000000"/>
              </w:rPr>
              <w:t>Accuracy, Sensitivity, Specificity, AUC ROC</w:t>
            </w:r>
          </w:p>
        </w:tc>
      </w:tr>
      <w:tr w:rsidR="00E978F8" w:rsidRPr="00E978F8" w14:paraId="0F32723A" w14:textId="77777777" w:rsidTr="00667D61">
        <w:tc>
          <w:tcPr>
            <w:tcW w:w="510" w:type="dxa"/>
          </w:tcPr>
          <w:p w14:paraId="60BDBBAE" w14:textId="3A0DD22D" w:rsidR="00E978F8" w:rsidRPr="00112A38" w:rsidRDefault="00E978F8" w:rsidP="00112A38">
            <w:pPr>
              <w:jc w:val="left"/>
            </w:pPr>
            <w:r w:rsidRPr="00112A38">
              <w:lastRenderedPageBreak/>
              <w:t>12</w:t>
            </w:r>
          </w:p>
        </w:tc>
        <w:tc>
          <w:tcPr>
            <w:tcW w:w="2156" w:type="dxa"/>
          </w:tcPr>
          <w:p w14:paraId="69D5F4B3" w14:textId="24AA67AD" w:rsidR="00E978F8" w:rsidRPr="00112A38" w:rsidRDefault="002033EE" w:rsidP="00112A38">
            <w:pPr>
              <w:jc w:val="left"/>
            </w:pPr>
            <w:r>
              <w:t xml:space="preserve">van </w:t>
            </w:r>
            <w:r w:rsidR="00E978F8" w:rsidRPr="00112A38">
              <w:t>Ginneken et al (2002)</w:t>
            </w:r>
            <w:r>
              <w:t xml:space="preserve"> [</w:t>
            </w:r>
            <w:r w:rsidR="00B978BF">
              <w:t>43</w:t>
            </w:r>
            <w:r>
              <w:t>]</w:t>
            </w:r>
          </w:p>
        </w:tc>
        <w:tc>
          <w:tcPr>
            <w:tcW w:w="2835" w:type="dxa"/>
          </w:tcPr>
          <w:p w14:paraId="501965D8" w14:textId="53F9A3E0" w:rsidR="00E978F8" w:rsidRPr="00112A38" w:rsidRDefault="00E978F8" w:rsidP="00112A38">
            <w:pPr>
              <w:jc w:val="left"/>
            </w:pPr>
            <w:r w:rsidRPr="00112A38">
              <w:rPr>
                <w:color w:val="000000"/>
              </w:rPr>
              <w:t>To detect abnormalities in frontal chest radiographs which are aggregated into an overall abnormality score.</w:t>
            </w:r>
          </w:p>
        </w:tc>
        <w:tc>
          <w:tcPr>
            <w:tcW w:w="2835" w:type="dxa"/>
          </w:tcPr>
          <w:p w14:paraId="7965021B" w14:textId="2B10BB04" w:rsidR="00E978F8" w:rsidRPr="00112A38" w:rsidRDefault="00E978F8" w:rsidP="00112A38">
            <w:pPr>
              <w:jc w:val="left"/>
            </w:pPr>
            <w:r w:rsidRPr="00112A38">
              <w:rPr>
                <w:color w:val="000000"/>
              </w:rPr>
              <w:t>Although not all classes of abnormal findings from this TB screening were used in the experiments, the results suggest that this method may be helpful to radiologists for reading mass chest screening images.</w:t>
            </w:r>
          </w:p>
        </w:tc>
        <w:tc>
          <w:tcPr>
            <w:tcW w:w="1701" w:type="dxa"/>
          </w:tcPr>
          <w:p w14:paraId="330EC291" w14:textId="695BD9D5" w:rsidR="00E978F8" w:rsidRPr="00112A38" w:rsidRDefault="00E978F8" w:rsidP="00112A38">
            <w:pPr>
              <w:jc w:val="left"/>
            </w:pPr>
            <w:r w:rsidRPr="00112A38">
              <w:rPr>
                <w:color w:val="000000"/>
              </w:rPr>
              <w:t>Netherlands, ID database</w:t>
            </w:r>
          </w:p>
        </w:tc>
        <w:tc>
          <w:tcPr>
            <w:tcW w:w="2552" w:type="dxa"/>
          </w:tcPr>
          <w:p w14:paraId="584AF8C9" w14:textId="1149F096" w:rsidR="00E978F8" w:rsidRPr="00112A38" w:rsidRDefault="002D1695" w:rsidP="00112A38">
            <w:pPr>
              <w:jc w:val="left"/>
            </w:pPr>
            <w:r>
              <w:rPr>
                <w:color w:val="000000"/>
              </w:rPr>
              <w:t>ASM</w:t>
            </w:r>
            <w:r w:rsidR="00E978F8" w:rsidRPr="00112A38">
              <w:rPr>
                <w:color w:val="000000"/>
              </w:rPr>
              <w:t xml:space="preserve"> segmentation, kNN classifier, weighted multiplier</w:t>
            </w:r>
          </w:p>
        </w:tc>
        <w:tc>
          <w:tcPr>
            <w:tcW w:w="1701" w:type="dxa"/>
          </w:tcPr>
          <w:p w14:paraId="4F371521" w14:textId="472E8483" w:rsidR="00E978F8" w:rsidRPr="00112A38" w:rsidRDefault="00E978F8" w:rsidP="00112A38">
            <w:pPr>
              <w:jc w:val="left"/>
            </w:pPr>
            <w:r w:rsidRPr="00112A38">
              <w:rPr>
                <w:color w:val="000000"/>
              </w:rPr>
              <w:t>Sensitivity, Specificity, AUC ROC</w:t>
            </w:r>
          </w:p>
        </w:tc>
      </w:tr>
      <w:tr w:rsidR="00E978F8" w:rsidRPr="00E978F8" w14:paraId="02EBC2A3" w14:textId="77777777" w:rsidTr="00667D61">
        <w:tc>
          <w:tcPr>
            <w:tcW w:w="510" w:type="dxa"/>
          </w:tcPr>
          <w:p w14:paraId="6468B732" w14:textId="4D78A1B5" w:rsidR="00E978F8" w:rsidRPr="00112A38" w:rsidRDefault="00E978F8" w:rsidP="00112A38">
            <w:pPr>
              <w:jc w:val="left"/>
            </w:pPr>
            <w:r w:rsidRPr="00112A38">
              <w:t>13</w:t>
            </w:r>
          </w:p>
        </w:tc>
        <w:tc>
          <w:tcPr>
            <w:tcW w:w="2156" w:type="dxa"/>
          </w:tcPr>
          <w:p w14:paraId="2048DA6C" w14:textId="33B93A29" w:rsidR="00E978F8" w:rsidRPr="00112A38" w:rsidRDefault="00E978F8" w:rsidP="00112A38">
            <w:pPr>
              <w:jc w:val="left"/>
            </w:pPr>
            <w:r w:rsidRPr="00112A38">
              <w:t>Chandra et al (2020)</w:t>
            </w:r>
            <w:r w:rsidR="002033EE">
              <w:t xml:space="preserve"> [14]</w:t>
            </w:r>
          </w:p>
        </w:tc>
        <w:tc>
          <w:tcPr>
            <w:tcW w:w="2835" w:type="dxa"/>
          </w:tcPr>
          <w:p w14:paraId="25F0323C" w14:textId="2997CF7F" w:rsidR="00E978F8" w:rsidRPr="00112A38" w:rsidRDefault="00E978F8" w:rsidP="00112A38">
            <w:pPr>
              <w:jc w:val="left"/>
            </w:pPr>
            <w:r w:rsidRPr="00112A38">
              <w:rPr>
                <w:color w:val="000000"/>
              </w:rPr>
              <w:t>To propose an automatic technique for detection of abnormal CXR images containing one or more pathologies like pleural effusion, infiltration, fibrosis, hila enlargement, dense consolidation, etc. due to tuberculosis.</w:t>
            </w:r>
          </w:p>
        </w:tc>
        <w:tc>
          <w:tcPr>
            <w:tcW w:w="2835" w:type="dxa"/>
          </w:tcPr>
          <w:p w14:paraId="0AC3E8D7" w14:textId="700F677A" w:rsidR="00E978F8" w:rsidRPr="00112A38" w:rsidRDefault="00E978F8" w:rsidP="00112A38">
            <w:pPr>
              <w:jc w:val="left"/>
            </w:pPr>
            <w:r w:rsidRPr="00112A38">
              <w:rPr>
                <w:color w:val="000000"/>
              </w:rPr>
              <w:t>Results show the promising performance</w:t>
            </w:r>
            <w:r w:rsidRPr="00112A38">
              <w:rPr>
                <w:color w:val="000000"/>
              </w:rPr>
              <w:br/>
              <w:t>of the proposed technique for TB detection compared to the existing state of the art approaches.</w:t>
            </w:r>
            <w:r w:rsidR="002D1695">
              <w:rPr>
                <w:color w:val="000000"/>
              </w:rPr>
              <w:t xml:space="preserve"> </w:t>
            </w:r>
            <w:r w:rsidRPr="00112A38">
              <w:rPr>
                <w:color w:val="000000"/>
              </w:rPr>
              <w:t>Further, the obtained results are statistically validated using Friedman post-hoc</w:t>
            </w:r>
            <w:r w:rsidR="002D1695">
              <w:rPr>
                <w:color w:val="000000"/>
              </w:rPr>
              <w:t xml:space="preserve"> </w:t>
            </w:r>
            <w:r w:rsidRPr="00112A38">
              <w:rPr>
                <w:color w:val="000000"/>
              </w:rPr>
              <w:t>multiple comparison</w:t>
            </w:r>
            <w:r w:rsidR="002D1695">
              <w:rPr>
                <w:color w:val="000000"/>
              </w:rPr>
              <w:t xml:space="preserve"> </w:t>
            </w:r>
            <w:r w:rsidRPr="00112A38">
              <w:rPr>
                <w:color w:val="000000"/>
              </w:rPr>
              <w:t>methods, which confirms the significance of the proposed method.</w:t>
            </w:r>
          </w:p>
        </w:tc>
        <w:tc>
          <w:tcPr>
            <w:tcW w:w="1701" w:type="dxa"/>
          </w:tcPr>
          <w:p w14:paraId="18C826B2" w14:textId="5F52BABE" w:rsidR="00E978F8" w:rsidRPr="00112A38" w:rsidRDefault="00E978F8" w:rsidP="00112A38">
            <w:pPr>
              <w:jc w:val="left"/>
            </w:pPr>
            <w:r w:rsidRPr="00112A38">
              <w:rPr>
                <w:color w:val="000000"/>
              </w:rPr>
              <w:t>MC, SZ</w:t>
            </w:r>
          </w:p>
        </w:tc>
        <w:tc>
          <w:tcPr>
            <w:tcW w:w="2552" w:type="dxa"/>
          </w:tcPr>
          <w:p w14:paraId="5181430B" w14:textId="78C8BB0C" w:rsidR="00E978F8" w:rsidRPr="00112A38" w:rsidRDefault="00E978F8" w:rsidP="00112A38">
            <w:pPr>
              <w:jc w:val="left"/>
            </w:pPr>
            <w:r w:rsidRPr="00112A38">
              <w:rPr>
                <w:color w:val="000000"/>
              </w:rPr>
              <w:t>SVM with hierarchical feature extraction</w:t>
            </w:r>
          </w:p>
        </w:tc>
        <w:tc>
          <w:tcPr>
            <w:tcW w:w="1701" w:type="dxa"/>
          </w:tcPr>
          <w:p w14:paraId="66F5E8AA" w14:textId="3313B4F5" w:rsidR="00E978F8" w:rsidRPr="00112A38" w:rsidRDefault="00E978F8" w:rsidP="00112A38">
            <w:pPr>
              <w:jc w:val="left"/>
            </w:pPr>
            <w:r w:rsidRPr="00112A38">
              <w:rPr>
                <w:color w:val="000000"/>
              </w:rPr>
              <w:t xml:space="preserve">Accuracy, Precision, Recall, F1, </w:t>
            </w:r>
            <w:r w:rsidR="002D1695">
              <w:rPr>
                <w:color w:val="000000"/>
              </w:rPr>
              <w:t>MCC</w:t>
            </w:r>
            <w:r w:rsidRPr="00112A38">
              <w:rPr>
                <w:color w:val="000000"/>
              </w:rPr>
              <w:t>, AUC, Error Rate</w:t>
            </w:r>
          </w:p>
        </w:tc>
      </w:tr>
      <w:tr w:rsidR="00E978F8" w:rsidRPr="00E978F8" w14:paraId="6B51431C" w14:textId="77777777" w:rsidTr="00667D61">
        <w:tc>
          <w:tcPr>
            <w:tcW w:w="510" w:type="dxa"/>
          </w:tcPr>
          <w:p w14:paraId="1663A099" w14:textId="6B6E7D27" w:rsidR="00E978F8" w:rsidRPr="00112A38" w:rsidRDefault="00E978F8" w:rsidP="00112A38">
            <w:pPr>
              <w:jc w:val="left"/>
            </w:pPr>
            <w:r w:rsidRPr="00112A38">
              <w:t>14</w:t>
            </w:r>
          </w:p>
        </w:tc>
        <w:tc>
          <w:tcPr>
            <w:tcW w:w="2156" w:type="dxa"/>
          </w:tcPr>
          <w:p w14:paraId="0714B97E" w14:textId="34D32FE0" w:rsidR="00E978F8" w:rsidRPr="00112A38" w:rsidRDefault="00E978F8" w:rsidP="00112A38">
            <w:pPr>
              <w:jc w:val="left"/>
            </w:pPr>
            <w:r w:rsidRPr="00112A38">
              <w:t xml:space="preserve">Karnkawinpong </w:t>
            </w:r>
            <w:r w:rsidR="002033EE">
              <w:t>and</w:t>
            </w:r>
            <w:r w:rsidRPr="00112A38">
              <w:t xml:space="preserve"> Limpiyakorn (2018)</w:t>
            </w:r>
            <w:r w:rsidR="002033EE">
              <w:t xml:space="preserve"> [</w:t>
            </w:r>
            <w:r w:rsidR="00B978BF">
              <w:t>44</w:t>
            </w:r>
            <w:r w:rsidR="002033EE">
              <w:t>]</w:t>
            </w:r>
          </w:p>
        </w:tc>
        <w:tc>
          <w:tcPr>
            <w:tcW w:w="2835" w:type="dxa"/>
          </w:tcPr>
          <w:p w14:paraId="411CDB2F" w14:textId="49F95A7A" w:rsidR="00E978F8" w:rsidRPr="00112A38" w:rsidRDefault="00E978F8" w:rsidP="00112A38">
            <w:pPr>
              <w:jc w:val="left"/>
            </w:pPr>
            <w:r w:rsidRPr="00112A38">
              <w:rPr>
                <w:color w:val="000000"/>
              </w:rPr>
              <w:t>To use CNNs, a type of deep learning that employs multiple hidden</w:t>
            </w:r>
            <w:r w:rsidR="002D1695">
              <w:rPr>
                <w:color w:val="000000"/>
              </w:rPr>
              <w:t xml:space="preserve"> </w:t>
            </w:r>
            <w:r w:rsidRPr="00112A38">
              <w:rPr>
                <w:color w:val="000000"/>
              </w:rPr>
              <w:t>layers and has been remarkably</w:t>
            </w:r>
            <w:r w:rsidR="002D1695">
              <w:rPr>
                <w:color w:val="000000"/>
              </w:rPr>
              <w:t xml:space="preserve"> </w:t>
            </w:r>
            <w:r w:rsidRPr="00112A38">
              <w:rPr>
                <w:color w:val="000000"/>
              </w:rPr>
              <w:t>successful for image</w:t>
            </w:r>
            <w:r w:rsidR="002D1695">
              <w:rPr>
                <w:color w:val="000000"/>
              </w:rPr>
              <w:t xml:space="preserve"> </w:t>
            </w:r>
            <w:r w:rsidRPr="00112A38">
              <w:rPr>
                <w:color w:val="000000"/>
              </w:rPr>
              <w:t>classification, to detect</w:t>
            </w:r>
            <w:r w:rsidR="002D1695">
              <w:rPr>
                <w:color w:val="000000"/>
              </w:rPr>
              <w:t xml:space="preserve"> </w:t>
            </w:r>
            <w:r w:rsidRPr="00112A38">
              <w:rPr>
                <w:color w:val="000000"/>
              </w:rPr>
              <w:t>whether having a TB</w:t>
            </w:r>
            <w:r w:rsidR="002D1695">
              <w:rPr>
                <w:color w:val="000000"/>
              </w:rPr>
              <w:t xml:space="preserve"> </w:t>
            </w:r>
            <w:r w:rsidRPr="00112A38">
              <w:rPr>
                <w:color w:val="000000"/>
              </w:rPr>
              <w:t>lesion or not on the CXR</w:t>
            </w:r>
            <w:r w:rsidR="002D1695">
              <w:rPr>
                <w:color w:val="000000"/>
              </w:rPr>
              <w:t xml:space="preserve"> </w:t>
            </w:r>
            <w:r w:rsidRPr="00112A38">
              <w:rPr>
                <w:color w:val="000000"/>
              </w:rPr>
              <w:t>images.</w:t>
            </w:r>
          </w:p>
        </w:tc>
        <w:tc>
          <w:tcPr>
            <w:tcW w:w="2835" w:type="dxa"/>
          </w:tcPr>
          <w:p w14:paraId="0B116DB3" w14:textId="16FF4558" w:rsidR="00E978F8" w:rsidRPr="00112A38" w:rsidRDefault="00E978F8" w:rsidP="00112A38">
            <w:pPr>
              <w:jc w:val="left"/>
            </w:pPr>
            <w:r w:rsidRPr="00112A38">
              <w:rPr>
                <w:color w:val="000000"/>
              </w:rPr>
              <w:t>The result showed</w:t>
            </w:r>
            <w:r w:rsidR="002D1695">
              <w:rPr>
                <w:color w:val="000000"/>
              </w:rPr>
              <w:t xml:space="preserve"> </w:t>
            </w:r>
            <w:r w:rsidRPr="00112A38">
              <w:rPr>
                <w:color w:val="000000"/>
              </w:rPr>
              <w:t>that CapsNet outperformed the other models when predicting</w:t>
            </w:r>
            <w:r w:rsidR="002D1695">
              <w:rPr>
                <w:color w:val="000000"/>
              </w:rPr>
              <w:t xml:space="preserve"> </w:t>
            </w:r>
            <w:r w:rsidRPr="00112A38">
              <w:rPr>
                <w:color w:val="000000"/>
              </w:rPr>
              <w:t>affined images.</w:t>
            </w:r>
          </w:p>
        </w:tc>
        <w:tc>
          <w:tcPr>
            <w:tcW w:w="1701" w:type="dxa"/>
          </w:tcPr>
          <w:p w14:paraId="36AA146A" w14:textId="0A0141F9" w:rsidR="00E978F8" w:rsidRPr="00112A38" w:rsidRDefault="00E978F8" w:rsidP="00112A38">
            <w:pPr>
              <w:jc w:val="left"/>
            </w:pPr>
            <w:r w:rsidRPr="00112A38">
              <w:rPr>
                <w:color w:val="000000"/>
              </w:rPr>
              <w:t>MC, SZ, Thailand</w:t>
            </w:r>
          </w:p>
        </w:tc>
        <w:tc>
          <w:tcPr>
            <w:tcW w:w="2552" w:type="dxa"/>
          </w:tcPr>
          <w:p w14:paraId="35DDFCAD" w14:textId="2BEAB24A" w:rsidR="00E978F8" w:rsidRPr="00112A38" w:rsidRDefault="00E978F8" w:rsidP="00112A38">
            <w:pPr>
              <w:jc w:val="left"/>
            </w:pPr>
            <w:r w:rsidRPr="00112A38">
              <w:rPr>
                <w:color w:val="000000"/>
              </w:rPr>
              <w:t>AlexNet, VGG-16, CapsNet</w:t>
            </w:r>
          </w:p>
        </w:tc>
        <w:tc>
          <w:tcPr>
            <w:tcW w:w="1701" w:type="dxa"/>
          </w:tcPr>
          <w:p w14:paraId="20334E58" w14:textId="0075F181" w:rsidR="00E978F8" w:rsidRPr="00112A38" w:rsidRDefault="00E978F8" w:rsidP="00112A38">
            <w:pPr>
              <w:jc w:val="left"/>
            </w:pPr>
            <w:r w:rsidRPr="00112A38">
              <w:rPr>
                <w:color w:val="000000"/>
              </w:rPr>
              <w:t>Accuracy, Sensitivity, Specificity</w:t>
            </w:r>
          </w:p>
        </w:tc>
      </w:tr>
      <w:tr w:rsidR="00E978F8" w:rsidRPr="00E978F8" w14:paraId="0B1DEA1B" w14:textId="77777777" w:rsidTr="00667D61">
        <w:tc>
          <w:tcPr>
            <w:tcW w:w="510" w:type="dxa"/>
          </w:tcPr>
          <w:p w14:paraId="7D1EA131" w14:textId="69D0A4EB" w:rsidR="00E978F8" w:rsidRPr="00112A38" w:rsidRDefault="00E978F8" w:rsidP="00112A38">
            <w:pPr>
              <w:jc w:val="left"/>
            </w:pPr>
            <w:r w:rsidRPr="00112A38">
              <w:lastRenderedPageBreak/>
              <w:t>15</w:t>
            </w:r>
          </w:p>
        </w:tc>
        <w:tc>
          <w:tcPr>
            <w:tcW w:w="2156" w:type="dxa"/>
          </w:tcPr>
          <w:p w14:paraId="1B1AC798" w14:textId="41BFB325" w:rsidR="00E978F8" w:rsidRPr="00112A38" w:rsidRDefault="00E978F8" w:rsidP="00112A38">
            <w:pPr>
              <w:jc w:val="left"/>
            </w:pPr>
            <w:r w:rsidRPr="00112A38">
              <w:t>Stirenko et al (2018)</w:t>
            </w:r>
            <w:r w:rsidR="002033EE">
              <w:t xml:space="preserve"> [</w:t>
            </w:r>
            <w:r w:rsidR="00B978BF">
              <w:t>45</w:t>
            </w:r>
            <w:r w:rsidR="002033EE">
              <w:t>]</w:t>
            </w:r>
          </w:p>
        </w:tc>
        <w:tc>
          <w:tcPr>
            <w:tcW w:w="2835" w:type="dxa"/>
          </w:tcPr>
          <w:p w14:paraId="6D67D02F" w14:textId="40206863" w:rsidR="00E978F8" w:rsidRPr="00112A38" w:rsidRDefault="00E978F8" w:rsidP="00112A38">
            <w:pPr>
              <w:jc w:val="left"/>
            </w:pPr>
            <w:r w:rsidRPr="00112A38">
              <w:rPr>
                <w:color w:val="000000"/>
              </w:rPr>
              <w:t>To describe the proposed lung segmentation</w:t>
            </w:r>
            <w:r w:rsidR="002D1695">
              <w:rPr>
                <w:color w:val="000000"/>
              </w:rPr>
              <w:t xml:space="preserve"> </w:t>
            </w:r>
            <w:r w:rsidRPr="00112A38">
              <w:rPr>
                <w:color w:val="000000"/>
              </w:rPr>
              <w:t>technique in combination with lossless and lossy</w:t>
            </w:r>
            <w:r w:rsidR="002D1695">
              <w:rPr>
                <w:color w:val="000000"/>
              </w:rPr>
              <w:t xml:space="preserve"> </w:t>
            </w:r>
            <w:r w:rsidRPr="00112A38">
              <w:rPr>
                <w:color w:val="000000"/>
              </w:rPr>
              <w:t>data augmentation which</w:t>
            </w:r>
            <w:r w:rsidR="002D1695">
              <w:rPr>
                <w:color w:val="000000"/>
              </w:rPr>
              <w:t xml:space="preserve"> </w:t>
            </w:r>
            <w:r w:rsidRPr="00112A38">
              <w:rPr>
                <w:color w:val="000000"/>
              </w:rPr>
              <w:t>allow us to get the</w:t>
            </w:r>
            <w:r w:rsidR="002D1695">
              <w:rPr>
                <w:color w:val="000000"/>
              </w:rPr>
              <w:t xml:space="preserve"> </w:t>
            </w:r>
            <w:r w:rsidRPr="00112A38">
              <w:rPr>
                <w:color w:val="000000"/>
              </w:rPr>
              <w:t>statistically reliable</w:t>
            </w:r>
            <w:r w:rsidR="002D1695">
              <w:rPr>
                <w:color w:val="000000"/>
              </w:rPr>
              <w:t xml:space="preserve"> </w:t>
            </w:r>
            <w:r w:rsidRPr="00112A38">
              <w:rPr>
                <w:color w:val="000000"/>
              </w:rPr>
              <w:t>predictions of lung</w:t>
            </w:r>
            <w:r w:rsidR="002D1695">
              <w:rPr>
                <w:color w:val="000000"/>
              </w:rPr>
              <w:t xml:space="preserve"> </w:t>
            </w:r>
            <w:r w:rsidRPr="00112A38">
              <w:rPr>
                <w:color w:val="000000"/>
              </w:rPr>
              <w:t>diseases (availability of</w:t>
            </w:r>
            <w:r w:rsidRPr="00112A38">
              <w:rPr>
                <w:color w:val="000000"/>
              </w:rPr>
              <w:br/>
              <w:t>tuberculosis) for such a small dataset (&lt;10000</w:t>
            </w:r>
            <w:r w:rsidR="002D1695">
              <w:rPr>
                <w:color w:val="000000"/>
              </w:rPr>
              <w:t xml:space="preserve"> </w:t>
            </w:r>
            <w:r w:rsidRPr="00112A38">
              <w:rPr>
                <w:color w:val="000000"/>
              </w:rPr>
              <w:t>images) even.</w:t>
            </w:r>
          </w:p>
        </w:tc>
        <w:tc>
          <w:tcPr>
            <w:tcW w:w="2835" w:type="dxa"/>
          </w:tcPr>
          <w:p w14:paraId="42AA7D3B" w14:textId="6EC7077F" w:rsidR="00E978F8" w:rsidRPr="00112A38" w:rsidRDefault="00E978F8" w:rsidP="00112A38">
            <w:pPr>
              <w:jc w:val="left"/>
            </w:pPr>
            <w:r w:rsidRPr="00112A38">
              <w:rPr>
                <w:color w:val="000000"/>
              </w:rPr>
              <w:t>Besides the more complex deep CNNs and bigger datasets, the better progress of CADx for the small and not well-balanced datasets even could be obtained by better segmentation, data augmentation, dataset stratification,</w:t>
            </w:r>
            <w:r w:rsidR="002D1695">
              <w:rPr>
                <w:color w:val="000000"/>
              </w:rPr>
              <w:t xml:space="preserve"> </w:t>
            </w:r>
            <w:r w:rsidRPr="00112A38">
              <w:rPr>
                <w:color w:val="000000"/>
              </w:rPr>
              <w:t>and exclusion of non-evident outliers.</w:t>
            </w:r>
          </w:p>
        </w:tc>
        <w:tc>
          <w:tcPr>
            <w:tcW w:w="1701" w:type="dxa"/>
          </w:tcPr>
          <w:p w14:paraId="2193187A" w14:textId="6E7D83EB" w:rsidR="00E978F8" w:rsidRPr="00112A38" w:rsidRDefault="00E978F8" w:rsidP="00112A38">
            <w:pPr>
              <w:jc w:val="left"/>
            </w:pPr>
            <w:r w:rsidRPr="00112A38">
              <w:rPr>
                <w:color w:val="000000"/>
              </w:rPr>
              <w:t>SZ</w:t>
            </w:r>
          </w:p>
        </w:tc>
        <w:tc>
          <w:tcPr>
            <w:tcW w:w="2552" w:type="dxa"/>
          </w:tcPr>
          <w:p w14:paraId="231EC435" w14:textId="0BFD017B" w:rsidR="00E978F8" w:rsidRPr="00112A38" w:rsidRDefault="00E978F8" w:rsidP="00112A38">
            <w:pPr>
              <w:jc w:val="left"/>
            </w:pPr>
            <w:r w:rsidRPr="00112A38">
              <w:rPr>
                <w:color w:val="000000"/>
              </w:rPr>
              <w:t>Customized CNN</w:t>
            </w:r>
          </w:p>
        </w:tc>
        <w:tc>
          <w:tcPr>
            <w:tcW w:w="1701" w:type="dxa"/>
          </w:tcPr>
          <w:p w14:paraId="6E59EE75" w14:textId="47BEA573" w:rsidR="00E978F8" w:rsidRPr="00112A38" w:rsidRDefault="00E978F8" w:rsidP="00112A38">
            <w:pPr>
              <w:jc w:val="left"/>
            </w:pPr>
            <w:r w:rsidRPr="00112A38">
              <w:rPr>
                <w:color w:val="000000"/>
              </w:rPr>
              <w:t>Accuracy</w:t>
            </w:r>
          </w:p>
        </w:tc>
      </w:tr>
      <w:tr w:rsidR="00E978F8" w:rsidRPr="00E978F8" w14:paraId="534A835F" w14:textId="77777777" w:rsidTr="00667D61">
        <w:tc>
          <w:tcPr>
            <w:tcW w:w="510" w:type="dxa"/>
          </w:tcPr>
          <w:p w14:paraId="06F891AC" w14:textId="1A0F621C" w:rsidR="00E978F8" w:rsidRPr="00112A38" w:rsidRDefault="00E978F8" w:rsidP="00112A38">
            <w:pPr>
              <w:jc w:val="left"/>
            </w:pPr>
            <w:r w:rsidRPr="00112A38">
              <w:t>16</w:t>
            </w:r>
          </w:p>
        </w:tc>
        <w:tc>
          <w:tcPr>
            <w:tcW w:w="2156" w:type="dxa"/>
          </w:tcPr>
          <w:p w14:paraId="08F937F9" w14:textId="7D9266E5" w:rsidR="00E978F8" w:rsidRPr="00112A38" w:rsidRDefault="00E978F8" w:rsidP="00112A38">
            <w:pPr>
              <w:jc w:val="left"/>
            </w:pPr>
            <w:r w:rsidRPr="00112A38">
              <w:t>Rajpurkar et al (2020)</w:t>
            </w:r>
            <w:r w:rsidR="002033EE">
              <w:t xml:space="preserve"> [</w:t>
            </w:r>
            <w:r w:rsidR="00B978BF">
              <w:t>46</w:t>
            </w:r>
            <w:r w:rsidR="002033EE">
              <w:t>]</w:t>
            </w:r>
          </w:p>
        </w:tc>
        <w:tc>
          <w:tcPr>
            <w:tcW w:w="2835" w:type="dxa"/>
          </w:tcPr>
          <w:p w14:paraId="5BE4FFAE" w14:textId="73D076D1" w:rsidR="00E978F8" w:rsidRPr="00112A38" w:rsidRDefault="00E978F8" w:rsidP="00112A38">
            <w:pPr>
              <w:jc w:val="left"/>
            </w:pPr>
            <w:r w:rsidRPr="00112A38">
              <w:rPr>
                <w:color w:val="000000"/>
              </w:rPr>
              <w:t>To develop a TB</w:t>
            </w:r>
            <w:r w:rsidR="002D1695">
              <w:rPr>
                <w:color w:val="000000"/>
              </w:rPr>
              <w:t xml:space="preserve"> </w:t>
            </w:r>
            <w:r w:rsidRPr="00112A38">
              <w:rPr>
                <w:color w:val="000000"/>
              </w:rPr>
              <w:t>diagnostic algorithm and</w:t>
            </w:r>
            <w:r w:rsidR="002D1695">
              <w:rPr>
                <w:color w:val="000000"/>
              </w:rPr>
              <w:t xml:space="preserve"> </w:t>
            </w:r>
            <w:r w:rsidRPr="00112A38">
              <w:rPr>
                <w:color w:val="000000"/>
              </w:rPr>
              <w:t>assistant to help clinicians</w:t>
            </w:r>
            <w:r w:rsidR="002D1695">
              <w:rPr>
                <w:color w:val="000000"/>
              </w:rPr>
              <w:t xml:space="preserve"> </w:t>
            </w:r>
            <w:r w:rsidRPr="00112A38">
              <w:rPr>
                <w:color w:val="000000"/>
              </w:rPr>
              <w:t>in the diagnosis of TB</w:t>
            </w:r>
            <w:r w:rsidR="002D1695">
              <w:rPr>
                <w:color w:val="000000"/>
              </w:rPr>
              <w:t xml:space="preserve"> </w:t>
            </w:r>
            <w:r w:rsidRPr="00112A38">
              <w:rPr>
                <w:color w:val="000000"/>
              </w:rPr>
              <w:t>using chest x-rays</w:t>
            </w:r>
            <w:r w:rsidR="002D1695">
              <w:rPr>
                <w:color w:val="000000"/>
              </w:rPr>
              <w:t xml:space="preserve"> </w:t>
            </w:r>
            <w:r w:rsidRPr="00112A38">
              <w:rPr>
                <w:color w:val="000000"/>
              </w:rPr>
              <w:t>in patients co-infected with HIV.</w:t>
            </w:r>
          </w:p>
        </w:tc>
        <w:tc>
          <w:tcPr>
            <w:tcW w:w="2835" w:type="dxa"/>
          </w:tcPr>
          <w:p w14:paraId="7B31A733" w14:textId="6CC99F37" w:rsidR="00E978F8" w:rsidRPr="00112A38" w:rsidRDefault="00E978F8" w:rsidP="00112A38">
            <w:pPr>
              <w:jc w:val="left"/>
            </w:pPr>
            <w:r w:rsidRPr="00112A38">
              <w:rPr>
                <w:color w:val="000000"/>
              </w:rPr>
              <w:t>Deep learning assistance may improve clinician accuracy in TB diagnosis using chest x-rays, which would be valuable in settings with a high burden of HIV/TB co-infection. Moreover, the high accuracy of the stand-alone algorithm suggests a potential value particularly in settings with a scarcity of radiological expertise.</w:t>
            </w:r>
          </w:p>
        </w:tc>
        <w:tc>
          <w:tcPr>
            <w:tcW w:w="1701" w:type="dxa"/>
          </w:tcPr>
          <w:p w14:paraId="3AE84C6F" w14:textId="0A970949" w:rsidR="00E978F8" w:rsidRPr="00112A38" w:rsidRDefault="00E978F8" w:rsidP="00112A38">
            <w:pPr>
              <w:jc w:val="left"/>
            </w:pPr>
            <w:r w:rsidRPr="00112A38">
              <w:rPr>
                <w:color w:val="000000"/>
              </w:rPr>
              <w:t>Africa</w:t>
            </w:r>
          </w:p>
        </w:tc>
        <w:tc>
          <w:tcPr>
            <w:tcW w:w="2552" w:type="dxa"/>
          </w:tcPr>
          <w:p w14:paraId="7CC9105E" w14:textId="090D1FD6" w:rsidR="00E978F8" w:rsidRPr="00112A38" w:rsidRDefault="00E978F8" w:rsidP="00112A38">
            <w:pPr>
              <w:jc w:val="left"/>
            </w:pPr>
            <w:r w:rsidRPr="00112A38">
              <w:rPr>
                <w:color w:val="000000"/>
              </w:rPr>
              <w:t>Customized CNN based on DenseNet-121</w:t>
            </w:r>
          </w:p>
        </w:tc>
        <w:tc>
          <w:tcPr>
            <w:tcW w:w="1701" w:type="dxa"/>
          </w:tcPr>
          <w:p w14:paraId="4885E261" w14:textId="77DE0078" w:rsidR="00E978F8" w:rsidRPr="00112A38" w:rsidRDefault="00E978F8" w:rsidP="00112A38">
            <w:pPr>
              <w:jc w:val="left"/>
            </w:pPr>
            <w:r w:rsidRPr="00112A38">
              <w:rPr>
                <w:color w:val="000000"/>
              </w:rPr>
              <w:t>Accuracy, Sensitivity, Specificity</w:t>
            </w:r>
          </w:p>
        </w:tc>
      </w:tr>
      <w:tr w:rsidR="00E978F8" w:rsidRPr="00E978F8" w14:paraId="37A2EAD6" w14:textId="77777777" w:rsidTr="00667D61">
        <w:tc>
          <w:tcPr>
            <w:tcW w:w="510" w:type="dxa"/>
          </w:tcPr>
          <w:p w14:paraId="5847B7AB" w14:textId="61223B92" w:rsidR="00E978F8" w:rsidRPr="00112A38" w:rsidRDefault="00E978F8" w:rsidP="00112A38">
            <w:pPr>
              <w:jc w:val="left"/>
            </w:pPr>
            <w:r w:rsidRPr="00112A38">
              <w:t>17</w:t>
            </w:r>
          </w:p>
        </w:tc>
        <w:tc>
          <w:tcPr>
            <w:tcW w:w="2156" w:type="dxa"/>
          </w:tcPr>
          <w:p w14:paraId="525DF350" w14:textId="5DD68A21" w:rsidR="00E978F8" w:rsidRPr="00112A38" w:rsidRDefault="00E978F8" w:rsidP="00112A38">
            <w:pPr>
              <w:jc w:val="left"/>
            </w:pPr>
            <w:r w:rsidRPr="00112A38">
              <w:t>Sivaramakrishna et al (2018)</w:t>
            </w:r>
            <w:r w:rsidR="002033EE">
              <w:t xml:space="preserve"> [</w:t>
            </w:r>
            <w:r w:rsidR="00B978BF">
              <w:t>47</w:t>
            </w:r>
            <w:r w:rsidR="002033EE">
              <w:t>]</w:t>
            </w:r>
          </w:p>
        </w:tc>
        <w:tc>
          <w:tcPr>
            <w:tcW w:w="2835" w:type="dxa"/>
          </w:tcPr>
          <w:p w14:paraId="794C15E2" w14:textId="28D3B0EE" w:rsidR="00E978F8" w:rsidRPr="00112A38" w:rsidRDefault="00E978F8" w:rsidP="00112A38">
            <w:pPr>
              <w:jc w:val="left"/>
            </w:pPr>
            <w:r w:rsidRPr="00112A38">
              <w:rPr>
                <w:color w:val="000000"/>
              </w:rPr>
              <w:t>To evaluate the</w:t>
            </w:r>
            <w:r w:rsidR="002D1695">
              <w:rPr>
                <w:color w:val="000000"/>
              </w:rPr>
              <w:t xml:space="preserve"> </w:t>
            </w:r>
            <w:r w:rsidRPr="00112A38">
              <w:rPr>
                <w:color w:val="000000"/>
              </w:rPr>
              <w:t>performance of one</w:t>
            </w:r>
            <w:r w:rsidR="002D1695">
              <w:rPr>
                <w:color w:val="000000"/>
              </w:rPr>
              <w:t xml:space="preserve"> </w:t>
            </w:r>
            <w:r w:rsidRPr="00112A38">
              <w:rPr>
                <w:color w:val="000000"/>
              </w:rPr>
              <w:t>customized model and five</w:t>
            </w:r>
            <w:r w:rsidR="002D1695">
              <w:rPr>
                <w:color w:val="000000"/>
              </w:rPr>
              <w:t xml:space="preserve"> </w:t>
            </w:r>
            <w:r w:rsidRPr="00112A38">
              <w:rPr>
                <w:color w:val="000000"/>
              </w:rPr>
              <w:t>pre-trained CNNs towards improving the accuracy of TB screening using frontal CXRs.</w:t>
            </w:r>
          </w:p>
        </w:tc>
        <w:tc>
          <w:tcPr>
            <w:tcW w:w="2835" w:type="dxa"/>
          </w:tcPr>
          <w:p w14:paraId="76F0666D" w14:textId="521D11B1" w:rsidR="00E978F8" w:rsidRPr="00112A38" w:rsidRDefault="00E978F8" w:rsidP="00112A38">
            <w:pPr>
              <w:jc w:val="left"/>
            </w:pPr>
            <w:r w:rsidRPr="00112A38">
              <w:rPr>
                <w:color w:val="000000"/>
              </w:rPr>
              <w:t xml:space="preserve">Pretrained CNNs are a promising feature extracting tool for medical imagery including the automated diagnosis of TB from chest radiographs but emphasize the importance </w:t>
            </w:r>
            <w:r w:rsidRPr="00112A38">
              <w:rPr>
                <w:color w:val="000000"/>
              </w:rPr>
              <w:lastRenderedPageBreak/>
              <w:t>of large data sets for the most accurate</w:t>
            </w:r>
            <w:r w:rsidR="002D1695">
              <w:rPr>
                <w:color w:val="000000"/>
              </w:rPr>
              <w:t xml:space="preserve"> </w:t>
            </w:r>
            <w:r w:rsidRPr="00112A38">
              <w:rPr>
                <w:color w:val="000000"/>
              </w:rPr>
              <w:t>classification.</w:t>
            </w:r>
          </w:p>
        </w:tc>
        <w:tc>
          <w:tcPr>
            <w:tcW w:w="1701" w:type="dxa"/>
          </w:tcPr>
          <w:p w14:paraId="7F965004" w14:textId="7B30276C" w:rsidR="00E978F8" w:rsidRPr="00112A38" w:rsidRDefault="00E978F8" w:rsidP="00112A38">
            <w:pPr>
              <w:jc w:val="left"/>
            </w:pPr>
            <w:r w:rsidRPr="00112A38">
              <w:rPr>
                <w:color w:val="000000"/>
              </w:rPr>
              <w:lastRenderedPageBreak/>
              <w:t>SZ, MC, Kenya, India</w:t>
            </w:r>
          </w:p>
        </w:tc>
        <w:tc>
          <w:tcPr>
            <w:tcW w:w="2552" w:type="dxa"/>
          </w:tcPr>
          <w:p w14:paraId="4488A35D" w14:textId="098B17C1" w:rsidR="00E978F8" w:rsidRPr="00112A38" w:rsidRDefault="00E978F8" w:rsidP="00112A38">
            <w:pPr>
              <w:jc w:val="left"/>
            </w:pPr>
            <w:r w:rsidRPr="00112A38">
              <w:rPr>
                <w:color w:val="000000"/>
              </w:rPr>
              <w:t>Customized CNN, AlexNet, VGG-16, VGG-19, Xception, ResNet-50</w:t>
            </w:r>
          </w:p>
        </w:tc>
        <w:tc>
          <w:tcPr>
            <w:tcW w:w="1701" w:type="dxa"/>
          </w:tcPr>
          <w:p w14:paraId="48EFEEA4" w14:textId="1AC50324" w:rsidR="00E978F8" w:rsidRPr="00112A38" w:rsidRDefault="00E978F8" w:rsidP="00112A38">
            <w:pPr>
              <w:jc w:val="left"/>
            </w:pPr>
            <w:r w:rsidRPr="00112A38">
              <w:rPr>
                <w:color w:val="000000"/>
              </w:rPr>
              <w:t>Accuracy, AUC</w:t>
            </w:r>
          </w:p>
        </w:tc>
      </w:tr>
      <w:tr w:rsidR="00E978F8" w:rsidRPr="00E978F8" w14:paraId="1725B7EF" w14:textId="77777777" w:rsidTr="00667D61">
        <w:tc>
          <w:tcPr>
            <w:tcW w:w="510" w:type="dxa"/>
          </w:tcPr>
          <w:p w14:paraId="02D70DDD" w14:textId="2F866F81" w:rsidR="00E978F8" w:rsidRPr="00112A38" w:rsidRDefault="00E978F8" w:rsidP="00112A38">
            <w:pPr>
              <w:jc w:val="left"/>
            </w:pPr>
            <w:r w:rsidRPr="00112A38">
              <w:t>18</w:t>
            </w:r>
          </w:p>
        </w:tc>
        <w:tc>
          <w:tcPr>
            <w:tcW w:w="2156" w:type="dxa"/>
          </w:tcPr>
          <w:p w14:paraId="0F3B8BF7" w14:textId="59321C91" w:rsidR="00E978F8" w:rsidRPr="00112A38" w:rsidRDefault="00E978F8" w:rsidP="00112A38">
            <w:pPr>
              <w:jc w:val="left"/>
            </w:pPr>
            <w:r w:rsidRPr="00112A38">
              <w:t>Owais et al (2020)</w:t>
            </w:r>
            <w:r w:rsidR="002033EE">
              <w:t xml:space="preserve"> [</w:t>
            </w:r>
            <w:r w:rsidR="00B978BF">
              <w:t>48</w:t>
            </w:r>
            <w:r w:rsidR="002033EE">
              <w:t>]</w:t>
            </w:r>
          </w:p>
        </w:tc>
        <w:tc>
          <w:tcPr>
            <w:tcW w:w="2835" w:type="dxa"/>
          </w:tcPr>
          <w:p w14:paraId="7A752A71" w14:textId="185C3EB6" w:rsidR="00E978F8" w:rsidRPr="00112A38" w:rsidRDefault="00E978F8" w:rsidP="00112A38">
            <w:pPr>
              <w:jc w:val="left"/>
            </w:pPr>
            <w:r w:rsidRPr="00112A38">
              <w:rPr>
                <w:color w:val="000000"/>
              </w:rPr>
              <w:t>To propose a comprehensive CAD framework for the effective diagnosis of TB</w:t>
            </w:r>
            <w:r w:rsidRPr="00112A38">
              <w:rPr>
                <w:color w:val="000000"/>
              </w:rPr>
              <w:br/>
              <w:t>by providing visual as well as descriptive information from the previous patients’ database.</w:t>
            </w:r>
          </w:p>
        </w:tc>
        <w:tc>
          <w:tcPr>
            <w:tcW w:w="2835" w:type="dxa"/>
          </w:tcPr>
          <w:p w14:paraId="7BEA2C3B" w14:textId="25DE8763" w:rsidR="00E978F8" w:rsidRPr="00112A38" w:rsidRDefault="00E978F8" w:rsidP="00112A38">
            <w:pPr>
              <w:jc w:val="left"/>
            </w:pPr>
            <w:r w:rsidRPr="00112A38">
              <w:rPr>
                <w:color w:val="000000"/>
              </w:rPr>
              <w:t>The classification model exhibited the best diagnostic performance and outperforms the performance of various state-of-the-art methods.</w:t>
            </w:r>
          </w:p>
        </w:tc>
        <w:tc>
          <w:tcPr>
            <w:tcW w:w="1701" w:type="dxa"/>
          </w:tcPr>
          <w:p w14:paraId="61AFC4F3" w14:textId="54A67540" w:rsidR="00E978F8" w:rsidRPr="00112A38" w:rsidRDefault="00E978F8" w:rsidP="00112A38">
            <w:pPr>
              <w:jc w:val="left"/>
            </w:pPr>
            <w:r w:rsidRPr="00112A38">
              <w:rPr>
                <w:color w:val="000000"/>
              </w:rPr>
              <w:t>SZ, MC</w:t>
            </w:r>
          </w:p>
        </w:tc>
        <w:tc>
          <w:tcPr>
            <w:tcW w:w="2552" w:type="dxa"/>
          </w:tcPr>
          <w:p w14:paraId="2F237F50" w14:textId="227D0CD7" w:rsidR="00E978F8" w:rsidRPr="00112A38" w:rsidRDefault="00E978F8" w:rsidP="00112A38">
            <w:pPr>
              <w:jc w:val="left"/>
            </w:pPr>
            <w:r w:rsidRPr="00112A38">
              <w:rPr>
                <w:color w:val="000000"/>
              </w:rPr>
              <w:t xml:space="preserve">Ensemble-shallow–deep CNN (ensemble-SDCNN) + </w:t>
            </w:r>
            <w:r w:rsidR="00015837">
              <w:rPr>
                <w:color w:val="000000"/>
              </w:rPr>
              <w:t xml:space="preserve">MLSM </w:t>
            </w:r>
            <w:r w:rsidRPr="00112A38">
              <w:rPr>
                <w:color w:val="000000"/>
              </w:rPr>
              <w:t>algorithm</w:t>
            </w:r>
          </w:p>
        </w:tc>
        <w:tc>
          <w:tcPr>
            <w:tcW w:w="1701" w:type="dxa"/>
          </w:tcPr>
          <w:p w14:paraId="7FD7DC27" w14:textId="520CBE3A" w:rsidR="00E978F8" w:rsidRPr="00112A38" w:rsidRDefault="00E978F8" w:rsidP="00112A38">
            <w:pPr>
              <w:jc w:val="left"/>
            </w:pPr>
            <w:r w:rsidRPr="00112A38">
              <w:rPr>
                <w:color w:val="000000"/>
              </w:rPr>
              <w:t xml:space="preserve">Accuracy, </w:t>
            </w:r>
            <w:r w:rsidR="00015837">
              <w:rPr>
                <w:color w:val="000000"/>
              </w:rPr>
              <w:t xml:space="preserve">AP, AR, </w:t>
            </w:r>
            <w:r w:rsidRPr="00112A38">
              <w:rPr>
                <w:color w:val="000000"/>
              </w:rPr>
              <w:t>F1 Score, AUC</w:t>
            </w:r>
          </w:p>
        </w:tc>
      </w:tr>
      <w:tr w:rsidR="00E978F8" w:rsidRPr="00E978F8" w14:paraId="363D52F6" w14:textId="77777777" w:rsidTr="00667D61">
        <w:tc>
          <w:tcPr>
            <w:tcW w:w="510" w:type="dxa"/>
          </w:tcPr>
          <w:p w14:paraId="1F5516A8" w14:textId="1A3E9554" w:rsidR="00E978F8" w:rsidRPr="00112A38" w:rsidRDefault="00E978F8" w:rsidP="00112A38">
            <w:pPr>
              <w:jc w:val="left"/>
            </w:pPr>
            <w:r w:rsidRPr="00112A38">
              <w:t>19</w:t>
            </w:r>
          </w:p>
        </w:tc>
        <w:tc>
          <w:tcPr>
            <w:tcW w:w="2156" w:type="dxa"/>
          </w:tcPr>
          <w:p w14:paraId="1E52EDF2" w14:textId="502ED4CD" w:rsidR="00E978F8" w:rsidRPr="00112A38" w:rsidRDefault="00E978F8" w:rsidP="00112A38">
            <w:pPr>
              <w:jc w:val="left"/>
            </w:pPr>
            <w:r w:rsidRPr="00112A38">
              <w:t>Xie et al (2020)</w:t>
            </w:r>
            <w:r w:rsidR="002033EE">
              <w:t xml:space="preserve"> [</w:t>
            </w:r>
            <w:r w:rsidR="00B978BF">
              <w:t>49</w:t>
            </w:r>
            <w:r w:rsidR="002033EE">
              <w:t>]</w:t>
            </w:r>
          </w:p>
        </w:tc>
        <w:tc>
          <w:tcPr>
            <w:tcW w:w="2835" w:type="dxa"/>
          </w:tcPr>
          <w:p w14:paraId="6E7F1841" w14:textId="3C165D30" w:rsidR="00E978F8" w:rsidRPr="00112A38" w:rsidRDefault="00E978F8" w:rsidP="00112A38">
            <w:pPr>
              <w:jc w:val="left"/>
            </w:pPr>
            <w:r w:rsidRPr="00112A38">
              <w:rPr>
                <w:color w:val="000000"/>
              </w:rPr>
              <w:t>To propose the first multicategory tuberculosis lesion</w:t>
            </w:r>
            <w:r w:rsidR="00015837">
              <w:rPr>
                <w:color w:val="000000"/>
              </w:rPr>
              <w:t xml:space="preserve"> </w:t>
            </w:r>
            <w:r w:rsidRPr="00112A38">
              <w:rPr>
                <w:color w:val="000000"/>
              </w:rPr>
              <w:t>detection method.</w:t>
            </w:r>
          </w:p>
        </w:tc>
        <w:tc>
          <w:tcPr>
            <w:tcW w:w="2835" w:type="dxa"/>
          </w:tcPr>
          <w:p w14:paraId="1CD2706C" w14:textId="0009CCC5" w:rsidR="00E978F8" w:rsidRPr="00112A38" w:rsidRDefault="00E978F8" w:rsidP="00112A38">
            <w:pPr>
              <w:jc w:val="left"/>
            </w:pPr>
            <w:r w:rsidRPr="00112A38">
              <w:rPr>
                <w:color w:val="000000"/>
              </w:rPr>
              <w:t>The proposed computer-aided system is superior to current systems that can be used to assist</w:t>
            </w:r>
            <w:r w:rsidR="00015837">
              <w:rPr>
                <w:color w:val="000000"/>
              </w:rPr>
              <w:t xml:space="preserve"> </w:t>
            </w:r>
            <w:r w:rsidRPr="00112A38">
              <w:rPr>
                <w:color w:val="000000"/>
              </w:rPr>
              <w:t>radiologists in diagnoses and public health providers in</w:t>
            </w:r>
            <w:r w:rsidR="00015837">
              <w:rPr>
                <w:color w:val="000000"/>
              </w:rPr>
              <w:t xml:space="preserve"> </w:t>
            </w:r>
            <w:r w:rsidRPr="00112A38">
              <w:rPr>
                <w:color w:val="000000"/>
              </w:rPr>
              <w:t>screening for tuberculosis in areas where tuberculosis is endemic.</w:t>
            </w:r>
          </w:p>
        </w:tc>
        <w:tc>
          <w:tcPr>
            <w:tcW w:w="1701" w:type="dxa"/>
          </w:tcPr>
          <w:p w14:paraId="502FADFC" w14:textId="4142F8EA" w:rsidR="00E978F8" w:rsidRPr="00112A38" w:rsidRDefault="00E978F8" w:rsidP="00112A38">
            <w:pPr>
              <w:jc w:val="left"/>
            </w:pPr>
            <w:r w:rsidRPr="00112A38">
              <w:rPr>
                <w:color w:val="000000"/>
              </w:rPr>
              <w:t>JSRT, SZ, MC, local from the FAHXJU</w:t>
            </w:r>
          </w:p>
        </w:tc>
        <w:tc>
          <w:tcPr>
            <w:tcW w:w="2552" w:type="dxa"/>
          </w:tcPr>
          <w:p w14:paraId="503272B7" w14:textId="177C860D" w:rsidR="00E978F8" w:rsidRPr="00112A38" w:rsidRDefault="00E978F8" w:rsidP="00112A38">
            <w:pPr>
              <w:jc w:val="left"/>
            </w:pPr>
            <w:r w:rsidRPr="00112A38">
              <w:rPr>
                <w:color w:val="000000"/>
              </w:rPr>
              <w:t>Segmentation: U-Net, Classification: Proposed method based on Faster RCNN + feature pyramid</w:t>
            </w:r>
            <w:r w:rsidRPr="00112A38">
              <w:rPr>
                <w:color w:val="000000"/>
              </w:rPr>
              <w:br/>
              <w:t>network (FPN)</w:t>
            </w:r>
          </w:p>
        </w:tc>
        <w:tc>
          <w:tcPr>
            <w:tcW w:w="1701" w:type="dxa"/>
          </w:tcPr>
          <w:p w14:paraId="3A67ABF9" w14:textId="588F4533" w:rsidR="00E978F8" w:rsidRPr="00112A38" w:rsidRDefault="00E978F8" w:rsidP="00112A38">
            <w:pPr>
              <w:jc w:val="left"/>
            </w:pPr>
            <w:r w:rsidRPr="00112A38">
              <w:rPr>
                <w:color w:val="000000"/>
              </w:rPr>
              <w:t>AUC, Accuracy, Sensitivity, Specificity</w:t>
            </w:r>
          </w:p>
        </w:tc>
      </w:tr>
      <w:tr w:rsidR="00E978F8" w:rsidRPr="00E978F8" w14:paraId="305F4FC5" w14:textId="77777777" w:rsidTr="00667D61">
        <w:tc>
          <w:tcPr>
            <w:tcW w:w="510" w:type="dxa"/>
          </w:tcPr>
          <w:p w14:paraId="36A9C938" w14:textId="31BABD26" w:rsidR="00E978F8" w:rsidRPr="00112A38" w:rsidRDefault="00E978F8" w:rsidP="00112A38">
            <w:pPr>
              <w:jc w:val="left"/>
            </w:pPr>
            <w:r w:rsidRPr="00112A38">
              <w:t>20</w:t>
            </w:r>
          </w:p>
        </w:tc>
        <w:tc>
          <w:tcPr>
            <w:tcW w:w="2156" w:type="dxa"/>
          </w:tcPr>
          <w:p w14:paraId="2A9927FC" w14:textId="6CBA0AFB" w:rsidR="00E978F8" w:rsidRPr="00112A38" w:rsidRDefault="00E978F8" w:rsidP="00112A38">
            <w:pPr>
              <w:jc w:val="left"/>
            </w:pPr>
            <w:r w:rsidRPr="00112A38">
              <w:t>Andika et al (2019)</w:t>
            </w:r>
            <w:r w:rsidR="002033EE">
              <w:t xml:space="preserve"> [</w:t>
            </w:r>
            <w:r w:rsidR="00B978BF">
              <w:t>50</w:t>
            </w:r>
            <w:r w:rsidR="002033EE">
              <w:t>]</w:t>
            </w:r>
          </w:p>
        </w:tc>
        <w:tc>
          <w:tcPr>
            <w:tcW w:w="2835" w:type="dxa"/>
          </w:tcPr>
          <w:p w14:paraId="509FC2B1" w14:textId="303686E9" w:rsidR="00E978F8" w:rsidRPr="00112A38" w:rsidRDefault="00E978F8" w:rsidP="00112A38">
            <w:pPr>
              <w:jc w:val="left"/>
            </w:pPr>
            <w:r w:rsidRPr="00112A38">
              <w:rPr>
                <w:color w:val="000000"/>
              </w:rPr>
              <w:t>To use deep learning CNN method with Adam</w:t>
            </w:r>
            <w:r w:rsidR="00015837">
              <w:rPr>
                <w:color w:val="000000"/>
              </w:rPr>
              <w:t xml:space="preserve"> </w:t>
            </w:r>
            <w:r w:rsidRPr="00112A38">
              <w:rPr>
                <w:color w:val="000000"/>
              </w:rPr>
              <w:t>optimizer to detect PTB.</w:t>
            </w:r>
          </w:p>
        </w:tc>
        <w:tc>
          <w:tcPr>
            <w:tcW w:w="2835" w:type="dxa"/>
          </w:tcPr>
          <w:p w14:paraId="1BFCD978" w14:textId="233B0AC0" w:rsidR="00E978F8" w:rsidRPr="00112A38" w:rsidRDefault="00E978F8" w:rsidP="00112A38">
            <w:pPr>
              <w:jc w:val="left"/>
            </w:pPr>
            <w:r w:rsidRPr="00112A38">
              <w:rPr>
                <w:color w:val="000000"/>
              </w:rPr>
              <w:t xml:space="preserve">The best model to classify </w:t>
            </w:r>
            <w:r w:rsidR="00015837">
              <w:rPr>
                <w:color w:val="000000"/>
              </w:rPr>
              <w:t>PTB</w:t>
            </w:r>
            <w:r w:rsidRPr="00112A38">
              <w:rPr>
                <w:color w:val="000000"/>
              </w:rPr>
              <w:t xml:space="preserve"> dis</w:t>
            </w:r>
            <w:r w:rsidR="00015837">
              <w:rPr>
                <w:color w:val="000000"/>
              </w:rPr>
              <w:t>e</w:t>
            </w:r>
            <w:r w:rsidRPr="00112A38">
              <w:rPr>
                <w:color w:val="000000"/>
              </w:rPr>
              <w:t xml:space="preserve">ase using </w:t>
            </w:r>
            <w:r w:rsidR="00015837">
              <w:rPr>
                <w:color w:val="000000"/>
              </w:rPr>
              <w:t>CNN</w:t>
            </w:r>
            <w:r w:rsidRPr="00112A38">
              <w:rPr>
                <w:color w:val="000000"/>
              </w:rPr>
              <w:t xml:space="preserve"> is built</w:t>
            </w:r>
            <w:r w:rsidR="00015837">
              <w:rPr>
                <w:color w:val="000000"/>
              </w:rPr>
              <w:t xml:space="preserve"> </w:t>
            </w:r>
            <w:r w:rsidRPr="00112A38">
              <w:rPr>
                <w:color w:val="000000"/>
              </w:rPr>
              <w:t>using 75 epochs which accuracy results in the training and validation data are 99.19% and 80.60% respectively. The model then implemented into test data with an accuracy rate of 84%.</w:t>
            </w:r>
          </w:p>
        </w:tc>
        <w:tc>
          <w:tcPr>
            <w:tcW w:w="1701" w:type="dxa"/>
          </w:tcPr>
          <w:p w14:paraId="4E2F89EA" w14:textId="48E49DD1" w:rsidR="00E978F8" w:rsidRPr="00112A38" w:rsidRDefault="00015837" w:rsidP="00112A38">
            <w:pPr>
              <w:jc w:val="left"/>
            </w:pPr>
            <w:r>
              <w:rPr>
                <w:color w:val="000000"/>
              </w:rPr>
              <w:t>SZ</w:t>
            </w:r>
          </w:p>
        </w:tc>
        <w:tc>
          <w:tcPr>
            <w:tcW w:w="2552" w:type="dxa"/>
          </w:tcPr>
          <w:p w14:paraId="10CAAE20" w14:textId="2CD99D79" w:rsidR="00E978F8" w:rsidRPr="00112A38" w:rsidRDefault="00E978F8" w:rsidP="00112A38">
            <w:pPr>
              <w:jc w:val="left"/>
            </w:pPr>
            <w:r w:rsidRPr="00112A38">
              <w:rPr>
                <w:color w:val="000000"/>
              </w:rPr>
              <w:t>Customized CNN</w:t>
            </w:r>
          </w:p>
        </w:tc>
        <w:tc>
          <w:tcPr>
            <w:tcW w:w="1701" w:type="dxa"/>
          </w:tcPr>
          <w:p w14:paraId="4A86CC7A" w14:textId="0B5EA45A" w:rsidR="00E978F8" w:rsidRPr="00112A38" w:rsidRDefault="00E978F8" w:rsidP="00112A38">
            <w:pPr>
              <w:jc w:val="left"/>
            </w:pPr>
            <w:r w:rsidRPr="00112A38">
              <w:rPr>
                <w:color w:val="000000"/>
              </w:rPr>
              <w:t>Precision, Recall, Accuracy</w:t>
            </w:r>
          </w:p>
        </w:tc>
      </w:tr>
      <w:tr w:rsidR="00E978F8" w:rsidRPr="00E978F8" w14:paraId="39CA2700" w14:textId="77777777" w:rsidTr="00667D61">
        <w:tc>
          <w:tcPr>
            <w:tcW w:w="510" w:type="dxa"/>
          </w:tcPr>
          <w:p w14:paraId="26EB66B3" w14:textId="1C527F23" w:rsidR="00E978F8" w:rsidRPr="00112A38" w:rsidRDefault="00E978F8" w:rsidP="00112A38">
            <w:pPr>
              <w:jc w:val="left"/>
            </w:pPr>
            <w:r w:rsidRPr="00112A38">
              <w:lastRenderedPageBreak/>
              <w:t>21</w:t>
            </w:r>
          </w:p>
        </w:tc>
        <w:tc>
          <w:tcPr>
            <w:tcW w:w="2156" w:type="dxa"/>
          </w:tcPr>
          <w:p w14:paraId="2FCFBA6B" w14:textId="37A3A7E2" w:rsidR="00E978F8" w:rsidRPr="00112A38" w:rsidRDefault="00E978F8" w:rsidP="00112A38">
            <w:pPr>
              <w:jc w:val="left"/>
            </w:pPr>
            <w:r w:rsidRPr="00112A38">
              <w:t>Das et al (2020)</w:t>
            </w:r>
            <w:r w:rsidR="002033EE">
              <w:t xml:space="preserve"> [</w:t>
            </w:r>
            <w:r w:rsidR="00B978BF">
              <w:t>51</w:t>
            </w:r>
            <w:r w:rsidR="002033EE">
              <w:t>]</w:t>
            </w:r>
          </w:p>
        </w:tc>
        <w:tc>
          <w:tcPr>
            <w:tcW w:w="2835" w:type="dxa"/>
          </w:tcPr>
          <w:p w14:paraId="4F2F6918" w14:textId="5AD00417" w:rsidR="00E978F8" w:rsidRPr="00112A38" w:rsidRDefault="00E978F8" w:rsidP="00112A38">
            <w:pPr>
              <w:jc w:val="left"/>
            </w:pPr>
            <w:r w:rsidRPr="00112A38">
              <w:rPr>
                <w:color w:val="000000"/>
              </w:rPr>
              <w:t>To showcase a cross-population validation test</w:t>
            </w:r>
            <w:r w:rsidRPr="00112A38">
              <w:rPr>
                <w:color w:val="000000"/>
              </w:rPr>
              <w:br/>
              <w:t>on a deep learning model and to validate its robustness across data</w:t>
            </w:r>
            <w:r w:rsidR="00015837">
              <w:rPr>
                <w:color w:val="000000"/>
              </w:rPr>
              <w:t xml:space="preserve"> </w:t>
            </w:r>
            <w:r w:rsidRPr="00112A38">
              <w:rPr>
                <w:color w:val="000000"/>
              </w:rPr>
              <w:t>from two different parts of the world.</w:t>
            </w:r>
          </w:p>
        </w:tc>
        <w:tc>
          <w:tcPr>
            <w:tcW w:w="2835" w:type="dxa"/>
          </w:tcPr>
          <w:p w14:paraId="68DFAFD5" w14:textId="071CE38C" w:rsidR="00E978F8" w:rsidRPr="00112A38" w:rsidRDefault="00E978F8" w:rsidP="00112A38">
            <w:pPr>
              <w:jc w:val="left"/>
            </w:pPr>
            <w:r w:rsidRPr="00112A38">
              <w:rPr>
                <w:color w:val="000000"/>
              </w:rPr>
              <w:t xml:space="preserve">Unlike feature engineering, </w:t>
            </w:r>
            <w:r w:rsidR="00015837">
              <w:rPr>
                <w:color w:val="000000"/>
              </w:rPr>
              <w:t>the</w:t>
            </w:r>
            <w:r w:rsidRPr="00112A38">
              <w:rPr>
                <w:color w:val="000000"/>
              </w:rPr>
              <w:t xml:space="preserve"> method is flexible enough to adjust and improve overall performance of the Tuberculosis screening in decision-making process.</w:t>
            </w:r>
          </w:p>
        </w:tc>
        <w:tc>
          <w:tcPr>
            <w:tcW w:w="1701" w:type="dxa"/>
          </w:tcPr>
          <w:p w14:paraId="686970B8" w14:textId="7B108A0D" w:rsidR="00E978F8" w:rsidRPr="00112A38" w:rsidRDefault="00E978F8" w:rsidP="00112A38">
            <w:pPr>
              <w:jc w:val="left"/>
            </w:pPr>
            <w:r w:rsidRPr="00112A38">
              <w:rPr>
                <w:color w:val="000000"/>
              </w:rPr>
              <w:t>SZ, MC</w:t>
            </w:r>
          </w:p>
        </w:tc>
        <w:tc>
          <w:tcPr>
            <w:tcW w:w="2552" w:type="dxa"/>
          </w:tcPr>
          <w:p w14:paraId="301623BA" w14:textId="0FAACC59" w:rsidR="00E978F8" w:rsidRPr="00112A38" w:rsidRDefault="00E978F8" w:rsidP="00112A38">
            <w:pPr>
              <w:jc w:val="left"/>
            </w:pPr>
            <w:r w:rsidRPr="00112A38">
              <w:rPr>
                <w:color w:val="000000"/>
              </w:rPr>
              <w:t>InceptionNet V3 and modified (truncated) InceptionNet V3</w:t>
            </w:r>
          </w:p>
        </w:tc>
        <w:tc>
          <w:tcPr>
            <w:tcW w:w="1701" w:type="dxa"/>
          </w:tcPr>
          <w:p w14:paraId="5C656B17" w14:textId="48D3B69C" w:rsidR="00E978F8" w:rsidRPr="00112A38" w:rsidRDefault="00E978F8" w:rsidP="00112A38">
            <w:pPr>
              <w:jc w:val="left"/>
            </w:pPr>
            <w:r w:rsidRPr="00112A38">
              <w:rPr>
                <w:color w:val="000000"/>
              </w:rPr>
              <w:t>Accuracy, Sensitivity, Specificity, Precision, AUC</w:t>
            </w:r>
          </w:p>
        </w:tc>
      </w:tr>
      <w:tr w:rsidR="00E978F8" w:rsidRPr="00E978F8" w14:paraId="31791627" w14:textId="77777777" w:rsidTr="00667D61">
        <w:tc>
          <w:tcPr>
            <w:tcW w:w="510" w:type="dxa"/>
          </w:tcPr>
          <w:p w14:paraId="18B1DA32" w14:textId="7F5B927D" w:rsidR="00E978F8" w:rsidRPr="00112A38" w:rsidRDefault="00E978F8" w:rsidP="00112A38">
            <w:pPr>
              <w:jc w:val="left"/>
            </w:pPr>
            <w:r w:rsidRPr="00112A38">
              <w:t>22</w:t>
            </w:r>
          </w:p>
        </w:tc>
        <w:tc>
          <w:tcPr>
            <w:tcW w:w="2156" w:type="dxa"/>
          </w:tcPr>
          <w:p w14:paraId="7A0C6177" w14:textId="32C92919" w:rsidR="00E978F8" w:rsidRPr="00112A38" w:rsidRDefault="00E978F8" w:rsidP="00112A38">
            <w:pPr>
              <w:jc w:val="left"/>
            </w:pPr>
            <w:r w:rsidRPr="00112A38">
              <w:t xml:space="preserve">Gozes </w:t>
            </w:r>
            <w:r w:rsidR="002033EE">
              <w:t>and</w:t>
            </w:r>
            <w:r w:rsidRPr="00112A38">
              <w:t xml:space="preserve"> Greenspan (2019)</w:t>
            </w:r>
            <w:r w:rsidR="002033EE">
              <w:t xml:space="preserve"> [</w:t>
            </w:r>
            <w:r w:rsidR="00B978BF">
              <w:t>52</w:t>
            </w:r>
            <w:r w:rsidR="002033EE">
              <w:t>]</w:t>
            </w:r>
          </w:p>
        </w:tc>
        <w:tc>
          <w:tcPr>
            <w:tcW w:w="2835" w:type="dxa"/>
          </w:tcPr>
          <w:p w14:paraId="48040000" w14:textId="3340968B" w:rsidR="00E978F8" w:rsidRPr="00112A38" w:rsidRDefault="00E978F8" w:rsidP="00112A38">
            <w:pPr>
              <w:jc w:val="left"/>
            </w:pPr>
            <w:r w:rsidRPr="00112A38">
              <w:rPr>
                <w:color w:val="000000"/>
              </w:rPr>
              <w:t>To present a feature learning scheme which uses pathology labels and metadata (gender, age, patient's position) of a hospital-scale chest X-ray dataset.</w:t>
            </w:r>
          </w:p>
        </w:tc>
        <w:tc>
          <w:tcPr>
            <w:tcW w:w="2835" w:type="dxa"/>
          </w:tcPr>
          <w:p w14:paraId="5C80DDE2" w14:textId="502D1A54" w:rsidR="00E978F8" w:rsidRPr="00112A38" w:rsidRDefault="00E978F8" w:rsidP="00112A38">
            <w:pPr>
              <w:jc w:val="left"/>
            </w:pPr>
            <w:r w:rsidRPr="00112A38">
              <w:rPr>
                <w:color w:val="000000"/>
              </w:rPr>
              <w:t xml:space="preserve">In </w:t>
            </w:r>
            <w:r w:rsidR="00015837">
              <w:rPr>
                <w:color w:val="000000"/>
              </w:rPr>
              <w:t>the</w:t>
            </w:r>
            <w:r w:rsidRPr="00112A38">
              <w:rPr>
                <w:color w:val="000000"/>
              </w:rPr>
              <w:t xml:space="preserve"> experiments</w:t>
            </w:r>
            <w:r w:rsidR="00015837">
              <w:rPr>
                <w:color w:val="000000"/>
              </w:rPr>
              <w:t xml:space="preserve"> </w:t>
            </w:r>
            <w:r w:rsidRPr="00112A38">
              <w:rPr>
                <w:color w:val="000000"/>
              </w:rPr>
              <w:t xml:space="preserve">on small-scale datasets, </w:t>
            </w:r>
            <w:r w:rsidR="00015837">
              <w:rPr>
                <w:color w:val="000000"/>
              </w:rPr>
              <w:t>the authors</w:t>
            </w:r>
            <w:r w:rsidRPr="00112A38">
              <w:rPr>
                <w:color w:val="000000"/>
              </w:rPr>
              <w:t xml:space="preserve"> have demonstrated the advantage of </w:t>
            </w:r>
            <w:r w:rsidR="00015837">
              <w:rPr>
                <w:color w:val="000000"/>
              </w:rPr>
              <w:t>the</w:t>
            </w:r>
            <w:r w:rsidRPr="00112A38">
              <w:rPr>
                <w:color w:val="000000"/>
              </w:rPr>
              <w:t xml:space="preserve"> proposed architecture (MetaChexNet) over</w:t>
            </w:r>
            <w:r w:rsidRPr="00112A38">
              <w:rPr>
                <w:color w:val="000000"/>
              </w:rPr>
              <w:br/>
              <w:t>ImageNet pre-trained architectures in both detection results</w:t>
            </w:r>
            <w:r w:rsidR="00015837">
              <w:rPr>
                <w:color w:val="000000"/>
              </w:rPr>
              <w:t xml:space="preserve"> </w:t>
            </w:r>
            <w:r w:rsidRPr="00112A38">
              <w:rPr>
                <w:color w:val="000000"/>
              </w:rPr>
              <w:t>and generalization ability on an external dataset.</w:t>
            </w:r>
          </w:p>
        </w:tc>
        <w:tc>
          <w:tcPr>
            <w:tcW w:w="1701" w:type="dxa"/>
          </w:tcPr>
          <w:p w14:paraId="56CD17CB" w14:textId="35575014" w:rsidR="00E978F8" w:rsidRPr="00112A38" w:rsidRDefault="00E978F8" w:rsidP="00112A38">
            <w:pPr>
              <w:jc w:val="left"/>
            </w:pPr>
            <w:r w:rsidRPr="00112A38">
              <w:rPr>
                <w:color w:val="000000"/>
              </w:rPr>
              <w:t>ChestXray14, MC, SZ</w:t>
            </w:r>
          </w:p>
        </w:tc>
        <w:tc>
          <w:tcPr>
            <w:tcW w:w="2552" w:type="dxa"/>
          </w:tcPr>
          <w:p w14:paraId="1516A7C8" w14:textId="6B11E358" w:rsidR="00E978F8" w:rsidRPr="00112A38" w:rsidRDefault="00E978F8" w:rsidP="00112A38">
            <w:pPr>
              <w:jc w:val="left"/>
            </w:pPr>
            <w:r w:rsidRPr="00112A38">
              <w:rPr>
                <w:color w:val="000000"/>
              </w:rPr>
              <w:t>MetaChexNet based on DenseNet-121</w:t>
            </w:r>
          </w:p>
        </w:tc>
        <w:tc>
          <w:tcPr>
            <w:tcW w:w="1701" w:type="dxa"/>
          </w:tcPr>
          <w:p w14:paraId="212F5FC0" w14:textId="7D115510" w:rsidR="00E978F8" w:rsidRPr="00112A38" w:rsidRDefault="00E978F8" w:rsidP="00112A38">
            <w:pPr>
              <w:jc w:val="left"/>
            </w:pPr>
            <w:r w:rsidRPr="00112A38">
              <w:rPr>
                <w:color w:val="000000"/>
              </w:rPr>
              <w:t>AUC</w:t>
            </w:r>
          </w:p>
        </w:tc>
      </w:tr>
      <w:tr w:rsidR="00E978F8" w:rsidRPr="00E978F8" w14:paraId="14720821" w14:textId="77777777" w:rsidTr="00667D61">
        <w:tc>
          <w:tcPr>
            <w:tcW w:w="510" w:type="dxa"/>
          </w:tcPr>
          <w:p w14:paraId="43AAEAF3" w14:textId="31178110" w:rsidR="00E978F8" w:rsidRPr="00112A38" w:rsidRDefault="00E978F8" w:rsidP="00112A38">
            <w:pPr>
              <w:jc w:val="left"/>
            </w:pPr>
            <w:r w:rsidRPr="00112A38">
              <w:t>23</w:t>
            </w:r>
          </w:p>
        </w:tc>
        <w:tc>
          <w:tcPr>
            <w:tcW w:w="2156" w:type="dxa"/>
          </w:tcPr>
          <w:p w14:paraId="0F04497E" w14:textId="372A8A1E" w:rsidR="00E978F8" w:rsidRPr="00112A38" w:rsidRDefault="00E978F8" w:rsidP="00112A38">
            <w:pPr>
              <w:jc w:val="left"/>
            </w:pPr>
            <w:r w:rsidRPr="00112A38">
              <w:t>Hooda et al (2017)</w:t>
            </w:r>
            <w:r w:rsidR="002033EE">
              <w:t xml:space="preserve"> [</w:t>
            </w:r>
            <w:r w:rsidR="00B978BF">
              <w:t>53</w:t>
            </w:r>
            <w:r w:rsidR="002033EE">
              <w:t>]</w:t>
            </w:r>
          </w:p>
        </w:tc>
        <w:tc>
          <w:tcPr>
            <w:tcW w:w="2835" w:type="dxa"/>
          </w:tcPr>
          <w:p w14:paraId="328418C0" w14:textId="3772939E" w:rsidR="00E978F8" w:rsidRPr="00112A38" w:rsidRDefault="00E978F8" w:rsidP="00112A38">
            <w:pPr>
              <w:jc w:val="left"/>
            </w:pPr>
            <w:r w:rsidRPr="00112A38">
              <w:rPr>
                <w:color w:val="000000"/>
              </w:rPr>
              <w:t>To present a potential method for tuberculosis</w:t>
            </w:r>
            <w:r w:rsidR="00015837">
              <w:rPr>
                <w:color w:val="000000"/>
              </w:rPr>
              <w:t xml:space="preserve"> </w:t>
            </w:r>
            <w:r w:rsidRPr="00112A38">
              <w:rPr>
                <w:color w:val="000000"/>
              </w:rPr>
              <w:t>detection using deep-learning which classifies CXR images into two</w:t>
            </w:r>
            <w:r w:rsidR="00015837">
              <w:rPr>
                <w:color w:val="000000"/>
              </w:rPr>
              <w:t xml:space="preserve"> </w:t>
            </w:r>
            <w:r w:rsidRPr="00112A38">
              <w:rPr>
                <w:color w:val="000000"/>
              </w:rPr>
              <w:t>categories, that is, normal and abnormal.</w:t>
            </w:r>
          </w:p>
        </w:tc>
        <w:tc>
          <w:tcPr>
            <w:tcW w:w="2835" w:type="dxa"/>
          </w:tcPr>
          <w:p w14:paraId="10B65D83" w14:textId="58CD017E" w:rsidR="00E978F8" w:rsidRPr="00112A38" w:rsidRDefault="00E978F8" w:rsidP="00112A38">
            <w:pPr>
              <w:jc w:val="left"/>
            </w:pPr>
            <w:r w:rsidRPr="00112A38">
              <w:rPr>
                <w:color w:val="000000"/>
              </w:rPr>
              <w:t>Adam optimizer with an overall accuracy of 94.73% and validation accuracy of 82.09% performed best amongst three optimizers experimented.</w:t>
            </w:r>
          </w:p>
        </w:tc>
        <w:tc>
          <w:tcPr>
            <w:tcW w:w="1701" w:type="dxa"/>
          </w:tcPr>
          <w:p w14:paraId="3F2E2350" w14:textId="39B63FED" w:rsidR="00E978F8" w:rsidRPr="00112A38" w:rsidRDefault="00E978F8" w:rsidP="00112A38">
            <w:pPr>
              <w:jc w:val="left"/>
            </w:pPr>
            <w:r w:rsidRPr="00112A38">
              <w:rPr>
                <w:color w:val="000000"/>
              </w:rPr>
              <w:t>SZ, MC</w:t>
            </w:r>
          </w:p>
        </w:tc>
        <w:tc>
          <w:tcPr>
            <w:tcW w:w="2552" w:type="dxa"/>
          </w:tcPr>
          <w:p w14:paraId="680D7ACB" w14:textId="74E9A7BD" w:rsidR="00E978F8" w:rsidRPr="00112A38" w:rsidRDefault="00E978F8" w:rsidP="00112A38">
            <w:pPr>
              <w:jc w:val="left"/>
            </w:pPr>
            <w:r w:rsidRPr="00112A38">
              <w:rPr>
                <w:color w:val="000000"/>
              </w:rPr>
              <w:t>Proposed CNN</w:t>
            </w:r>
          </w:p>
        </w:tc>
        <w:tc>
          <w:tcPr>
            <w:tcW w:w="1701" w:type="dxa"/>
          </w:tcPr>
          <w:p w14:paraId="682CA991" w14:textId="1CF93137" w:rsidR="00E978F8" w:rsidRPr="00112A38" w:rsidRDefault="00E978F8" w:rsidP="00112A38">
            <w:pPr>
              <w:jc w:val="left"/>
            </w:pPr>
            <w:r w:rsidRPr="00112A38">
              <w:rPr>
                <w:color w:val="000000"/>
              </w:rPr>
              <w:t>Accuracy, Cross-entropy loss</w:t>
            </w:r>
          </w:p>
        </w:tc>
      </w:tr>
      <w:tr w:rsidR="00E978F8" w:rsidRPr="00E978F8" w14:paraId="1C4F032E" w14:textId="77777777" w:rsidTr="00667D61">
        <w:tc>
          <w:tcPr>
            <w:tcW w:w="510" w:type="dxa"/>
          </w:tcPr>
          <w:p w14:paraId="3DE71B04" w14:textId="54E6A4EE" w:rsidR="00E978F8" w:rsidRPr="00112A38" w:rsidRDefault="00E978F8" w:rsidP="00112A38">
            <w:pPr>
              <w:jc w:val="left"/>
            </w:pPr>
            <w:r w:rsidRPr="00112A38">
              <w:t>24</w:t>
            </w:r>
          </w:p>
        </w:tc>
        <w:tc>
          <w:tcPr>
            <w:tcW w:w="2156" w:type="dxa"/>
          </w:tcPr>
          <w:p w14:paraId="66044AD5" w14:textId="0BF56014" w:rsidR="00E978F8" w:rsidRPr="00112A38" w:rsidRDefault="00E978F8" w:rsidP="00112A38">
            <w:pPr>
              <w:jc w:val="left"/>
            </w:pPr>
            <w:r w:rsidRPr="00112A38">
              <w:t>Heo et al (2019)</w:t>
            </w:r>
            <w:r w:rsidR="002033EE">
              <w:t xml:space="preserve"> [19]</w:t>
            </w:r>
          </w:p>
        </w:tc>
        <w:tc>
          <w:tcPr>
            <w:tcW w:w="2835" w:type="dxa"/>
          </w:tcPr>
          <w:p w14:paraId="4DB7BA2D" w14:textId="33F9E9E0" w:rsidR="00E978F8" w:rsidRPr="00112A38" w:rsidRDefault="00E978F8" w:rsidP="00112A38">
            <w:pPr>
              <w:jc w:val="left"/>
            </w:pPr>
            <w:r w:rsidRPr="00112A38">
              <w:rPr>
                <w:color w:val="000000"/>
              </w:rPr>
              <w:t>To use deep learning to detect tuberculosis in chest radiographs in annual workers’ health examination data and</w:t>
            </w:r>
            <w:r w:rsidR="00015837">
              <w:rPr>
                <w:color w:val="000000"/>
              </w:rPr>
              <w:t xml:space="preserve"> </w:t>
            </w:r>
            <w:r w:rsidRPr="00112A38">
              <w:rPr>
                <w:color w:val="000000"/>
              </w:rPr>
              <w:t>compare the performances of CNNs based</w:t>
            </w:r>
            <w:r w:rsidRPr="00112A38">
              <w:rPr>
                <w:color w:val="000000"/>
              </w:rPr>
              <w:br/>
            </w:r>
            <w:r w:rsidRPr="00112A38">
              <w:rPr>
                <w:color w:val="000000"/>
              </w:rPr>
              <w:lastRenderedPageBreak/>
              <w:t>on images only (I-CNN) and CNNs including demographic variables (D-CNN).</w:t>
            </w:r>
          </w:p>
        </w:tc>
        <w:tc>
          <w:tcPr>
            <w:tcW w:w="2835" w:type="dxa"/>
          </w:tcPr>
          <w:p w14:paraId="1C6E204C" w14:textId="5F7939F2" w:rsidR="00E978F8" w:rsidRPr="00112A38" w:rsidRDefault="00015837" w:rsidP="00112A38">
            <w:pPr>
              <w:jc w:val="left"/>
            </w:pPr>
            <w:r>
              <w:rPr>
                <w:color w:val="000000"/>
              </w:rPr>
              <w:lastRenderedPageBreak/>
              <w:t>The</w:t>
            </w:r>
            <w:r w:rsidR="00E978F8" w:rsidRPr="00112A38">
              <w:rPr>
                <w:color w:val="000000"/>
              </w:rPr>
              <w:t xml:space="preserve"> results indicate</w:t>
            </w:r>
            <w:r w:rsidR="00E978F8" w:rsidRPr="00112A38">
              <w:rPr>
                <w:color w:val="000000"/>
              </w:rPr>
              <w:br/>
              <w:t>that</w:t>
            </w:r>
            <w:r>
              <w:rPr>
                <w:color w:val="000000"/>
              </w:rPr>
              <w:t xml:space="preserve"> </w:t>
            </w:r>
            <w:r w:rsidR="00E978F8" w:rsidRPr="00112A38">
              <w:rPr>
                <w:color w:val="000000"/>
              </w:rPr>
              <w:t>machine learning can facilitate the detection of tuberculosis in chest X-rays, and demographic factors can improve this process.</w:t>
            </w:r>
          </w:p>
        </w:tc>
        <w:tc>
          <w:tcPr>
            <w:tcW w:w="1701" w:type="dxa"/>
          </w:tcPr>
          <w:p w14:paraId="47D9D62E" w14:textId="32612C25" w:rsidR="00E978F8" w:rsidRPr="00112A38" w:rsidRDefault="00E978F8" w:rsidP="00112A38">
            <w:pPr>
              <w:jc w:val="left"/>
            </w:pPr>
            <w:r w:rsidRPr="00112A38">
              <w:rPr>
                <w:color w:val="000000"/>
              </w:rPr>
              <w:t>Yonsei</w:t>
            </w:r>
          </w:p>
        </w:tc>
        <w:tc>
          <w:tcPr>
            <w:tcW w:w="2552" w:type="dxa"/>
          </w:tcPr>
          <w:p w14:paraId="0AFA82FF" w14:textId="3592A93C" w:rsidR="00E978F8" w:rsidRPr="00112A38" w:rsidRDefault="00E978F8" w:rsidP="00112A38">
            <w:pPr>
              <w:jc w:val="left"/>
            </w:pPr>
            <w:r w:rsidRPr="00112A38">
              <w:rPr>
                <w:color w:val="000000"/>
              </w:rPr>
              <w:t>VGG19, InceptionV3, ResNet50,</w:t>
            </w:r>
            <w:r w:rsidR="00015837">
              <w:rPr>
                <w:color w:val="000000"/>
              </w:rPr>
              <w:t xml:space="preserve"> </w:t>
            </w:r>
            <w:r w:rsidRPr="00112A38">
              <w:rPr>
                <w:color w:val="000000"/>
              </w:rPr>
              <w:t>DenseNet121,</w:t>
            </w:r>
            <w:r w:rsidR="00015837">
              <w:rPr>
                <w:color w:val="000000"/>
              </w:rPr>
              <w:t xml:space="preserve"> </w:t>
            </w:r>
            <w:r w:rsidRPr="00112A38">
              <w:rPr>
                <w:color w:val="000000"/>
              </w:rPr>
              <w:t>InceptionResNetV2 and D-CNN (VGG19 + demographic variables)</w:t>
            </w:r>
          </w:p>
        </w:tc>
        <w:tc>
          <w:tcPr>
            <w:tcW w:w="1701" w:type="dxa"/>
          </w:tcPr>
          <w:p w14:paraId="478033C6" w14:textId="1EE1BBC3" w:rsidR="00E978F8" w:rsidRPr="00112A38" w:rsidRDefault="00E978F8" w:rsidP="00112A38">
            <w:pPr>
              <w:jc w:val="left"/>
            </w:pPr>
            <w:r w:rsidRPr="00112A38">
              <w:rPr>
                <w:color w:val="000000"/>
              </w:rPr>
              <w:t>AUC</w:t>
            </w:r>
          </w:p>
        </w:tc>
      </w:tr>
      <w:tr w:rsidR="00E978F8" w:rsidRPr="00E978F8" w14:paraId="5792B21E" w14:textId="77777777" w:rsidTr="00667D61">
        <w:tc>
          <w:tcPr>
            <w:tcW w:w="510" w:type="dxa"/>
          </w:tcPr>
          <w:p w14:paraId="0B921E33" w14:textId="7BD70F81" w:rsidR="00E978F8" w:rsidRPr="00112A38" w:rsidRDefault="00E978F8" w:rsidP="00112A38">
            <w:pPr>
              <w:jc w:val="left"/>
            </w:pPr>
            <w:r w:rsidRPr="00112A38">
              <w:t>25</w:t>
            </w:r>
          </w:p>
        </w:tc>
        <w:tc>
          <w:tcPr>
            <w:tcW w:w="2156" w:type="dxa"/>
          </w:tcPr>
          <w:p w14:paraId="7F9D4C16" w14:textId="5F7392AA" w:rsidR="00E978F8" w:rsidRPr="00112A38" w:rsidRDefault="00E978F8" w:rsidP="00112A38">
            <w:pPr>
              <w:jc w:val="left"/>
            </w:pPr>
            <w:r w:rsidRPr="00112A38">
              <w:t xml:space="preserve">Lakhani </w:t>
            </w:r>
            <w:r w:rsidR="002033EE">
              <w:t>and</w:t>
            </w:r>
            <w:r w:rsidRPr="00112A38">
              <w:t xml:space="preserve"> Sundaram (2017)</w:t>
            </w:r>
            <w:r w:rsidR="002033EE">
              <w:t xml:space="preserve"> [17]</w:t>
            </w:r>
          </w:p>
        </w:tc>
        <w:tc>
          <w:tcPr>
            <w:tcW w:w="2835" w:type="dxa"/>
          </w:tcPr>
          <w:p w14:paraId="507CE5B9" w14:textId="72206205" w:rsidR="00E978F8" w:rsidRPr="00112A38" w:rsidRDefault="00E978F8" w:rsidP="00112A38">
            <w:pPr>
              <w:jc w:val="left"/>
            </w:pPr>
            <w:r w:rsidRPr="00112A38">
              <w:rPr>
                <w:color w:val="000000"/>
              </w:rPr>
              <w:t>To evaluate the efficacy of deep convolutional neural networks (DCNNs) for detecting tuberculosis (TB) on chest radiographs.</w:t>
            </w:r>
          </w:p>
        </w:tc>
        <w:tc>
          <w:tcPr>
            <w:tcW w:w="2835" w:type="dxa"/>
          </w:tcPr>
          <w:p w14:paraId="6285BC40" w14:textId="5F5D4723" w:rsidR="00E978F8" w:rsidRPr="00112A38" w:rsidRDefault="00E978F8" w:rsidP="00112A38">
            <w:pPr>
              <w:jc w:val="left"/>
            </w:pPr>
            <w:r w:rsidRPr="00112A38">
              <w:rPr>
                <w:color w:val="000000"/>
              </w:rPr>
              <w:t>Deep learning with DCNNs can accurately classify TB at chest radiography with an AUC of 0.99.</w:t>
            </w:r>
          </w:p>
        </w:tc>
        <w:tc>
          <w:tcPr>
            <w:tcW w:w="1701" w:type="dxa"/>
          </w:tcPr>
          <w:p w14:paraId="3F93DF7B" w14:textId="1369BD0B" w:rsidR="00E978F8" w:rsidRPr="00112A38" w:rsidRDefault="00E978F8" w:rsidP="00112A38">
            <w:pPr>
              <w:jc w:val="left"/>
            </w:pPr>
            <w:r w:rsidRPr="00112A38">
              <w:rPr>
                <w:color w:val="000000"/>
              </w:rPr>
              <w:t>SZ, MC, Belarus, Thomas Jefferson University Hospital</w:t>
            </w:r>
          </w:p>
        </w:tc>
        <w:tc>
          <w:tcPr>
            <w:tcW w:w="2552" w:type="dxa"/>
          </w:tcPr>
          <w:p w14:paraId="26F151AB" w14:textId="2CD5A0A1" w:rsidR="00E978F8" w:rsidRPr="00112A38" w:rsidRDefault="00E978F8" w:rsidP="00112A38">
            <w:pPr>
              <w:jc w:val="left"/>
            </w:pPr>
            <w:r w:rsidRPr="00112A38">
              <w:rPr>
                <w:color w:val="000000"/>
              </w:rPr>
              <w:t>Ensemble of AlexNet and GoogleNet</w:t>
            </w:r>
          </w:p>
        </w:tc>
        <w:tc>
          <w:tcPr>
            <w:tcW w:w="1701" w:type="dxa"/>
          </w:tcPr>
          <w:p w14:paraId="12D6DAC0" w14:textId="54ECE4D5" w:rsidR="00E978F8" w:rsidRPr="00112A38" w:rsidRDefault="00E978F8" w:rsidP="00112A38">
            <w:pPr>
              <w:jc w:val="left"/>
            </w:pPr>
            <w:r w:rsidRPr="00112A38">
              <w:rPr>
                <w:color w:val="000000"/>
              </w:rPr>
              <w:t>Accuracy, Sensitivity, Specificity, AUC ROC</w:t>
            </w:r>
          </w:p>
        </w:tc>
      </w:tr>
      <w:tr w:rsidR="00E978F8" w:rsidRPr="00E978F8" w14:paraId="19C17D6D" w14:textId="77777777" w:rsidTr="00667D61">
        <w:tc>
          <w:tcPr>
            <w:tcW w:w="510" w:type="dxa"/>
          </w:tcPr>
          <w:p w14:paraId="6CDACD14" w14:textId="72C4E3AA" w:rsidR="00E978F8" w:rsidRPr="00112A38" w:rsidRDefault="00E978F8" w:rsidP="00112A38">
            <w:pPr>
              <w:jc w:val="left"/>
            </w:pPr>
            <w:r w:rsidRPr="00112A38">
              <w:t>26</w:t>
            </w:r>
          </w:p>
        </w:tc>
        <w:tc>
          <w:tcPr>
            <w:tcW w:w="2156" w:type="dxa"/>
          </w:tcPr>
          <w:p w14:paraId="20FA7C24" w14:textId="5E64A029" w:rsidR="00E978F8" w:rsidRPr="00112A38" w:rsidRDefault="00E978F8" w:rsidP="00112A38">
            <w:pPr>
              <w:jc w:val="left"/>
            </w:pPr>
            <w:r w:rsidRPr="00112A38">
              <w:t>Sathi</w:t>
            </w:r>
            <w:r w:rsidR="008F304E">
              <w:t>t</w:t>
            </w:r>
            <w:r w:rsidRPr="00112A38">
              <w:t>ratanacheewin et al (2020)</w:t>
            </w:r>
            <w:r w:rsidR="002033EE">
              <w:t xml:space="preserve"> [20]</w:t>
            </w:r>
          </w:p>
        </w:tc>
        <w:tc>
          <w:tcPr>
            <w:tcW w:w="2835" w:type="dxa"/>
          </w:tcPr>
          <w:p w14:paraId="44793EEE" w14:textId="3C92FA3A" w:rsidR="00E978F8" w:rsidRPr="00112A38" w:rsidRDefault="00E978F8" w:rsidP="00112A38">
            <w:pPr>
              <w:jc w:val="left"/>
            </w:pPr>
            <w:r w:rsidRPr="00112A38">
              <w:rPr>
                <w:color w:val="000000"/>
              </w:rPr>
              <w:t>To develop a Deep Convolutional</w:t>
            </w:r>
            <w:r w:rsidR="00860598">
              <w:rPr>
                <w:color w:val="000000"/>
              </w:rPr>
              <w:t xml:space="preserve"> </w:t>
            </w:r>
            <w:r w:rsidRPr="00112A38">
              <w:rPr>
                <w:color w:val="000000"/>
              </w:rPr>
              <w:t>Neural Network (DCNN) model using a Tuberculosis (TB)-specific chest x-ray (CXR) dataset of one population (National Library of Medicine Shenzhen No.3 Hospital) and tested it with non-TB-specific CXR dataset of another population (National Institute of Health Clinical Centers).</w:t>
            </w:r>
          </w:p>
        </w:tc>
        <w:tc>
          <w:tcPr>
            <w:tcW w:w="2835" w:type="dxa"/>
          </w:tcPr>
          <w:p w14:paraId="7A6FFFBB" w14:textId="2575ECA4" w:rsidR="00E978F8" w:rsidRPr="00112A38" w:rsidRDefault="00E978F8" w:rsidP="00112A38">
            <w:pPr>
              <w:jc w:val="left"/>
            </w:pPr>
            <w:r w:rsidRPr="00112A38">
              <w:rPr>
                <w:color w:val="000000"/>
              </w:rPr>
              <w:t>A supervised deep learning model developed</w:t>
            </w:r>
            <w:r w:rsidR="00860598">
              <w:rPr>
                <w:color w:val="000000"/>
              </w:rPr>
              <w:t xml:space="preserve"> </w:t>
            </w:r>
            <w:r w:rsidRPr="00112A38">
              <w:rPr>
                <w:color w:val="000000"/>
              </w:rPr>
              <w:t>by using the training</w:t>
            </w:r>
            <w:r w:rsidR="00860598">
              <w:rPr>
                <w:color w:val="000000"/>
              </w:rPr>
              <w:t xml:space="preserve"> </w:t>
            </w:r>
            <w:r w:rsidRPr="00112A38">
              <w:rPr>
                <w:color w:val="000000"/>
              </w:rPr>
              <w:t>dataset from one</w:t>
            </w:r>
            <w:r w:rsidR="00860598">
              <w:rPr>
                <w:color w:val="000000"/>
              </w:rPr>
              <w:t xml:space="preserve"> </w:t>
            </w:r>
            <w:r w:rsidRPr="00112A38">
              <w:rPr>
                <w:color w:val="000000"/>
              </w:rPr>
              <w:t>population may not have</w:t>
            </w:r>
            <w:r w:rsidR="00860598">
              <w:rPr>
                <w:color w:val="000000"/>
              </w:rPr>
              <w:t xml:space="preserve"> </w:t>
            </w:r>
            <w:r w:rsidRPr="00112A38">
              <w:rPr>
                <w:color w:val="000000"/>
              </w:rPr>
              <w:t>the same diagnostic performance in another population. Technical specification of CXR images, disease severity distribution, dataset</w:t>
            </w:r>
            <w:r w:rsidR="00860598">
              <w:rPr>
                <w:color w:val="000000"/>
              </w:rPr>
              <w:t xml:space="preserve"> </w:t>
            </w:r>
            <w:r w:rsidRPr="00112A38">
              <w:rPr>
                <w:color w:val="000000"/>
              </w:rPr>
              <w:t>distribution shift, and</w:t>
            </w:r>
            <w:r w:rsidR="00860598">
              <w:rPr>
                <w:color w:val="000000"/>
              </w:rPr>
              <w:t xml:space="preserve"> </w:t>
            </w:r>
            <w:r w:rsidRPr="00112A38">
              <w:rPr>
                <w:color w:val="000000"/>
              </w:rPr>
              <w:t>overdiagnosis should be</w:t>
            </w:r>
            <w:r w:rsidR="00860598">
              <w:rPr>
                <w:color w:val="000000"/>
              </w:rPr>
              <w:t xml:space="preserve"> </w:t>
            </w:r>
            <w:r w:rsidRPr="00112A38">
              <w:rPr>
                <w:color w:val="000000"/>
              </w:rPr>
              <w:t>examined before</w:t>
            </w:r>
            <w:r w:rsidR="00860598">
              <w:rPr>
                <w:color w:val="000000"/>
              </w:rPr>
              <w:t xml:space="preserve"> </w:t>
            </w:r>
            <w:r w:rsidRPr="00112A38">
              <w:rPr>
                <w:color w:val="000000"/>
              </w:rPr>
              <w:t>implementation in other</w:t>
            </w:r>
            <w:r w:rsidR="00860598">
              <w:rPr>
                <w:color w:val="000000"/>
              </w:rPr>
              <w:t xml:space="preserve"> </w:t>
            </w:r>
            <w:r w:rsidRPr="00112A38">
              <w:rPr>
                <w:color w:val="000000"/>
              </w:rPr>
              <w:t>settings.</w:t>
            </w:r>
          </w:p>
        </w:tc>
        <w:tc>
          <w:tcPr>
            <w:tcW w:w="1701" w:type="dxa"/>
          </w:tcPr>
          <w:p w14:paraId="35B2AFE1" w14:textId="3358796F" w:rsidR="00E978F8" w:rsidRPr="00112A38" w:rsidRDefault="00E978F8" w:rsidP="00112A38">
            <w:pPr>
              <w:jc w:val="left"/>
            </w:pPr>
            <w:r w:rsidRPr="00112A38">
              <w:rPr>
                <w:color w:val="000000"/>
              </w:rPr>
              <w:t>SZ, ChestX-ray8</w:t>
            </w:r>
          </w:p>
        </w:tc>
        <w:tc>
          <w:tcPr>
            <w:tcW w:w="2552" w:type="dxa"/>
          </w:tcPr>
          <w:p w14:paraId="231229D3" w14:textId="3B5A29E9" w:rsidR="00E978F8" w:rsidRPr="00112A38" w:rsidRDefault="00E978F8" w:rsidP="00112A38">
            <w:pPr>
              <w:jc w:val="left"/>
            </w:pPr>
            <w:r w:rsidRPr="00112A38">
              <w:rPr>
                <w:color w:val="000000"/>
              </w:rPr>
              <w:t>Proposed CNN based on Inception V3</w:t>
            </w:r>
          </w:p>
        </w:tc>
        <w:tc>
          <w:tcPr>
            <w:tcW w:w="1701" w:type="dxa"/>
          </w:tcPr>
          <w:p w14:paraId="0ADB4A63" w14:textId="1F1393AD" w:rsidR="00E978F8" w:rsidRPr="00112A38" w:rsidRDefault="00E978F8" w:rsidP="00112A38">
            <w:pPr>
              <w:jc w:val="left"/>
            </w:pPr>
            <w:r w:rsidRPr="00112A38">
              <w:rPr>
                <w:color w:val="000000"/>
              </w:rPr>
              <w:t>AUC</w:t>
            </w:r>
          </w:p>
        </w:tc>
      </w:tr>
      <w:tr w:rsidR="00E978F8" w:rsidRPr="00E978F8" w14:paraId="6F6EE510" w14:textId="77777777" w:rsidTr="00667D61">
        <w:tc>
          <w:tcPr>
            <w:tcW w:w="510" w:type="dxa"/>
          </w:tcPr>
          <w:p w14:paraId="1043F1C1" w14:textId="0299C731" w:rsidR="00E978F8" w:rsidRPr="00112A38" w:rsidRDefault="00E978F8" w:rsidP="00112A38">
            <w:pPr>
              <w:jc w:val="left"/>
            </w:pPr>
            <w:r w:rsidRPr="00112A38">
              <w:t>27</w:t>
            </w:r>
          </w:p>
        </w:tc>
        <w:tc>
          <w:tcPr>
            <w:tcW w:w="2156" w:type="dxa"/>
          </w:tcPr>
          <w:p w14:paraId="199E355C" w14:textId="567955FD" w:rsidR="00E978F8" w:rsidRPr="00112A38" w:rsidRDefault="00E978F8" w:rsidP="00112A38">
            <w:pPr>
              <w:jc w:val="left"/>
            </w:pPr>
            <w:r w:rsidRPr="00112A38">
              <w:t xml:space="preserve">Dasanayaka </w:t>
            </w:r>
            <w:r w:rsidR="002033EE">
              <w:t>and</w:t>
            </w:r>
            <w:r w:rsidRPr="00112A38">
              <w:t xml:space="preserve"> Dissanayake (2020)</w:t>
            </w:r>
            <w:r w:rsidR="002033EE">
              <w:t xml:space="preserve"> [</w:t>
            </w:r>
            <w:r w:rsidR="00B978BF">
              <w:t>54</w:t>
            </w:r>
            <w:r w:rsidR="002033EE">
              <w:t>]</w:t>
            </w:r>
          </w:p>
        </w:tc>
        <w:tc>
          <w:tcPr>
            <w:tcW w:w="2835" w:type="dxa"/>
          </w:tcPr>
          <w:p w14:paraId="6571BF65" w14:textId="12D604D7" w:rsidR="00E978F8" w:rsidRPr="00112A38" w:rsidRDefault="00E978F8" w:rsidP="00112A38">
            <w:pPr>
              <w:jc w:val="left"/>
            </w:pPr>
            <w:r w:rsidRPr="00112A38">
              <w:rPr>
                <w:color w:val="000000"/>
              </w:rPr>
              <w:t>To present a highly</w:t>
            </w:r>
            <w:r w:rsidR="00860598">
              <w:rPr>
                <w:color w:val="000000"/>
              </w:rPr>
              <w:t xml:space="preserve"> </w:t>
            </w:r>
            <w:r w:rsidRPr="00112A38">
              <w:rPr>
                <w:color w:val="000000"/>
              </w:rPr>
              <w:t>accurate, automated TB</w:t>
            </w:r>
            <w:r w:rsidR="00860598">
              <w:rPr>
                <w:color w:val="000000"/>
              </w:rPr>
              <w:t xml:space="preserve"> </w:t>
            </w:r>
            <w:r w:rsidRPr="00112A38">
              <w:rPr>
                <w:color w:val="000000"/>
              </w:rPr>
              <w:t>screening system using</w:t>
            </w:r>
            <w:r w:rsidR="00860598">
              <w:rPr>
                <w:color w:val="000000"/>
              </w:rPr>
              <w:t xml:space="preserve"> </w:t>
            </w:r>
            <w:r w:rsidRPr="00112A38">
              <w:rPr>
                <w:color w:val="000000"/>
              </w:rPr>
              <w:t>chest X-rays, which</w:t>
            </w:r>
            <w:r w:rsidR="00860598">
              <w:rPr>
                <w:color w:val="000000"/>
              </w:rPr>
              <w:t xml:space="preserve"> </w:t>
            </w:r>
            <w:r w:rsidRPr="00112A38">
              <w:rPr>
                <w:color w:val="000000"/>
              </w:rPr>
              <w:t xml:space="preserve">would be helpful especially for </w:t>
            </w:r>
            <w:proofErr w:type="gramStart"/>
            <w:r w:rsidRPr="00112A38">
              <w:rPr>
                <w:color w:val="000000"/>
              </w:rPr>
              <w:t>low income</w:t>
            </w:r>
            <w:proofErr w:type="gramEnd"/>
            <w:r w:rsidRPr="00112A38">
              <w:rPr>
                <w:color w:val="000000"/>
              </w:rPr>
              <w:t xml:space="preserve"> countries with </w:t>
            </w:r>
            <w:r w:rsidRPr="00112A38">
              <w:rPr>
                <w:color w:val="000000"/>
              </w:rPr>
              <w:lastRenderedPageBreak/>
              <w:t>low access to qualified medical professionals.</w:t>
            </w:r>
          </w:p>
        </w:tc>
        <w:tc>
          <w:tcPr>
            <w:tcW w:w="2835" w:type="dxa"/>
          </w:tcPr>
          <w:p w14:paraId="57C86FA4" w14:textId="6214D12E" w:rsidR="00E978F8" w:rsidRPr="00112A38" w:rsidRDefault="00E978F8" w:rsidP="00112A38">
            <w:pPr>
              <w:jc w:val="left"/>
            </w:pPr>
            <w:r w:rsidRPr="00112A38">
              <w:rPr>
                <w:color w:val="000000"/>
              </w:rPr>
              <w:lastRenderedPageBreak/>
              <w:t>The automated TB detection model presented in this work is reliable.</w:t>
            </w:r>
          </w:p>
        </w:tc>
        <w:tc>
          <w:tcPr>
            <w:tcW w:w="1701" w:type="dxa"/>
          </w:tcPr>
          <w:p w14:paraId="3F6FBA46" w14:textId="0A737A36" w:rsidR="00E978F8" w:rsidRPr="00112A38" w:rsidRDefault="00E978F8" w:rsidP="00112A38">
            <w:pPr>
              <w:jc w:val="left"/>
            </w:pPr>
            <w:r w:rsidRPr="00112A38">
              <w:rPr>
                <w:color w:val="000000"/>
              </w:rPr>
              <w:t>SZ, MC, MIMIC, and Synthesis</w:t>
            </w:r>
          </w:p>
        </w:tc>
        <w:tc>
          <w:tcPr>
            <w:tcW w:w="2552" w:type="dxa"/>
          </w:tcPr>
          <w:p w14:paraId="3C49E526" w14:textId="517BC46B" w:rsidR="00E978F8" w:rsidRPr="00112A38" w:rsidRDefault="00E978F8" w:rsidP="00112A38">
            <w:pPr>
              <w:jc w:val="left"/>
            </w:pPr>
            <w:r w:rsidRPr="00112A38">
              <w:rPr>
                <w:color w:val="000000"/>
              </w:rPr>
              <w:t>Proposed CNN based on GAN, UNET and Ensemble of (VGG16 + InceptionV3)</w:t>
            </w:r>
          </w:p>
        </w:tc>
        <w:tc>
          <w:tcPr>
            <w:tcW w:w="1701" w:type="dxa"/>
          </w:tcPr>
          <w:p w14:paraId="79E8B4D9" w14:textId="4D151496" w:rsidR="00E978F8" w:rsidRPr="00112A38" w:rsidRDefault="00E978F8" w:rsidP="00112A38">
            <w:pPr>
              <w:jc w:val="left"/>
            </w:pPr>
            <w:r w:rsidRPr="00112A38">
              <w:rPr>
                <w:color w:val="000000"/>
              </w:rPr>
              <w:t>Accuracy, Sensitivity, Specificity, Youden's index</w:t>
            </w:r>
          </w:p>
        </w:tc>
      </w:tr>
      <w:tr w:rsidR="00E978F8" w:rsidRPr="00E978F8" w14:paraId="3D9B2D3B" w14:textId="77777777" w:rsidTr="00667D61">
        <w:tc>
          <w:tcPr>
            <w:tcW w:w="510" w:type="dxa"/>
          </w:tcPr>
          <w:p w14:paraId="45C6208A" w14:textId="754263A1" w:rsidR="00E978F8" w:rsidRPr="00112A38" w:rsidRDefault="00E978F8" w:rsidP="00112A38">
            <w:pPr>
              <w:jc w:val="left"/>
            </w:pPr>
            <w:r w:rsidRPr="00112A38">
              <w:t>28</w:t>
            </w:r>
          </w:p>
        </w:tc>
        <w:tc>
          <w:tcPr>
            <w:tcW w:w="2156" w:type="dxa"/>
          </w:tcPr>
          <w:p w14:paraId="5CDB1F34" w14:textId="31DFF32F" w:rsidR="00E978F8" w:rsidRPr="00112A38" w:rsidRDefault="00E978F8" w:rsidP="00112A38">
            <w:pPr>
              <w:jc w:val="left"/>
            </w:pPr>
            <w:r w:rsidRPr="00112A38">
              <w:t>Nguyen et al (2019)</w:t>
            </w:r>
            <w:r w:rsidR="002033EE">
              <w:t xml:space="preserve"> [</w:t>
            </w:r>
            <w:r w:rsidR="00B978BF">
              <w:t>55</w:t>
            </w:r>
            <w:r w:rsidR="002033EE">
              <w:t>]</w:t>
            </w:r>
          </w:p>
        </w:tc>
        <w:tc>
          <w:tcPr>
            <w:tcW w:w="2835" w:type="dxa"/>
          </w:tcPr>
          <w:p w14:paraId="5D48FC42" w14:textId="3FDAE0DE" w:rsidR="00E978F8" w:rsidRPr="00112A38" w:rsidRDefault="00E978F8" w:rsidP="00112A38">
            <w:pPr>
              <w:jc w:val="left"/>
            </w:pPr>
            <w:r w:rsidRPr="00112A38">
              <w:rPr>
                <w:color w:val="000000"/>
              </w:rPr>
              <w:t>To propose an improved method for transfer learning and a new method for obtaining low level features by training the models in a multiclass multilabel scenario.</w:t>
            </w:r>
          </w:p>
        </w:tc>
        <w:tc>
          <w:tcPr>
            <w:tcW w:w="2835" w:type="dxa"/>
          </w:tcPr>
          <w:p w14:paraId="54025F2B" w14:textId="691D5859" w:rsidR="00E978F8" w:rsidRPr="00112A38" w:rsidRDefault="00E978F8" w:rsidP="00112A38">
            <w:pPr>
              <w:jc w:val="left"/>
            </w:pPr>
            <w:r w:rsidRPr="00112A38">
              <w:rPr>
                <w:color w:val="000000"/>
              </w:rPr>
              <w:t>ImageNet weights are</w:t>
            </w:r>
            <w:r w:rsidRPr="00112A38">
              <w:rPr>
                <w:color w:val="000000"/>
              </w:rPr>
              <w:br/>
              <w:t>insufficient and the usage of appropriate data for pre-training</w:t>
            </w:r>
            <w:r w:rsidR="00860598">
              <w:rPr>
                <w:color w:val="000000"/>
              </w:rPr>
              <w:t xml:space="preserve"> </w:t>
            </w:r>
            <w:r w:rsidRPr="00112A38">
              <w:rPr>
                <w:color w:val="000000"/>
              </w:rPr>
              <w:t>is important and makes the entire process more efficient.</w:t>
            </w:r>
          </w:p>
        </w:tc>
        <w:tc>
          <w:tcPr>
            <w:tcW w:w="1701" w:type="dxa"/>
          </w:tcPr>
          <w:p w14:paraId="7A09E3BD" w14:textId="22275219" w:rsidR="00E978F8" w:rsidRPr="00112A38" w:rsidRDefault="00E978F8" w:rsidP="00112A38">
            <w:pPr>
              <w:jc w:val="left"/>
            </w:pPr>
            <w:r w:rsidRPr="00112A38">
              <w:rPr>
                <w:color w:val="000000"/>
              </w:rPr>
              <w:t>SZ, MC, NIH-14</w:t>
            </w:r>
          </w:p>
        </w:tc>
        <w:tc>
          <w:tcPr>
            <w:tcW w:w="2552" w:type="dxa"/>
          </w:tcPr>
          <w:p w14:paraId="6872B1CF" w14:textId="6E75A26C" w:rsidR="00E978F8" w:rsidRPr="00112A38" w:rsidRDefault="00E978F8" w:rsidP="00112A38">
            <w:pPr>
              <w:jc w:val="left"/>
            </w:pPr>
            <w:r w:rsidRPr="00112A38">
              <w:rPr>
                <w:color w:val="000000"/>
              </w:rPr>
              <w:t>ResNet-50, VGG16, VGG19,</w:t>
            </w:r>
            <w:r w:rsidR="00860598">
              <w:rPr>
                <w:color w:val="000000"/>
              </w:rPr>
              <w:t xml:space="preserve"> </w:t>
            </w:r>
            <w:r w:rsidRPr="00112A38">
              <w:rPr>
                <w:color w:val="000000"/>
              </w:rPr>
              <w:t>DenseNet-121, Inception ResNet</w:t>
            </w:r>
          </w:p>
        </w:tc>
        <w:tc>
          <w:tcPr>
            <w:tcW w:w="1701" w:type="dxa"/>
          </w:tcPr>
          <w:p w14:paraId="131C3EA0" w14:textId="3CC395EF" w:rsidR="00E978F8" w:rsidRPr="00112A38" w:rsidRDefault="00E978F8" w:rsidP="00112A38">
            <w:pPr>
              <w:jc w:val="left"/>
            </w:pPr>
            <w:r w:rsidRPr="00112A38">
              <w:rPr>
                <w:color w:val="000000"/>
              </w:rPr>
              <w:t>AUC</w:t>
            </w:r>
          </w:p>
        </w:tc>
      </w:tr>
      <w:tr w:rsidR="00E978F8" w:rsidRPr="00E978F8" w14:paraId="5D8CEF83" w14:textId="77777777" w:rsidTr="00667D61">
        <w:tc>
          <w:tcPr>
            <w:tcW w:w="510" w:type="dxa"/>
          </w:tcPr>
          <w:p w14:paraId="267A92DF" w14:textId="6BB1B203" w:rsidR="00E978F8" w:rsidRPr="00112A38" w:rsidRDefault="00E978F8" w:rsidP="00112A38">
            <w:pPr>
              <w:jc w:val="left"/>
            </w:pPr>
            <w:r w:rsidRPr="00112A38">
              <w:t>29</w:t>
            </w:r>
          </w:p>
        </w:tc>
        <w:tc>
          <w:tcPr>
            <w:tcW w:w="2156" w:type="dxa"/>
          </w:tcPr>
          <w:p w14:paraId="4761397F" w14:textId="6559CE6E" w:rsidR="00E978F8" w:rsidRPr="00112A38" w:rsidRDefault="00E978F8" w:rsidP="00112A38">
            <w:pPr>
              <w:jc w:val="left"/>
            </w:pPr>
            <w:r w:rsidRPr="00112A38">
              <w:t>Meraj et al (2019)</w:t>
            </w:r>
            <w:r w:rsidR="002033EE">
              <w:t xml:space="preserve"> [</w:t>
            </w:r>
            <w:r w:rsidR="00B978BF">
              <w:t>56</w:t>
            </w:r>
            <w:r w:rsidR="002033EE">
              <w:t>]</w:t>
            </w:r>
          </w:p>
        </w:tc>
        <w:tc>
          <w:tcPr>
            <w:tcW w:w="2835" w:type="dxa"/>
          </w:tcPr>
          <w:p w14:paraId="77E797B9" w14:textId="4CF9E827" w:rsidR="00E978F8" w:rsidRPr="00112A38" w:rsidRDefault="00E978F8" w:rsidP="00112A38">
            <w:pPr>
              <w:jc w:val="left"/>
            </w:pPr>
            <w:r w:rsidRPr="00112A38">
              <w:rPr>
                <w:color w:val="000000"/>
              </w:rPr>
              <w:t>To implement four CNNs in identification of TB manifest CXRs.</w:t>
            </w:r>
          </w:p>
        </w:tc>
        <w:tc>
          <w:tcPr>
            <w:tcW w:w="2835" w:type="dxa"/>
          </w:tcPr>
          <w:p w14:paraId="0AB48534" w14:textId="2A4BF570" w:rsidR="00E978F8" w:rsidRPr="00112A38" w:rsidRDefault="00E978F8" w:rsidP="00112A38">
            <w:pPr>
              <w:jc w:val="left"/>
            </w:pPr>
            <w:r w:rsidRPr="00112A38">
              <w:rPr>
                <w:color w:val="000000"/>
              </w:rPr>
              <w:t>Proposed VGG-16 model has gained highest score overall compared to the models from other two previous studies.</w:t>
            </w:r>
          </w:p>
        </w:tc>
        <w:tc>
          <w:tcPr>
            <w:tcW w:w="1701" w:type="dxa"/>
          </w:tcPr>
          <w:p w14:paraId="4A66CC12" w14:textId="2EAB5218" w:rsidR="00E978F8" w:rsidRPr="00112A38" w:rsidRDefault="00E978F8" w:rsidP="00112A38">
            <w:pPr>
              <w:jc w:val="left"/>
            </w:pPr>
            <w:r w:rsidRPr="00112A38">
              <w:rPr>
                <w:color w:val="000000"/>
              </w:rPr>
              <w:t>SZ, MC</w:t>
            </w:r>
          </w:p>
        </w:tc>
        <w:tc>
          <w:tcPr>
            <w:tcW w:w="2552" w:type="dxa"/>
          </w:tcPr>
          <w:p w14:paraId="64AFA082" w14:textId="7AFA01AB" w:rsidR="00E978F8" w:rsidRPr="00112A38" w:rsidRDefault="00E978F8" w:rsidP="00112A38">
            <w:pPr>
              <w:jc w:val="left"/>
            </w:pPr>
            <w:r w:rsidRPr="00112A38">
              <w:rPr>
                <w:color w:val="000000"/>
              </w:rPr>
              <w:t>VGG-16, VGG-19, ResNet50, GoogleNet</w:t>
            </w:r>
          </w:p>
        </w:tc>
        <w:tc>
          <w:tcPr>
            <w:tcW w:w="1701" w:type="dxa"/>
          </w:tcPr>
          <w:p w14:paraId="40AD907D" w14:textId="365BCAB1" w:rsidR="00E978F8" w:rsidRPr="00112A38" w:rsidRDefault="00E978F8" w:rsidP="00112A38">
            <w:pPr>
              <w:jc w:val="left"/>
            </w:pPr>
            <w:r w:rsidRPr="00112A38">
              <w:rPr>
                <w:color w:val="000000"/>
              </w:rPr>
              <w:t>Accuracy, AUC</w:t>
            </w:r>
          </w:p>
        </w:tc>
      </w:tr>
      <w:tr w:rsidR="00E978F8" w:rsidRPr="00E978F8" w14:paraId="6F37A62D" w14:textId="77777777" w:rsidTr="00667D61">
        <w:tc>
          <w:tcPr>
            <w:tcW w:w="510" w:type="dxa"/>
          </w:tcPr>
          <w:p w14:paraId="183A828A" w14:textId="7704E5B7" w:rsidR="00E978F8" w:rsidRPr="00112A38" w:rsidRDefault="00E978F8" w:rsidP="00112A38">
            <w:pPr>
              <w:jc w:val="left"/>
            </w:pPr>
            <w:r w:rsidRPr="00112A38">
              <w:t>30</w:t>
            </w:r>
          </w:p>
        </w:tc>
        <w:tc>
          <w:tcPr>
            <w:tcW w:w="2156" w:type="dxa"/>
          </w:tcPr>
          <w:p w14:paraId="17AEA5A7" w14:textId="577FC3E5" w:rsidR="00E978F8" w:rsidRPr="00112A38" w:rsidRDefault="00E978F8" w:rsidP="00112A38">
            <w:pPr>
              <w:jc w:val="left"/>
            </w:pPr>
            <w:r w:rsidRPr="00112A38">
              <w:t>Becker et al (2018)</w:t>
            </w:r>
            <w:r w:rsidR="002033EE">
              <w:t xml:space="preserve"> [</w:t>
            </w:r>
            <w:r w:rsidR="00B978BF">
              <w:t>57</w:t>
            </w:r>
            <w:r w:rsidR="002033EE">
              <w:t>]</w:t>
            </w:r>
          </w:p>
        </w:tc>
        <w:tc>
          <w:tcPr>
            <w:tcW w:w="2835" w:type="dxa"/>
          </w:tcPr>
          <w:p w14:paraId="2215B004" w14:textId="53DB3E68" w:rsidR="00E978F8" w:rsidRPr="00112A38" w:rsidRDefault="00E978F8" w:rsidP="00112A38">
            <w:pPr>
              <w:jc w:val="left"/>
            </w:pPr>
            <w:r w:rsidRPr="00112A38">
              <w:rPr>
                <w:color w:val="000000"/>
              </w:rPr>
              <w:t>To evaluate the feasibility of Deep Learning-</w:t>
            </w:r>
            <w:r w:rsidRPr="00112A38">
              <w:rPr>
                <w:color w:val="000000"/>
              </w:rPr>
              <w:br/>
              <w:t>based detection and classification of pathological patterns in a set of digital photographs of CXR images of TB patients.</w:t>
            </w:r>
          </w:p>
        </w:tc>
        <w:tc>
          <w:tcPr>
            <w:tcW w:w="2835" w:type="dxa"/>
          </w:tcPr>
          <w:p w14:paraId="350E53B5" w14:textId="16DEE6E6" w:rsidR="00E978F8" w:rsidRPr="00112A38" w:rsidRDefault="00E978F8" w:rsidP="00112A38">
            <w:pPr>
              <w:jc w:val="left"/>
            </w:pPr>
            <w:r w:rsidRPr="00112A38">
              <w:rPr>
                <w:color w:val="000000"/>
              </w:rPr>
              <w:t>Deep Learning analysis of CXR photographs is a promising tool. Further efforts are needed to build larger, high-quality data sets to achieve better diagnostic performance.</w:t>
            </w:r>
          </w:p>
        </w:tc>
        <w:tc>
          <w:tcPr>
            <w:tcW w:w="1701" w:type="dxa"/>
          </w:tcPr>
          <w:p w14:paraId="01AE20D2" w14:textId="2A832042" w:rsidR="00E978F8" w:rsidRPr="00112A38" w:rsidRDefault="00E978F8" w:rsidP="00112A38">
            <w:pPr>
              <w:jc w:val="left"/>
            </w:pPr>
            <w:r w:rsidRPr="00112A38">
              <w:rPr>
                <w:color w:val="000000"/>
              </w:rPr>
              <w:t>Uganda</w:t>
            </w:r>
          </w:p>
        </w:tc>
        <w:tc>
          <w:tcPr>
            <w:tcW w:w="2552" w:type="dxa"/>
          </w:tcPr>
          <w:p w14:paraId="102DD881" w14:textId="1317546B" w:rsidR="00E978F8" w:rsidRPr="00112A38" w:rsidRDefault="00E978F8" w:rsidP="00112A38">
            <w:pPr>
              <w:jc w:val="left"/>
            </w:pPr>
            <w:r w:rsidRPr="00112A38">
              <w:rPr>
                <w:color w:val="000000"/>
              </w:rPr>
              <w:t>ViDi - industrial-grade Deep Learning image analysis software (Suite v2.0, ViDi Systems, Villaz-Saint-Pierre, Switzerland)</w:t>
            </w:r>
          </w:p>
        </w:tc>
        <w:tc>
          <w:tcPr>
            <w:tcW w:w="1701" w:type="dxa"/>
          </w:tcPr>
          <w:p w14:paraId="49D799E4" w14:textId="3DC15444" w:rsidR="00E978F8" w:rsidRPr="00112A38" w:rsidRDefault="00E978F8" w:rsidP="00112A38">
            <w:pPr>
              <w:jc w:val="left"/>
            </w:pPr>
            <w:r w:rsidRPr="00112A38">
              <w:rPr>
                <w:color w:val="000000"/>
              </w:rPr>
              <w:t xml:space="preserve">AUC, Sensitivity, Specificity, </w:t>
            </w:r>
            <w:r w:rsidR="00860598">
              <w:rPr>
                <w:color w:val="000000"/>
              </w:rPr>
              <w:t>PPV</w:t>
            </w:r>
          </w:p>
        </w:tc>
      </w:tr>
      <w:tr w:rsidR="00E978F8" w:rsidRPr="00E978F8" w14:paraId="02635AF8" w14:textId="77777777" w:rsidTr="00667D61">
        <w:tc>
          <w:tcPr>
            <w:tcW w:w="510" w:type="dxa"/>
          </w:tcPr>
          <w:p w14:paraId="4ACC595C" w14:textId="6556A26B" w:rsidR="00E978F8" w:rsidRPr="00112A38" w:rsidRDefault="00E978F8" w:rsidP="00112A38">
            <w:pPr>
              <w:jc w:val="left"/>
            </w:pPr>
            <w:r w:rsidRPr="00112A38">
              <w:t>31</w:t>
            </w:r>
          </w:p>
        </w:tc>
        <w:tc>
          <w:tcPr>
            <w:tcW w:w="2156" w:type="dxa"/>
          </w:tcPr>
          <w:p w14:paraId="1C8CF57E" w14:textId="19C0325A" w:rsidR="00E978F8" w:rsidRPr="00112A38" w:rsidRDefault="00E978F8" w:rsidP="00112A38">
            <w:pPr>
              <w:jc w:val="left"/>
            </w:pPr>
            <w:r w:rsidRPr="00112A38">
              <w:t>Hwang et al (2018)</w:t>
            </w:r>
            <w:r w:rsidR="002033EE">
              <w:t xml:space="preserve"> [</w:t>
            </w:r>
            <w:r w:rsidR="00B978BF">
              <w:t>58</w:t>
            </w:r>
            <w:r w:rsidR="002033EE">
              <w:t>]</w:t>
            </w:r>
          </w:p>
        </w:tc>
        <w:tc>
          <w:tcPr>
            <w:tcW w:w="2835" w:type="dxa"/>
          </w:tcPr>
          <w:p w14:paraId="66B298CB" w14:textId="37E26977" w:rsidR="00E978F8" w:rsidRPr="00112A38" w:rsidRDefault="00E978F8" w:rsidP="00112A38">
            <w:pPr>
              <w:jc w:val="left"/>
            </w:pPr>
            <w:r w:rsidRPr="00112A38">
              <w:rPr>
                <w:color w:val="000000"/>
              </w:rPr>
              <w:t>To develop a deep</w:t>
            </w:r>
            <w:r w:rsidRPr="00112A38">
              <w:rPr>
                <w:color w:val="000000"/>
              </w:rPr>
              <w:br/>
              <w:t>learning–based automatic detection algorithm (DLAD) for active pulmonary tuberculosis on CRs and to validate its performance using various datasets in comparison with that of physicians.</w:t>
            </w:r>
          </w:p>
        </w:tc>
        <w:tc>
          <w:tcPr>
            <w:tcW w:w="2835" w:type="dxa"/>
          </w:tcPr>
          <w:p w14:paraId="6C9CA286" w14:textId="14FC109A" w:rsidR="00E978F8" w:rsidRPr="00112A38" w:rsidRDefault="00860598" w:rsidP="00112A38">
            <w:pPr>
              <w:jc w:val="left"/>
            </w:pPr>
            <w:r>
              <w:rPr>
                <w:color w:val="000000"/>
              </w:rPr>
              <w:t>The</w:t>
            </w:r>
            <w:r w:rsidR="00E978F8" w:rsidRPr="00112A38">
              <w:rPr>
                <w:color w:val="000000"/>
              </w:rPr>
              <w:t xml:space="preserve"> DLAD demonstrated excellent and consistent performance in the detection of active pulmonary tuberculosis</w:t>
            </w:r>
            <w:r w:rsidR="00E978F8" w:rsidRPr="00112A38">
              <w:rPr>
                <w:color w:val="000000"/>
              </w:rPr>
              <w:br/>
              <w:t>on CR, outperforming physicians, including thoracic radiologists.</w:t>
            </w:r>
          </w:p>
        </w:tc>
        <w:tc>
          <w:tcPr>
            <w:tcW w:w="1701" w:type="dxa"/>
          </w:tcPr>
          <w:p w14:paraId="5013D568" w14:textId="14DD1994" w:rsidR="00E978F8" w:rsidRPr="00112A38" w:rsidRDefault="00E978F8" w:rsidP="00112A38">
            <w:pPr>
              <w:jc w:val="left"/>
            </w:pPr>
            <w:r w:rsidRPr="00112A38">
              <w:rPr>
                <w:color w:val="000000"/>
              </w:rPr>
              <w:t>SNUH</w:t>
            </w:r>
            <w:r w:rsidR="00860598">
              <w:rPr>
                <w:color w:val="000000"/>
              </w:rPr>
              <w:t xml:space="preserve">, </w:t>
            </w:r>
            <w:r w:rsidRPr="00112A38">
              <w:rPr>
                <w:color w:val="000000"/>
              </w:rPr>
              <w:t>Boramae</w:t>
            </w:r>
            <w:r w:rsidR="00860598">
              <w:rPr>
                <w:color w:val="000000"/>
              </w:rPr>
              <w:t xml:space="preserve">, </w:t>
            </w:r>
            <w:r w:rsidRPr="00112A38">
              <w:rPr>
                <w:color w:val="000000"/>
              </w:rPr>
              <w:t xml:space="preserve">Kyunghee, Daejeon Eulji, </w:t>
            </w:r>
            <w:r w:rsidR="00860598">
              <w:rPr>
                <w:color w:val="000000"/>
              </w:rPr>
              <w:t>MC, SZ</w:t>
            </w:r>
          </w:p>
        </w:tc>
        <w:tc>
          <w:tcPr>
            <w:tcW w:w="2552" w:type="dxa"/>
          </w:tcPr>
          <w:p w14:paraId="23EED1D2" w14:textId="1BE3FB34" w:rsidR="00E978F8" w:rsidRPr="00112A38" w:rsidRDefault="00E978F8" w:rsidP="00112A38">
            <w:pPr>
              <w:jc w:val="left"/>
            </w:pPr>
            <w:r w:rsidRPr="00112A38">
              <w:rPr>
                <w:color w:val="000000"/>
              </w:rPr>
              <w:t>Proposed CNN</w:t>
            </w:r>
          </w:p>
        </w:tc>
        <w:tc>
          <w:tcPr>
            <w:tcW w:w="1701" w:type="dxa"/>
          </w:tcPr>
          <w:p w14:paraId="1BF4335E" w14:textId="2B272EA4" w:rsidR="00E978F8" w:rsidRPr="00112A38" w:rsidRDefault="00E978F8" w:rsidP="00112A38">
            <w:pPr>
              <w:jc w:val="left"/>
            </w:pPr>
            <w:r w:rsidRPr="00112A38">
              <w:rPr>
                <w:color w:val="000000"/>
              </w:rPr>
              <w:t>AUC, AUAFROC, True detection rate, Sensitivity, Specificity</w:t>
            </w:r>
          </w:p>
        </w:tc>
      </w:tr>
      <w:tr w:rsidR="00E978F8" w:rsidRPr="00E978F8" w14:paraId="7A498E97" w14:textId="77777777" w:rsidTr="00667D61">
        <w:tc>
          <w:tcPr>
            <w:tcW w:w="510" w:type="dxa"/>
          </w:tcPr>
          <w:p w14:paraId="1A500DBA" w14:textId="253B67FC" w:rsidR="00E978F8" w:rsidRPr="00112A38" w:rsidRDefault="00E978F8" w:rsidP="00112A38">
            <w:pPr>
              <w:jc w:val="left"/>
            </w:pPr>
            <w:r w:rsidRPr="00112A38">
              <w:lastRenderedPageBreak/>
              <w:t>32</w:t>
            </w:r>
          </w:p>
        </w:tc>
        <w:tc>
          <w:tcPr>
            <w:tcW w:w="2156" w:type="dxa"/>
          </w:tcPr>
          <w:p w14:paraId="0C2B5843" w14:textId="4268E694" w:rsidR="00E978F8" w:rsidRPr="00112A38" w:rsidRDefault="00E978F8" w:rsidP="00112A38">
            <w:pPr>
              <w:jc w:val="left"/>
            </w:pPr>
            <w:r w:rsidRPr="00112A38">
              <w:t>Pasa et al (2019)</w:t>
            </w:r>
            <w:r w:rsidR="002033EE">
              <w:t xml:space="preserve"> [</w:t>
            </w:r>
            <w:r w:rsidR="00B978BF">
              <w:t>59</w:t>
            </w:r>
            <w:r w:rsidR="002033EE">
              <w:t>]</w:t>
            </w:r>
          </w:p>
        </w:tc>
        <w:tc>
          <w:tcPr>
            <w:tcW w:w="2835" w:type="dxa"/>
          </w:tcPr>
          <w:p w14:paraId="75E5C4F3" w14:textId="45482F24" w:rsidR="00E978F8" w:rsidRPr="00112A38" w:rsidRDefault="00E978F8" w:rsidP="00112A38">
            <w:pPr>
              <w:jc w:val="left"/>
            </w:pPr>
            <w:r w:rsidRPr="00112A38">
              <w:rPr>
                <w:color w:val="000000"/>
              </w:rPr>
              <w:t>To propose a simple convolutional neural network optimized for TB diagnosis which is faster and more efficient than previous models but preserves their accuracy.</w:t>
            </w:r>
          </w:p>
        </w:tc>
        <w:tc>
          <w:tcPr>
            <w:tcW w:w="2835" w:type="dxa"/>
          </w:tcPr>
          <w:p w14:paraId="0AC18A7A" w14:textId="197C2FCF" w:rsidR="00E978F8" w:rsidRPr="00112A38" w:rsidRDefault="007953D1" w:rsidP="00112A38">
            <w:pPr>
              <w:jc w:val="left"/>
            </w:pPr>
            <w:r>
              <w:rPr>
                <w:color w:val="000000"/>
              </w:rPr>
              <w:t>The</w:t>
            </w:r>
            <w:r w:rsidR="00E978F8" w:rsidRPr="00112A38">
              <w:rPr>
                <w:color w:val="000000"/>
              </w:rPr>
              <w:t xml:space="preserve"> specialized</w:t>
            </w:r>
            <w:r>
              <w:rPr>
                <w:color w:val="000000"/>
              </w:rPr>
              <w:t xml:space="preserve"> </w:t>
            </w:r>
            <w:r w:rsidR="00E978F8" w:rsidRPr="00112A38">
              <w:rPr>
                <w:color w:val="000000"/>
              </w:rPr>
              <w:t xml:space="preserve">architecture </w:t>
            </w:r>
            <w:proofErr w:type="gramStart"/>
            <w:r w:rsidR="00E978F8" w:rsidRPr="00112A38">
              <w:rPr>
                <w:color w:val="000000"/>
              </w:rPr>
              <w:t>achieve</w:t>
            </w:r>
            <w:proofErr w:type="gramEnd"/>
            <w:r w:rsidR="00E978F8" w:rsidRPr="00112A38">
              <w:rPr>
                <w:color w:val="000000"/>
              </w:rPr>
              <w:t xml:space="preserve"> good results compared to other publications, while reducing the</w:t>
            </w:r>
            <w:r>
              <w:rPr>
                <w:color w:val="000000"/>
              </w:rPr>
              <w:t xml:space="preserve"> </w:t>
            </w:r>
            <w:r w:rsidR="00E978F8" w:rsidRPr="00112A38">
              <w:rPr>
                <w:color w:val="000000"/>
              </w:rPr>
              <w:t>computational, memory and power requirements significantly.</w:t>
            </w:r>
            <w:r>
              <w:rPr>
                <w:color w:val="000000"/>
              </w:rPr>
              <w:t xml:space="preserve"> The</w:t>
            </w:r>
            <w:r w:rsidR="00E978F8" w:rsidRPr="00112A38">
              <w:rPr>
                <w:color w:val="000000"/>
              </w:rPr>
              <w:t xml:space="preserve"> saliency maps offer a good visual explanation of the network decision.</w:t>
            </w:r>
          </w:p>
        </w:tc>
        <w:tc>
          <w:tcPr>
            <w:tcW w:w="1701" w:type="dxa"/>
          </w:tcPr>
          <w:p w14:paraId="3DEA28E3" w14:textId="6D15A9B8" w:rsidR="00E978F8" w:rsidRPr="00112A38" w:rsidRDefault="00E978F8" w:rsidP="00112A38">
            <w:pPr>
              <w:jc w:val="left"/>
            </w:pPr>
            <w:r w:rsidRPr="00112A38">
              <w:rPr>
                <w:color w:val="000000"/>
              </w:rPr>
              <w:t>MC, SZ, Belarus</w:t>
            </w:r>
          </w:p>
        </w:tc>
        <w:tc>
          <w:tcPr>
            <w:tcW w:w="2552" w:type="dxa"/>
          </w:tcPr>
          <w:p w14:paraId="5B2F59A4" w14:textId="799814E9" w:rsidR="00E978F8" w:rsidRPr="00112A38" w:rsidRDefault="00E978F8" w:rsidP="00112A38">
            <w:pPr>
              <w:jc w:val="left"/>
            </w:pPr>
            <w:r w:rsidRPr="00112A38">
              <w:rPr>
                <w:color w:val="000000"/>
              </w:rPr>
              <w:t>Proposed CNN</w:t>
            </w:r>
          </w:p>
        </w:tc>
        <w:tc>
          <w:tcPr>
            <w:tcW w:w="1701" w:type="dxa"/>
          </w:tcPr>
          <w:p w14:paraId="428EC5DD" w14:textId="4752F349" w:rsidR="00E978F8" w:rsidRPr="00112A38" w:rsidRDefault="00E978F8" w:rsidP="00112A38">
            <w:pPr>
              <w:jc w:val="left"/>
            </w:pPr>
            <w:r w:rsidRPr="00112A38">
              <w:rPr>
                <w:color w:val="000000"/>
              </w:rPr>
              <w:t>Accuracy, AUC</w:t>
            </w:r>
          </w:p>
        </w:tc>
      </w:tr>
      <w:tr w:rsidR="00E978F8" w:rsidRPr="00E978F8" w14:paraId="65FEBF98" w14:textId="77777777" w:rsidTr="00667D61">
        <w:tc>
          <w:tcPr>
            <w:tcW w:w="510" w:type="dxa"/>
          </w:tcPr>
          <w:p w14:paraId="24158BDB" w14:textId="6EDD76BF" w:rsidR="00E978F8" w:rsidRPr="00112A38" w:rsidRDefault="00E978F8" w:rsidP="00112A38">
            <w:pPr>
              <w:jc w:val="left"/>
            </w:pPr>
            <w:r w:rsidRPr="00112A38">
              <w:t>33</w:t>
            </w:r>
          </w:p>
        </w:tc>
        <w:tc>
          <w:tcPr>
            <w:tcW w:w="2156" w:type="dxa"/>
          </w:tcPr>
          <w:p w14:paraId="69A3053B" w14:textId="5C2BB4CC" w:rsidR="00E978F8" w:rsidRPr="00112A38" w:rsidRDefault="002033EE" w:rsidP="00112A38">
            <w:pPr>
              <w:jc w:val="left"/>
            </w:pPr>
            <w:r>
              <w:t xml:space="preserve">Ahmad </w:t>
            </w:r>
            <w:r w:rsidR="00E978F8" w:rsidRPr="00112A38">
              <w:t>Hijazi et al (2020)</w:t>
            </w:r>
            <w:r>
              <w:t xml:space="preserve"> [6</w:t>
            </w:r>
            <w:r w:rsidR="00B978BF">
              <w:t>0</w:t>
            </w:r>
            <w:r>
              <w:t>]</w:t>
            </w:r>
          </w:p>
        </w:tc>
        <w:tc>
          <w:tcPr>
            <w:tcW w:w="2835" w:type="dxa"/>
          </w:tcPr>
          <w:p w14:paraId="2E0C9CE0" w14:textId="793E2CEE" w:rsidR="00E978F8" w:rsidRPr="00112A38" w:rsidRDefault="00E978F8" w:rsidP="00112A38">
            <w:pPr>
              <w:jc w:val="left"/>
            </w:pPr>
            <w:r w:rsidRPr="00112A38">
              <w:rPr>
                <w:color w:val="000000"/>
              </w:rPr>
              <w:t>To present an approach to ensemble different architectures of deep learning for TB detection.</w:t>
            </w:r>
          </w:p>
        </w:tc>
        <w:tc>
          <w:tcPr>
            <w:tcW w:w="2835" w:type="dxa"/>
          </w:tcPr>
          <w:p w14:paraId="34EAFB31" w14:textId="614E9055" w:rsidR="00E978F8" w:rsidRPr="00112A38" w:rsidRDefault="00E978F8" w:rsidP="00112A38">
            <w:pPr>
              <w:jc w:val="left"/>
            </w:pPr>
            <w:r w:rsidRPr="00112A38">
              <w:rPr>
                <w:color w:val="000000"/>
              </w:rPr>
              <w:t>The ensemble of the three classifiers using majority voting, produced the best TB detection performance.</w:t>
            </w:r>
          </w:p>
        </w:tc>
        <w:tc>
          <w:tcPr>
            <w:tcW w:w="1701" w:type="dxa"/>
          </w:tcPr>
          <w:p w14:paraId="35B35B05" w14:textId="7B0EF086" w:rsidR="00E978F8" w:rsidRPr="00112A38" w:rsidRDefault="00E978F8" w:rsidP="00112A38">
            <w:pPr>
              <w:jc w:val="left"/>
            </w:pPr>
            <w:r w:rsidRPr="00112A38">
              <w:rPr>
                <w:color w:val="000000"/>
              </w:rPr>
              <w:t>SZ, MC</w:t>
            </w:r>
          </w:p>
        </w:tc>
        <w:tc>
          <w:tcPr>
            <w:tcW w:w="2552" w:type="dxa"/>
          </w:tcPr>
          <w:p w14:paraId="3CB7AEF3" w14:textId="43114164" w:rsidR="00E978F8" w:rsidRPr="00112A38" w:rsidRDefault="00E978F8" w:rsidP="00112A38">
            <w:pPr>
              <w:jc w:val="left"/>
            </w:pPr>
            <w:r w:rsidRPr="00112A38">
              <w:rPr>
                <w:color w:val="000000"/>
              </w:rPr>
              <w:t>Ensemble of InceptionV3, VGG-16, and a custom-built architecture</w:t>
            </w:r>
          </w:p>
        </w:tc>
        <w:tc>
          <w:tcPr>
            <w:tcW w:w="1701" w:type="dxa"/>
          </w:tcPr>
          <w:p w14:paraId="6DBF7BD6" w14:textId="544C0AC4" w:rsidR="00E978F8" w:rsidRPr="00112A38" w:rsidRDefault="00E978F8" w:rsidP="00112A38">
            <w:pPr>
              <w:jc w:val="left"/>
            </w:pPr>
            <w:r w:rsidRPr="00112A38">
              <w:rPr>
                <w:color w:val="000000"/>
              </w:rPr>
              <w:t>Accuracy, Sensitivity, Specificity</w:t>
            </w:r>
          </w:p>
        </w:tc>
      </w:tr>
      <w:tr w:rsidR="00E978F8" w:rsidRPr="00E978F8" w14:paraId="60321BE8" w14:textId="77777777" w:rsidTr="00667D61">
        <w:tc>
          <w:tcPr>
            <w:tcW w:w="510" w:type="dxa"/>
          </w:tcPr>
          <w:p w14:paraId="06A4F8C2" w14:textId="3C466254" w:rsidR="00E978F8" w:rsidRPr="00112A38" w:rsidRDefault="00E978F8" w:rsidP="00112A38">
            <w:pPr>
              <w:jc w:val="left"/>
            </w:pPr>
            <w:r w:rsidRPr="00112A38">
              <w:t>34</w:t>
            </w:r>
          </w:p>
        </w:tc>
        <w:tc>
          <w:tcPr>
            <w:tcW w:w="2156" w:type="dxa"/>
          </w:tcPr>
          <w:p w14:paraId="01E7DA5C" w14:textId="597AD58B" w:rsidR="00E978F8" w:rsidRPr="00112A38" w:rsidRDefault="00E978F8" w:rsidP="00112A38">
            <w:pPr>
              <w:jc w:val="left"/>
            </w:pPr>
            <w:r w:rsidRPr="00112A38">
              <w:t>Hwa et al (2019)</w:t>
            </w:r>
            <w:r w:rsidR="002033EE">
              <w:t xml:space="preserve"> [6</w:t>
            </w:r>
            <w:r w:rsidR="00B978BF">
              <w:t>1</w:t>
            </w:r>
            <w:r w:rsidR="002033EE">
              <w:t>]</w:t>
            </w:r>
          </w:p>
        </w:tc>
        <w:tc>
          <w:tcPr>
            <w:tcW w:w="2835" w:type="dxa"/>
          </w:tcPr>
          <w:p w14:paraId="36B0B185" w14:textId="1C7A5A64" w:rsidR="00E978F8" w:rsidRPr="00112A38" w:rsidRDefault="00E978F8" w:rsidP="00112A38">
            <w:pPr>
              <w:jc w:val="left"/>
            </w:pPr>
            <w:r w:rsidRPr="00112A38">
              <w:rPr>
                <w:color w:val="000000"/>
              </w:rPr>
              <w:t>To present an ensemble deep learning for TB detection using chest x-ray and Canny edge detected images.</w:t>
            </w:r>
          </w:p>
        </w:tc>
        <w:tc>
          <w:tcPr>
            <w:tcW w:w="2835" w:type="dxa"/>
          </w:tcPr>
          <w:p w14:paraId="33971AB4" w14:textId="1CEA61BB" w:rsidR="00E978F8" w:rsidRPr="00112A38" w:rsidRDefault="00E978F8" w:rsidP="00112A38">
            <w:pPr>
              <w:jc w:val="left"/>
            </w:pPr>
            <w:r w:rsidRPr="00112A38">
              <w:rPr>
                <w:color w:val="000000"/>
              </w:rPr>
              <w:t>Using different types of features extracted from different types of images can improve the detection rate.</w:t>
            </w:r>
          </w:p>
        </w:tc>
        <w:tc>
          <w:tcPr>
            <w:tcW w:w="1701" w:type="dxa"/>
          </w:tcPr>
          <w:p w14:paraId="46E83EA3" w14:textId="06DCE71E" w:rsidR="00E978F8" w:rsidRPr="00112A38" w:rsidRDefault="00E978F8" w:rsidP="00112A38">
            <w:pPr>
              <w:jc w:val="left"/>
            </w:pPr>
            <w:r w:rsidRPr="00112A38">
              <w:rPr>
                <w:color w:val="000000"/>
              </w:rPr>
              <w:t>SZ, MC</w:t>
            </w:r>
          </w:p>
        </w:tc>
        <w:tc>
          <w:tcPr>
            <w:tcW w:w="2552" w:type="dxa"/>
          </w:tcPr>
          <w:p w14:paraId="56B7C57C" w14:textId="7B1B232D" w:rsidR="00E978F8" w:rsidRPr="00112A38" w:rsidRDefault="00E978F8" w:rsidP="00112A38">
            <w:pPr>
              <w:jc w:val="left"/>
            </w:pPr>
            <w:r w:rsidRPr="00112A38">
              <w:rPr>
                <w:color w:val="000000"/>
              </w:rPr>
              <w:t>Ensemble of InceptionV3, VGG-16</w:t>
            </w:r>
          </w:p>
        </w:tc>
        <w:tc>
          <w:tcPr>
            <w:tcW w:w="1701" w:type="dxa"/>
          </w:tcPr>
          <w:p w14:paraId="632010D1" w14:textId="0445D37A" w:rsidR="00E978F8" w:rsidRPr="00112A38" w:rsidRDefault="00E978F8" w:rsidP="00112A38">
            <w:pPr>
              <w:jc w:val="left"/>
            </w:pPr>
            <w:r w:rsidRPr="00112A38">
              <w:rPr>
                <w:color w:val="000000"/>
              </w:rPr>
              <w:t>Accuracy, Sensitivity, Specificity</w:t>
            </w:r>
          </w:p>
        </w:tc>
      </w:tr>
      <w:tr w:rsidR="00E978F8" w:rsidRPr="00E978F8" w14:paraId="3FEB08A0" w14:textId="77777777" w:rsidTr="00667D61">
        <w:tc>
          <w:tcPr>
            <w:tcW w:w="510" w:type="dxa"/>
          </w:tcPr>
          <w:p w14:paraId="481DB840" w14:textId="202DC6E6" w:rsidR="00E978F8" w:rsidRPr="00112A38" w:rsidRDefault="00E978F8" w:rsidP="00112A38">
            <w:pPr>
              <w:jc w:val="left"/>
            </w:pPr>
            <w:r w:rsidRPr="00112A38">
              <w:t>35</w:t>
            </w:r>
          </w:p>
        </w:tc>
        <w:tc>
          <w:tcPr>
            <w:tcW w:w="2156" w:type="dxa"/>
          </w:tcPr>
          <w:p w14:paraId="37325A40" w14:textId="79B0F143" w:rsidR="00E978F8" w:rsidRPr="00112A38" w:rsidRDefault="00E978F8" w:rsidP="00112A38">
            <w:pPr>
              <w:jc w:val="left"/>
            </w:pPr>
            <w:r w:rsidRPr="00112A38">
              <w:t>Ayaz et al (2021)</w:t>
            </w:r>
            <w:r w:rsidR="002033EE">
              <w:t xml:space="preserve"> [</w:t>
            </w:r>
            <w:r w:rsidR="00B978BF">
              <w:t>62</w:t>
            </w:r>
            <w:r w:rsidR="002033EE">
              <w:t>]</w:t>
            </w:r>
          </w:p>
        </w:tc>
        <w:tc>
          <w:tcPr>
            <w:tcW w:w="2835" w:type="dxa"/>
          </w:tcPr>
          <w:p w14:paraId="21BD0B6A" w14:textId="44A7C46C" w:rsidR="00E978F8" w:rsidRPr="00112A38" w:rsidRDefault="00E978F8" w:rsidP="00112A38">
            <w:pPr>
              <w:jc w:val="left"/>
            </w:pPr>
            <w:r w:rsidRPr="00112A38">
              <w:rPr>
                <w:color w:val="000000"/>
              </w:rPr>
              <w:t>To propose a novel TB detection technique that combines hand-crafted features with deep features (convolutional neural network-based) through Ensemble Learning.</w:t>
            </w:r>
          </w:p>
        </w:tc>
        <w:tc>
          <w:tcPr>
            <w:tcW w:w="2835" w:type="dxa"/>
          </w:tcPr>
          <w:p w14:paraId="6C6BA3E4" w14:textId="600E4ACF" w:rsidR="00E978F8" w:rsidRPr="00112A38" w:rsidRDefault="00E978F8" w:rsidP="00112A38">
            <w:pPr>
              <w:jc w:val="left"/>
            </w:pPr>
            <w:r w:rsidRPr="00112A38">
              <w:rPr>
                <w:color w:val="000000"/>
              </w:rPr>
              <w:t>The proposed methodology achieved significant improvement in results.</w:t>
            </w:r>
            <w:r w:rsidR="007953D1">
              <w:rPr>
                <w:color w:val="000000"/>
              </w:rPr>
              <w:t xml:space="preserve"> </w:t>
            </w:r>
            <w:r w:rsidRPr="00112A38">
              <w:rPr>
                <w:color w:val="000000"/>
              </w:rPr>
              <w:t>The Ensemble worked better than individual classifiers.</w:t>
            </w:r>
          </w:p>
        </w:tc>
        <w:tc>
          <w:tcPr>
            <w:tcW w:w="1701" w:type="dxa"/>
          </w:tcPr>
          <w:p w14:paraId="787B5F7B" w14:textId="080B95B3" w:rsidR="00E978F8" w:rsidRPr="00112A38" w:rsidRDefault="00E978F8" w:rsidP="00112A38">
            <w:pPr>
              <w:jc w:val="left"/>
            </w:pPr>
            <w:r w:rsidRPr="00112A38">
              <w:rPr>
                <w:color w:val="000000"/>
              </w:rPr>
              <w:t>SZ, MC</w:t>
            </w:r>
          </w:p>
        </w:tc>
        <w:tc>
          <w:tcPr>
            <w:tcW w:w="2552" w:type="dxa"/>
          </w:tcPr>
          <w:p w14:paraId="300AE30D" w14:textId="2E1D4E98" w:rsidR="00E978F8" w:rsidRPr="00112A38" w:rsidRDefault="00E978F8" w:rsidP="00112A38">
            <w:pPr>
              <w:jc w:val="left"/>
            </w:pPr>
            <w:r w:rsidRPr="00112A38">
              <w:rPr>
                <w:color w:val="000000"/>
              </w:rPr>
              <w:t>Ensemble (pretrained CNNs: InceptionV3, InceptionResnetv2, VGG16, VGG19, MobileNet, ResNet50, Xception) with Gabor filter</w:t>
            </w:r>
          </w:p>
        </w:tc>
        <w:tc>
          <w:tcPr>
            <w:tcW w:w="1701" w:type="dxa"/>
          </w:tcPr>
          <w:p w14:paraId="2CB53CD2" w14:textId="05CEB3BC" w:rsidR="00E978F8" w:rsidRPr="00112A38" w:rsidRDefault="00E978F8" w:rsidP="00112A38">
            <w:pPr>
              <w:jc w:val="left"/>
            </w:pPr>
            <w:r w:rsidRPr="00112A38">
              <w:rPr>
                <w:color w:val="000000"/>
              </w:rPr>
              <w:t>Accuracy, AUC</w:t>
            </w:r>
          </w:p>
        </w:tc>
      </w:tr>
      <w:tr w:rsidR="00E978F8" w:rsidRPr="00E978F8" w14:paraId="778F85AC" w14:textId="77777777" w:rsidTr="00667D61">
        <w:tc>
          <w:tcPr>
            <w:tcW w:w="510" w:type="dxa"/>
          </w:tcPr>
          <w:p w14:paraId="2AA7EF34" w14:textId="47183DE7" w:rsidR="00E978F8" w:rsidRPr="00112A38" w:rsidRDefault="00E978F8" w:rsidP="00112A38">
            <w:pPr>
              <w:jc w:val="left"/>
            </w:pPr>
            <w:r w:rsidRPr="00112A38">
              <w:t>36</w:t>
            </w:r>
          </w:p>
        </w:tc>
        <w:tc>
          <w:tcPr>
            <w:tcW w:w="2156" w:type="dxa"/>
          </w:tcPr>
          <w:p w14:paraId="0790665A" w14:textId="568FA621" w:rsidR="00E978F8" w:rsidRPr="00112A38" w:rsidRDefault="00E978F8" w:rsidP="00112A38">
            <w:pPr>
              <w:jc w:val="left"/>
            </w:pPr>
            <w:r w:rsidRPr="00112A38">
              <w:t xml:space="preserve">Govindarajan </w:t>
            </w:r>
            <w:r w:rsidR="002033EE">
              <w:t>and</w:t>
            </w:r>
            <w:r w:rsidRPr="00112A38">
              <w:t xml:space="preserve"> Swaminathan (2021)</w:t>
            </w:r>
            <w:r w:rsidR="002033EE">
              <w:t xml:space="preserve"> [</w:t>
            </w:r>
            <w:r w:rsidR="00B978BF">
              <w:t>63</w:t>
            </w:r>
            <w:r w:rsidR="002033EE">
              <w:t>]</w:t>
            </w:r>
          </w:p>
        </w:tc>
        <w:tc>
          <w:tcPr>
            <w:tcW w:w="2835" w:type="dxa"/>
          </w:tcPr>
          <w:p w14:paraId="49B3309C" w14:textId="274BF841" w:rsidR="00E978F8" w:rsidRPr="00112A38" w:rsidRDefault="00E978F8" w:rsidP="00112A38">
            <w:pPr>
              <w:jc w:val="left"/>
            </w:pPr>
            <w:r w:rsidRPr="00112A38">
              <w:rPr>
                <w:color w:val="000000"/>
              </w:rPr>
              <w:t xml:space="preserve">To identify and classify Tuberculosis conditions from healthy subjects in chest radiographs using integrated local feature </w:t>
            </w:r>
            <w:r w:rsidRPr="00112A38">
              <w:rPr>
                <w:color w:val="000000"/>
              </w:rPr>
              <w:lastRenderedPageBreak/>
              <w:t>descriptors and variants of extreme learning machine.</w:t>
            </w:r>
          </w:p>
        </w:tc>
        <w:tc>
          <w:tcPr>
            <w:tcW w:w="2835" w:type="dxa"/>
          </w:tcPr>
          <w:p w14:paraId="7A5CA710" w14:textId="3D917236" w:rsidR="00E978F8" w:rsidRPr="00112A38" w:rsidRDefault="00E978F8" w:rsidP="00112A38">
            <w:pPr>
              <w:jc w:val="left"/>
            </w:pPr>
            <w:r w:rsidRPr="00112A38">
              <w:rPr>
                <w:color w:val="000000"/>
              </w:rPr>
              <w:lastRenderedPageBreak/>
              <w:t xml:space="preserve">ELM based method is able to differentiate the subtle changes in inter and intra subject variations of </w:t>
            </w:r>
            <w:r w:rsidR="007953D1">
              <w:rPr>
                <w:color w:val="000000"/>
              </w:rPr>
              <w:t>CXR</w:t>
            </w:r>
            <w:r w:rsidRPr="00112A38">
              <w:rPr>
                <w:color w:val="000000"/>
              </w:rPr>
              <w:t xml:space="preserve"> images, the proposed </w:t>
            </w:r>
            <w:r w:rsidRPr="00112A38">
              <w:rPr>
                <w:color w:val="000000"/>
              </w:rPr>
              <w:lastRenderedPageBreak/>
              <w:t xml:space="preserve">methodology seems to be useful for computer-based detection of </w:t>
            </w:r>
            <w:r w:rsidR="007953D1">
              <w:rPr>
                <w:color w:val="000000"/>
              </w:rPr>
              <w:t>PTB</w:t>
            </w:r>
            <w:r w:rsidRPr="00112A38">
              <w:rPr>
                <w:color w:val="000000"/>
              </w:rPr>
              <w:t>.</w:t>
            </w:r>
          </w:p>
        </w:tc>
        <w:tc>
          <w:tcPr>
            <w:tcW w:w="1701" w:type="dxa"/>
          </w:tcPr>
          <w:p w14:paraId="4F81FB36" w14:textId="116599BC" w:rsidR="00E978F8" w:rsidRPr="00112A38" w:rsidRDefault="00E978F8" w:rsidP="00112A38">
            <w:pPr>
              <w:jc w:val="left"/>
            </w:pPr>
            <w:r w:rsidRPr="00112A38">
              <w:rPr>
                <w:color w:val="000000"/>
              </w:rPr>
              <w:lastRenderedPageBreak/>
              <w:t>MC</w:t>
            </w:r>
          </w:p>
        </w:tc>
        <w:tc>
          <w:tcPr>
            <w:tcW w:w="2552" w:type="dxa"/>
          </w:tcPr>
          <w:p w14:paraId="488F1DC2" w14:textId="481A87AB" w:rsidR="00E978F8" w:rsidRPr="00112A38" w:rsidRDefault="00E978F8" w:rsidP="00112A38">
            <w:pPr>
              <w:jc w:val="left"/>
            </w:pPr>
            <w:r w:rsidRPr="00112A38">
              <w:rPr>
                <w:color w:val="000000"/>
              </w:rPr>
              <w:t>Extreme Learning Machine (ELM), Online Sequential ELM (OSELM)</w:t>
            </w:r>
          </w:p>
        </w:tc>
        <w:tc>
          <w:tcPr>
            <w:tcW w:w="1701" w:type="dxa"/>
          </w:tcPr>
          <w:p w14:paraId="35757ED5" w14:textId="65D1E08D" w:rsidR="00E978F8" w:rsidRPr="00112A38" w:rsidRDefault="00E978F8" w:rsidP="00112A38">
            <w:pPr>
              <w:jc w:val="left"/>
            </w:pPr>
            <w:r w:rsidRPr="00112A38">
              <w:rPr>
                <w:color w:val="000000"/>
              </w:rPr>
              <w:t>Accuracy, Sensitivity, Specificity, Precision, F-score, MCC</w:t>
            </w:r>
          </w:p>
        </w:tc>
      </w:tr>
      <w:tr w:rsidR="00E978F8" w:rsidRPr="00E978F8" w14:paraId="40888547" w14:textId="77777777" w:rsidTr="00667D61">
        <w:tc>
          <w:tcPr>
            <w:tcW w:w="510" w:type="dxa"/>
          </w:tcPr>
          <w:p w14:paraId="6066259A" w14:textId="41230426" w:rsidR="00E978F8" w:rsidRPr="00112A38" w:rsidRDefault="00E978F8" w:rsidP="00112A38">
            <w:pPr>
              <w:jc w:val="left"/>
            </w:pPr>
            <w:r w:rsidRPr="00112A38">
              <w:t>37</w:t>
            </w:r>
          </w:p>
        </w:tc>
        <w:tc>
          <w:tcPr>
            <w:tcW w:w="2156" w:type="dxa"/>
          </w:tcPr>
          <w:p w14:paraId="49BD73D7" w14:textId="3B055A90" w:rsidR="00E978F8" w:rsidRPr="00112A38" w:rsidRDefault="00E978F8" w:rsidP="00112A38">
            <w:pPr>
              <w:jc w:val="left"/>
            </w:pPr>
            <w:r w:rsidRPr="00112A38">
              <w:t>Rashid et al (2018)</w:t>
            </w:r>
            <w:r w:rsidR="002033EE">
              <w:t xml:space="preserve"> [</w:t>
            </w:r>
            <w:r w:rsidR="00B978BF">
              <w:t>64</w:t>
            </w:r>
            <w:r w:rsidR="002033EE">
              <w:t>]</w:t>
            </w:r>
          </w:p>
        </w:tc>
        <w:tc>
          <w:tcPr>
            <w:tcW w:w="2835" w:type="dxa"/>
          </w:tcPr>
          <w:p w14:paraId="0411D25B" w14:textId="6D4511B6" w:rsidR="00E978F8" w:rsidRPr="00112A38" w:rsidRDefault="00E978F8" w:rsidP="00112A38">
            <w:pPr>
              <w:jc w:val="left"/>
            </w:pPr>
            <w:r w:rsidRPr="00112A38">
              <w:rPr>
                <w:color w:val="000000"/>
              </w:rPr>
              <w:t>To present RID network that could distinguish between normal and TB infected radiograph.</w:t>
            </w:r>
          </w:p>
        </w:tc>
        <w:tc>
          <w:tcPr>
            <w:tcW w:w="2835" w:type="dxa"/>
          </w:tcPr>
          <w:p w14:paraId="3ABF98F8" w14:textId="141E7F9D" w:rsidR="00E978F8" w:rsidRPr="00112A38" w:rsidRDefault="00E978F8" w:rsidP="00112A38">
            <w:pPr>
              <w:jc w:val="left"/>
            </w:pPr>
            <w:r w:rsidRPr="00112A38">
              <w:rPr>
                <w:color w:val="000000"/>
              </w:rPr>
              <w:t>The algorithm achieved 90.5% average accuracy that is among top accuracies achieved and hence, proved its robustness and</w:t>
            </w:r>
            <w:r w:rsidR="007953D1">
              <w:rPr>
                <w:color w:val="000000"/>
              </w:rPr>
              <w:t xml:space="preserve"> </w:t>
            </w:r>
            <w:r w:rsidRPr="00112A38">
              <w:rPr>
                <w:color w:val="000000"/>
              </w:rPr>
              <w:t>competence.</w:t>
            </w:r>
          </w:p>
        </w:tc>
        <w:tc>
          <w:tcPr>
            <w:tcW w:w="1701" w:type="dxa"/>
          </w:tcPr>
          <w:p w14:paraId="635C2680" w14:textId="2988A9F8" w:rsidR="00E978F8" w:rsidRPr="00112A38" w:rsidRDefault="00E978F8" w:rsidP="00112A38">
            <w:pPr>
              <w:jc w:val="left"/>
            </w:pPr>
            <w:r w:rsidRPr="00112A38">
              <w:rPr>
                <w:color w:val="000000"/>
              </w:rPr>
              <w:t>SZ</w:t>
            </w:r>
          </w:p>
        </w:tc>
        <w:tc>
          <w:tcPr>
            <w:tcW w:w="2552" w:type="dxa"/>
          </w:tcPr>
          <w:p w14:paraId="613DF67B" w14:textId="18E00BB5" w:rsidR="00E978F8" w:rsidRPr="00112A38" w:rsidRDefault="00E978F8" w:rsidP="00112A38">
            <w:pPr>
              <w:jc w:val="left"/>
            </w:pPr>
            <w:r w:rsidRPr="00112A38">
              <w:rPr>
                <w:color w:val="000000"/>
              </w:rPr>
              <w:t>Ensemble of ResNet-152, Inception-ResNet-v2, DenseNet-161 + SVM</w:t>
            </w:r>
          </w:p>
        </w:tc>
        <w:tc>
          <w:tcPr>
            <w:tcW w:w="1701" w:type="dxa"/>
          </w:tcPr>
          <w:p w14:paraId="2125C1CC" w14:textId="3FA07656" w:rsidR="00E978F8" w:rsidRPr="00112A38" w:rsidRDefault="00E978F8" w:rsidP="00112A38">
            <w:pPr>
              <w:jc w:val="left"/>
            </w:pPr>
            <w:r w:rsidRPr="00112A38">
              <w:rPr>
                <w:color w:val="000000"/>
              </w:rPr>
              <w:t>Accuracy, Sensitivity, Specificity, AUC ROC</w:t>
            </w:r>
          </w:p>
        </w:tc>
      </w:tr>
      <w:tr w:rsidR="00E978F8" w:rsidRPr="00E978F8" w14:paraId="356BD33C" w14:textId="77777777" w:rsidTr="00667D61">
        <w:tc>
          <w:tcPr>
            <w:tcW w:w="510" w:type="dxa"/>
          </w:tcPr>
          <w:p w14:paraId="1728F128" w14:textId="2BE4EF64" w:rsidR="00E978F8" w:rsidRPr="00112A38" w:rsidRDefault="00E978F8" w:rsidP="00112A38">
            <w:pPr>
              <w:jc w:val="left"/>
            </w:pPr>
            <w:r w:rsidRPr="00112A38">
              <w:t>38</w:t>
            </w:r>
          </w:p>
        </w:tc>
        <w:tc>
          <w:tcPr>
            <w:tcW w:w="2156" w:type="dxa"/>
          </w:tcPr>
          <w:p w14:paraId="18B85809" w14:textId="3C62CE6C" w:rsidR="00E978F8" w:rsidRPr="00112A38" w:rsidRDefault="00E978F8" w:rsidP="00112A38">
            <w:pPr>
              <w:jc w:val="left"/>
            </w:pPr>
            <w:r w:rsidRPr="00112A38">
              <w:t>Munadi et al (2020)</w:t>
            </w:r>
            <w:r w:rsidR="002033EE">
              <w:t xml:space="preserve"> [</w:t>
            </w:r>
            <w:r w:rsidR="00B978BF">
              <w:t>65</w:t>
            </w:r>
            <w:r w:rsidR="002033EE">
              <w:t>]</w:t>
            </w:r>
          </w:p>
        </w:tc>
        <w:tc>
          <w:tcPr>
            <w:tcW w:w="2835" w:type="dxa"/>
          </w:tcPr>
          <w:p w14:paraId="73161633" w14:textId="32FD7882" w:rsidR="00E978F8" w:rsidRPr="00112A38" w:rsidRDefault="00E978F8" w:rsidP="00112A38">
            <w:pPr>
              <w:jc w:val="left"/>
            </w:pPr>
            <w:r w:rsidRPr="00112A38">
              <w:rPr>
                <w:color w:val="000000"/>
              </w:rPr>
              <w:t>To evaluate the effect</w:t>
            </w:r>
            <w:r w:rsidRPr="00112A38">
              <w:rPr>
                <w:color w:val="000000"/>
              </w:rPr>
              <w:br/>
              <w:t>of two different pre-processing approaches (UM and HEF) on the use of pre-trained</w:t>
            </w:r>
            <w:r w:rsidR="007953D1">
              <w:rPr>
                <w:color w:val="000000"/>
              </w:rPr>
              <w:t xml:space="preserve"> </w:t>
            </w:r>
            <w:r w:rsidRPr="00112A38">
              <w:rPr>
                <w:color w:val="000000"/>
              </w:rPr>
              <w:t>CNN to detect TB disease.</w:t>
            </w:r>
          </w:p>
        </w:tc>
        <w:tc>
          <w:tcPr>
            <w:tcW w:w="2835" w:type="dxa"/>
          </w:tcPr>
          <w:p w14:paraId="315EA6ED" w14:textId="1C6C5465" w:rsidR="00E978F8" w:rsidRPr="00112A38" w:rsidRDefault="00E978F8" w:rsidP="00112A38">
            <w:pPr>
              <w:jc w:val="left"/>
            </w:pPr>
            <w:r w:rsidRPr="00112A38">
              <w:rPr>
                <w:color w:val="000000"/>
              </w:rPr>
              <w:t>The use of an image enhancement system to pre-process the TB images will thus allow the</w:t>
            </w:r>
            <w:r w:rsidR="007953D1">
              <w:rPr>
                <w:color w:val="000000"/>
              </w:rPr>
              <w:t xml:space="preserve"> </w:t>
            </w:r>
            <w:r w:rsidRPr="00112A38">
              <w:rPr>
                <w:color w:val="000000"/>
              </w:rPr>
              <w:t>tested pre-trained network to learn better model.</w:t>
            </w:r>
          </w:p>
        </w:tc>
        <w:tc>
          <w:tcPr>
            <w:tcW w:w="1701" w:type="dxa"/>
          </w:tcPr>
          <w:p w14:paraId="1736AA71" w14:textId="7CD33336" w:rsidR="00E978F8" w:rsidRPr="00112A38" w:rsidRDefault="00E978F8" w:rsidP="00112A38">
            <w:pPr>
              <w:jc w:val="left"/>
            </w:pPr>
            <w:r w:rsidRPr="00112A38">
              <w:rPr>
                <w:color w:val="000000"/>
              </w:rPr>
              <w:t>SZ</w:t>
            </w:r>
          </w:p>
        </w:tc>
        <w:tc>
          <w:tcPr>
            <w:tcW w:w="2552" w:type="dxa"/>
          </w:tcPr>
          <w:p w14:paraId="27356A73" w14:textId="478662C8" w:rsidR="00E978F8" w:rsidRPr="00112A38" w:rsidRDefault="00E978F8" w:rsidP="00112A38">
            <w:pPr>
              <w:jc w:val="left"/>
            </w:pPr>
            <w:r w:rsidRPr="00112A38">
              <w:rPr>
                <w:color w:val="000000"/>
              </w:rPr>
              <w:t xml:space="preserve">Image enhancements: UM, </w:t>
            </w:r>
            <w:r w:rsidR="007953D1">
              <w:rPr>
                <w:color w:val="000000"/>
              </w:rPr>
              <w:t>HEF</w:t>
            </w:r>
            <w:r w:rsidRPr="00112A38">
              <w:rPr>
                <w:color w:val="000000"/>
              </w:rPr>
              <w:t>, CLAHE - DL: ResNet-50, EfficientNet-B4, ResNet-18</w:t>
            </w:r>
          </w:p>
        </w:tc>
        <w:tc>
          <w:tcPr>
            <w:tcW w:w="1701" w:type="dxa"/>
          </w:tcPr>
          <w:p w14:paraId="4741767F" w14:textId="09E8976A" w:rsidR="00E978F8" w:rsidRPr="00112A38" w:rsidRDefault="00E978F8" w:rsidP="00112A38">
            <w:pPr>
              <w:jc w:val="left"/>
            </w:pPr>
            <w:r w:rsidRPr="00112A38">
              <w:rPr>
                <w:color w:val="000000"/>
              </w:rPr>
              <w:t>Accuracy, AUC</w:t>
            </w:r>
          </w:p>
        </w:tc>
      </w:tr>
      <w:tr w:rsidR="00E978F8" w:rsidRPr="00E978F8" w14:paraId="5B253F1A" w14:textId="77777777" w:rsidTr="00667D61">
        <w:tc>
          <w:tcPr>
            <w:tcW w:w="510" w:type="dxa"/>
          </w:tcPr>
          <w:p w14:paraId="69F622C4" w14:textId="600A409B" w:rsidR="00E978F8" w:rsidRPr="00112A38" w:rsidRDefault="00E978F8" w:rsidP="00112A38">
            <w:pPr>
              <w:jc w:val="left"/>
            </w:pPr>
            <w:r w:rsidRPr="00112A38">
              <w:t>39</w:t>
            </w:r>
          </w:p>
        </w:tc>
        <w:tc>
          <w:tcPr>
            <w:tcW w:w="2156" w:type="dxa"/>
          </w:tcPr>
          <w:p w14:paraId="22A0A7CD" w14:textId="56CBF399" w:rsidR="00E978F8" w:rsidRPr="00112A38" w:rsidRDefault="00E978F8" w:rsidP="00112A38">
            <w:pPr>
              <w:jc w:val="left"/>
            </w:pPr>
            <w:r w:rsidRPr="00112A38">
              <w:t xml:space="preserve">Abbas </w:t>
            </w:r>
            <w:r w:rsidR="002033EE">
              <w:t>and</w:t>
            </w:r>
            <w:r w:rsidRPr="00112A38">
              <w:t xml:space="preserve"> Abdelsamea (2018)</w:t>
            </w:r>
            <w:r w:rsidR="002033EE">
              <w:t xml:space="preserve"> [</w:t>
            </w:r>
            <w:r w:rsidR="00B978BF">
              <w:t>66</w:t>
            </w:r>
            <w:r w:rsidR="002033EE">
              <w:t>]</w:t>
            </w:r>
          </w:p>
        </w:tc>
        <w:tc>
          <w:tcPr>
            <w:tcW w:w="2835" w:type="dxa"/>
          </w:tcPr>
          <w:p w14:paraId="08521AD9" w14:textId="225F08C1" w:rsidR="00E978F8" w:rsidRPr="00112A38" w:rsidRDefault="00E978F8" w:rsidP="00112A38">
            <w:pPr>
              <w:jc w:val="left"/>
            </w:pPr>
            <w:r w:rsidRPr="00112A38">
              <w:rPr>
                <w:color w:val="000000"/>
              </w:rPr>
              <w:t xml:space="preserve">To study the effect of knowledge transformation from ImageNet using a pre-trained model such as AlexNet on CXR images for the purpose of identification of manifestation of </w:t>
            </w:r>
            <w:r w:rsidR="00AB418F">
              <w:rPr>
                <w:color w:val="000000"/>
              </w:rPr>
              <w:t>TB</w:t>
            </w:r>
            <w:r w:rsidRPr="00112A38">
              <w:rPr>
                <w:color w:val="000000"/>
              </w:rPr>
              <w:t>.</w:t>
            </w:r>
          </w:p>
        </w:tc>
        <w:tc>
          <w:tcPr>
            <w:tcW w:w="2835" w:type="dxa"/>
          </w:tcPr>
          <w:p w14:paraId="50DCB339" w14:textId="46EE002C" w:rsidR="00E978F8" w:rsidRPr="00112A38" w:rsidRDefault="00E978F8" w:rsidP="00112A38">
            <w:pPr>
              <w:jc w:val="left"/>
            </w:pPr>
            <w:r w:rsidRPr="00112A38">
              <w:rPr>
                <w:color w:val="000000"/>
              </w:rPr>
              <w:t>Using fine-tuning technique outperformed both shallow-tuning and</w:t>
            </w:r>
            <w:r w:rsidR="00AB418F">
              <w:rPr>
                <w:color w:val="000000"/>
              </w:rPr>
              <w:t xml:space="preserve"> </w:t>
            </w:r>
            <w:r w:rsidRPr="00112A38">
              <w:rPr>
                <w:color w:val="000000"/>
              </w:rPr>
              <w:t>deep-tuning techniques and achieved 0.998 for the AUC, 0.999 for specificity, and 0.997 for sensitivity rate.</w:t>
            </w:r>
          </w:p>
        </w:tc>
        <w:tc>
          <w:tcPr>
            <w:tcW w:w="1701" w:type="dxa"/>
          </w:tcPr>
          <w:p w14:paraId="3DD47AFB" w14:textId="395EC4D4" w:rsidR="00E978F8" w:rsidRPr="00112A38" w:rsidRDefault="00E978F8" w:rsidP="00112A38">
            <w:pPr>
              <w:jc w:val="left"/>
            </w:pPr>
            <w:r w:rsidRPr="00112A38">
              <w:rPr>
                <w:color w:val="000000"/>
              </w:rPr>
              <w:t>MC</w:t>
            </w:r>
          </w:p>
        </w:tc>
        <w:tc>
          <w:tcPr>
            <w:tcW w:w="2552" w:type="dxa"/>
          </w:tcPr>
          <w:p w14:paraId="1B7ED0E5" w14:textId="65433203" w:rsidR="00E978F8" w:rsidRPr="00112A38" w:rsidRDefault="00E978F8" w:rsidP="00112A38">
            <w:pPr>
              <w:jc w:val="left"/>
            </w:pPr>
            <w:r w:rsidRPr="00112A38">
              <w:rPr>
                <w:color w:val="000000"/>
              </w:rPr>
              <w:t>AlexNet</w:t>
            </w:r>
          </w:p>
        </w:tc>
        <w:tc>
          <w:tcPr>
            <w:tcW w:w="1701" w:type="dxa"/>
          </w:tcPr>
          <w:p w14:paraId="6B208F45" w14:textId="3B056CA3" w:rsidR="00E978F8" w:rsidRPr="00112A38" w:rsidRDefault="00E978F8" w:rsidP="00112A38">
            <w:pPr>
              <w:jc w:val="left"/>
            </w:pPr>
            <w:r w:rsidRPr="00112A38">
              <w:rPr>
                <w:color w:val="000000"/>
              </w:rPr>
              <w:t>Sensitivity, Specificity, AUC ROC</w:t>
            </w:r>
          </w:p>
        </w:tc>
      </w:tr>
      <w:tr w:rsidR="00E978F8" w:rsidRPr="00E978F8" w14:paraId="4AAD3636" w14:textId="77777777" w:rsidTr="00667D61">
        <w:tc>
          <w:tcPr>
            <w:tcW w:w="510" w:type="dxa"/>
          </w:tcPr>
          <w:p w14:paraId="067562F4" w14:textId="0C803B53" w:rsidR="00E978F8" w:rsidRPr="00112A38" w:rsidRDefault="00E978F8" w:rsidP="00112A38">
            <w:pPr>
              <w:jc w:val="left"/>
            </w:pPr>
            <w:r w:rsidRPr="00112A38">
              <w:t>40</w:t>
            </w:r>
          </w:p>
        </w:tc>
        <w:tc>
          <w:tcPr>
            <w:tcW w:w="2156" w:type="dxa"/>
          </w:tcPr>
          <w:p w14:paraId="6061EC34" w14:textId="1BEA4ED6" w:rsidR="00E978F8" w:rsidRPr="00112A38" w:rsidRDefault="00E978F8" w:rsidP="00112A38">
            <w:pPr>
              <w:jc w:val="left"/>
            </w:pPr>
            <w:r w:rsidRPr="00112A38">
              <w:t>Melendez et al (2016)</w:t>
            </w:r>
            <w:r w:rsidR="002033EE">
              <w:t xml:space="preserve"> [</w:t>
            </w:r>
            <w:r w:rsidR="00B978BF">
              <w:t>67</w:t>
            </w:r>
            <w:r w:rsidR="002033EE">
              <w:t>]</w:t>
            </w:r>
          </w:p>
        </w:tc>
        <w:tc>
          <w:tcPr>
            <w:tcW w:w="2835" w:type="dxa"/>
          </w:tcPr>
          <w:p w14:paraId="27AF5E42" w14:textId="1C07DD8A" w:rsidR="00E978F8" w:rsidRPr="00112A38" w:rsidRDefault="00E978F8" w:rsidP="00112A38">
            <w:pPr>
              <w:jc w:val="left"/>
            </w:pPr>
            <w:r w:rsidRPr="00112A38">
              <w:rPr>
                <w:color w:val="000000"/>
              </w:rPr>
              <w:t xml:space="preserve">To propose an improved algorithm for training a MIL classifier that builds upon concepts from other machine learning paradigms, such as AL and one-class classification, to </w:t>
            </w:r>
            <w:r w:rsidRPr="00112A38">
              <w:rPr>
                <w:color w:val="000000"/>
              </w:rPr>
              <w:lastRenderedPageBreak/>
              <w:t>achieve a more accurate low-level output.</w:t>
            </w:r>
          </w:p>
        </w:tc>
        <w:tc>
          <w:tcPr>
            <w:tcW w:w="2835" w:type="dxa"/>
          </w:tcPr>
          <w:p w14:paraId="0DBFDBE0" w14:textId="28132B8A" w:rsidR="00E978F8" w:rsidRPr="00112A38" w:rsidRDefault="00E978F8" w:rsidP="00112A38">
            <w:pPr>
              <w:jc w:val="left"/>
            </w:pPr>
            <w:r w:rsidRPr="00112A38">
              <w:rPr>
                <w:color w:val="000000"/>
              </w:rPr>
              <w:lastRenderedPageBreak/>
              <w:t>The detection</w:t>
            </w:r>
            <w:r w:rsidR="00AB418F">
              <w:rPr>
                <w:color w:val="000000"/>
              </w:rPr>
              <w:t xml:space="preserve"> </w:t>
            </w:r>
            <w:r w:rsidRPr="00112A38">
              <w:rPr>
                <w:color w:val="000000"/>
              </w:rPr>
              <w:t>performance of a MIL-based CAD system, as measured through pixel classification, has been substantially improved.</w:t>
            </w:r>
          </w:p>
        </w:tc>
        <w:tc>
          <w:tcPr>
            <w:tcW w:w="1701" w:type="dxa"/>
          </w:tcPr>
          <w:p w14:paraId="1462E84F" w14:textId="41D60C32" w:rsidR="00E978F8" w:rsidRPr="00112A38" w:rsidRDefault="00E978F8" w:rsidP="00112A38">
            <w:pPr>
              <w:jc w:val="left"/>
            </w:pPr>
            <w:r w:rsidRPr="00112A38">
              <w:rPr>
                <w:color w:val="000000"/>
              </w:rPr>
              <w:t>Zambia</w:t>
            </w:r>
          </w:p>
        </w:tc>
        <w:tc>
          <w:tcPr>
            <w:tcW w:w="2552" w:type="dxa"/>
          </w:tcPr>
          <w:p w14:paraId="3176E090" w14:textId="211AFB88" w:rsidR="00E978F8" w:rsidRPr="00112A38" w:rsidRDefault="00E978F8" w:rsidP="00112A38">
            <w:pPr>
              <w:jc w:val="left"/>
            </w:pPr>
            <w:r w:rsidRPr="00112A38">
              <w:rPr>
                <w:color w:val="000000"/>
              </w:rPr>
              <w:t>MIL + AL</w:t>
            </w:r>
          </w:p>
        </w:tc>
        <w:tc>
          <w:tcPr>
            <w:tcW w:w="1701" w:type="dxa"/>
          </w:tcPr>
          <w:p w14:paraId="3891C131" w14:textId="5A258CB8" w:rsidR="00E978F8" w:rsidRPr="00112A38" w:rsidRDefault="00E978F8" w:rsidP="00112A38">
            <w:pPr>
              <w:jc w:val="left"/>
            </w:pPr>
            <w:r w:rsidRPr="00112A38">
              <w:rPr>
                <w:color w:val="000000"/>
              </w:rPr>
              <w:t>AUC</w:t>
            </w:r>
          </w:p>
        </w:tc>
      </w:tr>
      <w:tr w:rsidR="00E978F8" w:rsidRPr="00E978F8" w14:paraId="1E61CEF4" w14:textId="77777777" w:rsidTr="00667D61">
        <w:tc>
          <w:tcPr>
            <w:tcW w:w="510" w:type="dxa"/>
          </w:tcPr>
          <w:p w14:paraId="1B19DACA" w14:textId="2F150367" w:rsidR="00E978F8" w:rsidRPr="00112A38" w:rsidRDefault="00E978F8" w:rsidP="00112A38">
            <w:pPr>
              <w:jc w:val="left"/>
            </w:pPr>
            <w:r w:rsidRPr="00112A38">
              <w:t>41</w:t>
            </w:r>
          </w:p>
        </w:tc>
        <w:tc>
          <w:tcPr>
            <w:tcW w:w="2156" w:type="dxa"/>
          </w:tcPr>
          <w:p w14:paraId="49EB26AA" w14:textId="3735DE95" w:rsidR="00E978F8" w:rsidRPr="00112A38" w:rsidRDefault="00E978F8" w:rsidP="00112A38">
            <w:pPr>
              <w:jc w:val="left"/>
            </w:pPr>
            <w:r w:rsidRPr="00112A38">
              <w:t>Khatibi et al (2021)</w:t>
            </w:r>
            <w:r w:rsidR="002033EE">
              <w:t xml:space="preserve"> [</w:t>
            </w:r>
            <w:r w:rsidR="00B978BF">
              <w:t>68</w:t>
            </w:r>
            <w:r w:rsidR="002033EE">
              <w:t>]</w:t>
            </w:r>
          </w:p>
        </w:tc>
        <w:tc>
          <w:tcPr>
            <w:tcW w:w="2835" w:type="dxa"/>
          </w:tcPr>
          <w:p w14:paraId="5D3712D6" w14:textId="06E6BFB2" w:rsidR="00E978F8" w:rsidRPr="00112A38" w:rsidRDefault="00E978F8" w:rsidP="00112A38">
            <w:pPr>
              <w:jc w:val="left"/>
            </w:pPr>
            <w:r w:rsidRPr="00112A38">
              <w:rPr>
                <w:color w:val="000000"/>
              </w:rPr>
              <w:t>To propose a novel multi-instance classification model which is based on</w:t>
            </w:r>
            <w:r w:rsidRPr="00112A38">
              <w:rPr>
                <w:color w:val="000000"/>
              </w:rPr>
              <w:br/>
              <w:t>CNNs, complex networks and stacked ensemble (CCNSE) for tuberculosis recognition.</w:t>
            </w:r>
          </w:p>
        </w:tc>
        <w:tc>
          <w:tcPr>
            <w:tcW w:w="2835" w:type="dxa"/>
          </w:tcPr>
          <w:p w14:paraId="24DA75BC" w14:textId="5D54D246" w:rsidR="00E978F8" w:rsidRPr="00112A38" w:rsidRDefault="00E978F8" w:rsidP="00112A38">
            <w:pPr>
              <w:jc w:val="left"/>
            </w:pPr>
            <w:r w:rsidRPr="00112A38">
              <w:rPr>
                <w:color w:val="000000"/>
              </w:rPr>
              <w:t>The proposed method can be used as a computer-aided diagnosis system to reduce the manual time, effort and dependency</w:t>
            </w:r>
            <w:r w:rsidRPr="00112A38">
              <w:rPr>
                <w:color w:val="000000"/>
              </w:rPr>
              <w:br/>
              <w:t>to specialist’s expertise level.</w:t>
            </w:r>
          </w:p>
        </w:tc>
        <w:tc>
          <w:tcPr>
            <w:tcW w:w="1701" w:type="dxa"/>
          </w:tcPr>
          <w:p w14:paraId="6BE3668A" w14:textId="0B954C93" w:rsidR="00E978F8" w:rsidRPr="00112A38" w:rsidRDefault="00E978F8" w:rsidP="00112A38">
            <w:pPr>
              <w:jc w:val="left"/>
            </w:pPr>
            <w:r w:rsidRPr="00112A38">
              <w:rPr>
                <w:color w:val="000000"/>
              </w:rPr>
              <w:t>MC, SZ</w:t>
            </w:r>
          </w:p>
        </w:tc>
        <w:tc>
          <w:tcPr>
            <w:tcW w:w="2552" w:type="dxa"/>
          </w:tcPr>
          <w:p w14:paraId="0DE1B3A6" w14:textId="4113D760" w:rsidR="00E978F8" w:rsidRPr="00112A38" w:rsidRDefault="00E978F8" w:rsidP="00112A38">
            <w:pPr>
              <w:jc w:val="left"/>
            </w:pPr>
            <w:r w:rsidRPr="00112A38">
              <w:rPr>
                <w:color w:val="000000"/>
              </w:rPr>
              <w:t xml:space="preserve">LR, SVM with linear (SVM-L) and radial basis function (SVM-RBF) kernels, </w:t>
            </w:r>
            <w:r w:rsidR="00AB418F">
              <w:rPr>
                <w:color w:val="000000"/>
              </w:rPr>
              <w:t>DT</w:t>
            </w:r>
            <w:r w:rsidRPr="00112A38">
              <w:rPr>
                <w:color w:val="000000"/>
              </w:rPr>
              <w:t>, RF and Adaboost - CNNs: VGG-16, VGG-19, ResNet-101, ResNet-150, DenseNet, Xception</w:t>
            </w:r>
          </w:p>
        </w:tc>
        <w:tc>
          <w:tcPr>
            <w:tcW w:w="1701" w:type="dxa"/>
          </w:tcPr>
          <w:p w14:paraId="26B58FFE" w14:textId="6D945113" w:rsidR="00E978F8" w:rsidRPr="00112A38" w:rsidRDefault="00E978F8" w:rsidP="00112A38">
            <w:pPr>
              <w:jc w:val="left"/>
            </w:pPr>
            <w:r w:rsidRPr="00112A38">
              <w:rPr>
                <w:color w:val="000000"/>
              </w:rPr>
              <w:t>Accuracy, AUC, Sensitivity, Specificity</w:t>
            </w:r>
          </w:p>
        </w:tc>
      </w:tr>
      <w:tr w:rsidR="00E978F8" w:rsidRPr="00E978F8" w14:paraId="4DE274BD" w14:textId="77777777" w:rsidTr="00667D61">
        <w:tc>
          <w:tcPr>
            <w:tcW w:w="510" w:type="dxa"/>
          </w:tcPr>
          <w:p w14:paraId="01A6A3E1" w14:textId="5EEF5563" w:rsidR="00E978F8" w:rsidRPr="00112A38" w:rsidRDefault="00E978F8" w:rsidP="00112A38">
            <w:pPr>
              <w:jc w:val="left"/>
            </w:pPr>
            <w:r w:rsidRPr="00112A38">
              <w:t>42</w:t>
            </w:r>
          </w:p>
        </w:tc>
        <w:tc>
          <w:tcPr>
            <w:tcW w:w="2156" w:type="dxa"/>
          </w:tcPr>
          <w:p w14:paraId="70E98DFB" w14:textId="6B1A3336" w:rsidR="00E978F8" w:rsidRPr="00112A38" w:rsidRDefault="00E978F8" w:rsidP="00112A38">
            <w:pPr>
              <w:jc w:val="left"/>
            </w:pPr>
            <w:r w:rsidRPr="00112A38">
              <w:t>Kim et al (2019)</w:t>
            </w:r>
            <w:r w:rsidR="002033EE">
              <w:t xml:space="preserve"> [</w:t>
            </w:r>
            <w:r w:rsidR="00B978BF">
              <w:t>69</w:t>
            </w:r>
            <w:r w:rsidR="002033EE">
              <w:t>]</w:t>
            </w:r>
          </w:p>
        </w:tc>
        <w:tc>
          <w:tcPr>
            <w:tcW w:w="2835" w:type="dxa"/>
          </w:tcPr>
          <w:p w14:paraId="4AF8CC92" w14:textId="022C7444" w:rsidR="00E978F8" w:rsidRPr="00112A38" w:rsidRDefault="00E978F8" w:rsidP="00112A38">
            <w:pPr>
              <w:jc w:val="left"/>
            </w:pPr>
            <w:r w:rsidRPr="00112A38">
              <w:rPr>
                <w:color w:val="000000"/>
              </w:rPr>
              <w:t>To determine whether unlabeled datasets can be used to further train</w:t>
            </w:r>
            <w:r w:rsidRPr="00112A38">
              <w:rPr>
                <w:color w:val="000000"/>
              </w:rPr>
              <w:br/>
              <w:t>and improve the accuracy of a deep learning system (DLS) for the detection of tuberculosis (TB) on chest radiographs (CXRs) using a two-stage semi-supervised approach.</w:t>
            </w:r>
          </w:p>
        </w:tc>
        <w:tc>
          <w:tcPr>
            <w:tcW w:w="2835" w:type="dxa"/>
          </w:tcPr>
          <w:p w14:paraId="45CCE21E" w14:textId="158A6D01" w:rsidR="00E978F8" w:rsidRPr="00112A38" w:rsidRDefault="00E978F8" w:rsidP="00112A38">
            <w:pPr>
              <w:jc w:val="left"/>
            </w:pPr>
            <w:r w:rsidRPr="00112A38">
              <w:rPr>
                <w:color w:val="000000"/>
              </w:rPr>
              <w:t xml:space="preserve">Using semi-supervised learning, </w:t>
            </w:r>
            <w:r w:rsidR="00AB418F">
              <w:rPr>
                <w:color w:val="000000"/>
              </w:rPr>
              <w:t>the authors</w:t>
            </w:r>
            <w:r w:rsidRPr="00112A38">
              <w:rPr>
                <w:color w:val="000000"/>
              </w:rPr>
              <w:t xml:space="preserve"> trained a deep learning algorithm that detected TB at a</w:t>
            </w:r>
            <w:r w:rsidR="00AB418F">
              <w:rPr>
                <w:color w:val="000000"/>
              </w:rPr>
              <w:t xml:space="preserve"> </w:t>
            </w:r>
            <w:r w:rsidRPr="00112A38">
              <w:rPr>
                <w:color w:val="000000"/>
              </w:rPr>
              <w:t>high accuracy and demonstrated value as a CAD tool by identifying relevant CXR findings, especially in cases that were misinterpreted by radiologists.</w:t>
            </w:r>
          </w:p>
        </w:tc>
        <w:tc>
          <w:tcPr>
            <w:tcW w:w="1701" w:type="dxa"/>
          </w:tcPr>
          <w:p w14:paraId="600B7402" w14:textId="627A8BD4" w:rsidR="00E978F8" w:rsidRPr="00112A38" w:rsidRDefault="00E978F8" w:rsidP="00112A38">
            <w:pPr>
              <w:jc w:val="left"/>
            </w:pPr>
            <w:r w:rsidRPr="00112A38">
              <w:rPr>
                <w:color w:val="000000"/>
              </w:rPr>
              <w:t>ChestXray14, MC, SZ, JHH</w:t>
            </w:r>
          </w:p>
        </w:tc>
        <w:tc>
          <w:tcPr>
            <w:tcW w:w="2552" w:type="dxa"/>
          </w:tcPr>
          <w:p w14:paraId="326E6C22" w14:textId="6DAAE4A5" w:rsidR="00E978F8" w:rsidRPr="00112A38" w:rsidRDefault="00E978F8" w:rsidP="00112A38">
            <w:pPr>
              <w:jc w:val="left"/>
            </w:pPr>
            <w:r w:rsidRPr="00112A38">
              <w:rPr>
                <w:color w:val="000000"/>
              </w:rPr>
              <w:t>ResNet-50, TBNet</w:t>
            </w:r>
          </w:p>
        </w:tc>
        <w:tc>
          <w:tcPr>
            <w:tcW w:w="1701" w:type="dxa"/>
          </w:tcPr>
          <w:p w14:paraId="51373469" w14:textId="6DF724C2" w:rsidR="00E978F8" w:rsidRPr="00112A38" w:rsidRDefault="00E978F8" w:rsidP="00112A38">
            <w:pPr>
              <w:jc w:val="left"/>
            </w:pPr>
            <w:r w:rsidRPr="00112A38">
              <w:rPr>
                <w:color w:val="000000"/>
              </w:rPr>
              <w:t>Sensitivity, Specificity, PPV, NPV, AUC</w:t>
            </w:r>
          </w:p>
        </w:tc>
      </w:tr>
      <w:tr w:rsidR="00E978F8" w:rsidRPr="00E978F8" w14:paraId="303F2AD0" w14:textId="77777777" w:rsidTr="00667D61">
        <w:tc>
          <w:tcPr>
            <w:tcW w:w="510" w:type="dxa"/>
          </w:tcPr>
          <w:p w14:paraId="50DCF4CC" w14:textId="3B514D4C" w:rsidR="00E978F8" w:rsidRPr="00112A38" w:rsidRDefault="00E978F8" w:rsidP="00112A38">
            <w:pPr>
              <w:jc w:val="left"/>
            </w:pPr>
            <w:r w:rsidRPr="00112A38">
              <w:t>43</w:t>
            </w:r>
          </w:p>
        </w:tc>
        <w:tc>
          <w:tcPr>
            <w:tcW w:w="2156" w:type="dxa"/>
          </w:tcPr>
          <w:p w14:paraId="47A82155" w14:textId="7973E194" w:rsidR="00E978F8" w:rsidRPr="00112A38" w:rsidRDefault="00E978F8" w:rsidP="00112A38">
            <w:pPr>
              <w:jc w:val="left"/>
            </w:pPr>
            <w:r w:rsidRPr="00112A38">
              <w:t>Rahman et al (2020)</w:t>
            </w:r>
            <w:r w:rsidR="002033EE">
              <w:t xml:space="preserve"> [</w:t>
            </w:r>
            <w:r w:rsidR="00B978BF">
              <w:t>70</w:t>
            </w:r>
            <w:r w:rsidR="002033EE">
              <w:t>]</w:t>
            </w:r>
          </w:p>
        </w:tc>
        <w:tc>
          <w:tcPr>
            <w:tcW w:w="2835" w:type="dxa"/>
          </w:tcPr>
          <w:p w14:paraId="181390F3" w14:textId="4997ACDA" w:rsidR="00E978F8" w:rsidRPr="00112A38" w:rsidRDefault="00E978F8" w:rsidP="00112A38">
            <w:pPr>
              <w:jc w:val="left"/>
            </w:pPr>
            <w:r w:rsidRPr="00112A38">
              <w:rPr>
                <w:color w:val="000000"/>
              </w:rPr>
              <w:t>To focus on the detection of TB using transfer learning</w:t>
            </w:r>
            <w:r w:rsidR="00AB418F">
              <w:rPr>
                <w:color w:val="000000"/>
              </w:rPr>
              <w:t>-</w:t>
            </w:r>
            <w:r w:rsidRPr="00112A38">
              <w:rPr>
                <w:color w:val="000000"/>
              </w:rPr>
              <w:t>based technique of CNNs on the original and segmented lungs in X-ray images.</w:t>
            </w:r>
          </w:p>
        </w:tc>
        <w:tc>
          <w:tcPr>
            <w:tcW w:w="2835" w:type="dxa"/>
          </w:tcPr>
          <w:p w14:paraId="41AC704D" w14:textId="330ECAA0" w:rsidR="00E978F8" w:rsidRPr="00112A38" w:rsidRDefault="00E978F8" w:rsidP="00112A38">
            <w:pPr>
              <w:jc w:val="left"/>
            </w:pPr>
            <w:r w:rsidRPr="00112A38">
              <w:rPr>
                <w:color w:val="000000"/>
              </w:rPr>
              <w:t>The proposed method</w:t>
            </w:r>
            <w:r w:rsidRPr="00112A38">
              <w:rPr>
                <w:color w:val="000000"/>
              </w:rPr>
              <w:br/>
              <w:t>with state-of-the-art performance can be useful in the computer-aided faster diagnosis of tuberculosis</w:t>
            </w:r>
          </w:p>
        </w:tc>
        <w:tc>
          <w:tcPr>
            <w:tcW w:w="1701" w:type="dxa"/>
          </w:tcPr>
          <w:p w14:paraId="0F5D1264" w14:textId="6AC86479" w:rsidR="00E978F8" w:rsidRPr="00112A38" w:rsidRDefault="00E978F8" w:rsidP="00112A38">
            <w:pPr>
              <w:jc w:val="left"/>
            </w:pPr>
            <w:r w:rsidRPr="00112A38">
              <w:rPr>
                <w:color w:val="000000"/>
              </w:rPr>
              <w:t>Kaggle, NLM, Belarus, NIAID TB dataset, RSNA CXR dataset</w:t>
            </w:r>
          </w:p>
        </w:tc>
        <w:tc>
          <w:tcPr>
            <w:tcW w:w="2552" w:type="dxa"/>
          </w:tcPr>
          <w:p w14:paraId="009746B2" w14:textId="72CFD404" w:rsidR="00E978F8" w:rsidRPr="00112A38" w:rsidRDefault="00E978F8" w:rsidP="00112A38">
            <w:pPr>
              <w:jc w:val="left"/>
            </w:pPr>
            <w:r w:rsidRPr="00112A38">
              <w:rPr>
                <w:color w:val="000000"/>
              </w:rPr>
              <w:t>Lung segmentation - U-Net, classification - MobileNetv2, SqueezeNet, ResNet18, Inceptionv3, ResNet 50, ResNet101, CheXNet, VGG19, and DenseNet201</w:t>
            </w:r>
          </w:p>
        </w:tc>
        <w:tc>
          <w:tcPr>
            <w:tcW w:w="1701" w:type="dxa"/>
          </w:tcPr>
          <w:p w14:paraId="467FCF43" w14:textId="3D4A252E" w:rsidR="00E978F8" w:rsidRPr="00112A38" w:rsidRDefault="00E978F8" w:rsidP="00112A38">
            <w:pPr>
              <w:jc w:val="left"/>
            </w:pPr>
            <w:r w:rsidRPr="00112A38">
              <w:rPr>
                <w:color w:val="000000"/>
              </w:rPr>
              <w:t>Accuracy, Precision, Sensitivity,</w:t>
            </w:r>
            <w:r w:rsidRPr="00112A38">
              <w:rPr>
                <w:color w:val="000000"/>
              </w:rPr>
              <w:br/>
              <w:t>F1-score, Specificity</w:t>
            </w:r>
          </w:p>
        </w:tc>
      </w:tr>
      <w:tr w:rsidR="00E978F8" w:rsidRPr="00E978F8" w14:paraId="4FAA3848" w14:textId="77777777" w:rsidTr="00667D61">
        <w:tc>
          <w:tcPr>
            <w:tcW w:w="510" w:type="dxa"/>
          </w:tcPr>
          <w:p w14:paraId="6098F6E6" w14:textId="147E0FEC" w:rsidR="00E978F8" w:rsidRPr="00112A38" w:rsidRDefault="00E978F8" w:rsidP="00112A38">
            <w:pPr>
              <w:jc w:val="left"/>
            </w:pPr>
            <w:r w:rsidRPr="00112A38">
              <w:lastRenderedPageBreak/>
              <w:t>44</w:t>
            </w:r>
          </w:p>
        </w:tc>
        <w:tc>
          <w:tcPr>
            <w:tcW w:w="2156" w:type="dxa"/>
          </w:tcPr>
          <w:p w14:paraId="6744CE0A" w14:textId="042ADC59" w:rsidR="00E978F8" w:rsidRPr="00112A38" w:rsidRDefault="00E978F8" w:rsidP="00112A38">
            <w:pPr>
              <w:jc w:val="left"/>
            </w:pPr>
            <w:r w:rsidRPr="00112A38">
              <w:t>Yoo et al (2020)</w:t>
            </w:r>
            <w:r w:rsidR="002033EE">
              <w:t xml:space="preserve"> [</w:t>
            </w:r>
            <w:r w:rsidR="00B978BF">
              <w:t>71</w:t>
            </w:r>
            <w:r w:rsidR="002033EE">
              <w:t>]</w:t>
            </w:r>
          </w:p>
        </w:tc>
        <w:tc>
          <w:tcPr>
            <w:tcW w:w="2835" w:type="dxa"/>
          </w:tcPr>
          <w:p w14:paraId="55A13278" w14:textId="366A54CE" w:rsidR="00E978F8" w:rsidRPr="00112A38" w:rsidRDefault="00E978F8" w:rsidP="00112A38">
            <w:pPr>
              <w:jc w:val="left"/>
            </w:pPr>
            <w:r w:rsidRPr="00112A38">
              <w:rPr>
                <w:color w:val="000000"/>
              </w:rPr>
              <w:t>To suggest two-step of process for detection of normal, TB and non-TB disease using binary classifier for each step.</w:t>
            </w:r>
          </w:p>
        </w:tc>
        <w:tc>
          <w:tcPr>
            <w:tcW w:w="2835" w:type="dxa"/>
          </w:tcPr>
          <w:p w14:paraId="241A0175" w14:textId="28442779" w:rsidR="00E978F8" w:rsidRPr="00112A38" w:rsidRDefault="00E978F8" w:rsidP="00112A38">
            <w:pPr>
              <w:jc w:val="left"/>
            </w:pPr>
            <w:r w:rsidRPr="00112A38">
              <w:rPr>
                <w:color w:val="000000"/>
              </w:rPr>
              <w:t>Re-training could improve the stability of prediction accuracy for images in different data groups.</w:t>
            </w:r>
          </w:p>
        </w:tc>
        <w:tc>
          <w:tcPr>
            <w:tcW w:w="1701" w:type="dxa"/>
          </w:tcPr>
          <w:p w14:paraId="14B6B382" w14:textId="596E1CF4" w:rsidR="00E978F8" w:rsidRPr="00112A38" w:rsidRDefault="00E978F8" w:rsidP="00112A38">
            <w:pPr>
              <w:jc w:val="left"/>
            </w:pPr>
            <w:r w:rsidRPr="00112A38">
              <w:rPr>
                <w:color w:val="000000"/>
              </w:rPr>
              <w:t>ChestX-ray14, SZ, East Asian Hospital</w:t>
            </w:r>
          </w:p>
        </w:tc>
        <w:tc>
          <w:tcPr>
            <w:tcW w:w="2552" w:type="dxa"/>
          </w:tcPr>
          <w:p w14:paraId="40113913" w14:textId="32FFB90E" w:rsidR="00E978F8" w:rsidRPr="00112A38" w:rsidRDefault="00E978F8" w:rsidP="00112A38">
            <w:pPr>
              <w:jc w:val="left"/>
            </w:pPr>
            <w:r w:rsidRPr="00112A38">
              <w:rPr>
                <w:color w:val="000000"/>
              </w:rPr>
              <w:t>ResNet18</w:t>
            </w:r>
          </w:p>
        </w:tc>
        <w:tc>
          <w:tcPr>
            <w:tcW w:w="1701" w:type="dxa"/>
          </w:tcPr>
          <w:p w14:paraId="6FC7663D" w14:textId="6081358B" w:rsidR="00E978F8" w:rsidRPr="00112A38" w:rsidRDefault="00E978F8" w:rsidP="00112A38">
            <w:pPr>
              <w:jc w:val="left"/>
            </w:pPr>
            <w:r w:rsidRPr="00112A38">
              <w:rPr>
                <w:color w:val="000000"/>
              </w:rPr>
              <w:t>Accuracy, Sensitivity, Specificity, Precision, AUC</w:t>
            </w:r>
          </w:p>
        </w:tc>
      </w:tr>
      <w:tr w:rsidR="00E978F8" w:rsidRPr="00E978F8" w14:paraId="44BEC6E8" w14:textId="77777777" w:rsidTr="00667D61">
        <w:tc>
          <w:tcPr>
            <w:tcW w:w="510" w:type="dxa"/>
          </w:tcPr>
          <w:p w14:paraId="0953044F" w14:textId="78BBCAAA" w:rsidR="00E978F8" w:rsidRPr="00112A38" w:rsidRDefault="00E978F8" w:rsidP="00112A38">
            <w:pPr>
              <w:jc w:val="left"/>
            </w:pPr>
            <w:r w:rsidRPr="00112A38">
              <w:t>45</w:t>
            </w:r>
          </w:p>
        </w:tc>
        <w:tc>
          <w:tcPr>
            <w:tcW w:w="2156" w:type="dxa"/>
          </w:tcPr>
          <w:p w14:paraId="50D90BE3" w14:textId="44DF3A4E" w:rsidR="00E978F8" w:rsidRPr="00112A38" w:rsidRDefault="00E978F8" w:rsidP="00112A38">
            <w:pPr>
              <w:jc w:val="left"/>
            </w:pPr>
            <w:r w:rsidRPr="00112A38">
              <w:t xml:space="preserve">Oloko-Oba </w:t>
            </w:r>
            <w:r w:rsidR="002033EE">
              <w:t>and</w:t>
            </w:r>
            <w:r w:rsidR="002033EE" w:rsidRPr="00112A38">
              <w:t xml:space="preserve"> </w:t>
            </w:r>
            <w:r w:rsidRPr="00112A38">
              <w:t>Viriri (2020)</w:t>
            </w:r>
            <w:r w:rsidR="002033EE">
              <w:t xml:space="preserve"> [</w:t>
            </w:r>
            <w:r w:rsidR="00B978BF">
              <w:t>72</w:t>
            </w:r>
            <w:r w:rsidR="002033EE">
              <w:t>]</w:t>
            </w:r>
          </w:p>
        </w:tc>
        <w:tc>
          <w:tcPr>
            <w:tcW w:w="2835" w:type="dxa"/>
          </w:tcPr>
          <w:p w14:paraId="31A9DE5B" w14:textId="2F4A5FF5" w:rsidR="00E978F8" w:rsidRPr="00112A38" w:rsidRDefault="00E978F8" w:rsidP="00112A38">
            <w:pPr>
              <w:jc w:val="left"/>
            </w:pPr>
            <w:r w:rsidRPr="00112A38">
              <w:rPr>
                <w:color w:val="000000"/>
              </w:rPr>
              <w:t>To propose a model that employs the use of learning algorithm (</w:t>
            </w:r>
            <w:r w:rsidR="00861BE8">
              <w:rPr>
                <w:color w:val="000000"/>
              </w:rPr>
              <w:t>CNN</w:t>
            </w:r>
            <w:r w:rsidRPr="00112A38">
              <w:rPr>
                <w:color w:val="000000"/>
              </w:rPr>
              <w:t>) to effectively learn the features associated with tuberculosis and make corresponding accurate predictions.</w:t>
            </w:r>
          </w:p>
        </w:tc>
        <w:tc>
          <w:tcPr>
            <w:tcW w:w="2835" w:type="dxa"/>
          </w:tcPr>
          <w:p w14:paraId="5CC40932" w14:textId="29309295" w:rsidR="00E978F8" w:rsidRPr="00112A38" w:rsidRDefault="00861BE8" w:rsidP="00112A38">
            <w:pPr>
              <w:jc w:val="left"/>
            </w:pPr>
            <w:r>
              <w:rPr>
                <w:color w:val="000000"/>
              </w:rPr>
              <w:t>The</w:t>
            </w:r>
            <w:r w:rsidR="00E978F8" w:rsidRPr="00112A38">
              <w:rPr>
                <w:color w:val="000000"/>
              </w:rPr>
              <w:t xml:space="preserve"> model expresses a promising pathway in solving the diagnosis issue in early detection of tuberculosis manifestation and, hope for the radiologists and medical healthcare facilities in the developing countries.</w:t>
            </w:r>
          </w:p>
        </w:tc>
        <w:tc>
          <w:tcPr>
            <w:tcW w:w="1701" w:type="dxa"/>
          </w:tcPr>
          <w:p w14:paraId="67A1AF95" w14:textId="6E8213F2" w:rsidR="00E978F8" w:rsidRPr="00112A38" w:rsidRDefault="00E978F8" w:rsidP="00112A38">
            <w:pPr>
              <w:jc w:val="left"/>
            </w:pPr>
            <w:r w:rsidRPr="00112A38">
              <w:rPr>
                <w:color w:val="000000"/>
              </w:rPr>
              <w:t>SZ</w:t>
            </w:r>
          </w:p>
        </w:tc>
        <w:tc>
          <w:tcPr>
            <w:tcW w:w="2552" w:type="dxa"/>
          </w:tcPr>
          <w:p w14:paraId="40D9E0F6" w14:textId="02D3B8B3" w:rsidR="00E978F8" w:rsidRPr="00112A38" w:rsidRDefault="00E978F8" w:rsidP="00112A38">
            <w:pPr>
              <w:jc w:val="left"/>
            </w:pPr>
            <w:r w:rsidRPr="00112A38">
              <w:rPr>
                <w:color w:val="000000"/>
              </w:rPr>
              <w:t>Proposed ConvNet</w:t>
            </w:r>
          </w:p>
        </w:tc>
        <w:tc>
          <w:tcPr>
            <w:tcW w:w="1701" w:type="dxa"/>
          </w:tcPr>
          <w:p w14:paraId="0198248C" w14:textId="57EFFB8C" w:rsidR="00E978F8" w:rsidRPr="00112A38" w:rsidRDefault="00E978F8" w:rsidP="00112A38">
            <w:pPr>
              <w:jc w:val="left"/>
            </w:pPr>
            <w:r w:rsidRPr="00112A38">
              <w:rPr>
                <w:color w:val="000000"/>
              </w:rPr>
              <w:t>Accuracy</w:t>
            </w:r>
          </w:p>
        </w:tc>
      </w:tr>
      <w:tr w:rsidR="00E978F8" w:rsidRPr="00E978F8" w14:paraId="3949A675" w14:textId="77777777" w:rsidTr="00667D61">
        <w:tc>
          <w:tcPr>
            <w:tcW w:w="510" w:type="dxa"/>
          </w:tcPr>
          <w:p w14:paraId="78DD9E1B" w14:textId="50F21DED" w:rsidR="00E978F8" w:rsidRPr="00112A38" w:rsidRDefault="00E978F8" w:rsidP="00112A38">
            <w:pPr>
              <w:jc w:val="left"/>
            </w:pPr>
            <w:r w:rsidRPr="00112A38">
              <w:t>46</w:t>
            </w:r>
          </w:p>
        </w:tc>
        <w:tc>
          <w:tcPr>
            <w:tcW w:w="2156" w:type="dxa"/>
          </w:tcPr>
          <w:p w14:paraId="69075756" w14:textId="6E11B58E" w:rsidR="00E978F8" w:rsidRPr="00112A38" w:rsidRDefault="00E978F8" w:rsidP="00112A38">
            <w:pPr>
              <w:jc w:val="left"/>
            </w:pPr>
            <w:r w:rsidRPr="00112A38">
              <w:t>Guo et al (2020)</w:t>
            </w:r>
            <w:r w:rsidR="002033EE">
              <w:t xml:space="preserve"> [</w:t>
            </w:r>
            <w:r w:rsidR="00B978BF">
              <w:t>73</w:t>
            </w:r>
            <w:r w:rsidR="002033EE">
              <w:t>]</w:t>
            </w:r>
          </w:p>
        </w:tc>
        <w:tc>
          <w:tcPr>
            <w:tcW w:w="2835" w:type="dxa"/>
          </w:tcPr>
          <w:p w14:paraId="59AE5CE0" w14:textId="476E615C" w:rsidR="00E978F8" w:rsidRPr="00112A38" w:rsidRDefault="00E978F8" w:rsidP="00112A38">
            <w:pPr>
              <w:jc w:val="left"/>
            </w:pPr>
            <w:r w:rsidRPr="00112A38">
              <w:rPr>
                <w:color w:val="000000"/>
              </w:rPr>
              <w:t>To propose an integrated process to improve TB diagnostics via convolutional neural networks (CNNs) and localization in CXRs via</w:t>
            </w:r>
            <w:r w:rsidRPr="00112A38">
              <w:rPr>
                <w:color w:val="000000"/>
              </w:rPr>
              <w:br/>
              <w:t>deep-learning models.</w:t>
            </w:r>
          </w:p>
        </w:tc>
        <w:tc>
          <w:tcPr>
            <w:tcW w:w="2835" w:type="dxa"/>
          </w:tcPr>
          <w:p w14:paraId="112DE707" w14:textId="7099DC70" w:rsidR="00E978F8" w:rsidRPr="00112A38" w:rsidRDefault="00E978F8" w:rsidP="00112A38">
            <w:pPr>
              <w:jc w:val="left"/>
            </w:pPr>
            <w:r w:rsidRPr="00112A38">
              <w:rPr>
                <w:color w:val="000000"/>
              </w:rPr>
              <w:t>Compared to the state-of-the-art, the resulting</w:t>
            </w:r>
            <w:r w:rsidRPr="00112A38">
              <w:rPr>
                <w:color w:val="000000"/>
              </w:rPr>
              <w:br/>
              <w:t>approach showcases an outstanding performance both in the lung abnormality detection and the specific TB-related manifestation diagnosis vis-à-vis the localization in CXRs.</w:t>
            </w:r>
          </w:p>
        </w:tc>
        <w:tc>
          <w:tcPr>
            <w:tcW w:w="1701" w:type="dxa"/>
          </w:tcPr>
          <w:p w14:paraId="2904AF5E" w14:textId="0CAF6519" w:rsidR="00E978F8" w:rsidRPr="00112A38" w:rsidRDefault="00E978F8" w:rsidP="00112A38">
            <w:pPr>
              <w:jc w:val="left"/>
            </w:pPr>
            <w:r w:rsidRPr="00112A38">
              <w:rPr>
                <w:color w:val="000000"/>
              </w:rPr>
              <w:t>SZ, NIH</w:t>
            </w:r>
          </w:p>
        </w:tc>
        <w:tc>
          <w:tcPr>
            <w:tcW w:w="2552" w:type="dxa"/>
          </w:tcPr>
          <w:p w14:paraId="33C868FD" w14:textId="1173F265" w:rsidR="00E978F8" w:rsidRPr="00112A38" w:rsidRDefault="00861BE8" w:rsidP="00112A38">
            <w:pPr>
              <w:jc w:val="left"/>
            </w:pPr>
            <w:r>
              <w:rPr>
                <w:color w:val="000000"/>
              </w:rPr>
              <w:t>ABC</w:t>
            </w:r>
            <w:r w:rsidR="00E978F8" w:rsidRPr="00112A38">
              <w:rPr>
                <w:color w:val="000000"/>
              </w:rPr>
              <w:t xml:space="preserve"> - VGG16, VGG19, Inception V3, ResNet34, ResNet50, and ResNet101 - Proposed ensemble CNN</w:t>
            </w:r>
          </w:p>
        </w:tc>
        <w:tc>
          <w:tcPr>
            <w:tcW w:w="1701" w:type="dxa"/>
          </w:tcPr>
          <w:p w14:paraId="2A708276" w14:textId="2C9212D6" w:rsidR="00E978F8" w:rsidRPr="00112A38" w:rsidRDefault="00E978F8" w:rsidP="00112A38">
            <w:pPr>
              <w:jc w:val="left"/>
            </w:pPr>
            <w:r w:rsidRPr="00112A38">
              <w:rPr>
                <w:color w:val="000000"/>
              </w:rPr>
              <w:t>Accuracy, Specificity, Recall, F1, AUC</w:t>
            </w:r>
          </w:p>
        </w:tc>
      </w:tr>
      <w:tr w:rsidR="00E978F8" w:rsidRPr="00E978F8" w14:paraId="2EFF96CC" w14:textId="77777777" w:rsidTr="00667D61">
        <w:tc>
          <w:tcPr>
            <w:tcW w:w="510" w:type="dxa"/>
            <w:tcBorders>
              <w:bottom w:val="double" w:sz="4" w:space="0" w:color="auto"/>
            </w:tcBorders>
          </w:tcPr>
          <w:p w14:paraId="5B1BF05D" w14:textId="1D7F0F6B" w:rsidR="00E978F8" w:rsidRPr="00112A38" w:rsidRDefault="00E978F8" w:rsidP="00112A38">
            <w:pPr>
              <w:jc w:val="left"/>
            </w:pPr>
            <w:r w:rsidRPr="00112A38">
              <w:t>47</w:t>
            </w:r>
          </w:p>
        </w:tc>
        <w:tc>
          <w:tcPr>
            <w:tcW w:w="2156" w:type="dxa"/>
            <w:tcBorders>
              <w:bottom w:val="double" w:sz="4" w:space="0" w:color="auto"/>
            </w:tcBorders>
          </w:tcPr>
          <w:p w14:paraId="59E11007" w14:textId="6A5076D1" w:rsidR="00E978F8" w:rsidRPr="00112A38" w:rsidRDefault="002F2EA2" w:rsidP="00112A38">
            <w:pPr>
              <w:jc w:val="left"/>
            </w:pPr>
            <w:r>
              <w:t xml:space="preserve">Ul </w:t>
            </w:r>
            <w:r w:rsidR="00E978F8" w:rsidRPr="00112A38">
              <w:t>Abideen et al (2020)</w:t>
            </w:r>
            <w:r>
              <w:t xml:space="preserve"> [</w:t>
            </w:r>
            <w:r w:rsidR="00B978BF">
              <w:t>74</w:t>
            </w:r>
            <w:r>
              <w:t>]</w:t>
            </w:r>
          </w:p>
        </w:tc>
        <w:tc>
          <w:tcPr>
            <w:tcW w:w="2835" w:type="dxa"/>
            <w:tcBorders>
              <w:bottom w:val="double" w:sz="4" w:space="0" w:color="auto"/>
            </w:tcBorders>
          </w:tcPr>
          <w:p w14:paraId="2A30BA21" w14:textId="1695535C" w:rsidR="00E978F8" w:rsidRPr="00112A38" w:rsidRDefault="00E978F8" w:rsidP="00112A38">
            <w:pPr>
              <w:jc w:val="left"/>
            </w:pPr>
            <w:r w:rsidRPr="00112A38">
              <w:rPr>
                <w:color w:val="000000"/>
              </w:rPr>
              <w:t>To present the solution for TB identi</w:t>
            </w:r>
            <w:r w:rsidR="00861BE8">
              <w:rPr>
                <w:color w:val="000000"/>
              </w:rPr>
              <w:t>fi</w:t>
            </w:r>
            <w:r w:rsidRPr="00112A38">
              <w:rPr>
                <w:color w:val="000000"/>
              </w:rPr>
              <w:t>cation by using Bayesian-based convolutional neural network (B-CNN).</w:t>
            </w:r>
          </w:p>
        </w:tc>
        <w:tc>
          <w:tcPr>
            <w:tcW w:w="2835" w:type="dxa"/>
            <w:tcBorders>
              <w:bottom w:val="double" w:sz="4" w:space="0" w:color="auto"/>
            </w:tcBorders>
          </w:tcPr>
          <w:p w14:paraId="2A6158CF" w14:textId="0EBE3A29" w:rsidR="00E978F8" w:rsidRPr="00112A38" w:rsidRDefault="00E978F8" w:rsidP="00112A38">
            <w:pPr>
              <w:jc w:val="left"/>
            </w:pPr>
            <w:r w:rsidRPr="00112A38">
              <w:rPr>
                <w:color w:val="000000"/>
              </w:rPr>
              <w:t>Results prove the supremacy of B-CNN for the identi</w:t>
            </w:r>
            <w:r w:rsidR="00861BE8">
              <w:rPr>
                <w:color w:val="000000"/>
              </w:rPr>
              <w:t>fi</w:t>
            </w:r>
            <w:r w:rsidRPr="00112A38">
              <w:rPr>
                <w:color w:val="000000"/>
              </w:rPr>
              <w:t xml:space="preserve">cation of TB and non-TB sample CXRs as compared to counterparts in terms of accuracy, variance in the </w:t>
            </w:r>
            <w:r w:rsidRPr="00112A38">
              <w:rPr>
                <w:color w:val="000000"/>
              </w:rPr>
              <w:lastRenderedPageBreak/>
              <w:t>predicted probabilities and model uncertainty.</w:t>
            </w:r>
          </w:p>
        </w:tc>
        <w:tc>
          <w:tcPr>
            <w:tcW w:w="1701" w:type="dxa"/>
            <w:tcBorders>
              <w:bottom w:val="double" w:sz="4" w:space="0" w:color="auto"/>
            </w:tcBorders>
          </w:tcPr>
          <w:p w14:paraId="7398C859" w14:textId="0054E656" w:rsidR="00E978F8" w:rsidRPr="00112A38" w:rsidRDefault="00E978F8" w:rsidP="00112A38">
            <w:pPr>
              <w:jc w:val="left"/>
            </w:pPr>
            <w:r w:rsidRPr="00112A38">
              <w:rPr>
                <w:color w:val="000000"/>
              </w:rPr>
              <w:lastRenderedPageBreak/>
              <w:t>SZ, MC</w:t>
            </w:r>
          </w:p>
        </w:tc>
        <w:tc>
          <w:tcPr>
            <w:tcW w:w="2552" w:type="dxa"/>
            <w:tcBorders>
              <w:bottom w:val="double" w:sz="4" w:space="0" w:color="auto"/>
            </w:tcBorders>
          </w:tcPr>
          <w:p w14:paraId="474B05A7" w14:textId="3E841605" w:rsidR="00E978F8" w:rsidRPr="00112A38" w:rsidRDefault="00E978F8" w:rsidP="00112A38">
            <w:pPr>
              <w:jc w:val="left"/>
            </w:pPr>
            <w:r w:rsidRPr="00112A38">
              <w:rPr>
                <w:color w:val="000000"/>
              </w:rPr>
              <w:t>Proposed B-CNN</w:t>
            </w:r>
          </w:p>
        </w:tc>
        <w:tc>
          <w:tcPr>
            <w:tcW w:w="1701" w:type="dxa"/>
            <w:tcBorders>
              <w:bottom w:val="double" w:sz="4" w:space="0" w:color="auto"/>
            </w:tcBorders>
          </w:tcPr>
          <w:p w14:paraId="2424B34F" w14:textId="7AE96192" w:rsidR="00E978F8" w:rsidRPr="00112A38" w:rsidRDefault="00E978F8" w:rsidP="00112A38">
            <w:pPr>
              <w:jc w:val="left"/>
            </w:pPr>
            <w:r w:rsidRPr="00112A38">
              <w:rPr>
                <w:color w:val="000000"/>
              </w:rPr>
              <w:t>Accuracy</w:t>
            </w:r>
          </w:p>
        </w:tc>
      </w:tr>
      <w:bookmarkEnd w:id="0"/>
    </w:tbl>
    <w:p w14:paraId="7A8C6161" w14:textId="471C218C" w:rsidR="00064270" w:rsidRDefault="00000000"/>
    <w:p w14:paraId="1D3FD61F" w14:textId="5C5F6E37" w:rsidR="001A5D75" w:rsidRPr="001A5D75" w:rsidRDefault="001A5D75" w:rsidP="001A5D75">
      <w:pPr>
        <w:spacing w:after="0" w:line="480" w:lineRule="auto"/>
        <w:jc w:val="both"/>
        <w:rPr>
          <w:rFonts w:ascii="Times New Roman" w:hAnsi="Times New Roman" w:cs="Times New Roman"/>
          <w:color w:val="000000" w:themeColor="text1"/>
          <w:sz w:val="24"/>
          <w:szCs w:val="24"/>
          <w:shd w:val="clear" w:color="auto" w:fill="FFFFFF"/>
        </w:rPr>
      </w:pPr>
      <w:r w:rsidRPr="0008175E">
        <w:rPr>
          <w:rFonts w:ascii="Times New Roman" w:hAnsi="Times New Roman" w:cs="Times New Roman"/>
          <w:b/>
          <w:bCs/>
          <w:color w:val="000000" w:themeColor="text1"/>
          <w:sz w:val="24"/>
          <w:szCs w:val="24"/>
          <w:shd w:val="clear" w:color="auto" w:fill="FFFFFF"/>
        </w:rPr>
        <w:t xml:space="preserve">Table </w:t>
      </w:r>
      <w:r>
        <w:rPr>
          <w:rFonts w:ascii="Times New Roman" w:hAnsi="Times New Roman" w:cs="Times New Roman"/>
          <w:b/>
          <w:bCs/>
          <w:color w:val="000000" w:themeColor="text1"/>
          <w:sz w:val="24"/>
          <w:szCs w:val="24"/>
          <w:shd w:val="clear" w:color="auto" w:fill="FFFFFF"/>
        </w:rPr>
        <w:t>S</w:t>
      </w:r>
      <w:r w:rsidRPr="0008175E">
        <w:rPr>
          <w:rFonts w:ascii="Times New Roman" w:hAnsi="Times New Roman" w:cs="Times New Roman"/>
          <w:b/>
          <w:bCs/>
          <w:color w:val="000000" w:themeColor="text1"/>
          <w:sz w:val="24"/>
          <w:szCs w:val="24"/>
          <w:shd w:val="clear" w:color="auto" w:fill="FFFFFF"/>
        </w:rPr>
        <w:t>1</w:t>
      </w:r>
      <w:r>
        <w:rPr>
          <w:rFonts w:ascii="Times New Roman" w:hAnsi="Times New Roman" w:cs="Times New Roman"/>
          <w:color w:val="000000" w:themeColor="text1"/>
          <w:sz w:val="24"/>
          <w:szCs w:val="24"/>
          <w:shd w:val="clear" w:color="auto" w:fill="FFFFFF"/>
        </w:rPr>
        <w:t>. Full characteristics of included studies (cont</w:t>
      </w:r>
      <w:r w:rsidR="00342E21">
        <w:rPr>
          <w:rFonts w:ascii="Times New Roman" w:hAnsi="Times New Roman" w:cs="Times New Roman"/>
          <w:color w:val="000000" w:themeColor="text1"/>
          <w:sz w:val="24"/>
          <w:szCs w:val="24"/>
          <w:shd w:val="clear" w:color="auto" w:fill="FFFFFF"/>
        </w:rPr>
        <w:t>inued</w:t>
      </w:r>
      <w:r>
        <w:rPr>
          <w:rFonts w:ascii="Times New Roman" w:hAnsi="Times New Roman" w:cs="Times New Roman"/>
          <w:color w:val="000000" w:themeColor="text1"/>
          <w:sz w:val="24"/>
          <w:szCs w:val="24"/>
          <w:shd w:val="clear" w:color="auto" w:fill="FFFFFF"/>
        </w:rPr>
        <w:t>)</w:t>
      </w:r>
      <w:r w:rsidR="00342E21">
        <w:rPr>
          <w:rFonts w:ascii="Times New Roman" w:hAnsi="Times New Roman" w:cs="Times New Roman"/>
          <w:color w:val="000000" w:themeColor="text1"/>
          <w:sz w:val="24"/>
          <w:szCs w:val="24"/>
          <w:shd w:val="clear" w:color="auto" w:fill="FFFFFF"/>
        </w:rPr>
        <w:t>.</w:t>
      </w:r>
    </w:p>
    <w:tbl>
      <w:tblPr>
        <w:tblStyle w:val="TableGrid"/>
        <w:tblW w:w="14433" w:type="dxa"/>
        <w:tblBorders>
          <w:top w:val="double" w:sz="4" w:space="0" w:color="auto"/>
          <w:left w:val="none" w:sz="0" w:space="0" w:color="auto"/>
          <w:bottom w:val="double" w:sz="4" w:space="0" w:color="auto"/>
          <w:right w:val="none" w:sz="0" w:space="0" w:color="auto"/>
          <w:insideH w:val="none" w:sz="0" w:space="0" w:color="auto"/>
          <w:insideV w:val="none" w:sz="0" w:space="0" w:color="auto"/>
        </w:tblBorders>
        <w:tblLook w:val="04A0" w:firstRow="1" w:lastRow="0" w:firstColumn="1" w:lastColumn="0" w:noHBand="0" w:noVBand="1"/>
      </w:tblPr>
      <w:tblGrid>
        <w:gridCol w:w="540"/>
        <w:gridCol w:w="2222"/>
        <w:gridCol w:w="2753"/>
        <w:gridCol w:w="1530"/>
        <w:gridCol w:w="1361"/>
        <w:gridCol w:w="1076"/>
        <w:gridCol w:w="4951"/>
      </w:tblGrid>
      <w:tr w:rsidR="00861BE8" w:rsidRPr="00861BE8" w14:paraId="4839958B" w14:textId="77777777" w:rsidTr="00E37FBE">
        <w:tc>
          <w:tcPr>
            <w:tcW w:w="540" w:type="dxa"/>
            <w:tcBorders>
              <w:top w:val="double" w:sz="4" w:space="0" w:color="auto"/>
              <w:bottom w:val="single" w:sz="4" w:space="0" w:color="auto"/>
            </w:tcBorders>
          </w:tcPr>
          <w:p w14:paraId="13E1E5F7" w14:textId="77777777" w:rsidR="00CC1B30" w:rsidRPr="00861BE8" w:rsidRDefault="00CC1B30" w:rsidP="00861BE8">
            <w:pPr>
              <w:jc w:val="left"/>
              <w:rPr>
                <w:b/>
                <w:bCs/>
              </w:rPr>
            </w:pPr>
            <w:r w:rsidRPr="00861BE8">
              <w:rPr>
                <w:b/>
                <w:bCs/>
              </w:rPr>
              <w:t>No</w:t>
            </w:r>
          </w:p>
        </w:tc>
        <w:tc>
          <w:tcPr>
            <w:tcW w:w="2222" w:type="dxa"/>
            <w:tcBorders>
              <w:top w:val="double" w:sz="4" w:space="0" w:color="auto"/>
              <w:bottom w:val="single" w:sz="4" w:space="0" w:color="auto"/>
            </w:tcBorders>
          </w:tcPr>
          <w:p w14:paraId="6FAE29F7" w14:textId="643DD49F" w:rsidR="00CC1B30" w:rsidRPr="00861BE8" w:rsidRDefault="00CC1B30" w:rsidP="00861BE8">
            <w:pPr>
              <w:jc w:val="left"/>
              <w:rPr>
                <w:b/>
                <w:bCs/>
              </w:rPr>
            </w:pPr>
            <w:r w:rsidRPr="00861BE8">
              <w:rPr>
                <w:b/>
                <w:bCs/>
              </w:rPr>
              <w:t>Authors</w:t>
            </w:r>
          </w:p>
        </w:tc>
        <w:tc>
          <w:tcPr>
            <w:tcW w:w="2753" w:type="dxa"/>
            <w:tcBorders>
              <w:top w:val="double" w:sz="4" w:space="0" w:color="auto"/>
              <w:bottom w:val="single" w:sz="4" w:space="0" w:color="auto"/>
            </w:tcBorders>
          </w:tcPr>
          <w:p w14:paraId="5358D6B8" w14:textId="0131D467" w:rsidR="00CC1B30" w:rsidRPr="00861BE8" w:rsidRDefault="00CC1B30" w:rsidP="00861BE8">
            <w:pPr>
              <w:jc w:val="left"/>
              <w:rPr>
                <w:b/>
                <w:bCs/>
              </w:rPr>
            </w:pPr>
            <w:r w:rsidRPr="00861BE8">
              <w:rPr>
                <w:b/>
                <w:bCs/>
              </w:rPr>
              <w:t>Best Result</w:t>
            </w:r>
          </w:p>
        </w:tc>
        <w:tc>
          <w:tcPr>
            <w:tcW w:w="1530" w:type="dxa"/>
            <w:tcBorders>
              <w:top w:val="double" w:sz="4" w:space="0" w:color="auto"/>
              <w:bottom w:val="single" w:sz="4" w:space="0" w:color="auto"/>
            </w:tcBorders>
          </w:tcPr>
          <w:p w14:paraId="12323C25" w14:textId="77777777" w:rsidR="00CC1B30" w:rsidRPr="00861BE8" w:rsidRDefault="00CC1B30" w:rsidP="00861BE8">
            <w:pPr>
              <w:jc w:val="left"/>
              <w:rPr>
                <w:b/>
                <w:bCs/>
              </w:rPr>
            </w:pPr>
            <w:r w:rsidRPr="00861BE8">
              <w:rPr>
                <w:b/>
                <w:bCs/>
              </w:rPr>
              <w:t>Comparison with Other Studies</w:t>
            </w:r>
          </w:p>
        </w:tc>
        <w:tc>
          <w:tcPr>
            <w:tcW w:w="1361" w:type="dxa"/>
            <w:tcBorders>
              <w:top w:val="double" w:sz="4" w:space="0" w:color="auto"/>
              <w:bottom w:val="single" w:sz="4" w:space="0" w:color="auto"/>
            </w:tcBorders>
          </w:tcPr>
          <w:p w14:paraId="2C3A0F1D" w14:textId="77777777" w:rsidR="00CC1B30" w:rsidRPr="00861BE8" w:rsidRDefault="00CC1B30" w:rsidP="00861BE8">
            <w:pPr>
              <w:jc w:val="left"/>
              <w:rPr>
                <w:b/>
                <w:bCs/>
              </w:rPr>
            </w:pPr>
            <w:r w:rsidRPr="00861BE8">
              <w:rPr>
                <w:b/>
                <w:bCs/>
              </w:rPr>
              <w:t>Outcome Type</w:t>
            </w:r>
          </w:p>
        </w:tc>
        <w:tc>
          <w:tcPr>
            <w:tcW w:w="1076" w:type="dxa"/>
            <w:tcBorders>
              <w:top w:val="double" w:sz="4" w:space="0" w:color="auto"/>
              <w:bottom w:val="single" w:sz="4" w:space="0" w:color="auto"/>
            </w:tcBorders>
          </w:tcPr>
          <w:p w14:paraId="4A62A3CD" w14:textId="77777777" w:rsidR="00CC1B30" w:rsidRPr="00861BE8" w:rsidRDefault="00CC1B30" w:rsidP="00861BE8">
            <w:pPr>
              <w:jc w:val="left"/>
              <w:rPr>
                <w:b/>
                <w:bCs/>
              </w:rPr>
            </w:pPr>
            <w:r w:rsidRPr="00861BE8">
              <w:rPr>
                <w:b/>
                <w:bCs/>
              </w:rPr>
              <w:t>Google Scholar Citation</w:t>
            </w:r>
          </w:p>
        </w:tc>
        <w:tc>
          <w:tcPr>
            <w:tcW w:w="4951" w:type="dxa"/>
            <w:tcBorders>
              <w:top w:val="double" w:sz="4" w:space="0" w:color="auto"/>
              <w:bottom w:val="single" w:sz="4" w:space="0" w:color="auto"/>
            </w:tcBorders>
          </w:tcPr>
          <w:p w14:paraId="4532C843" w14:textId="77777777" w:rsidR="00CC1B30" w:rsidRPr="00861BE8" w:rsidRDefault="00CC1B30" w:rsidP="00861BE8">
            <w:pPr>
              <w:jc w:val="left"/>
              <w:rPr>
                <w:b/>
                <w:bCs/>
              </w:rPr>
            </w:pPr>
            <w:r w:rsidRPr="00861BE8">
              <w:rPr>
                <w:b/>
                <w:bCs/>
              </w:rPr>
              <w:t>Funding/ Sponsor</w:t>
            </w:r>
          </w:p>
        </w:tc>
      </w:tr>
      <w:tr w:rsidR="00B978BF" w:rsidRPr="00861BE8" w14:paraId="52AD1ADA" w14:textId="77777777" w:rsidTr="00E37FBE">
        <w:tc>
          <w:tcPr>
            <w:tcW w:w="540" w:type="dxa"/>
            <w:tcBorders>
              <w:top w:val="single" w:sz="4" w:space="0" w:color="auto"/>
            </w:tcBorders>
          </w:tcPr>
          <w:p w14:paraId="2B5FAC4D" w14:textId="183416F8" w:rsidR="00B978BF" w:rsidRPr="00861BE8" w:rsidRDefault="00B978BF" w:rsidP="00B978BF">
            <w:pPr>
              <w:jc w:val="left"/>
            </w:pPr>
            <w:r w:rsidRPr="00861BE8">
              <w:t>1</w:t>
            </w:r>
          </w:p>
        </w:tc>
        <w:tc>
          <w:tcPr>
            <w:tcW w:w="2222" w:type="dxa"/>
            <w:tcBorders>
              <w:top w:val="single" w:sz="4" w:space="0" w:color="auto"/>
            </w:tcBorders>
          </w:tcPr>
          <w:p w14:paraId="3F6A28CE" w14:textId="59ABAD20" w:rsidR="00B978BF" w:rsidRPr="00861BE8" w:rsidRDefault="00B978BF" w:rsidP="00B978BF">
            <w:pPr>
              <w:jc w:val="left"/>
            </w:pPr>
            <w:r w:rsidRPr="00112A38">
              <w:t>Mizan et al (2020)</w:t>
            </w:r>
            <w:r>
              <w:t xml:space="preserve"> [34]</w:t>
            </w:r>
          </w:p>
        </w:tc>
        <w:tc>
          <w:tcPr>
            <w:tcW w:w="2753" w:type="dxa"/>
            <w:tcBorders>
              <w:top w:val="single" w:sz="4" w:space="0" w:color="auto"/>
            </w:tcBorders>
          </w:tcPr>
          <w:p w14:paraId="1061C85D" w14:textId="4B2A8B57" w:rsidR="00B978BF" w:rsidRPr="00861BE8" w:rsidRDefault="00B978BF" w:rsidP="00B978BF">
            <w:pPr>
              <w:jc w:val="left"/>
            </w:pPr>
            <w:r w:rsidRPr="00861BE8">
              <w:rPr>
                <w:b/>
                <w:bCs/>
                <w:color w:val="000000"/>
              </w:rPr>
              <w:t>DenseNet-169</w:t>
            </w:r>
            <w:r w:rsidRPr="00861BE8">
              <w:rPr>
                <w:color w:val="000000"/>
              </w:rPr>
              <w:t>: Prec 92%, Rec 92%, F1 92%, Val Acc 91.67%, AUC 0.915</w:t>
            </w:r>
          </w:p>
        </w:tc>
        <w:tc>
          <w:tcPr>
            <w:tcW w:w="1530" w:type="dxa"/>
            <w:tcBorders>
              <w:top w:val="single" w:sz="4" w:space="0" w:color="auto"/>
            </w:tcBorders>
          </w:tcPr>
          <w:p w14:paraId="125048B7" w14:textId="4BBBC7D2" w:rsidR="00B978BF" w:rsidRPr="00861BE8" w:rsidRDefault="00B978BF" w:rsidP="00B978BF">
            <w:pPr>
              <w:jc w:val="left"/>
            </w:pPr>
            <w:r w:rsidRPr="00861BE8">
              <w:rPr>
                <w:color w:val="000000"/>
              </w:rPr>
              <w:t>Yes (4 other studies)</w:t>
            </w:r>
          </w:p>
        </w:tc>
        <w:tc>
          <w:tcPr>
            <w:tcW w:w="1361" w:type="dxa"/>
            <w:tcBorders>
              <w:top w:val="single" w:sz="4" w:space="0" w:color="auto"/>
            </w:tcBorders>
          </w:tcPr>
          <w:p w14:paraId="2D025F69" w14:textId="7DEDA0F2" w:rsidR="00B978BF" w:rsidRPr="00861BE8" w:rsidRDefault="00B978BF" w:rsidP="00B978BF">
            <w:pPr>
              <w:jc w:val="left"/>
            </w:pPr>
            <w:r w:rsidRPr="00861BE8">
              <w:rPr>
                <w:color w:val="000000"/>
              </w:rPr>
              <w:t>Model/ architecture</w:t>
            </w:r>
          </w:p>
        </w:tc>
        <w:tc>
          <w:tcPr>
            <w:tcW w:w="1076" w:type="dxa"/>
            <w:tcBorders>
              <w:top w:val="single" w:sz="4" w:space="0" w:color="auto"/>
            </w:tcBorders>
          </w:tcPr>
          <w:p w14:paraId="4F130B32" w14:textId="20446611" w:rsidR="00B978BF" w:rsidRPr="00861BE8" w:rsidRDefault="00B978BF" w:rsidP="00B978BF">
            <w:pPr>
              <w:jc w:val="left"/>
            </w:pPr>
            <w:r w:rsidRPr="00861BE8">
              <w:rPr>
                <w:color w:val="000000"/>
              </w:rPr>
              <w:t>0</w:t>
            </w:r>
          </w:p>
        </w:tc>
        <w:tc>
          <w:tcPr>
            <w:tcW w:w="4951" w:type="dxa"/>
            <w:tcBorders>
              <w:top w:val="single" w:sz="4" w:space="0" w:color="auto"/>
            </w:tcBorders>
          </w:tcPr>
          <w:p w14:paraId="28A16504" w14:textId="7B0C6148" w:rsidR="00B978BF" w:rsidRPr="00861BE8" w:rsidRDefault="00B978BF" w:rsidP="00B978BF">
            <w:pPr>
              <w:jc w:val="left"/>
            </w:pPr>
            <w:r w:rsidRPr="00861BE8">
              <w:rPr>
                <w:color w:val="000000"/>
              </w:rPr>
              <w:t>N/A</w:t>
            </w:r>
          </w:p>
        </w:tc>
      </w:tr>
      <w:tr w:rsidR="00B978BF" w:rsidRPr="00861BE8" w14:paraId="4720303F" w14:textId="77777777" w:rsidTr="00E37FBE">
        <w:tc>
          <w:tcPr>
            <w:tcW w:w="540" w:type="dxa"/>
          </w:tcPr>
          <w:p w14:paraId="55EBF336" w14:textId="464792A3" w:rsidR="00B978BF" w:rsidRPr="00861BE8" w:rsidRDefault="00B978BF" w:rsidP="00B978BF">
            <w:pPr>
              <w:jc w:val="left"/>
            </w:pPr>
            <w:r w:rsidRPr="00861BE8">
              <w:t>2</w:t>
            </w:r>
          </w:p>
        </w:tc>
        <w:tc>
          <w:tcPr>
            <w:tcW w:w="2222" w:type="dxa"/>
          </w:tcPr>
          <w:p w14:paraId="7AACCDD5" w14:textId="4CBC7C89" w:rsidR="00B978BF" w:rsidRPr="00861BE8" w:rsidRDefault="00B978BF" w:rsidP="00B978BF">
            <w:pPr>
              <w:jc w:val="left"/>
            </w:pPr>
            <w:r w:rsidRPr="00112A38">
              <w:t>Hwang et al (2016)</w:t>
            </w:r>
            <w:r>
              <w:t xml:space="preserve"> [35]</w:t>
            </w:r>
          </w:p>
        </w:tc>
        <w:tc>
          <w:tcPr>
            <w:tcW w:w="2753" w:type="dxa"/>
          </w:tcPr>
          <w:p w14:paraId="57DE4C89" w14:textId="1446D43C" w:rsidR="00B978BF" w:rsidRPr="00861BE8" w:rsidRDefault="00B978BF" w:rsidP="00B978BF">
            <w:pPr>
              <w:jc w:val="left"/>
            </w:pPr>
            <w:r w:rsidRPr="00861BE8">
              <w:rPr>
                <w:b/>
                <w:bCs/>
                <w:color w:val="000000"/>
              </w:rPr>
              <w:t>Customized CNN</w:t>
            </w:r>
            <w:r>
              <w:rPr>
                <w:color w:val="000000"/>
              </w:rPr>
              <w:t>:</w:t>
            </w:r>
            <w:r w:rsidRPr="00112A38">
              <w:rPr>
                <w:color w:val="000000"/>
              </w:rPr>
              <w:t xml:space="preserve"> </w:t>
            </w:r>
            <w:r w:rsidRPr="00861BE8">
              <w:rPr>
                <w:color w:val="000000"/>
              </w:rPr>
              <w:t>AUC 96.7% (SZ), Acc. 90.5% (MC)</w:t>
            </w:r>
          </w:p>
        </w:tc>
        <w:tc>
          <w:tcPr>
            <w:tcW w:w="1530" w:type="dxa"/>
          </w:tcPr>
          <w:p w14:paraId="062B0F85" w14:textId="167B2F5A" w:rsidR="00B978BF" w:rsidRPr="00861BE8" w:rsidRDefault="00B978BF" w:rsidP="00B978BF">
            <w:pPr>
              <w:jc w:val="left"/>
            </w:pPr>
            <w:r w:rsidRPr="00861BE8">
              <w:rPr>
                <w:color w:val="000000"/>
              </w:rPr>
              <w:t>N/A</w:t>
            </w:r>
          </w:p>
        </w:tc>
        <w:tc>
          <w:tcPr>
            <w:tcW w:w="1361" w:type="dxa"/>
          </w:tcPr>
          <w:p w14:paraId="3CFF1C6F" w14:textId="0ED44CFD" w:rsidR="00B978BF" w:rsidRPr="00861BE8" w:rsidRDefault="00B978BF" w:rsidP="00B978BF">
            <w:pPr>
              <w:jc w:val="left"/>
            </w:pPr>
            <w:r w:rsidRPr="00861BE8">
              <w:rPr>
                <w:color w:val="000000"/>
              </w:rPr>
              <w:t>Model/ architecture</w:t>
            </w:r>
          </w:p>
        </w:tc>
        <w:tc>
          <w:tcPr>
            <w:tcW w:w="1076" w:type="dxa"/>
          </w:tcPr>
          <w:p w14:paraId="21F2B43B" w14:textId="019A4FB8" w:rsidR="00B978BF" w:rsidRPr="00861BE8" w:rsidRDefault="00B978BF" w:rsidP="00B978BF">
            <w:pPr>
              <w:jc w:val="left"/>
            </w:pPr>
            <w:r w:rsidRPr="00861BE8">
              <w:rPr>
                <w:color w:val="000000"/>
              </w:rPr>
              <w:t>151</w:t>
            </w:r>
          </w:p>
        </w:tc>
        <w:tc>
          <w:tcPr>
            <w:tcW w:w="4951" w:type="dxa"/>
          </w:tcPr>
          <w:p w14:paraId="76F8F01B" w14:textId="17F0F61A" w:rsidR="00B978BF" w:rsidRPr="00861BE8" w:rsidRDefault="00B978BF" w:rsidP="00B978BF">
            <w:pPr>
              <w:jc w:val="left"/>
            </w:pPr>
            <w:r w:rsidRPr="00861BE8">
              <w:rPr>
                <w:color w:val="000000"/>
              </w:rPr>
              <w:t>This work was supported in part by The Korean Institute of Tuberculosis (KIT) under Korean National Tuberculosis Association (KNTA), and in part by Korea Digital Hospital Export Agency (KOHEA)</w:t>
            </w:r>
          </w:p>
        </w:tc>
      </w:tr>
      <w:tr w:rsidR="00B978BF" w:rsidRPr="00861BE8" w14:paraId="0C267A0A" w14:textId="77777777" w:rsidTr="00E37FBE">
        <w:tc>
          <w:tcPr>
            <w:tcW w:w="540" w:type="dxa"/>
          </w:tcPr>
          <w:p w14:paraId="38E7C537" w14:textId="72789F42" w:rsidR="00B978BF" w:rsidRPr="00861BE8" w:rsidRDefault="00B978BF" w:rsidP="00B978BF">
            <w:pPr>
              <w:jc w:val="left"/>
            </w:pPr>
            <w:r w:rsidRPr="00861BE8">
              <w:t>3</w:t>
            </w:r>
          </w:p>
        </w:tc>
        <w:tc>
          <w:tcPr>
            <w:tcW w:w="2222" w:type="dxa"/>
          </w:tcPr>
          <w:p w14:paraId="7E1D1148" w14:textId="551FD7C2" w:rsidR="00B978BF" w:rsidRPr="00861BE8" w:rsidRDefault="00B978BF" w:rsidP="00B978BF">
            <w:pPr>
              <w:jc w:val="left"/>
            </w:pPr>
            <w:r w:rsidRPr="00112A38">
              <w:t>Hooda et al (2020)</w:t>
            </w:r>
            <w:r>
              <w:t xml:space="preserve"> [36]</w:t>
            </w:r>
          </w:p>
        </w:tc>
        <w:tc>
          <w:tcPr>
            <w:tcW w:w="2753" w:type="dxa"/>
          </w:tcPr>
          <w:p w14:paraId="2E85B123" w14:textId="121DF607" w:rsidR="00B978BF" w:rsidRPr="00861BE8" w:rsidRDefault="00B978BF" w:rsidP="00B978BF">
            <w:pPr>
              <w:jc w:val="left"/>
            </w:pPr>
            <w:r w:rsidRPr="00861BE8">
              <w:rPr>
                <w:b/>
                <w:bCs/>
                <w:color w:val="000000"/>
              </w:rPr>
              <w:t>Ensemble</w:t>
            </w:r>
            <w:r w:rsidRPr="00861BE8">
              <w:rPr>
                <w:color w:val="000000"/>
              </w:rPr>
              <w:t>: Acc 90.0%, AUC 0.96, Sens 88.42%, Spec 92.0%</w:t>
            </w:r>
          </w:p>
        </w:tc>
        <w:tc>
          <w:tcPr>
            <w:tcW w:w="1530" w:type="dxa"/>
          </w:tcPr>
          <w:p w14:paraId="59E9639B" w14:textId="22741A76" w:rsidR="00B978BF" w:rsidRPr="00861BE8" w:rsidRDefault="00B978BF" w:rsidP="00B978BF">
            <w:pPr>
              <w:jc w:val="left"/>
            </w:pPr>
            <w:r w:rsidRPr="00861BE8">
              <w:rPr>
                <w:color w:val="000000"/>
              </w:rPr>
              <w:t>Yes (7 other studies)</w:t>
            </w:r>
          </w:p>
        </w:tc>
        <w:tc>
          <w:tcPr>
            <w:tcW w:w="1361" w:type="dxa"/>
          </w:tcPr>
          <w:p w14:paraId="699F0D9E" w14:textId="5B27EDA1" w:rsidR="00B978BF" w:rsidRPr="00861BE8" w:rsidRDefault="00B978BF" w:rsidP="00B978BF">
            <w:pPr>
              <w:jc w:val="left"/>
            </w:pPr>
            <w:r w:rsidRPr="00861BE8">
              <w:rPr>
                <w:color w:val="000000"/>
              </w:rPr>
              <w:t>Model/ architecture</w:t>
            </w:r>
          </w:p>
        </w:tc>
        <w:tc>
          <w:tcPr>
            <w:tcW w:w="1076" w:type="dxa"/>
          </w:tcPr>
          <w:p w14:paraId="15DA5E36" w14:textId="25D429FF" w:rsidR="00B978BF" w:rsidRPr="00861BE8" w:rsidRDefault="00B978BF" w:rsidP="00B978BF">
            <w:pPr>
              <w:jc w:val="left"/>
            </w:pPr>
            <w:r w:rsidRPr="00861BE8">
              <w:rPr>
                <w:color w:val="000000"/>
              </w:rPr>
              <w:t>0</w:t>
            </w:r>
          </w:p>
        </w:tc>
        <w:tc>
          <w:tcPr>
            <w:tcW w:w="4951" w:type="dxa"/>
          </w:tcPr>
          <w:p w14:paraId="755D0219" w14:textId="575BD807" w:rsidR="00B978BF" w:rsidRPr="00861BE8" w:rsidRDefault="00B978BF" w:rsidP="00B978BF">
            <w:pPr>
              <w:jc w:val="left"/>
            </w:pPr>
            <w:r w:rsidRPr="00861BE8">
              <w:rPr>
                <w:color w:val="000000"/>
              </w:rPr>
              <w:t>N/A</w:t>
            </w:r>
          </w:p>
        </w:tc>
      </w:tr>
      <w:tr w:rsidR="00B978BF" w:rsidRPr="00861BE8" w14:paraId="16F3F6CE" w14:textId="77777777" w:rsidTr="00E37FBE">
        <w:tc>
          <w:tcPr>
            <w:tcW w:w="540" w:type="dxa"/>
          </w:tcPr>
          <w:p w14:paraId="3B2475F9" w14:textId="62D69530" w:rsidR="00B978BF" w:rsidRPr="00861BE8" w:rsidRDefault="00B978BF" w:rsidP="00B978BF">
            <w:pPr>
              <w:jc w:val="left"/>
            </w:pPr>
            <w:r w:rsidRPr="00861BE8">
              <w:t>4</w:t>
            </w:r>
          </w:p>
        </w:tc>
        <w:tc>
          <w:tcPr>
            <w:tcW w:w="2222" w:type="dxa"/>
          </w:tcPr>
          <w:p w14:paraId="24FD6C07" w14:textId="74D6EBEB" w:rsidR="00B978BF" w:rsidRPr="00861BE8" w:rsidRDefault="00B978BF" w:rsidP="00B978BF">
            <w:pPr>
              <w:jc w:val="left"/>
            </w:pPr>
            <w:r w:rsidRPr="00112A38">
              <w:t>Melendez et al (2015)</w:t>
            </w:r>
            <w:r>
              <w:t xml:space="preserve"> [37]</w:t>
            </w:r>
          </w:p>
        </w:tc>
        <w:tc>
          <w:tcPr>
            <w:tcW w:w="2753" w:type="dxa"/>
          </w:tcPr>
          <w:p w14:paraId="00CEAEF9" w14:textId="5FB6F0D7" w:rsidR="00B978BF" w:rsidRPr="00861BE8" w:rsidRDefault="00B978BF" w:rsidP="00B978BF">
            <w:pPr>
              <w:jc w:val="left"/>
            </w:pPr>
            <w:r>
              <w:rPr>
                <w:b/>
                <w:bCs/>
                <w:color w:val="000000"/>
              </w:rPr>
              <w:t>si-</w:t>
            </w:r>
            <w:r w:rsidRPr="00861BE8">
              <w:rPr>
                <w:b/>
                <w:bCs/>
                <w:color w:val="000000"/>
              </w:rPr>
              <w:t>miSVM+PEDD</w:t>
            </w:r>
            <w:r>
              <w:rPr>
                <w:color w:val="000000"/>
              </w:rPr>
              <w:t xml:space="preserve">: </w:t>
            </w:r>
            <w:r w:rsidRPr="00861BE8">
              <w:rPr>
                <w:color w:val="000000"/>
              </w:rPr>
              <w:t>0.86 (Zambia), 0.86 (Tanzania), 0.91 (Gambia)</w:t>
            </w:r>
          </w:p>
        </w:tc>
        <w:tc>
          <w:tcPr>
            <w:tcW w:w="1530" w:type="dxa"/>
          </w:tcPr>
          <w:p w14:paraId="141B2DF2" w14:textId="0F30CCA3" w:rsidR="00B978BF" w:rsidRPr="00861BE8" w:rsidRDefault="00B978BF" w:rsidP="00B978BF">
            <w:pPr>
              <w:jc w:val="left"/>
            </w:pPr>
            <w:r w:rsidRPr="00861BE8">
              <w:rPr>
                <w:color w:val="000000"/>
              </w:rPr>
              <w:t>Yes (3 other studies)</w:t>
            </w:r>
          </w:p>
        </w:tc>
        <w:tc>
          <w:tcPr>
            <w:tcW w:w="1361" w:type="dxa"/>
          </w:tcPr>
          <w:p w14:paraId="71BE6C30" w14:textId="5E27374B" w:rsidR="00B978BF" w:rsidRPr="00861BE8" w:rsidRDefault="00B978BF" w:rsidP="00B978BF">
            <w:pPr>
              <w:jc w:val="left"/>
            </w:pPr>
            <w:r w:rsidRPr="00861BE8">
              <w:rPr>
                <w:color w:val="000000"/>
              </w:rPr>
              <w:t>Model/ architecture</w:t>
            </w:r>
          </w:p>
        </w:tc>
        <w:tc>
          <w:tcPr>
            <w:tcW w:w="1076" w:type="dxa"/>
          </w:tcPr>
          <w:p w14:paraId="31495986" w14:textId="21812D49" w:rsidR="00B978BF" w:rsidRPr="00861BE8" w:rsidRDefault="00B978BF" w:rsidP="00B978BF">
            <w:pPr>
              <w:jc w:val="left"/>
            </w:pPr>
            <w:r w:rsidRPr="00861BE8">
              <w:rPr>
                <w:color w:val="000000"/>
              </w:rPr>
              <w:t>91</w:t>
            </w:r>
          </w:p>
        </w:tc>
        <w:tc>
          <w:tcPr>
            <w:tcW w:w="4951" w:type="dxa"/>
          </w:tcPr>
          <w:p w14:paraId="65FC3116" w14:textId="73B318B7" w:rsidR="00B978BF" w:rsidRPr="00861BE8" w:rsidRDefault="00B978BF" w:rsidP="00B978BF">
            <w:pPr>
              <w:jc w:val="left"/>
            </w:pPr>
            <w:r w:rsidRPr="00861BE8">
              <w:rPr>
                <w:color w:val="000000"/>
              </w:rPr>
              <w:t>N/A</w:t>
            </w:r>
          </w:p>
        </w:tc>
      </w:tr>
      <w:tr w:rsidR="00B978BF" w:rsidRPr="00861BE8" w14:paraId="15A1A0CE" w14:textId="77777777" w:rsidTr="00E37FBE">
        <w:tc>
          <w:tcPr>
            <w:tcW w:w="540" w:type="dxa"/>
          </w:tcPr>
          <w:p w14:paraId="28500033" w14:textId="1D498849" w:rsidR="00B978BF" w:rsidRPr="00861BE8" w:rsidRDefault="00B978BF" w:rsidP="00B978BF">
            <w:pPr>
              <w:jc w:val="left"/>
            </w:pPr>
            <w:r w:rsidRPr="00861BE8">
              <w:t>5</w:t>
            </w:r>
          </w:p>
        </w:tc>
        <w:tc>
          <w:tcPr>
            <w:tcW w:w="2222" w:type="dxa"/>
          </w:tcPr>
          <w:p w14:paraId="363B8433" w14:textId="626187E3" w:rsidR="00B978BF" w:rsidRPr="00861BE8" w:rsidRDefault="00B978BF" w:rsidP="00B978BF">
            <w:pPr>
              <w:jc w:val="left"/>
            </w:pPr>
            <w:r w:rsidRPr="00112A38">
              <w:t>Rajaraman et al (2018)</w:t>
            </w:r>
            <w:r>
              <w:t xml:space="preserve"> [38]</w:t>
            </w:r>
          </w:p>
        </w:tc>
        <w:tc>
          <w:tcPr>
            <w:tcW w:w="2753" w:type="dxa"/>
          </w:tcPr>
          <w:p w14:paraId="20246352" w14:textId="38C82475" w:rsidR="00B978BF" w:rsidRPr="00861BE8" w:rsidRDefault="00B978BF" w:rsidP="00B978BF">
            <w:pPr>
              <w:jc w:val="left"/>
            </w:pPr>
            <w:r w:rsidRPr="00861BE8">
              <w:rPr>
                <w:b/>
                <w:bCs/>
                <w:color w:val="000000"/>
              </w:rPr>
              <w:t>Ensemble</w:t>
            </w:r>
            <w:r w:rsidRPr="00861BE8">
              <w:rPr>
                <w:color w:val="000000"/>
              </w:rPr>
              <w:t>: SZ (Acc 93.4%, AUC 0.991), MC (Acc 87.5%, AUC 0.962), K (Acc 77.6%, 0.826), I (Acc 96.0%, AUC 0.965)</w:t>
            </w:r>
          </w:p>
        </w:tc>
        <w:tc>
          <w:tcPr>
            <w:tcW w:w="1530" w:type="dxa"/>
          </w:tcPr>
          <w:p w14:paraId="2F02FC82" w14:textId="712B7FA2" w:rsidR="00B978BF" w:rsidRPr="00861BE8" w:rsidRDefault="00B978BF" w:rsidP="00B978BF">
            <w:pPr>
              <w:jc w:val="left"/>
            </w:pPr>
            <w:r w:rsidRPr="00861BE8">
              <w:rPr>
                <w:color w:val="000000"/>
              </w:rPr>
              <w:t>Yes (4 other studies)</w:t>
            </w:r>
          </w:p>
        </w:tc>
        <w:tc>
          <w:tcPr>
            <w:tcW w:w="1361" w:type="dxa"/>
          </w:tcPr>
          <w:p w14:paraId="209DD827" w14:textId="2CCC4F9B" w:rsidR="00B978BF" w:rsidRPr="00861BE8" w:rsidRDefault="00B978BF" w:rsidP="00B978BF">
            <w:pPr>
              <w:jc w:val="left"/>
            </w:pPr>
            <w:r w:rsidRPr="00861BE8">
              <w:rPr>
                <w:color w:val="000000"/>
              </w:rPr>
              <w:t>Model/ architecture</w:t>
            </w:r>
          </w:p>
        </w:tc>
        <w:tc>
          <w:tcPr>
            <w:tcW w:w="1076" w:type="dxa"/>
          </w:tcPr>
          <w:p w14:paraId="627A0A3C" w14:textId="3516BA90" w:rsidR="00B978BF" w:rsidRPr="00861BE8" w:rsidRDefault="00B978BF" w:rsidP="00B978BF">
            <w:pPr>
              <w:jc w:val="left"/>
            </w:pPr>
            <w:r w:rsidRPr="00861BE8">
              <w:rPr>
                <w:color w:val="000000"/>
              </w:rPr>
              <w:t>44</w:t>
            </w:r>
          </w:p>
        </w:tc>
        <w:tc>
          <w:tcPr>
            <w:tcW w:w="4951" w:type="dxa"/>
          </w:tcPr>
          <w:p w14:paraId="7EE7973B" w14:textId="43FFE434" w:rsidR="00B978BF" w:rsidRPr="00861BE8" w:rsidRDefault="00B978BF" w:rsidP="00B978BF">
            <w:pPr>
              <w:jc w:val="left"/>
            </w:pPr>
            <w:r w:rsidRPr="00861BE8">
              <w:rPr>
                <w:color w:val="000000"/>
              </w:rPr>
              <w:t>This research is supported by the Intramural Research Program of the National Institutes of Health (NIH), National Library of Medicine (NLM), and Lister Hill National Center for Biomedical Communications (LHNCBC).</w:t>
            </w:r>
          </w:p>
        </w:tc>
      </w:tr>
      <w:tr w:rsidR="00B978BF" w:rsidRPr="00861BE8" w14:paraId="25561E3C" w14:textId="77777777" w:rsidTr="00E37FBE">
        <w:tc>
          <w:tcPr>
            <w:tcW w:w="540" w:type="dxa"/>
          </w:tcPr>
          <w:p w14:paraId="74A2C7BD" w14:textId="3732CF62" w:rsidR="00B978BF" w:rsidRPr="00861BE8" w:rsidRDefault="00B978BF" w:rsidP="00B978BF">
            <w:pPr>
              <w:jc w:val="left"/>
            </w:pPr>
            <w:r w:rsidRPr="00861BE8">
              <w:t>6</w:t>
            </w:r>
          </w:p>
        </w:tc>
        <w:tc>
          <w:tcPr>
            <w:tcW w:w="2222" w:type="dxa"/>
          </w:tcPr>
          <w:p w14:paraId="79FCD985" w14:textId="6B2B4628" w:rsidR="00B978BF" w:rsidRPr="00861BE8" w:rsidRDefault="00B978BF" w:rsidP="00B978BF">
            <w:pPr>
              <w:jc w:val="left"/>
            </w:pPr>
            <w:r w:rsidRPr="00112A38">
              <w:t>Zhang et al (2020)</w:t>
            </w:r>
            <w:r>
              <w:t xml:space="preserve"> [39]</w:t>
            </w:r>
          </w:p>
        </w:tc>
        <w:tc>
          <w:tcPr>
            <w:tcW w:w="2753" w:type="dxa"/>
          </w:tcPr>
          <w:p w14:paraId="23D593C0" w14:textId="4AE27A14" w:rsidR="00B978BF" w:rsidRPr="00861BE8" w:rsidRDefault="00B978BF" w:rsidP="00B978BF">
            <w:pPr>
              <w:jc w:val="left"/>
            </w:pPr>
            <w:r w:rsidRPr="00945E57">
              <w:rPr>
                <w:b/>
                <w:bCs/>
                <w:color w:val="000000"/>
              </w:rPr>
              <w:t>Proposed network</w:t>
            </w:r>
            <w:r w:rsidRPr="00861BE8">
              <w:rPr>
                <w:color w:val="000000"/>
              </w:rPr>
              <w:t xml:space="preserve">: Recall/Sens 89.7%, Spec </w:t>
            </w:r>
            <w:r w:rsidRPr="00861BE8">
              <w:rPr>
                <w:color w:val="000000"/>
              </w:rPr>
              <w:lastRenderedPageBreak/>
              <w:t>85.9%, Acc 87.7%, AUC 0.943</w:t>
            </w:r>
          </w:p>
        </w:tc>
        <w:tc>
          <w:tcPr>
            <w:tcW w:w="1530" w:type="dxa"/>
          </w:tcPr>
          <w:p w14:paraId="5391EA6A" w14:textId="6D722D46" w:rsidR="00B978BF" w:rsidRPr="00861BE8" w:rsidRDefault="00B978BF" w:rsidP="00B978BF">
            <w:pPr>
              <w:jc w:val="left"/>
            </w:pPr>
            <w:r w:rsidRPr="00861BE8">
              <w:rPr>
                <w:color w:val="000000"/>
              </w:rPr>
              <w:lastRenderedPageBreak/>
              <w:t>N/A</w:t>
            </w:r>
          </w:p>
        </w:tc>
        <w:tc>
          <w:tcPr>
            <w:tcW w:w="1361" w:type="dxa"/>
          </w:tcPr>
          <w:p w14:paraId="1FDAD128" w14:textId="503FD8BB" w:rsidR="00B978BF" w:rsidRPr="00861BE8" w:rsidRDefault="00B978BF" w:rsidP="00B978BF">
            <w:pPr>
              <w:jc w:val="left"/>
            </w:pPr>
            <w:r w:rsidRPr="00861BE8">
              <w:rPr>
                <w:color w:val="000000"/>
              </w:rPr>
              <w:t>Model/ architecture</w:t>
            </w:r>
          </w:p>
        </w:tc>
        <w:tc>
          <w:tcPr>
            <w:tcW w:w="1076" w:type="dxa"/>
          </w:tcPr>
          <w:p w14:paraId="2896AD8B" w14:textId="3C6A52FA" w:rsidR="00B978BF" w:rsidRPr="00861BE8" w:rsidRDefault="00B978BF" w:rsidP="00B978BF">
            <w:pPr>
              <w:jc w:val="left"/>
            </w:pPr>
            <w:r w:rsidRPr="00861BE8">
              <w:rPr>
                <w:color w:val="000000"/>
              </w:rPr>
              <w:t>2</w:t>
            </w:r>
          </w:p>
        </w:tc>
        <w:tc>
          <w:tcPr>
            <w:tcW w:w="4951" w:type="dxa"/>
          </w:tcPr>
          <w:p w14:paraId="378C884F" w14:textId="5F1D501E" w:rsidR="00B978BF" w:rsidRPr="00861BE8" w:rsidRDefault="00B978BF" w:rsidP="00B978BF">
            <w:pPr>
              <w:jc w:val="left"/>
            </w:pPr>
            <w:r w:rsidRPr="00861BE8">
              <w:rPr>
                <w:color w:val="000000"/>
              </w:rPr>
              <w:t>This work is supported by the National Natural Science Foundation of China (No. 81871508; No. 61773246);</w:t>
            </w:r>
            <w:r>
              <w:rPr>
                <w:color w:val="000000"/>
              </w:rPr>
              <w:t xml:space="preserve"> </w:t>
            </w:r>
            <w:r w:rsidRPr="00861BE8">
              <w:rPr>
                <w:color w:val="000000"/>
              </w:rPr>
              <w:t xml:space="preserve">Taishan Scholar Program of </w:t>
            </w:r>
            <w:r w:rsidRPr="00861BE8">
              <w:rPr>
                <w:color w:val="000000"/>
              </w:rPr>
              <w:lastRenderedPageBreak/>
              <w:t>Shandong Province of China (No. TSHW201502038); Major Program of Shandong Province Natural Science Foundation (ZR2019ZD04, No. ZR2018ZB0419).</w:t>
            </w:r>
          </w:p>
        </w:tc>
      </w:tr>
      <w:tr w:rsidR="00B978BF" w:rsidRPr="00861BE8" w14:paraId="2EE1F08A" w14:textId="77777777" w:rsidTr="00E37FBE">
        <w:tc>
          <w:tcPr>
            <w:tcW w:w="540" w:type="dxa"/>
          </w:tcPr>
          <w:p w14:paraId="73D2ADF9" w14:textId="55D5A517" w:rsidR="00B978BF" w:rsidRPr="00861BE8" w:rsidRDefault="00B978BF" w:rsidP="00B978BF">
            <w:pPr>
              <w:jc w:val="left"/>
            </w:pPr>
            <w:r w:rsidRPr="00861BE8">
              <w:lastRenderedPageBreak/>
              <w:t>7</w:t>
            </w:r>
          </w:p>
        </w:tc>
        <w:tc>
          <w:tcPr>
            <w:tcW w:w="2222" w:type="dxa"/>
          </w:tcPr>
          <w:p w14:paraId="33F5B956" w14:textId="12B64DB4" w:rsidR="00B978BF" w:rsidRPr="00861BE8" w:rsidRDefault="00B978BF" w:rsidP="00B978BF">
            <w:pPr>
              <w:jc w:val="left"/>
            </w:pPr>
            <w:r w:rsidRPr="00112A38">
              <w:t>Melendez et al (2016)</w:t>
            </w:r>
            <w:r>
              <w:t xml:space="preserve"> [40]</w:t>
            </w:r>
          </w:p>
        </w:tc>
        <w:tc>
          <w:tcPr>
            <w:tcW w:w="2753" w:type="dxa"/>
          </w:tcPr>
          <w:p w14:paraId="746922EA" w14:textId="0ED3A1F6" w:rsidR="00B978BF" w:rsidRPr="00861BE8" w:rsidRDefault="00B978BF" w:rsidP="00B978BF">
            <w:pPr>
              <w:jc w:val="left"/>
            </w:pPr>
            <w:r w:rsidRPr="00945E57">
              <w:rPr>
                <w:b/>
                <w:bCs/>
                <w:color w:val="000000"/>
              </w:rPr>
              <w:t>Multiple learner fusion (RF + ERT)</w:t>
            </w:r>
            <w:r>
              <w:rPr>
                <w:color w:val="000000"/>
              </w:rPr>
              <w:t>:</w:t>
            </w:r>
            <w:r w:rsidRPr="00861BE8">
              <w:rPr>
                <w:color w:val="000000"/>
              </w:rPr>
              <w:t xml:space="preserve"> AUC 0.84, Sens 95%, Spec 49%, NPV 98%</w:t>
            </w:r>
          </w:p>
        </w:tc>
        <w:tc>
          <w:tcPr>
            <w:tcW w:w="1530" w:type="dxa"/>
          </w:tcPr>
          <w:p w14:paraId="006D55C9" w14:textId="65F1957D" w:rsidR="00B978BF" w:rsidRPr="00861BE8" w:rsidRDefault="00B978BF" w:rsidP="00B978BF">
            <w:pPr>
              <w:jc w:val="left"/>
            </w:pPr>
            <w:r w:rsidRPr="00861BE8">
              <w:rPr>
                <w:color w:val="000000"/>
              </w:rPr>
              <w:t>N/A</w:t>
            </w:r>
          </w:p>
        </w:tc>
        <w:tc>
          <w:tcPr>
            <w:tcW w:w="1361" w:type="dxa"/>
          </w:tcPr>
          <w:p w14:paraId="7D80AD59" w14:textId="0000C9BC" w:rsidR="00B978BF" w:rsidRPr="00861BE8" w:rsidRDefault="00B978BF" w:rsidP="00B978BF">
            <w:pPr>
              <w:jc w:val="left"/>
            </w:pPr>
            <w:r w:rsidRPr="00861BE8">
              <w:rPr>
                <w:color w:val="000000"/>
              </w:rPr>
              <w:t>Model/ architecture</w:t>
            </w:r>
          </w:p>
        </w:tc>
        <w:tc>
          <w:tcPr>
            <w:tcW w:w="1076" w:type="dxa"/>
          </w:tcPr>
          <w:p w14:paraId="4C872B6A" w14:textId="3947E54C" w:rsidR="00B978BF" w:rsidRPr="00861BE8" w:rsidRDefault="00B978BF" w:rsidP="00B978BF">
            <w:pPr>
              <w:jc w:val="left"/>
            </w:pPr>
            <w:r w:rsidRPr="00861BE8">
              <w:rPr>
                <w:color w:val="000000"/>
              </w:rPr>
              <w:t>91</w:t>
            </w:r>
          </w:p>
        </w:tc>
        <w:tc>
          <w:tcPr>
            <w:tcW w:w="4951" w:type="dxa"/>
          </w:tcPr>
          <w:p w14:paraId="78995F17" w14:textId="20E9043E" w:rsidR="00B978BF" w:rsidRPr="00861BE8" w:rsidRDefault="00B978BF" w:rsidP="00B978BF">
            <w:pPr>
              <w:jc w:val="left"/>
            </w:pPr>
            <w:r w:rsidRPr="00861BE8">
              <w:rPr>
                <w:color w:val="000000"/>
              </w:rPr>
              <w:t>This study was supported by the European and Developing Countries Clinical Trials Partnership (EDCTP) grant:</w:t>
            </w:r>
            <w:r>
              <w:rPr>
                <w:color w:val="000000"/>
              </w:rPr>
              <w:t xml:space="preserve"> </w:t>
            </w:r>
            <w:r w:rsidRPr="00861BE8">
              <w:rPr>
                <w:color w:val="000000"/>
              </w:rPr>
              <w:t>the evaluation of multiple novel and emerging technologies for TB diagnosis, in smear-negative and HIV-infected</w:t>
            </w:r>
            <w:r>
              <w:rPr>
                <w:color w:val="000000"/>
              </w:rPr>
              <w:t xml:space="preserve"> </w:t>
            </w:r>
            <w:r w:rsidRPr="00861BE8">
              <w:rPr>
                <w:color w:val="000000"/>
              </w:rPr>
              <w:t>persons, in high burden countries (TB-NEAT project). European and Developing Countries Clinical Trials</w:t>
            </w:r>
            <w:r>
              <w:rPr>
                <w:color w:val="000000"/>
              </w:rPr>
              <w:t xml:space="preserve"> </w:t>
            </w:r>
            <w:r w:rsidRPr="00861BE8">
              <w:rPr>
                <w:color w:val="000000"/>
              </w:rPr>
              <w:t>Partnership (TB-NEAT; IP.2009.32040.009).</w:t>
            </w:r>
          </w:p>
        </w:tc>
      </w:tr>
      <w:tr w:rsidR="00B978BF" w:rsidRPr="00861BE8" w14:paraId="76A9113B" w14:textId="77777777" w:rsidTr="00E37FBE">
        <w:tc>
          <w:tcPr>
            <w:tcW w:w="540" w:type="dxa"/>
          </w:tcPr>
          <w:p w14:paraId="2CD5A94A" w14:textId="1994ADC6" w:rsidR="00B978BF" w:rsidRPr="00861BE8" w:rsidRDefault="00B978BF" w:rsidP="00B978BF">
            <w:pPr>
              <w:jc w:val="left"/>
            </w:pPr>
            <w:r w:rsidRPr="00861BE8">
              <w:t>8</w:t>
            </w:r>
          </w:p>
        </w:tc>
        <w:tc>
          <w:tcPr>
            <w:tcW w:w="2222" w:type="dxa"/>
          </w:tcPr>
          <w:p w14:paraId="03035568" w14:textId="19FAE637" w:rsidR="00B978BF" w:rsidRPr="00861BE8" w:rsidRDefault="00B978BF" w:rsidP="00B978BF">
            <w:pPr>
              <w:jc w:val="left"/>
            </w:pPr>
            <w:r w:rsidRPr="00112A38">
              <w:t>Ghans</w:t>
            </w:r>
            <w:r>
              <w:t>h</w:t>
            </w:r>
            <w:r w:rsidRPr="00112A38">
              <w:t>ala et al (2020)</w:t>
            </w:r>
            <w:r>
              <w:t xml:space="preserve"> [13]</w:t>
            </w:r>
          </w:p>
        </w:tc>
        <w:tc>
          <w:tcPr>
            <w:tcW w:w="2753" w:type="dxa"/>
          </w:tcPr>
          <w:p w14:paraId="1BCC367B" w14:textId="24EA1B77" w:rsidR="00B978BF" w:rsidRPr="00861BE8" w:rsidRDefault="00B978BF" w:rsidP="00B978BF">
            <w:pPr>
              <w:jc w:val="left"/>
            </w:pPr>
            <w:r w:rsidRPr="00945E57">
              <w:rPr>
                <w:b/>
                <w:bCs/>
                <w:color w:val="000000"/>
              </w:rPr>
              <w:t>NN</w:t>
            </w:r>
            <w:r w:rsidRPr="00861BE8">
              <w:rPr>
                <w:color w:val="000000"/>
              </w:rPr>
              <w:t xml:space="preserve"> - AUC 0.894, A</w:t>
            </w:r>
            <w:r>
              <w:rPr>
                <w:color w:val="000000"/>
              </w:rPr>
              <w:t>cc.</w:t>
            </w:r>
            <w:r w:rsidRPr="00861BE8">
              <w:rPr>
                <w:color w:val="000000"/>
              </w:rPr>
              <w:t xml:space="preserve"> 81.1%, F1 81.1%, Prec 81.1%, Recall 81.1% - Average Acc. 80.45%</w:t>
            </w:r>
          </w:p>
        </w:tc>
        <w:tc>
          <w:tcPr>
            <w:tcW w:w="1530" w:type="dxa"/>
          </w:tcPr>
          <w:p w14:paraId="0452C1D0" w14:textId="0FA87D18" w:rsidR="00B978BF" w:rsidRPr="00861BE8" w:rsidRDefault="00B978BF" w:rsidP="00B978BF">
            <w:pPr>
              <w:jc w:val="left"/>
            </w:pPr>
            <w:r w:rsidRPr="00861BE8">
              <w:rPr>
                <w:color w:val="000000"/>
              </w:rPr>
              <w:t>N/A</w:t>
            </w:r>
          </w:p>
        </w:tc>
        <w:tc>
          <w:tcPr>
            <w:tcW w:w="1361" w:type="dxa"/>
          </w:tcPr>
          <w:p w14:paraId="75E1F3B8" w14:textId="4DD3BDE3" w:rsidR="00B978BF" w:rsidRPr="00861BE8" w:rsidRDefault="00B978BF" w:rsidP="00B978BF">
            <w:pPr>
              <w:jc w:val="left"/>
            </w:pPr>
            <w:r w:rsidRPr="00861BE8">
              <w:rPr>
                <w:color w:val="000000"/>
              </w:rPr>
              <w:t>Model/ architecture</w:t>
            </w:r>
          </w:p>
        </w:tc>
        <w:tc>
          <w:tcPr>
            <w:tcW w:w="1076" w:type="dxa"/>
          </w:tcPr>
          <w:p w14:paraId="784FCBA8" w14:textId="4F2881D5" w:rsidR="00B978BF" w:rsidRPr="00861BE8" w:rsidRDefault="00B978BF" w:rsidP="00B978BF">
            <w:pPr>
              <w:jc w:val="left"/>
            </w:pPr>
            <w:r w:rsidRPr="00861BE8">
              <w:rPr>
                <w:color w:val="000000"/>
              </w:rPr>
              <w:t>1</w:t>
            </w:r>
          </w:p>
        </w:tc>
        <w:tc>
          <w:tcPr>
            <w:tcW w:w="4951" w:type="dxa"/>
          </w:tcPr>
          <w:p w14:paraId="2844E8F0" w14:textId="6009B672" w:rsidR="00B978BF" w:rsidRPr="00861BE8" w:rsidRDefault="00B978BF" w:rsidP="00B978BF">
            <w:pPr>
              <w:jc w:val="left"/>
            </w:pPr>
            <w:r w:rsidRPr="00861BE8">
              <w:rPr>
                <w:color w:val="000000"/>
              </w:rPr>
              <w:t>N/A</w:t>
            </w:r>
          </w:p>
        </w:tc>
      </w:tr>
      <w:tr w:rsidR="00B978BF" w:rsidRPr="00861BE8" w14:paraId="7976B540" w14:textId="77777777" w:rsidTr="00E37FBE">
        <w:tc>
          <w:tcPr>
            <w:tcW w:w="540" w:type="dxa"/>
          </w:tcPr>
          <w:p w14:paraId="4F0700AA" w14:textId="314EDF77" w:rsidR="00B978BF" w:rsidRPr="00861BE8" w:rsidRDefault="00B978BF" w:rsidP="00B978BF">
            <w:pPr>
              <w:jc w:val="left"/>
            </w:pPr>
            <w:r w:rsidRPr="00861BE8">
              <w:t>9</w:t>
            </w:r>
          </w:p>
        </w:tc>
        <w:tc>
          <w:tcPr>
            <w:tcW w:w="2222" w:type="dxa"/>
          </w:tcPr>
          <w:p w14:paraId="6632F068" w14:textId="4C20DC96" w:rsidR="00B978BF" w:rsidRPr="00861BE8" w:rsidRDefault="00B978BF" w:rsidP="00B978BF">
            <w:pPr>
              <w:jc w:val="left"/>
            </w:pPr>
            <w:r w:rsidRPr="00112A38">
              <w:t>Ahsan et al (2019)</w:t>
            </w:r>
            <w:r>
              <w:t xml:space="preserve"> [41]</w:t>
            </w:r>
          </w:p>
        </w:tc>
        <w:tc>
          <w:tcPr>
            <w:tcW w:w="2753" w:type="dxa"/>
          </w:tcPr>
          <w:p w14:paraId="5AB159E4" w14:textId="6FA92D18" w:rsidR="00B978BF" w:rsidRPr="00861BE8" w:rsidRDefault="00B978BF" w:rsidP="00B978BF">
            <w:pPr>
              <w:jc w:val="left"/>
            </w:pPr>
            <w:r w:rsidRPr="00945E57">
              <w:rPr>
                <w:b/>
                <w:bCs/>
                <w:color w:val="000000"/>
              </w:rPr>
              <w:t>VGG-16 + data augmentation</w:t>
            </w:r>
            <w:r w:rsidRPr="00861BE8">
              <w:rPr>
                <w:color w:val="000000"/>
              </w:rPr>
              <w:t xml:space="preserve"> - AUC 0.94, Acc 81.25%</w:t>
            </w:r>
          </w:p>
        </w:tc>
        <w:tc>
          <w:tcPr>
            <w:tcW w:w="1530" w:type="dxa"/>
          </w:tcPr>
          <w:p w14:paraId="60D25B64" w14:textId="4833F152" w:rsidR="00B978BF" w:rsidRPr="00861BE8" w:rsidRDefault="00B978BF" w:rsidP="00B978BF">
            <w:pPr>
              <w:jc w:val="left"/>
            </w:pPr>
            <w:r w:rsidRPr="00861BE8">
              <w:rPr>
                <w:color w:val="000000"/>
              </w:rPr>
              <w:t>N/A</w:t>
            </w:r>
          </w:p>
        </w:tc>
        <w:tc>
          <w:tcPr>
            <w:tcW w:w="1361" w:type="dxa"/>
          </w:tcPr>
          <w:p w14:paraId="0108E3D3" w14:textId="0BBDBD85" w:rsidR="00B978BF" w:rsidRPr="00861BE8" w:rsidRDefault="00B978BF" w:rsidP="00B978BF">
            <w:pPr>
              <w:jc w:val="left"/>
            </w:pPr>
            <w:r w:rsidRPr="00861BE8">
              <w:rPr>
                <w:color w:val="000000"/>
              </w:rPr>
              <w:t>Model/ architecture</w:t>
            </w:r>
          </w:p>
        </w:tc>
        <w:tc>
          <w:tcPr>
            <w:tcW w:w="1076" w:type="dxa"/>
          </w:tcPr>
          <w:p w14:paraId="4D18B69F" w14:textId="091C4BEB" w:rsidR="00B978BF" w:rsidRPr="00861BE8" w:rsidRDefault="00B978BF" w:rsidP="00B978BF">
            <w:pPr>
              <w:jc w:val="left"/>
            </w:pPr>
            <w:r w:rsidRPr="00861BE8">
              <w:rPr>
                <w:color w:val="000000"/>
              </w:rPr>
              <w:t>31</w:t>
            </w:r>
          </w:p>
        </w:tc>
        <w:tc>
          <w:tcPr>
            <w:tcW w:w="4951" w:type="dxa"/>
          </w:tcPr>
          <w:p w14:paraId="4822C89B" w14:textId="1D993D7B" w:rsidR="00B978BF" w:rsidRPr="00861BE8" w:rsidRDefault="00B978BF" w:rsidP="00B978BF">
            <w:pPr>
              <w:jc w:val="left"/>
            </w:pPr>
            <w:r w:rsidRPr="00861BE8">
              <w:rPr>
                <w:color w:val="000000"/>
              </w:rPr>
              <w:t>N/A</w:t>
            </w:r>
          </w:p>
        </w:tc>
      </w:tr>
      <w:tr w:rsidR="00B978BF" w:rsidRPr="00861BE8" w14:paraId="34E7B769" w14:textId="77777777" w:rsidTr="00E37FBE">
        <w:tc>
          <w:tcPr>
            <w:tcW w:w="540" w:type="dxa"/>
          </w:tcPr>
          <w:p w14:paraId="5A145B60" w14:textId="5693E4A4" w:rsidR="00B978BF" w:rsidRPr="00861BE8" w:rsidRDefault="00B978BF" w:rsidP="00B978BF">
            <w:pPr>
              <w:jc w:val="left"/>
            </w:pPr>
            <w:r w:rsidRPr="00861BE8">
              <w:t>10</w:t>
            </w:r>
          </w:p>
        </w:tc>
        <w:tc>
          <w:tcPr>
            <w:tcW w:w="2222" w:type="dxa"/>
          </w:tcPr>
          <w:p w14:paraId="196BA28B" w14:textId="612713FB" w:rsidR="00B978BF" w:rsidRPr="00861BE8" w:rsidRDefault="00B978BF" w:rsidP="00B978BF">
            <w:pPr>
              <w:jc w:val="left"/>
            </w:pPr>
            <w:r w:rsidRPr="00112A38">
              <w:t>Sharma et al</w:t>
            </w:r>
            <w:r>
              <w:t xml:space="preserve"> </w:t>
            </w:r>
            <w:r w:rsidRPr="00112A38">
              <w:t>(2020)</w:t>
            </w:r>
            <w:r>
              <w:t xml:space="preserve"> [42]</w:t>
            </w:r>
          </w:p>
        </w:tc>
        <w:tc>
          <w:tcPr>
            <w:tcW w:w="2753" w:type="dxa"/>
          </w:tcPr>
          <w:p w14:paraId="5A0246EB" w14:textId="0CA0D64D" w:rsidR="00B978BF" w:rsidRPr="00861BE8" w:rsidRDefault="00B978BF" w:rsidP="00B978BF">
            <w:pPr>
              <w:jc w:val="left"/>
            </w:pPr>
            <w:r w:rsidRPr="00945E57">
              <w:rPr>
                <w:b/>
                <w:bCs/>
                <w:color w:val="000000"/>
              </w:rPr>
              <w:t>Custom deep AI model</w:t>
            </w:r>
            <w:r>
              <w:rPr>
                <w:color w:val="000000"/>
              </w:rPr>
              <w:t xml:space="preserve">: </w:t>
            </w:r>
            <w:r w:rsidRPr="00861BE8">
              <w:rPr>
                <w:color w:val="000000"/>
              </w:rPr>
              <w:t>100% N, 100% CoV-19, 66.67% new CoV-19, 100% non-CoV-19, 93.75% Pneu, 80% TB</w:t>
            </w:r>
          </w:p>
        </w:tc>
        <w:tc>
          <w:tcPr>
            <w:tcW w:w="1530" w:type="dxa"/>
          </w:tcPr>
          <w:p w14:paraId="2467856E" w14:textId="78F2FC9A" w:rsidR="00B978BF" w:rsidRPr="00861BE8" w:rsidRDefault="00B978BF" w:rsidP="00B978BF">
            <w:pPr>
              <w:jc w:val="left"/>
            </w:pPr>
            <w:r w:rsidRPr="00861BE8">
              <w:rPr>
                <w:color w:val="000000"/>
              </w:rPr>
              <w:t>N/A</w:t>
            </w:r>
          </w:p>
        </w:tc>
        <w:tc>
          <w:tcPr>
            <w:tcW w:w="1361" w:type="dxa"/>
          </w:tcPr>
          <w:p w14:paraId="3276A18E" w14:textId="1CD1A9F7" w:rsidR="00B978BF" w:rsidRPr="00861BE8" w:rsidRDefault="00B978BF" w:rsidP="00B978BF">
            <w:pPr>
              <w:jc w:val="left"/>
            </w:pPr>
            <w:r w:rsidRPr="00861BE8">
              <w:rPr>
                <w:color w:val="000000"/>
              </w:rPr>
              <w:t>Model/ architecture</w:t>
            </w:r>
          </w:p>
        </w:tc>
        <w:tc>
          <w:tcPr>
            <w:tcW w:w="1076" w:type="dxa"/>
          </w:tcPr>
          <w:p w14:paraId="0C20A133" w14:textId="327232B0" w:rsidR="00B978BF" w:rsidRPr="00861BE8" w:rsidRDefault="00B978BF" w:rsidP="00B978BF">
            <w:pPr>
              <w:jc w:val="left"/>
            </w:pPr>
            <w:r w:rsidRPr="00861BE8">
              <w:rPr>
                <w:color w:val="000000"/>
              </w:rPr>
              <w:t>40</w:t>
            </w:r>
          </w:p>
        </w:tc>
        <w:tc>
          <w:tcPr>
            <w:tcW w:w="4951" w:type="dxa"/>
          </w:tcPr>
          <w:p w14:paraId="5AD4E87C" w14:textId="7C720FBD" w:rsidR="00B978BF" w:rsidRPr="00861BE8" w:rsidRDefault="00B978BF" w:rsidP="00B978BF">
            <w:pPr>
              <w:jc w:val="left"/>
            </w:pPr>
            <w:r w:rsidRPr="00861BE8">
              <w:rPr>
                <w:color w:val="000000"/>
              </w:rPr>
              <w:t>This work was financially supported by the Department of</w:t>
            </w:r>
            <w:r>
              <w:rPr>
                <w:color w:val="000000"/>
              </w:rPr>
              <w:t xml:space="preserve"> </w:t>
            </w:r>
            <w:r w:rsidRPr="00861BE8">
              <w:rPr>
                <w:color w:val="000000"/>
              </w:rPr>
              <w:t>Biotechnology (DBT), Government of India, grants</w:t>
            </w:r>
            <w:r>
              <w:rPr>
                <w:color w:val="000000"/>
              </w:rPr>
              <w:t xml:space="preserve"> </w:t>
            </w:r>
            <w:r w:rsidRPr="00861BE8">
              <w:rPr>
                <w:color w:val="000000"/>
              </w:rPr>
              <w:t>BT/BI/04/001/2018 and BT/BI/25/066/2012. AS acknowledges DBT Apex Biotechnology Information Centre at International Centre for Genetic Engineering and Biotechnology (ICGEB, India), for financial assistance. RS received a fellowship from the Council of Scientific and Industrial Research</w:t>
            </w:r>
            <w:r w:rsidRPr="00861BE8">
              <w:rPr>
                <w:color w:val="000000"/>
              </w:rPr>
              <w:br/>
              <w:t>(CSIR), New Delhi, India.</w:t>
            </w:r>
          </w:p>
        </w:tc>
      </w:tr>
      <w:tr w:rsidR="00B978BF" w:rsidRPr="00861BE8" w14:paraId="0C4FF57E" w14:textId="77777777" w:rsidTr="00E37FBE">
        <w:tc>
          <w:tcPr>
            <w:tcW w:w="540" w:type="dxa"/>
          </w:tcPr>
          <w:p w14:paraId="3874133B" w14:textId="4B8EF4F5" w:rsidR="00B978BF" w:rsidRPr="00861BE8" w:rsidRDefault="00B978BF" w:rsidP="00B978BF">
            <w:pPr>
              <w:jc w:val="left"/>
            </w:pPr>
            <w:r w:rsidRPr="00861BE8">
              <w:lastRenderedPageBreak/>
              <w:t>11</w:t>
            </w:r>
          </w:p>
        </w:tc>
        <w:tc>
          <w:tcPr>
            <w:tcW w:w="2222" w:type="dxa"/>
          </w:tcPr>
          <w:p w14:paraId="3D7A5D1E" w14:textId="4AA1BCBE" w:rsidR="00B978BF" w:rsidRPr="00861BE8" w:rsidRDefault="00B978BF" w:rsidP="00B978BF">
            <w:pPr>
              <w:jc w:val="left"/>
            </w:pPr>
            <w:r w:rsidRPr="00112A38">
              <w:t>Hooda et al (2019)</w:t>
            </w:r>
            <w:r>
              <w:t xml:space="preserve"> [18]</w:t>
            </w:r>
          </w:p>
        </w:tc>
        <w:tc>
          <w:tcPr>
            <w:tcW w:w="2753" w:type="dxa"/>
          </w:tcPr>
          <w:p w14:paraId="5812A156" w14:textId="7F4EEAAF" w:rsidR="00B978BF" w:rsidRPr="00861BE8" w:rsidRDefault="00B978BF" w:rsidP="00B978BF">
            <w:pPr>
              <w:jc w:val="left"/>
            </w:pPr>
            <w:r w:rsidRPr="00945E57">
              <w:rPr>
                <w:b/>
                <w:bCs/>
                <w:color w:val="000000"/>
              </w:rPr>
              <w:t>Ensemble</w:t>
            </w:r>
            <w:r w:rsidRPr="00861BE8">
              <w:rPr>
                <w:color w:val="000000"/>
              </w:rPr>
              <w:t xml:space="preserve"> - Acc 88.24%, AUC 0.93, Sens 88.42%, Spec 88%</w:t>
            </w:r>
          </w:p>
        </w:tc>
        <w:tc>
          <w:tcPr>
            <w:tcW w:w="1530" w:type="dxa"/>
          </w:tcPr>
          <w:p w14:paraId="5DC45774" w14:textId="118E2D78" w:rsidR="00B978BF" w:rsidRPr="00861BE8" w:rsidRDefault="00B978BF" w:rsidP="00B978BF">
            <w:pPr>
              <w:jc w:val="left"/>
            </w:pPr>
            <w:r w:rsidRPr="00861BE8">
              <w:rPr>
                <w:color w:val="000000"/>
              </w:rPr>
              <w:t>Yes (9 other studies)</w:t>
            </w:r>
          </w:p>
        </w:tc>
        <w:tc>
          <w:tcPr>
            <w:tcW w:w="1361" w:type="dxa"/>
          </w:tcPr>
          <w:p w14:paraId="505BD69B" w14:textId="16730BAB" w:rsidR="00B978BF" w:rsidRPr="00861BE8" w:rsidRDefault="00B978BF" w:rsidP="00B978BF">
            <w:pPr>
              <w:jc w:val="left"/>
            </w:pPr>
            <w:r w:rsidRPr="00861BE8">
              <w:rPr>
                <w:color w:val="000000"/>
              </w:rPr>
              <w:t>Model/ architecture</w:t>
            </w:r>
          </w:p>
        </w:tc>
        <w:tc>
          <w:tcPr>
            <w:tcW w:w="1076" w:type="dxa"/>
          </w:tcPr>
          <w:p w14:paraId="6E44CD80" w14:textId="56936601" w:rsidR="00B978BF" w:rsidRPr="00861BE8" w:rsidRDefault="00B978BF" w:rsidP="00B978BF">
            <w:pPr>
              <w:jc w:val="left"/>
            </w:pPr>
            <w:r w:rsidRPr="00861BE8">
              <w:rPr>
                <w:color w:val="000000"/>
              </w:rPr>
              <w:t>10</w:t>
            </w:r>
          </w:p>
        </w:tc>
        <w:tc>
          <w:tcPr>
            <w:tcW w:w="4951" w:type="dxa"/>
          </w:tcPr>
          <w:p w14:paraId="608C957E" w14:textId="6FBD07C2" w:rsidR="00B978BF" w:rsidRPr="00861BE8" w:rsidRDefault="00B978BF" w:rsidP="00B978BF">
            <w:pPr>
              <w:jc w:val="left"/>
            </w:pPr>
            <w:r w:rsidRPr="00861BE8">
              <w:rPr>
                <w:color w:val="000000"/>
              </w:rPr>
              <w:t>N/A</w:t>
            </w:r>
          </w:p>
        </w:tc>
      </w:tr>
      <w:tr w:rsidR="00B978BF" w:rsidRPr="00861BE8" w14:paraId="5406EA1E" w14:textId="77777777" w:rsidTr="00E37FBE">
        <w:tc>
          <w:tcPr>
            <w:tcW w:w="540" w:type="dxa"/>
          </w:tcPr>
          <w:p w14:paraId="728999C5" w14:textId="400475C0" w:rsidR="00B978BF" w:rsidRPr="00861BE8" w:rsidRDefault="00B978BF" w:rsidP="00B978BF">
            <w:pPr>
              <w:jc w:val="left"/>
            </w:pPr>
            <w:r w:rsidRPr="00861BE8">
              <w:t>12</w:t>
            </w:r>
          </w:p>
        </w:tc>
        <w:tc>
          <w:tcPr>
            <w:tcW w:w="2222" w:type="dxa"/>
          </w:tcPr>
          <w:p w14:paraId="00BE12CC" w14:textId="62F3F5A0" w:rsidR="00B978BF" w:rsidRPr="00861BE8" w:rsidRDefault="00B978BF" w:rsidP="00B978BF">
            <w:pPr>
              <w:jc w:val="left"/>
            </w:pPr>
            <w:r>
              <w:t xml:space="preserve">van </w:t>
            </w:r>
            <w:r w:rsidRPr="00112A38">
              <w:t>Ginneken et al (2002)</w:t>
            </w:r>
            <w:r>
              <w:t xml:space="preserve"> [43]</w:t>
            </w:r>
          </w:p>
        </w:tc>
        <w:tc>
          <w:tcPr>
            <w:tcW w:w="2753" w:type="dxa"/>
          </w:tcPr>
          <w:p w14:paraId="23DD00D8" w14:textId="38451405" w:rsidR="00B978BF" w:rsidRPr="00861BE8" w:rsidRDefault="00B978BF" w:rsidP="00B978BF">
            <w:pPr>
              <w:jc w:val="left"/>
            </w:pPr>
            <w:r w:rsidRPr="00945E57">
              <w:rPr>
                <w:b/>
                <w:bCs/>
                <w:color w:val="000000"/>
              </w:rPr>
              <w:t>Proposed scheme with kNN</w:t>
            </w:r>
            <w:r>
              <w:rPr>
                <w:color w:val="000000"/>
              </w:rPr>
              <w:t xml:space="preserve">: </w:t>
            </w:r>
            <w:r w:rsidRPr="00861BE8">
              <w:rPr>
                <w:color w:val="000000"/>
              </w:rPr>
              <w:t>Sens 86%, Spec 50%, AUC 0.82</w:t>
            </w:r>
          </w:p>
        </w:tc>
        <w:tc>
          <w:tcPr>
            <w:tcW w:w="1530" w:type="dxa"/>
          </w:tcPr>
          <w:p w14:paraId="7076360F" w14:textId="35E5851B" w:rsidR="00B978BF" w:rsidRPr="00861BE8" w:rsidRDefault="00B978BF" w:rsidP="00B978BF">
            <w:pPr>
              <w:jc w:val="left"/>
            </w:pPr>
            <w:r w:rsidRPr="00861BE8">
              <w:rPr>
                <w:color w:val="000000"/>
              </w:rPr>
              <w:t>N/A</w:t>
            </w:r>
          </w:p>
        </w:tc>
        <w:tc>
          <w:tcPr>
            <w:tcW w:w="1361" w:type="dxa"/>
          </w:tcPr>
          <w:p w14:paraId="0204C441" w14:textId="4130312E" w:rsidR="00B978BF" w:rsidRPr="00861BE8" w:rsidRDefault="00B978BF" w:rsidP="00B978BF">
            <w:pPr>
              <w:jc w:val="left"/>
            </w:pPr>
            <w:r w:rsidRPr="00861BE8">
              <w:rPr>
                <w:color w:val="000000"/>
              </w:rPr>
              <w:t>Model/ architecture</w:t>
            </w:r>
          </w:p>
        </w:tc>
        <w:tc>
          <w:tcPr>
            <w:tcW w:w="1076" w:type="dxa"/>
          </w:tcPr>
          <w:p w14:paraId="0BE9AD2F" w14:textId="70DB796A" w:rsidR="00B978BF" w:rsidRPr="00861BE8" w:rsidRDefault="00B978BF" w:rsidP="00B978BF">
            <w:pPr>
              <w:jc w:val="left"/>
            </w:pPr>
            <w:r w:rsidRPr="00861BE8">
              <w:rPr>
                <w:color w:val="000000"/>
              </w:rPr>
              <w:t>289</w:t>
            </w:r>
          </w:p>
        </w:tc>
        <w:tc>
          <w:tcPr>
            <w:tcW w:w="4951" w:type="dxa"/>
          </w:tcPr>
          <w:p w14:paraId="1EA5A711" w14:textId="2ECDD131" w:rsidR="00B978BF" w:rsidRPr="00861BE8" w:rsidRDefault="00B978BF" w:rsidP="00B978BF">
            <w:pPr>
              <w:jc w:val="left"/>
            </w:pPr>
            <w:r w:rsidRPr="00861BE8">
              <w:rPr>
                <w:color w:val="000000"/>
              </w:rPr>
              <w:t>The work of B. van Ginneken was supported by the Dutch Ministry of Economic Affairs through the IOP Image Processing program, which made it possible to visit the Kurt Rossmann Laboratories at the University of Chicago, during which period most of this study was carried out.</w:t>
            </w:r>
          </w:p>
        </w:tc>
      </w:tr>
      <w:tr w:rsidR="00B978BF" w:rsidRPr="00861BE8" w14:paraId="17CABC99" w14:textId="77777777" w:rsidTr="00E37FBE">
        <w:tc>
          <w:tcPr>
            <w:tcW w:w="540" w:type="dxa"/>
          </w:tcPr>
          <w:p w14:paraId="28505F46" w14:textId="7D364F9F" w:rsidR="00B978BF" w:rsidRPr="00861BE8" w:rsidRDefault="00B978BF" w:rsidP="00B978BF">
            <w:pPr>
              <w:jc w:val="left"/>
            </w:pPr>
            <w:r w:rsidRPr="00861BE8">
              <w:t>13</w:t>
            </w:r>
          </w:p>
        </w:tc>
        <w:tc>
          <w:tcPr>
            <w:tcW w:w="2222" w:type="dxa"/>
          </w:tcPr>
          <w:p w14:paraId="39B140EC" w14:textId="0814509D" w:rsidR="00B978BF" w:rsidRPr="00861BE8" w:rsidRDefault="00B978BF" w:rsidP="00B978BF">
            <w:pPr>
              <w:jc w:val="left"/>
            </w:pPr>
            <w:r w:rsidRPr="00112A38">
              <w:t>Chandra et al (2020)</w:t>
            </w:r>
            <w:r>
              <w:t xml:space="preserve"> [14]</w:t>
            </w:r>
          </w:p>
        </w:tc>
        <w:tc>
          <w:tcPr>
            <w:tcW w:w="2753" w:type="dxa"/>
          </w:tcPr>
          <w:p w14:paraId="2E63BE79" w14:textId="62F85DEE" w:rsidR="00B978BF" w:rsidRPr="00945E57" w:rsidRDefault="00B978BF" w:rsidP="00B978BF">
            <w:pPr>
              <w:jc w:val="left"/>
              <w:rPr>
                <w:color w:val="000000"/>
              </w:rPr>
            </w:pPr>
            <w:r w:rsidRPr="00945E57">
              <w:rPr>
                <w:b/>
                <w:bCs/>
                <w:color w:val="000000"/>
              </w:rPr>
              <w:t>SVM with hierarchical feature extraction</w:t>
            </w:r>
            <w:r>
              <w:rPr>
                <w:color w:val="000000"/>
              </w:rPr>
              <w:t>:</w:t>
            </w:r>
            <w:r w:rsidRPr="00861BE8">
              <w:rPr>
                <w:color w:val="000000"/>
              </w:rPr>
              <w:t xml:space="preserve"> MC (Acc 95.6%, AUC 0.95), SZ (Acc 99.4%, AUC 0.99)</w:t>
            </w:r>
          </w:p>
        </w:tc>
        <w:tc>
          <w:tcPr>
            <w:tcW w:w="1530" w:type="dxa"/>
          </w:tcPr>
          <w:p w14:paraId="438EEAB8" w14:textId="12904C4A" w:rsidR="00B978BF" w:rsidRPr="00861BE8" w:rsidRDefault="00B978BF" w:rsidP="00B978BF">
            <w:pPr>
              <w:jc w:val="left"/>
            </w:pPr>
            <w:r w:rsidRPr="00861BE8">
              <w:rPr>
                <w:color w:val="000000"/>
              </w:rPr>
              <w:t>Yes (7 other studies)</w:t>
            </w:r>
          </w:p>
        </w:tc>
        <w:tc>
          <w:tcPr>
            <w:tcW w:w="1361" w:type="dxa"/>
          </w:tcPr>
          <w:p w14:paraId="5CCF689D" w14:textId="44CB6084" w:rsidR="00B978BF" w:rsidRPr="00861BE8" w:rsidRDefault="00B978BF" w:rsidP="00B978BF">
            <w:pPr>
              <w:jc w:val="left"/>
            </w:pPr>
            <w:r w:rsidRPr="00861BE8">
              <w:rPr>
                <w:color w:val="000000"/>
              </w:rPr>
              <w:t>Model/ architecture</w:t>
            </w:r>
          </w:p>
        </w:tc>
        <w:tc>
          <w:tcPr>
            <w:tcW w:w="1076" w:type="dxa"/>
          </w:tcPr>
          <w:p w14:paraId="1BED2BB9" w14:textId="4942732E" w:rsidR="00B978BF" w:rsidRPr="00861BE8" w:rsidRDefault="00B978BF" w:rsidP="00B978BF">
            <w:pPr>
              <w:jc w:val="left"/>
            </w:pPr>
            <w:r w:rsidRPr="00861BE8">
              <w:rPr>
                <w:color w:val="000000"/>
              </w:rPr>
              <w:t>25</w:t>
            </w:r>
          </w:p>
        </w:tc>
        <w:tc>
          <w:tcPr>
            <w:tcW w:w="4951" w:type="dxa"/>
          </w:tcPr>
          <w:p w14:paraId="74B32621" w14:textId="154993A4" w:rsidR="00B978BF" w:rsidRPr="00861BE8" w:rsidRDefault="00B978BF" w:rsidP="00B978BF">
            <w:pPr>
              <w:jc w:val="left"/>
            </w:pPr>
            <w:r w:rsidRPr="00861BE8">
              <w:rPr>
                <w:color w:val="000000"/>
              </w:rPr>
              <w:t>N/A</w:t>
            </w:r>
          </w:p>
        </w:tc>
      </w:tr>
      <w:tr w:rsidR="00B978BF" w:rsidRPr="00861BE8" w14:paraId="38856446" w14:textId="77777777" w:rsidTr="00E37FBE">
        <w:tc>
          <w:tcPr>
            <w:tcW w:w="540" w:type="dxa"/>
          </w:tcPr>
          <w:p w14:paraId="57B1EFC1" w14:textId="48C458ED" w:rsidR="00B978BF" w:rsidRPr="00861BE8" w:rsidRDefault="00B978BF" w:rsidP="00B978BF">
            <w:pPr>
              <w:jc w:val="left"/>
            </w:pPr>
            <w:r w:rsidRPr="00861BE8">
              <w:t>14</w:t>
            </w:r>
          </w:p>
        </w:tc>
        <w:tc>
          <w:tcPr>
            <w:tcW w:w="2222" w:type="dxa"/>
          </w:tcPr>
          <w:p w14:paraId="085AF0B9" w14:textId="5D16AA36" w:rsidR="00B978BF" w:rsidRPr="00861BE8" w:rsidRDefault="00B978BF" w:rsidP="00B978BF">
            <w:pPr>
              <w:jc w:val="left"/>
            </w:pPr>
            <w:r w:rsidRPr="00112A38">
              <w:t xml:space="preserve">Karnkawinpong </w:t>
            </w:r>
            <w:r>
              <w:t>and</w:t>
            </w:r>
            <w:r w:rsidRPr="00112A38">
              <w:t xml:space="preserve"> Limpiyakorn (2018)</w:t>
            </w:r>
            <w:r>
              <w:t xml:space="preserve"> [44]</w:t>
            </w:r>
          </w:p>
        </w:tc>
        <w:tc>
          <w:tcPr>
            <w:tcW w:w="2753" w:type="dxa"/>
          </w:tcPr>
          <w:p w14:paraId="6047A577" w14:textId="42B1AB95" w:rsidR="00B978BF" w:rsidRPr="00861BE8" w:rsidRDefault="00B978BF" w:rsidP="00B978BF">
            <w:pPr>
              <w:jc w:val="left"/>
            </w:pPr>
            <w:r w:rsidRPr="00945E57">
              <w:rPr>
                <w:b/>
                <w:bCs/>
                <w:color w:val="000000"/>
              </w:rPr>
              <w:t>CapsNet</w:t>
            </w:r>
            <w:r w:rsidRPr="00861BE8">
              <w:rPr>
                <w:color w:val="000000"/>
              </w:rPr>
              <w:t xml:space="preserve"> - Acc 80.06%, Sens 92.72%, Spec 69.44%</w:t>
            </w:r>
          </w:p>
        </w:tc>
        <w:tc>
          <w:tcPr>
            <w:tcW w:w="1530" w:type="dxa"/>
          </w:tcPr>
          <w:p w14:paraId="37A3A4B7" w14:textId="35104507" w:rsidR="00B978BF" w:rsidRPr="00861BE8" w:rsidRDefault="00B978BF" w:rsidP="00B978BF">
            <w:pPr>
              <w:jc w:val="left"/>
            </w:pPr>
            <w:r w:rsidRPr="00861BE8">
              <w:rPr>
                <w:color w:val="000000"/>
              </w:rPr>
              <w:t>N/A</w:t>
            </w:r>
          </w:p>
        </w:tc>
        <w:tc>
          <w:tcPr>
            <w:tcW w:w="1361" w:type="dxa"/>
          </w:tcPr>
          <w:p w14:paraId="1BF2DC32" w14:textId="4C34E579" w:rsidR="00B978BF" w:rsidRPr="00861BE8" w:rsidRDefault="00B978BF" w:rsidP="00B978BF">
            <w:pPr>
              <w:jc w:val="left"/>
            </w:pPr>
            <w:r w:rsidRPr="00861BE8">
              <w:rPr>
                <w:color w:val="000000"/>
              </w:rPr>
              <w:t>Model/ architecture</w:t>
            </w:r>
          </w:p>
        </w:tc>
        <w:tc>
          <w:tcPr>
            <w:tcW w:w="1076" w:type="dxa"/>
          </w:tcPr>
          <w:p w14:paraId="4EF62A3A" w14:textId="24543B2F" w:rsidR="00B978BF" w:rsidRPr="00861BE8" w:rsidRDefault="00B978BF" w:rsidP="00B978BF">
            <w:pPr>
              <w:jc w:val="left"/>
            </w:pPr>
            <w:r w:rsidRPr="00861BE8">
              <w:rPr>
                <w:color w:val="000000"/>
              </w:rPr>
              <w:t>6</w:t>
            </w:r>
          </w:p>
        </w:tc>
        <w:tc>
          <w:tcPr>
            <w:tcW w:w="4951" w:type="dxa"/>
          </w:tcPr>
          <w:p w14:paraId="54BED886" w14:textId="4E6F46F3" w:rsidR="00B978BF" w:rsidRPr="00861BE8" w:rsidRDefault="00B978BF" w:rsidP="00B978BF">
            <w:pPr>
              <w:jc w:val="left"/>
            </w:pPr>
            <w:r w:rsidRPr="00861BE8">
              <w:rPr>
                <w:color w:val="000000"/>
              </w:rPr>
              <w:t>N/A</w:t>
            </w:r>
          </w:p>
        </w:tc>
      </w:tr>
      <w:tr w:rsidR="00B978BF" w:rsidRPr="00861BE8" w14:paraId="73870134" w14:textId="77777777" w:rsidTr="00E37FBE">
        <w:tc>
          <w:tcPr>
            <w:tcW w:w="540" w:type="dxa"/>
          </w:tcPr>
          <w:p w14:paraId="706491DE" w14:textId="6A5836D9" w:rsidR="00B978BF" w:rsidRPr="00861BE8" w:rsidRDefault="00B978BF" w:rsidP="00B978BF">
            <w:pPr>
              <w:jc w:val="left"/>
            </w:pPr>
            <w:r w:rsidRPr="00861BE8">
              <w:t>15</w:t>
            </w:r>
          </w:p>
        </w:tc>
        <w:tc>
          <w:tcPr>
            <w:tcW w:w="2222" w:type="dxa"/>
          </w:tcPr>
          <w:p w14:paraId="3B85F678" w14:textId="380C4750" w:rsidR="00B978BF" w:rsidRPr="00861BE8" w:rsidRDefault="00B978BF" w:rsidP="00B978BF">
            <w:pPr>
              <w:jc w:val="left"/>
            </w:pPr>
            <w:r w:rsidRPr="00112A38">
              <w:t>Stirenko et al (2018)</w:t>
            </w:r>
            <w:r>
              <w:t xml:space="preserve"> [45]</w:t>
            </w:r>
          </w:p>
        </w:tc>
        <w:tc>
          <w:tcPr>
            <w:tcW w:w="2753" w:type="dxa"/>
          </w:tcPr>
          <w:p w14:paraId="5D3CD394" w14:textId="412A11A7" w:rsidR="00B978BF" w:rsidRPr="00861BE8" w:rsidRDefault="00B978BF" w:rsidP="00B978BF">
            <w:pPr>
              <w:jc w:val="left"/>
            </w:pPr>
            <w:r w:rsidRPr="00945E57">
              <w:rPr>
                <w:b/>
                <w:bCs/>
                <w:color w:val="000000"/>
              </w:rPr>
              <w:t>Customized CNN</w:t>
            </w:r>
            <w:r>
              <w:rPr>
                <w:color w:val="000000"/>
              </w:rPr>
              <w:t>:</w:t>
            </w:r>
            <w:r w:rsidRPr="00861BE8">
              <w:rPr>
                <w:color w:val="000000"/>
              </w:rPr>
              <w:t xml:space="preserve"> 64% (Lossy data augmentation), 70% (Lossless data augmentation)</w:t>
            </w:r>
          </w:p>
        </w:tc>
        <w:tc>
          <w:tcPr>
            <w:tcW w:w="1530" w:type="dxa"/>
          </w:tcPr>
          <w:p w14:paraId="018DBE32" w14:textId="4431A284" w:rsidR="00B978BF" w:rsidRPr="00861BE8" w:rsidRDefault="00B978BF" w:rsidP="00B978BF">
            <w:pPr>
              <w:jc w:val="left"/>
            </w:pPr>
            <w:r w:rsidRPr="00861BE8">
              <w:rPr>
                <w:color w:val="000000"/>
              </w:rPr>
              <w:t>N/A</w:t>
            </w:r>
          </w:p>
        </w:tc>
        <w:tc>
          <w:tcPr>
            <w:tcW w:w="1361" w:type="dxa"/>
          </w:tcPr>
          <w:p w14:paraId="35C62715" w14:textId="3F347C18" w:rsidR="00B978BF" w:rsidRPr="00861BE8" w:rsidRDefault="00B978BF" w:rsidP="00B978BF">
            <w:pPr>
              <w:jc w:val="left"/>
            </w:pPr>
            <w:r w:rsidRPr="00861BE8">
              <w:rPr>
                <w:color w:val="000000"/>
              </w:rPr>
              <w:t>Model/ architecture</w:t>
            </w:r>
          </w:p>
        </w:tc>
        <w:tc>
          <w:tcPr>
            <w:tcW w:w="1076" w:type="dxa"/>
          </w:tcPr>
          <w:p w14:paraId="0DD61CD6" w14:textId="5B896BE6" w:rsidR="00B978BF" w:rsidRPr="00861BE8" w:rsidRDefault="00B978BF" w:rsidP="00B978BF">
            <w:pPr>
              <w:jc w:val="left"/>
            </w:pPr>
            <w:r w:rsidRPr="00861BE8">
              <w:rPr>
                <w:color w:val="000000"/>
              </w:rPr>
              <w:t>71</w:t>
            </w:r>
          </w:p>
        </w:tc>
        <w:tc>
          <w:tcPr>
            <w:tcW w:w="4951" w:type="dxa"/>
          </w:tcPr>
          <w:p w14:paraId="6A1CF244" w14:textId="65E5A394" w:rsidR="00B978BF" w:rsidRPr="00861BE8" w:rsidRDefault="00B978BF" w:rsidP="00B978BF">
            <w:pPr>
              <w:jc w:val="left"/>
            </w:pPr>
            <w:r w:rsidRPr="00861BE8">
              <w:rPr>
                <w:color w:val="000000"/>
              </w:rPr>
              <w:t>The work was partially supported by Huizhou Science and</w:t>
            </w:r>
            <w:r>
              <w:rPr>
                <w:color w:val="000000"/>
              </w:rPr>
              <w:t xml:space="preserve"> </w:t>
            </w:r>
            <w:r w:rsidRPr="00861BE8">
              <w:rPr>
                <w:color w:val="000000"/>
              </w:rPr>
              <w:t>Technology Bureau and Huizhou University (Huizhou, P.</w:t>
            </w:r>
            <w:proofErr w:type="gramStart"/>
            <w:r w:rsidRPr="00861BE8">
              <w:rPr>
                <w:color w:val="000000"/>
              </w:rPr>
              <w:t>R.China</w:t>
            </w:r>
            <w:proofErr w:type="gramEnd"/>
            <w:r w:rsidRPr="00861BE8">
              <w:rPr>
                <w:color w:val="000000"/>
              </w:rPr>
              <w:t>) in the framework of Platform Construction for China-Ukraine Hi-Tech Park Project #2014C050012001</w:t>
            </w:r>
          </w:p>
        </w:tc>
      </w:tr>
      <w:tr w:rsidR="00B978BF" w:rsidRPr="00861BE8" w14:paraId="57B88CB8" w14:textId="77777777" w:rsidTr="00E37FBE">
        <w:tc>
          <w:tcPr>
            <w:tcW w:w="540" w:type="dxa"/>
          </w:tcPr>
          <w:p w14:paraId="1D461450" w14:textId="20D87719" w:rsidR="00B978BF" w:rsidRPr="00861BE8" w:rsidRDefault="00B978BF" w:rsidP="00B978BF">
            <w:pPr>
              <w:jc w:val="left"/>
            </w:pPr>
            <w:r w:rsidRPr="00861BE8">
              <w:t>16</w:t>
            </w:r>
          </w:p>
        </w:tc>
        <w:tc>
          <w:tcPr>
            <w:tcW w:w="2222" w:type="dxa"/>
          </w:tcPr>
          <w:p w14:paraId="37B4E43C" w14:textId="2B2DCD71" w:rsidR="00B978BF" w:rsidRPr="00861BE8" w:rsidRDefault="00B978BF" w:rsidP="00B978BF">
            <w:pPr>
              <w:jc w:val="left"/>
            </w:pPr>
            <w:r w:rsidRPr="00112A38">
              <w:t>Rajpurkar et al (2020)</w:t>
            </w:r>
            <w:r>
              <w:t xml:space="preserve"> [46]</w:t>
            </w:r>
          </w:p>
        </w:tc>
        <w:tc>
          <w:tcPr>
            <w:tcW w:w="2753" w:type="dxa"/>
          </w:tcPr>
          <w:p w14:paraId="2486149C" w14:textId="35C14F17" w:rsidR="00B978BF" w:rsidRPr="00861BE8" w:rsidRDefault="00B978BF" w:rsidP="00B978BF">
            <w:pPr>
              <w:jc w:val="left"/>
            </w:pPr>
            <w:r w:rsidRPr="00945E57">
              <w:rPr>
                <w:b/>
                <w:bCs/>
                <w:color w:val="000000"/>
              </w:rPr>
              <w:t>CheXaid</w:t>
            </w:r>
            <w:r w:rsidRPr="00861BE8">
              <w:rPr>
                <w:color w:val="000000"/>
              </w:rPr>
              <w:t>: Acc 79%, Sens 67%, Spec 87%</w:t>
            </w:r>
          </w:p>
        </w:tc>
        <w:tc>
          <w:tcPr>
            <w:tcW w:w="1530" w:type="dxa"/>
          </w:tcPr>
          <w:p w14:paraId="46D16C74" w14:textId="595F69E7" w:rsidR="00B978BF" w:rsidRPr="00861BE8" w:rsidRDefault="00B978BF" w:rsidP="00B978BF">
            <w:pPr>
              <w:jc w:val="left"/>
            </w:pPr>
            <w:r w:rsidRPr="00861BE8">
              <w:rPr>
                <w:color w:val="000000"/>
              </w:rPr>
              <w:t>N/A</w:t>
            </w:r>
          </w:p>
        </w:tc>
        <w:tc>
          <w:tcPr>
            <w:tcW w:w="1361" w:type="dxa"/>
          </w:tcPr>
          <w:p w14:paraId="6B3A786D" w14:textId="3C6EAF91" w:rsidR="00B978BF" w:rsidRPr="00861BE8" w:rsidRDefault="00B978BF" w:rsidP="00B978BF">
            <w:pPr>
              <w:jc w:val="left"/>
            </w:pPr>
            <w:r w:rsidRPr="00861BE8">
              <w:rPr>
                <w:color w:val="000000"/>
              </w:rPr>
              <w:t>Model/ architecture + web application</w:t>
            </w:r>
          </w:p>
        </w:tc>
        <w:tc>
          <w:tcPr>
            <w:tcW w:w="1076" w:type="dxa"/>
          </w:tcPr>
          <w:p w14:paraId="3D2AE914" w14:textId="7D520FAF" w:rsidR="00B978BF" w:rsidRPr="00861BE8" w:rsidRDefault="00B978BF" w:rsidP="00B978BF">
            <w:pPr>
              <w:jc w:val="left"/>
            </w:pPr>
            <w:r w:rsidRPr="00861BE8">
              <w:rPr>
                <w:color w:val="000000"/>
              </w:rPr>
              <w:t>26</w:t>
            </w:r>
          </w:p>
        </w:tc>
        <w:tc>
          <w:tcPr>
            <w:tcW w:w="4951" w:type="dxa"/>
          </w:tcPr>
          <w:p w14:paraId="323C8B4B" w14:textId="5030ADC0" w:rsidR="00B978BF" w:rsidRPr="00861BE8" w:rsidRDefault="00B978BF" w:rsidP="00B978BF">
            <w:pPr>
              <w:jc w:val="left"/>
            </w:pPr>
            <w:r w:rsidRPr="00861BE8">
              <w:rPr>
                <w:color w:val="000000"/>
              </w:rPr>
              <w:t>N/A</w:t>
            </w:r>
          </w:p>
        </w:tc>
      </w:tr>
      <w:tr w:rsidR="00B978BF" w:rsidRPr="00861BE8" w14:paraId="6CBDD7D2" w14:textId="77777777" w:rsidTr="00E37FBE">
        <w:tc>
          <w:tcPr>
            <w:tcW w:w="540" w:type="dxa"/>
          </w:tcPr>
          <w:p w14:paraId="5DFB4BD4" w14:textId="44A42F70" w:rsidR="00B978BF" w:rsidRPr="00861BE8" w:rsidRDefault="00B978BF" w:rsidP="00B978BF">
            <w:pPr>
              <w:jc w:val="left"/>
            </w:pPr>
            <w:r w:rsidRPr="00861BE8">
              <w:t>17</w:t>
            </w:r>
          </w:p>
        </w:tc>
        <w:tc>
          <w:tcPr>
            <w:tcW w:w="2222" w:type="dxa"/>
          </w:tcPr>
          <w:p w14:paraId="15D21875" w14:textId="06D2499D" w:rsidR="00B978BF" w:rsidRPr="00861BE8" w:rsidRDefault="00B978BF" w:rsidP="00B978BF">
            <w:pPr>
              <w:jc w:val="left"/>
            </w:pPr>
            <w:r w:rsidRPr="00112A38">
              <w:t>Sivaramakrishna et al (2018)</w:t>
            </w:r>
            <w:r>
              <w:t xml:space="preserve"> [47]</w:t>
            </w:r>
          </w:p>
        </w:tc>
        <w:tc>
          <w:tcPr>
            <w:tcW w:w="2753" w:type="dxa"/>
          </w:tcPr>
          <w:p w14:paraId="0C98EDD1" w14:textId="76867E48" w:rsidR="00B978BF" w:rsidRPr="00861BE8" w:rsidRDefault="00B978BF" w:rsidP="00B978BF">
            <w:pPr>
              <w:jc w:val="left"/>
            </w:pPr>
            <w:r w:rsidRPr="00945E57">
              <w:rPr>
                <w:b/>
                <w:bCs/>
                <w:color w:val="000000"/>
              </w:rPr>
              <w:t>Proposed pretrained CNNs</w:t>
            </w:r>
            <w:r w:rsidRPr="00861BE8">
              <w:rPr>
                <w:color w:val="000000"/>
              </w:rPr>
              <w:t xml:space="preserve">: Acc 85.5% (SZ), 75.8% (MC), 69.5% (K), 87.6% (I) - AUC 0.926 </w:t>
            </w:r>
            <w:r w:rsidRPr="00861BE8">
              <w:rPr>
                <w:color w:val="000000"/>
              </w:rPr>
              <w:lastRenderedPageBreak/>
              <w:t>(SZ), 0.833 (MC), 0.775 (K), 0.956 (I)</w:t>
            </w:r>
          </w:p>
        </w:tc>
        <w:tc>
          <w:tcPr>
            <w:tcW w:w="1530" w:type="dxa"/>
          </w:tcPr>
          <w:p w14:paraId="61E830AF" w14:textId="20A780B3" w:rsidR="00B978BF" w:rsidRPr="00861BE8" w:rsidRDefault="00B978BF" w:rsidP="00B978BF">
            <w:pPr>
              <w:jc w:val="left"/>
            </w:pPr>
            <w:r w:rsidRPr="00861BE8">
              <w:rPr>
                <w:color w:val="000000"/>
              </w:rPr>
              <w:lastRenderedPageBreak/>
              <w:t>Yes (3 other studies)</w:t>
            </w:r>
          </w:p>
        </w:tc>
        <w:tc>
          <w:tcPr>
            <w:tcW w:w="1361" w:type="dxa"/>
          </w:tcPr>
          <w:p w14:paraId="23A08789" w14:textId="55012646" w:rsidR="00B978BF" w:rsidRPr="00861BE8" w:rsidRDefault="00B978BF" w:rsidP="00B978BF">
            <w:pPr>
              <w:jc w:val="left"/>
            </w:pPr>
            <w:r w:rsidRPr="00861BE8">
              <w:rPr>
                <w:color w:val="000000"/>
              </w:rPr>
              <w:t>Model/ architecture</w:t>
            </w:r>
          </w:p>
        </w:tc>
        <w:tc>
          <w:tcPr>
            <w:tcW w:w="1076" w:type="dxa"/>
          </w:tcPr>
          <w:p w14:paraId="607C6411" w14:textId="28261DB4" w:rsidR="00B978BF" w:rsidRPr="00861BE8" w:rsidRDefault="00B978BF" w:rsidP="00B978BF">
            <w:pPr>
              <w:jc w:val="left"/>
            </w:pPr>
            <w:r w:rsidRPr="00861BE8">
              <w:rPr>
                <w:color w:val="000000"/>
              </w:rPr>
              <w:t>23</w:t>
            </w:r>
          </w:p>
        </w:tc>
        <w:tc>
          <w:tcPr>
            <w:tcW w:w="4951" w:type="dxa"/>
          </w:tcPr>
          <w:p w14:paraId="1F17BD17" w14:textId="594E46CD" w:rsidR="00B978BF" w:rsidRPr="00861BE8" w:rsidRDefault="00B978BF" w:rsidP="00B978BF">
            <w:pPr>
              <w:jc w:val="left"/>
            </w:pPr>
            <w:r w:rsidRPr="00861BE8">
              <w:rPr>
                <w:color w:val="000000"/>
              </w:rPr>
              <w:t xml:space="preserve">This work is supported by the Intramural Research Program of the National Institutes of Health, National Library of Medicine, and Lister </w:t>
            </w:r>
            <w:r w:rsidRPr="00861BE8">
              <w:rPr>
                <w:color w:val="000000"/>
              </w:rPr>
              <w:lastRenderedPageBreak/>
              <w:t>Hill National Center for Biomedical Communications.</w:t>
            </w:r>
          </w:p>
        </w:tc>
      </w:tr>
      <w:tr w:rsidR="00B978BF" w:rsidRPr="00861BE8" w14:paraId="1FFB7477" w14:textId="77777777" w:rsidTr="00E37FBE">
        <w:tc>
          <w:tcPr>
            <w:tcW w:w="540" w:type="dxa"/>
          </w:tcPr>
          <w:p w14:paraId="4A0D8388" w14:textId="09A095CB" w:rsidR="00B978BF" w:rsidRPr="00861BE8" w:rsidRDefault="00B978BF" w:rsidP="00B978BF">
            <w:pPr>
              <w:jc w:val="left"/>
            </w:pPr>
            <w:r w:rsidRPr="00861BE8">
              <w:lastRenderedPageBreak/>
              <w:t>18</w:t>
            </w:r>
          </w:p>
        </w:tc>
        <w:tc>
          <w:tcPr>
            <w:tcW w:w="2222" w:type="dxa"/>
          </w:tcPr>
          <w:p w14:paraId="1A5A164D" w14:textId="699B199F" w:rsidR="00B978BF" w:rsidRPr="00861BE8" w:rsidRDefault="00B978BF" w:rsidP="00B978BF">
            <w:pPr>
              <w:jc w:val="left"/>
            </w:pPr>
            <w:r w:rsidRPr="00112A38">
              <w:t>Owais et al (2020)</w:t>
            </w:r>
            <w:r>
              <w:t xml:space="preserve"> [48]</w:t>
            </w:r>
          </w:p>
        </w:tc>
        <w:tc>
          <w:tcPr>
            <w:tcW w:w="2753" w:type="dxa"/>
          </w:tcPr>
          <w:p w14:paraId="037BD625" w14:textId="0F32793D" w:rsidR="00B978BF" w:rsidRPr="00861BE8" w:rsidRDefault="00B978BF" w:rsidP="00B978BF">
            <w:pPr>
              <w:jc w:val="left"/>
            </w:pPr>
            <w:r w:rsidRPr="00945E57">
              <w:rPr>
                <w:b/>
                <w:bCs/>
                <w:color w:val="000000"/>
              </w:rPr>
              <w:t>Ensemble</w:t>
            </w:r>
            <w:r w:rsidRPr="00861BE8">
              <w:rPr>
                <w:color w:val="000000"/>
              </w:rPr>
              <w:t xml:space="preserve"> on MC: F1</w:t>
            </w:r>
            <w:r>
              <w:rPr>
                <w:color w:val="000000"/>
              </w:rPr>
              <w:t xml:space="preserve"> </w:t>
            </w:r>
            <w:r w:rsidRPr="00861BE8">
              <w:rPr>
                <w:color w:val="000000"/>
              </w:rPr>
              <w:t>0.929, AP 0.937, AR 0.921, Acc 92.8%, AUC 0.965</w:t>
            </w:r>
          </w:p>
        </w:tc>
        <w:tc>
          <w:tcPr>
            <w:tcW w:w="1530" w:type="dxa"/>
          </w:tcPr>
          <w:p w14:paraId="40D305D5" w14:textId="12CD3979" w:rsidR="00B978BF" w:rsidRPr="00861BE8" w:rsidRDefault="00B978BF" w:rsidP="00B978BF">
            <w:pPr>
              <w:jc w:val="left"/>
            </w:pPr>
            <w:r w:rsidRPr="00861BE8">
              <w:rPr>
                <w:color w:val="000000"/>
              </w:rPr>
              <w:t>Yes (15 other studies)</w:t>
            </w:r>
          </w:p>
        </w:tc>
        <w:tc>
          <w:tcPr>
            <w:tcW w:w="1361" w:type="dxa"/>
          </w:tcPr>
          <w:p w14:paraId="7A93A5A6" w14:textId="662286C2" w:rsidR="00B978BF" w:rsidRPr="00861BE8" w:rsidRDefault="00B978BF" w:rsidP="00B978BF">
            <w:pPr>
              <w:jc w:val="left"/>
            </w:pPr>
            <w:r w:rsidRPr="00861BE8">
              <w:rPr>
                <w:color w:val="000000"/>
              </w:rPr>
              <w:t>Model/ architecture</w:t>
            </w:r>
          </w:p>
        </w:tc>
        <w:tc>
          <w:tcPr>
            <w:tcW w:w="1076" w:type="dxa"/>
          </w:tcPr>
          <w:p w14:paraId="0D46D961" w14:textId="5598BC55" w:rsidR="00B978BF" w:rsidRPr="00861BE8" w:rsidRDefault="00B978BF" w:rsidP="00B978BF">
            <w:pPr>
              <w:jc w:val="left"/>
            </w:pPr>
            <w:r w:rsidRPr="00861BE8">
              <w:rPr>
                <w:color w:val="000000"/>
              </w:rPr>
              <w:t>3</w:t>
            </w:r>
          </w:p>
        </w:tc>
        <w:tc>
          <w:tcPr>
            <w:tcW w:w="4951" w:type="dxa"/>
          </w:tcPr>
          <w:p w14:paraId="720E0C51" w14:textId="0714C035" w:rsidR="00B978BF" w:rsidRPr="00861BE8" w:rsidRDefault="00B978BF" w:rsidP="00B978BF">
            <w:pPr>
              <w:jc w:val="left"/>
            </w:pPr>
            <w:r w:rsidRPr="00861BE8">
              <w:rPr>
                <w:color w:val="000000"/>
              </w:rPr>
              <w:t>This work was supported in part by the Ministry of Science and ICT (MSIT), Korea, under the ITRC (Information Technology</w:t>
            </w:r>
            <w:r>
              <w:rPr>
                <w:color w:val="000000"/>
              </w:rPr>
              <w:t xml:space="preserve"> </w:t>
            </w:r>
            <w:r w:rsidRPr="00861BE8">
              <w:rPr>
                <w:color w:val="000000"/>
              </w:rPr>
              <w:t>Research Center) support program (IITP-2020-2020-0-01789) supervised by the IITP (Institute for Information &amp; Communications Technology Promotion) and in part by the Bio and Medical Technology Development Program of the National Research Foundation</w:t>
            </w:r>
            <w:r>
              <w:rPr>
                <w:color w:val="000000"/>
              </w:rPr>
              <w:t xml:space="preserve"> </w:t>
            </w:r>
            <w:r w:rsidRPr="00861BE8">
              <w:rPr>
                <w:color w:val="000000"/>
              </w:rPr>
              <w:t>of Korea (NRF) funded by the Korean government, the MSIT (NRF-2016M3A9E1915855).</w:t>
            </w:r>
          </w:p>
        </w:tc>
      </w:tr>
      <w:tr w:rsidR="00B978BF" w:rsidRPr="00861BE8" w14:paraId="75810F3F" w14:textId="77777777" w:rsidTr="00E37FBE">
        <w:tc>
          <w:tcPr>
            <w:tcW w:w="540" w:type="dxa"/>
          </w:tcPr>
          <w:p w14:paraId="0CAFC895" w14:textId="291934C0" w:rsidR="00B978BF" w:rsidRPr="00861BE8" w:rsidRDefault="00B978BF" w:rsidP="00B978BF">
            <w:pPr>
              <w:jc w:val="left"/>
            </w:pPr>
            <w:r w:rsidRPr="00861BE8">
              <w:t>19</w:t>
            </w:r>
          </w:p>
        </w:tc>
        <w:tc>
          <w:tcPr>
            <w:tcW w:w="2222" w:type="dxa"/>
          </w:tcPr>
          <w:p w14:paraId="2D6B88FB" w14:textId="00DE2BE4" w:rsidR="00B978BF" w:rsidRPr="00861BE8" w:rsidRDefault="00B978BF" w:rsidP="00B978BF">
            <w:pPr>
              <w:jc w:val="left"/>
            </w:pPr>
            <w:r w:rsidRPr="00112A38">
              <w:t>Xie et al (2020)</w:t>
            </w:r>
            <w:r>
              <w:t xml:space="preserve"> [49]</w:t>
            </w:r>
          </w:p>
        </w:tc>
        <w:tc>
          <w:tcPr>
            <w:tcW w:w="2753" w:type="dxa"/>
          </w:tcPr>
          <w:p w14:paraId="4EAEBD51" w14:textId="58DCB83E" w:rsidR="00B978BF" w:rsidRPr="00861BE8" w:rsidRDefault="00B978BF" w:rsidP="00B978BF">
            <w:pPr>
              <w:jc w:val="left"/>
            </w:pPr>
            <w:r w:rsidRPr="00945E57">
              <w:rPr>
                <w:b/>
                <w:bCs/>
                <w:color w:val="000000"/>
              </w:rPr>
              <w:t>Faster RCNN + FPN</w:t>
            </w:r>
            <w:r>
              <w:rPr>
                <w:color w:val="000000"/>
              </w:rPr>
              <w:t>:</w:t>
            </w:r>
            <w:r w:rsidRPr="00861BE8">
              <w:rPr>
                <w:color w:val="000000"/>
              </w:rPr>
              <w:t xml:space="preserve"> SZ - AUC 0.941, Acc 90.2%, Sens 85.4%, Spec 95.1% - MC - AUC 0.977, Acc 92.6%, Sens 93.1%, Spec 92.3% - Local FAHXJU - AUC 0.993, Acc 97.4%, Sens 98.3%, Spec 96.2%</w:t>
            </w:r>
          </w:p>
        </w:tc>
        <w:tc>
          <w:tcPr>
            <w:tcW w:w="1530" w:type="dxa"/>
          </w:tcPr>
          <w:p w14:paraId="20A1A751" w14:textId="10D0C33E" w:rsidR="00B978BF" w:rsidRPr="00861BE8" w:rsidRDefault="00B978BF" w:rsidP="00B978BF">
            <w:pPr>
              <w:jc w:val="left"/>
            </w:pPr>
            <w:r w:rsidRPr="00861BE8">
              <w:rPr>
                <w:color w:val="000000"/>
              </w:rPr>
              <w:t>Yes (6 other studies)</w:t>
            </w:r>
          </w:p>
        </w:tc>
        <w:tc>
          <w:tcPr>
            <w:tcW w:w="1361" w:type="dxa"/>
          </w:tcPr>
          <w:p w14:paraId="749C8E90" w14:textId="33DED380" w:rsidR="00B978BF" w:rsidRPr="00861BE8" w:rsidRDefault="00B978BF" w:rsidP="00B978BF">
            <w:pPr>
              <w:jc w:val="left"/>
            </w:pPr>
            <w:r w:rsidRPr="00861BE8">
              <w:rPr>
                <w:color w:val="000000"/>
              </w:rPr>
              <w:t>Model/ architecture</w:t>
            </w:r>
          </w:p>
        </w:tc>
        <w:tc>
          <w:tcPr>
            <w:tcW w:w="1076" w:type="dxa"/>
          </w:tcPr>
          <w:p w14:paraId="351616BC" w14:textId="0664B543" w:rsidR="00B978BF" w:rsidRPr="00861BE8" w:rsidRDefault="00B978BF" w:rsidP="00B978BF">
            <w:pPr>
              <w:jc w:val="left"/>
            </w:pPr>
            <w:r w:rsidRPr="00861BE8">
              <w:rPr>
                <w:color w:val="000000"/>
              </w:rPr>
              <w:t>17</w:t>
            </w:r>
          </w:p>
        </w:tc>
        <w:tc>
          <w:tcPr>
            <w:tcW w:w="4951" w:type="dxa"/>
          </w:tcPr>
          <w:p w14:paraId="2B72FDD8" w14:textId="7C6E102D" w:rsidR="00B978BF" w:rsidRPr="00861BE8" w:rsidRDefault="00B978BF" w:rsidP="00B978BF">
            <w:pPr>
              <w:jc w:val="left"/>
            </w:pPr>
            <w:r w:rsidRPr="00861BE8">
              <w:rPr>
                <w:color w:val="000000"/>
              </w:rPr>
              <w:t>This work was supported by the Xinjiang Uygur Autonomous Region’s Major Science and Technology Project in 2017, “Study on Comprehensive Evaluation and Key Technologies of Tuberculosis Prevention Service System in Southern Xinjiang, Xinjiang”, under grant 2017A03006-1.</w:t>
            </w:r>
            <w:r>
              <w:rPr>
                <w:color w:val="000000"/>
              </w:rPr>
              <w:t xml:space="preserve"> </w:t>
            </w:r>
            <w:r w:rsidRPr="00861BE8">
              <w:rPr>
                <w:color w:val="000000"/>
              </w:rPr>
              <w:t>This work also was supported by the scientific research project of Education Department of Shaanxi Provincial Government (No. 19JK0808).</w:t>
            </w:r>
          </w:p>
        </w:tc>
      </w:tr>
      <w:tr w:rsidR="00B978BF" w:rsidRPr="00861BE8" w14:paraId="090B55F3" w14:textId="77777777" w:rsidTr="00E37FBE">
        <w:tc>
          <w:tcPr>
            <w:tcW w:w="540" w:type="dxa"/>
          </w:tcPr>
          <w:p w14:paraId="7332E489" w14:textId="510A608C" w:rsidR="00B978BF" w:rsidRPr="00861BE8" w:rsidRDefault="00B978BF" w:rsidP="00B978BF">
            <w:pPr>
              <w:jc w:val="left"/>
            </w:pPr>
            <w:r w:rsidRPr="00861BE8">
              <w:t>20</w:t>
            </w:r>
          </w:p>
        </w:tc>
        <w:tc>
          <w:tcPr>
            <w:tcW w:w="2222" w:type="dxa"/>
          </w:tcPr>
          <w:p w14:paraId="7A7BED8B" w14:textId="39646975" w:rsidR="00B978BF" w:rsidRPr="00861BE8" w:rsidRDefault="00B978BF" w:rsidP="00B978BF">
            <w:pPr>
              <w:jc w:val="left"/>
            </w:pPr>
            <w:r w:rsidRPr="00112A38">
              <w:t>Andika et al (2019)</w:t>
            </w:r>
            <w:r>
              <w:t xml:space="preserve"> [50]</w:t>
            </w:r>
          </w:p>
        </w:tc>
        <w:tc>
          <w:tcPr>
            <w:tcW w:w="2753" w:type="dxa"/>
          </w:tcPr>
          <w:p w14:paraId="02765755" w14:textId="45FF3516" w:rsidR="00B978BF" w:rsidRPr="00861BE8" w:rsidRDefault="00B978BF" w:rsidP="00B978BF">
            <w:pPr>
              <w:jc w:val="left"/>
            </w:pPr>
            <w:r w:rsidRPr="00945E57">
              <w:rPr>
                <w:b/>
                <w:bCs/>
                <w:color w:val="000000"/>
              </w:rPr>
              <w:t>Customized CNN</w:t>
            </w:r>
            <w:r>
              <w:rPr>
                <w:b/>
                <w:bCs/>
                <w:color w:val="000000"/>
              </w:rPr>
              <w:t xml:space="preserve">: </w:t>
            </w:r>
            <w:r w:rsidRPr="00861BE8">
              <w:rPr>
                <w:color w:val="000000"/>
              </w:rPr>
              <w:t>Normal: Prec 83%, Rec 83% - PTB: Prec 84%, Rec 84% - Overall acc 84%</w:t>
            </w:r>
          </w:p>
        </w:tc>
        <w:tc>
          <w:tcPr>
            <w:tcW w:w="1530" w:type="dxa"/>
          </w:tcPr>
          <w:p w14:paraId="1100F93A" w14:textId="3C626052" w:rsidR="00B978BF" w:rsidRPr="00861BE8" w:rsidRDefault="00B978BF" w:rsidP="00B978BF">
            <w:pPr>
              <w:jc w:val="left"/>
            </w:pPr>
            <w:r w:rsidRPr="00861BE8">
              <w:rPr>
                <w:color w:val="000000"/>
              </w:rPr>
              <w:t>N/A</w:t>
            </w:r>
          </w:p>
        </w:tc>
        <w:tc>
          <w:tcPr>
            <w:tcW w:w="1361" w:type="dxa"/>
          </w:tcPr>
          <w:p w14:paraId="6D65D307" w14:textId="2515EBE1" w:rsidR="00B978BF" w:rsidRPr="00861BE8" w:rsidRDefault="00B978BF" w:rsidP="00B978BF">
            <w:pPr>
              <w:jc w:val="left"/>
            </w:pPr>
            <w:r w:rsidRPr="00861BE8">
              <w:rPr>
                <w:color w:val="000000"/>
              </w:rPr>
              <w:t>Model/ architecture</w:t>
            </w:r>
          </w:p>
        </w:tc>
        <w:tc>
          <w:tcPr>
            <w:tcW w:w="1076" w:type="dxa"/>
          </w:tcPr>
          <w:p w14:paraId="765DA3C8" w14:textId="5506D228" w:rsidR="00B978BF" w:rsidRPr="00861BE8" w:rsidRDefault="00B978BF" w:rsidP="00B978BF">
            <w:pPr>
              <w:jc w:val="left"/>
            </w:pPr>
            <w:r w:rsidRPr="00861BE8">
              <w:rPr>
                <w:color w:val="000000"/>
              </w:rPr>
              <w:t>1</w:t>
            </w:r>
          </w:p>
        </w:tc>
        <w:tc>
          <w:tcPr>
            <w:tcW w:w="4951" w:type="dxa"/>
          </w:tcPr>
          <w:p w14:paraId="016133C2" w14:textId="256F8543" w:rsidR="00B978BF" w:rsidRPr="00861BE8" w:rsidRDefault="00B978BF" w:rsidP="00B978BF">
            <w:pPr>
              <w:jc w:val="left"/>
            </w:pPr>
            <w:r w:rsidRPr="00861BE8">
              <w:rPr>
                <w:color w:val="000000"/>
              </w:rPr>
              <w:t>Universitas Sebelas Maret Surakarta for supporting this research through Grant of Improvement of Res</w:t>
            </w:r>
            <w:r>
              <w:rPr>
                <w:color w:val="000000"/>
              </w:rPr>
              <w:t>e</w:t>
            </w:r>
            <w:r w:rsidRPr="00861BE8">
              <w:rPr>
                <w:color w:val="000000"/>
              </w:rPr>
              <w:t>arch Laboratory Capacity 2019.</w:t>
            </w:r>
          </w:p>
        </w:tc>
      </w:tr>
      <w:tr w:rsidR="00B978BF" w:rsidRPr="00861BE8" w14:paraId="726A2B5A" w14:textId="77777777" w:rsidTr="00E37FBE">
        <w:tc>
          <w:tcPr>
            <w:tcW w:w="540" w:type="dxa"/>
          </w:tcPr>
          <w:p w14:paraId="12ECEECC" w14:textId="66900174" w:rsidR="00B978BF" w:rsidRPr="00861BE8" w:rsidRDefault="00B978BF" w:rsidP="00B978BF">
            <w:pPr>
              <w:jc w:val="left"/>
            </w:pPr>
            <w:r w:rsidRPr="00861BE8">
              <w:t>21</w:t>
            </w:r>
          </w:p>
        </w:tc>
        <w:tc>
          <w:tcPr>
            <w:tcW w:w="2222" w:type="dxa"/>
          </w:tcPr>
          <w:p w14:paraId="78BF774E" w14:textId="00082CC6" w:rsidR="00B978BF" w:rsidRPr="00861BE8" w:rsidRDefault="00B978BF" w:rsidP="00B978BF">
            <w:pPr>
              <w:jc w:val="left"/>
            </w:pPr>
            <w:r w:rsidRPr="00112A38">
              <w:t>Das et al (2020)</w:t>
            </w:r>
            <w:r>
              <w:t xml:space="preserve"> [51]</w:t>
            </w:r>
          </w:p>
        </w:tc>
        <w:tc>
          <w:tcPr>
            <w:tcW w:w="2753" w:type="dxa"/>
          </w:tcPr>
          <w:p w14:paraId="2691CAD6" w14:textId="6C9ABFDE" w:rsidR="00B978BF" w:rsidRPr="00861BE8" w:rsidRDefault="00B978BF" w:rsidP="00B978BF">
            <w:pPr>
              <w:jc w:val="left"/>
            </w:pPr>
            <w:r w:rsidRPr="00945E57">
              <w:rPr>
                <w:b/>
                <w:bCs/>
                <w:color w:val="000000"/>
              </w:rPr>
              <w:t>Modified InceptionNet V3</w:t>
            </w:r>
            <w:r>
              <w:rPr>
                <w:color w:val="000000"/>
              </w:rPr>
              <w:t xml:space="preserve">: </w:t>
            </w:r>
            <w:r w:rsidRPr="00861BE8">
              <w:rPr>
                <w:color w:val="000000"/>
              </w:rPr>
              <w:t xml:space="preserve">SZ train MC test: Acc 76.05%, AUC 0.84, Sens 63%, Spec 81%, </w:t>
            </w:r>
            <w:r w:rsidRPr="00861BE8">
              <w:rPr>
                <w:color w:val="000000"/>
              </w:rPr>
              <w:lastRenderedPageBreak/>
              <w:t>Prec 89% - MC train SZ test: Acc 71.47%, AUC 0.79, Sens 59%, Spec 73%, Prec 84% - Combined: Acc 89.96%, AUC 0.95, Sens 87%, Spec 93%, Prec 92%</w:t>
            </w:r>
          </w:p>
        </w:tc>
        <w:tc>
          <w:tcPr>
            <w:tcW w:w="1530" w:type="dxa"/>
          </w:tcPr>
          <w:p w14:paraId="421F30D9" w14:textId="6A385C2B" w:rsidR="00B978BF" w:rsidRPr="00861BE8" w:rsidRDefault="00B978BF" w:rsidP="00B978BF">
            <w:pPr>
              <w:jc w:val="left"/>
            </w:pPr>
            <w:r w:rsidRPr="00861BE8">
              <w:rPr>
                <w:color w:val="000000"/>
              </w:rPr>
              <w:lastRenderedPageBreak/>
              <w:t>N/A</w:t>
            </w:r>
          </w:p>
        </w:tc>
        <w:tc>
          <w:tcPr>
            <w:tcW w:w="1361" w:type="dxa"/>
          </w:tcPr>
          <w:p w14:paraId="41A1C066" w14:textId="0F34CAB8" w:rsidR="00B978BF" w:rsidRPr="00861BE8" w:rsidRDefault="00B978BF" w:rsidP="00B978BF">
            <w:pPr>
              <w:jc w:val="left"/>
            </w:pPr>
            <w:r w:rsidRPr="00861BE8">
              <w:rPr>
                <w:color w:val="000000"/>
              </w:rPr>
              <w:t>Model/ architecture</w:t>
            </w:r>
          </w:p>
        </w:tc>
        <w:tc>
          <w:tcPr>
            <w:tcW w:w="1076" w:type="dxa"/>
          </w:tcPr>
          <w:p w14:paraId="755ED6D4" w14:textId="7751BA4D" w:rsidR="00B978BF" w:rsidRPr="00861BE8" w:rsidRDefault="00B978BF" w:rsidP="00B978BF">
            <w:pPr>
              <w:jc w:val="left"/>
            </w:pPr>
            <w:r w:rsidRPr="00861BE8">
              <w:rPr>
                <w:color w:val="000000"/>
              </w:rPr>
              <w:t>2</w:t>
            </w:r>
          </w:p>
        </w:tc>
        <w:tc>
          <w:tcPr>
            <w:tcW w:w="4951" w:type="dxa"/>
          </w:tcPr>
          <w:p w14:paraId="526471AF" w14:textId="1565046D" w:rsidR="00B978BF" w:rsidRPr="00861BE8" w:rsidRDefault="00B978BF" w:rsidP="00B978BF">
            <w:pPr>
              <w:jc w:val="left"/>
            </w:pPr>
            <w:r w:rsidRPr="00861BE8">
              <w:rPr>
                <w:color w:val="000000"/>
              </w:rPr>
              <w:t>N/A</w:t>
            </w:r>
          </w:p>
        </w:tc>
      </w:tr>
      <w:tr w:rsidR="00B978BF" w:rsidRPr="00861BE8" w14:paraId="0137023F" w14:textId="77777777" w:rsidTr="00E37FBE">
        <w:tc>
          <w:tcPr>
            <w:tcW w:w="540" w:type="dxa"/>
          </w:tcPr>
          <w:p w14:paraId="6E0E014C" w14:textId="0E552674" w:rsidR="00B978BF" w:rsidRPr="00861BE8" w:rsidRDefault="00B978BF" w:rsidP="00B978BF">
            <w:pPr>
              <w:jc w:val="left"/>
            </w:pPr>
            <w:r w:rsidRPr="00861BE8">
              <w:t>22</w:t>
            </w:r>
          </w:p>
        </w:tc>
        <w:tc>
          <w:tcPr>
            <w:tcW w:w="2222" w:type="dxa"/>
          </w:tcPr>
          <w:p w14:paraId="0E43AC13" w14:textId="270E501F" w:rsidR="00B978BF" w:rsidRPr="00861BE8" w:rsidRDefault="00B978BF" w:rsidP="00B978BF">
            <w:pPr>
              <w:jc w:val="left"/>
            </w:pPr>
            <w:r w:rsidRPr="00112A38">
              <w:t xml:space="preserve">Gozes </w:t>
            </w:r>
            <w:r>
              <w:t>and</w:t>
            </w:r>
            <w:r w:rsidRPr="00112A38">
              <w:t xml:space="preserve"> Greenspan (2019)</w:t>
            </w:r>
            <w:r>
              <w:t xml:space="preserve"> [52]</w:t>
            </w:r>
          </w:p>
        </w:tc>
        <w:tc>
          <w:tcPr>
            <w:tcW w:w="2753" w:type="dxa"/>
          </w:tcPr>
          <w:p w14:paraId="2A54A624" w14:textId="0C64F25B" w:rsidR="00B978BF" w:rsidRPr="00861BE8" w:rsidRDefault="00B978BF" w:rsidP="00B978BF">
            <w:pPr>
              <w:jc w:val="left"/>
            </w:pPr>
            <w:r w:rsidRPr="00945E57">
              <w:rPr>
                <w:b/>
                <w:bCs/>
                <w:color w:val="000000"/>
              </w:rPr>
              <w:t>MetaChexNet</w:t>
            </w:r>
            <w:r>
              <w:rPr>
                <w:color w:val="000000"/>
              </w:rPr>
              <w:t xml:space="preserve">: </w:t>
            </w:r>
            <w:r w:rsidRPr="00861BE8">
              <w:rPr>
                <w:color w:val="000000"/>
              </w:rPr>
              <w:t>SZ AUC 0.965, MC AUC 0.928, Combined AUC 0.937</w:t>
            </w:r>
          </w:p>
        </w:tc>
        <w:tc>
          <w:tcPr>
            <w:tcW w:w="1530" w:type="dxa"/>
          </w:tcPr>
          <w:p w14:paraId="0C766B5A" w14:textId="216C859C" w:rsidR="00B978BF" w:rsidRPr="00861BE8" w:rsidRDefault="00B978BF" w:rsidP="00B978BF">
            <w:pPr>
              <w:jc w:val="left"/>
            </w:pPr>
            <w:r w:rsidRPr="00861BE8">
              <w:rPr>
                <w:color w:val="000000"/>
              </w:rPr>
              <w:t>Yes (1 other study)</w:t>
            </w:r>
          </w:p>
        </w:tc>
        <w:tc>
          <w:tcPr>
            <w:tcW w:w="1361" w:type="dxa"/>
          </w:tcPr>
          <w:p w14:paraId="36011EFB" w14:textId="5B4E73FB" w:rsidR="00B978BF" w:rsidRPr="00861BE8" w:rsidRDefault="00B978BF" w:rsidP="00B978BF">
            <w:pPr>
              <w:jc w:val="left"/>
            </w:pPr>
            <w:r w:rsidRPr="00861BE8">
              <w:rPr>
                <w:color w:val="000000"/>
              </w:rPr>
              <w:t>Model/ architecture</w:t>
            </w:r>
          </w:p>
        </w:tc>
        <w:tc>
          <w:tcPr>
            <w:tcW w:w="1076" w:type="dxa"/>
          </w:tcPr>
          <w:p w14:paraId="640E615E" w14:textId="6BC45ADE" w:rsidR="00B978BF" w:rsidRPr="00861BE8" w:rsidRDefault="00B978BF" w:rsidP="00B978BF">
            <w:pPr>
              <w:jc w:val="left"/>
            </w:pPr>
            <w:r w:rsidRPr="00861BE8">
              <w:rPr>
                <w:color w:val="000000"/>
              </w:rPr>
              <w:t>14</w:t>
            </w:r>
          </w:p>
        </w:tc>
        <w:tc>
          <w:tcPr>
            <w:tcW w:w="4951" w:type="dxa"/>
          </w:tcPr>
          <w:p w14:paraId="16BA395A" w14:textId="66DEEC0F" w:rsidR="00B978BF" w:rsidRPr="00861BE8" w:rsidRDefault="00B978BF" w:rsidP="00B978BF">
            <w:pPr>
              <w:jc w:val="left"/>
            </w:pPr>
            <w:r w:rsidRPr="00861BE8">
              <w:rPr>
                <w:color w:val="000000"/>
              </w:rPr>
              <w:t>N/A</w:t>
            </w:r>
          </w:p>
        </w:tc>
      </w:tr>
      <w:tr w:rsidR="00B978BF" w:rsidRPr="00861BE8" w14:paraId="400C5BA3" w14:textId="77777777" w:rsidTr="00E37FBE">
        <w:tc>
          <w:tcPr>
            <w:tcW w:w="540" w:type="dxa"/>
          </w:tcPr>
          <w:p w14:paraId="365DE87B" w14:textId="66ED557A" w:rsidR="00B978BF" w:rsidRPr="00861BE8" w:rsidRDefault="00B978BF" w:rsidP="00B978BF">
            <w:pPr>
              <w:jc w:val="left"/>
            </w:pPr>
            <w:r w:rsidRPr="00861BE8">
              <w:t>23</w:t>
            </w:r>
          </w:p>
        </w:tc>
        <w:tc>
          <w:tcPr>
            <w:tcW w:w="2222" w:type="dxa"/>
          </w:tcPr>
          <w:p w14:paraId="3C621A81" w14:textId="6F48C707" w:rsidR="00B978BF" w:rsidRPr="00861BE8" w:rsidRDefault="00B978BF" w:rsidP="00B978BF">
            <w:pPr>
              <w:jc w:val="left"/>
            </w:pPr>
            <w:r w:rsidRPr="00112A38">
              <w:t>Hooda et al (2017)</w:t>
            </w:r>
            <w:r>
              <w:t xml:space="preserve"> [53]</w:t>
            </w:r>
          </w:p>
        </w:tc>
        <w:tc>
          <w:tcPr>
            <w:tcW w:w="2753" w:type="dxa"/>
          </w:tcPr>
          <w:p w14:paraId="4BAC7600" w14:textId="249E4E9D" w:rsidR="00B978BF" w:rsidRPr="00861BE8" w:rsidRDefault="00B978BF" w:rsidP="00B978BF">
            <w:pPr>
              <w:jc w:val="left"/>
            </w:pPr>
            <w:r w:rsidRPr="00945E57">
              <w:rPr>
                <w:b/>
                <w:bCs/>
                <w:color w:val="000000"/>
              </w:rPr>
              <w:t>Proposed CNN</w:t>
            </w:r>
            <w:r>
              <w:rPr>
                <w:color w:val="000000"/>
              </w:rPr>
              <w:t xml:space="preserve">: </w:t>
            </w:r>
            <w:r w:rsidRPr="00861BE8">
              <w:rPr>
                <w:color w:val="000000"/>
              </w:rPr>
              <w:t>Acc 82.09%, Loss 0.4013</w:t>
            </w:r>
          </w:p>
        </w:tc>
        <w:tc>
          <w:tcPr>
            <w:tcW w:w="1530" w:type="dxa"/>
          </w:tcPr>
          <w:p w14:paraId="3237AF99" w14:textId="1E309FA8" w:rsidR="00B978BF" w:rsidRPr="00861BE8" w:rsidRDefault="00B978BF" w:rsidP="00B978BF">
            <w:pPr>
              <w:jc w:val="left"/>
            </w:pPr>
            <w:r w:rsidRPr="00861BE8">
              <w:rPr>
                <w:color w:val="000000"/>
              </w:rPr>
              <w:t>Yes (6 other studies)</w:t>
            </w:r>
          </w:p>
        </w:tc>
        <w:tc>
          <w:tcPr>
            <w:tcW w:w="1361" w:type="dxa"/>
          </w:tcPr>
          <w:p w14:paraId="1D585301" w14:textId="4A69AA8D" w:rsidR="00B978BF" w:rsidRPr="00861BE8" w:rsidRDefault="00B978BF" w:rsidP="00B978BF">
            <w:pPr>
              <w:jc w:val="left"/>
            </w:pPr>
            <w:r w:rsidRPr="00861BE8">
              <w:rPr>
                <w:color w:val="000000"/>
              </w:rPr>
              <w:t>Model/ architecture</w:t>
            </w:r>
          </w:p>
        </w:tc>
        <w:tc>
          <w:tcPr>
            <w:tcW w:w="1076" w:type="dxa"/>
          </w:tcPr>
          <w:p w14:paraId="60751FB5" w14:textId="52C0B7BE" w:rsidR="00B978BF" w:rsidRPr="00861BE8" w:rsidRDefault="00B978BF" w:rsidP="00B978BF">
            <w:pPr>
              <w:jc w:val="left"/>
            </w:pPr>
            <w:r w:rsidRPr="00861BE8">
              <w:rPr>
                <w:color w:val="000000"/>
              </w:rPr>
              <w:t>55</w:t>
            </w:r>
          </w:p>
        </w:tc>
        <w:tc>
          <w:tcPr>
            <w:tcW w:w="4951" w:type="dxa"/>
          </w:tcPr>
          <w:p w14:paraId="084E5480" w14:textId="5BD9C77F" w:rsidR="00B978BF" w:rsidRPr="00861BE8" w:rsidRDefault="00B978BF" w:rsidP="00B978BF">
            <w:pPr>
              <w:jc w:val="left"/>
            </w:pPr>
            <w:r w:rsidRPr="00861BE8">
              <w:rPr>
                <w:color w:val="000000"/>
              </w:rPr>
              <w:t>The authors would like to thank Nvidia Corporation for providing free-of-cost GPU for performing our experiments.</w:t>
            </w:r>
            <w:r>
              <w:rPr>
                <w:color w:val="000000"/>
              </w:rPr>
              <w:t xml:space="preserve"> </w:t>
            </w:r>
            <w:r w:rsidRPr="00861BE8">
              <w:rPr>
                <w:color w:val="000000"/>
              </w:rPr>
              <w:t>We would also like to acknowledge the infra-structural support provided by Design Innovation Center (DIC), UIET, Panjab University, Chandigarh for the execution of this work.</w:t>
            </w:r>
          </w:p>
        </w:tc>
      </w:tr>
      <w:tr w:rsidR="00B978BF" w:rsidRPr="00861BE8" w14:paraId="7EF98505" w14:textId="77777777" w:rsidTr="00E37FBE">
        <w:tc>
          <w:tcPr>
            <w:tcW w:w="540" w:type="dxa"/>
          </w:tcPr>
          <w:p w14:paraId="35244B57" w14:textId="0CD3D087" w:rsidR="00B978BF" w:rsidRPr="00861BE8" w:rsidRDefault="00B978BF" w:rsidP="00B978BF">
            <w:pPr>
              <w:jc w:val="left"/>
            </w:pPr>
            <w:r w:rsidRPr="00861BE8">
              <w:t>24</w:t>
            </w:r>
          </w:p>
        </w:tc>
        <w:tc>
          <w:tcPr>
            <w:tcW w:w="2222" w:type="dxa"/>
          </w:tcPr>
          <w:p w14:paraId="78ED8AAC" w14:textId="16B9A78E" w:rsidR="00B978BF" w:rsidRPr="00861BE8" w:rsidRDefault="00B978BF" w:rsidP="00B978BF">
            <w:pPr>
              <w:jc w:val="left"/>
            </w:pPr>
            <w:r w:rsidRPr="00112A38">
              <w:t>Heo et al (2019)</w:t>
            </w:r>
            <w:r>
              <w:t xml:space="preserve"> [19]</w:t>
            </w:r>
          </w:p>
        </w:tc>
        <w:tc>
          <w:tcPr>
            <w:tcW w:w="2753" w:type="dxa"/>
          </w:tcPr>
          <w:p w14:paraId="4C6B1B40" w14:textId="64267033" w:rsidR="00B978BF" w:rsidRPr="00861BE8" w:rsidRDefault="00B978BF" w:rsidP="00B978BF">
            <w:pPr>
              <w:jc w:val="left"/>
            </w:pPr>
            <w:r w:rsidRPr="00945E57">
              <w:rPr>
                <w:b/>
                <w:bCs/>
                <w:color w:val="000000"/>
              </w:rPr>
              <w:t>D-CNN</w:t>
            </w:r>
            <w:r w:rsidRPr="00861BE8">
              <w:rPr>
                <w:color w:val="000000"/>
              </w:rPr>
              <w:t xml:space="preserve">: VGG19 AUC 0.9213 - </w:t>
            </w:r>
            <w:r w:rsidRPr="00945E57">
              <w:rPr>
                <w:b/>
                <w:bCs/>
                <w:color w:val="000000"/>
              </w:rPr>
              <w:t>I-CNN</w:t>
            </w:r>
            <w:r w:rsidRPr="00861BE8">
              <w:rPr>
                <w:color w:val="000000"/>
              </w:rPr>
              <w:t>: VGG19 0.9075</w:t>
            </w:r>
          </w:p>
        </w:tc>
        <w:tc>
          <w:tcPr>
            <w:tcW w:w="1530" w:type="dxa"/>
          </w:tcPr>
          <w:p w14:paraId="44014D80" w14:textId="31AB2E84" w:rsidR="00B978BF" w:rsidRPr="00861BE8" w:rsidRDefault="00B978BF" w:rsidP="00B978BF">
            <w:pPr>
              <w:jc w:val="left"/>
            </w:pPr>
            <w:r w:rsidRPr="00861BE8">
              <w:rPr>
                <w:color w:val="000000"/>
              </w:rPr>
              <w:t>Yes (1 other study)</w:t>
            </w:r>
          </w:p>
        </w:tc>
        <w:tc>
          <w:tcPr>
            <w:tcW w:w="1361" w:type="dxa"/>
          </w:tcPr>
          <w:p w14:paraId="01070CE2" w14:textId="0F245D91" w:rsidR="00B978BF" w:rsidRPr="00861BE8" w:rsidRDefault="00B978BF" w:rsidP="00B978BF">
            <w:pPr>
              <w:jc w:val="left"/>
            </w:pPr>
            <w:r w:rsidRPr="00861BE8">
              <w:rPr>
                <w:color w:val="000000"/>
              </w:rPr>
              <w:t>Model/ architecture</w:t>
            </w:r>
          </w:p>
        </w:tc>
        <w:tc>
          <w:tcPr>
            <w:tcW w:w="1076" w:type="dxa"/>
          </w:tcPr>
          <w:p w14:paraId="0685E45D" w14:textId="01262E77" w:rsidR="00B978BF" w:rsidRPr="00861BE8" w:rsidRDefault="00B978BF" w:rsidP="00B978BF">
            <w:pPr>
              <w:jc w:val="left"/>
            </w:pPr>
            <w:r w:rsidRPr="00861BE8">
              <w:rPr>
                <w:color w:val="000000"/>
              </w:rPr>
              <w:t>55</w:t>
            </w:r>
          </w:p>
        </w:tc>
        <w:tc>
          <w:tcPr>
            <w:tcW w:w="4951" w:type="dxa"/>
          </w:tcPr>
          <w:p w14:paraId="59968858" w14:textId="30D133D8" w:rsidR="00B978BF" w:rsidRPr="00861BE8" w:rsidRDefault="00B978BF" w:rsidP="00B978BF">
            <w:pPr>
              <w:jc w:val="left"/>
            </w:pPr>
            <w:r w:rsidRPr="00861BE8">
              <w:rPr>
                <w:color w:val="000000"/>
              </w:rPr>
              <w:t>This study was supported by a faculty research grant of Yonsei University College of Medicine</w:t>
            </w:r>
            <w:r w:rsidRPr="00861BE8">
              <w:rPr>
                <w:color w:val="000000"/>
              </w:rPr>
              <w:br/>
              <w:t>(6-2018-0175).</w:t>
            </w:r>
          </w:p>
        </w:tc>
      </w:tr>
      <w:tr w:rsidR="00B978BF" w:rsidRPr="00861BE8" w14:paraId="61233860" w14:textId="77777777" w:rsidTr="00E37FBE">
        <w:tc>
          <w:tcPr>
            <w:tcW w:w="540" w:type="dxa"/>
          </w:tcPr>
          <w:p w14:paraId="6090D90D" w14:textId="7DED331A" w:rsidR="00B978BF" w:rsidRPr="00861BE8" w:rsidRDefault="00B978BF" w:rsidP="00B978BF">
            <w:pPr>
              <w:jc w:val="left"/>
            </w:pPr>
            <w:r w:rsidRPr="00861BE8">
              <w:t>25</w:t>
            </w:r>
          </w:p>
        </w:tc>
        <w:tc>
          <w:tcPr>
            <w:tcW w:w="2222" w:type="dxa"/>
          </w:tcPr>
          <w:p w14:paraId="7F18EFB8" w14:textId="0265293D" w:rsidR="00B978BF" w:rsidRPr="00861BE8" w:rsidRDefault="00B978BF" w:rsidP="00B978BF">
            <w:pPr>
              <w:jc w:val="left"/>
            </w:pPr>
            <w:r w:rsidRPr="00112A38">
              <w:t xml:space="preserve">Lakhani </w:t>
            </w:r>
            <w:r>
              <w:t>and</w:t>
            </w:r>
            <w:r w:rsidRPr="00112A38">
              <w:t xml:space="preserve"> Sundaram (2017)</w:t>
            </w:r>
            <w:r>
              <w:t xml:space="preserve"> [17]</w:t>
            </w:r>
          </w:p>
        </w:tc>
        <w:tc>
          <w:tcPr>
            <w:tcW w:w="2753" w:type="dxa"/>
          </w:tcPr>
          <w:p w14:paraId="2FE3ACBA" w14:textId="4CC73B96" w:rsidR="00B978BF" w:rsidRPr="00861BE8" w:rsidRDefault="00B978BF" w:rsidP="00B978BF">
            <w:pPr>
              <w:jc w:val="left"/>
            </w:pPr>
            <w:r w:rsidRPr="00945E57">
              <w:rPr>
                <w:b/>
                <w:bCs/>
                <w:color w:val="000000"/>
              </w:rPr>
              <w:t>Ensemble</w:t>
            </w:r>
            <w:r>
              <w:rPr>
                <w:b/>
                <w:bCs/>
                <w:color w:val="000000"/>
              </w:rPr>
              <w:t>:</w:t>
            </w:r>
            <w:r w:rsidRPr="00861BE8">
              <w:rPr>
                <w:color w:val="000000"/>
              </w:rPr>
              <w:t xml:space="preserve"> AUC 0.99 - </w:t>
            </w:r>
            <w:r w:rsidRPr="00945E57">
              <w:rPr>
                <w:b/>
                <w:bCs/>
                <w:color w:val="000000"/>
              </w:rPr>
              <w:t>Ensemble + Radiologist augmented</w:t>
            </w:r>
            <w:r w:rsidRPr="00861BE8">
              <w:rPr>
                <w:color w:val="000000"/>
              </w:rPr>
              <w:t>: Sens 97.3%, Spec 100%, Acc 98.7%</w:t>
            </w:r>
          </w:p>
        </w:tc>
        <w:tc>
          <w:tcPr>
            <w:tcW w:w="1530" w:type="dxa"/>
          </w:tcPr>
          <w:p w14:paraId="4C662FB7" w14:textId="01937B59" w:rsidR="00B978BF" w:rsidRPr="00861BE8" w:rsidRDefault="00B978BF" w:rsidP="00B978BF">
            <w:pPr>
              <w:jc w:val="left"/>
            </w:pPr>
            <w:r w:rsidRPr="00861BE8">
              <w:rPr>
                <w:color w:val="000000"/>
              </w:rPr>
              <w:t>Yes (1 other study)</w:t>
            </w:r>
          </w:p>
        </w:tc>
        <w:tc>
          <w:tcPr>
            <w:tcW w:w="1361" w:type="dxa"/>
          </w:tcPr>
          <w:p w14:paraId="074158A6" w14:textId="11EFABD9" w:rsidR="00B978BF" w:rsidRPr="00861BE8" w:rsidRDefault="00B978BF" w:rsidP="00B978BF">
            <w:pPr>
              <w:jc w:val="left"/>
            </w:pPr>
            <w:r w:rsidRPr="00861BE8">
              <w:rPr>
                <w:color w:val="000000"/>
              </w:rPr>
              <w:t>Model/ architecture</w:t>
            </w:r>
          </w:p>
        </w:tc>
        <w:tc>
          <w:tcPr>
            <w:tcW w:w="1076" w:type="dxa"/>
          </w:tcPr>
          <w:p w14:paraId="70F2919F" w14:textId="32A0653F" w:rsidR="00B978BF" w:rsidRPr="00861BE8" w:rsidRDefault="00B978BF" w:rsidP="00B978BF">
            <w:pPr>
              <w:jc w:val="left"/>
            </w:pPr>
            <w:r w:rsidRPr="00861BE8">
              <w:rPr>
                <w:color w:val="000000"/>
              </w:rPr>
              <w:t>1131</w:t>
            </w:r>
          </w:p>
        </w:tc>
        <w:tc>
          <w:tcPr>
            <w:tcW w:w="4951" w:type="dxa"/>
          </w:tcPr>
          <w:p w14:paraId="24C97F3E" w14:textId="4E58F6D1" w:rsidR="00B978BF" w:rsidRPr="00861BE8" w:rsidRDefault="00B978BF" w:rsidP="00B978BF">
            <w:pPr>
              <w:jc w:val="left"/>
            </w:pPr>
            <w:r w:rsidRPr="00861BE8">
              <w:rPr>
                <w:color w:val="000000"/>
              </w:rPr>
              <w:t>N/A</w:t>
            </w:r>
          </w:p>
        </w:tc>
      </w:tr>
      <w:tr w:rsidR="00B978BF" w:rsidRPr="00861BE8" w14:paraId="241BA26B" w14:textId="77777777" w:rsidTr="00E37FBE">
        <w:tc>
          <w:tcPr>
            <w:tcW w:w="540" w:type="dxa"/>
          </w:tcPr>
          <w:p w14:paraId="1F36A653" w14:textId="7EEB59E0" w:rsidR="00B978BF" w:rsidRPr="00861BE8" w:rsidRDefault="00B978BF" w:rsidP="00B978BF">
            <w:pPr>
              <w:jc w:val="left"/>
            </w:pPr>
            <w:r w:rsidRPr="00861BE8">
              <w:t>26</w:t>
            </w:r>
          </w:p>
        </w:tc>
        <w:tc>
          <w:tcPr>
            <w:tcW w:w="2222" w:type="dxa"/>
          </w:tcPr>
          <w:p w14:paraId="04B2B485" w14:textId="584BC3E7" w:rsidR="00B978BF" w:rsidRPr="00861BE8" w:rsidRDefault="00B978BF" w:rsidP="00B978BF">
            <w:pPr>
              <w:jc w:val="left"/>
            </w:pPr>
            <w:r w:rsidRPr="00112A38">
              <w:t>Sathi</w:t>
            </w:r>
            <w:r>
              <w:t>t</w:t>
            </w:r>
            <w:r w:rsidRPr="00112A38">
              <w:t>ratanacheewin et al (2020)</w:t>
            </w:r>
            <w:r>
              <w:t xml:space="preserve"> [20]</w:t>
            </w:r>
          </w:p>
        </w:tc>
        <w:tc>
          <w:tcPr>
            <w:tcW w:w="2753" w:type="dxa"/>
          </w:tcPr>
          <w:p w14:paraId="0E9783C4" w14:textId="25CEE927" w:rsidR="00B978BF" w:rsidRPr="00861BE8" w:rsidRDefault="00B978BF" w:rsidP="00B978BF">
            <w:pPr>
              <w:jc w:val="left"/>
            </w:pPr>
            <w:r w:rsidRPr="00945E57">
              <w:rPr>
                <w:b/>
                <w:bCs/>
                <w:color w:val="000000"/>
              </w:rPr>
              <w:t>Proposed CNN</w:t>
            </w:r>
            <w:r>
              <w:rPr>
                <w:b/>
                <w:bCs/>
                <w:color w:val="000000"/>
              </w:rPr>
              <w:t xml:space="preserve">: </w:t>
            </w:r>
            <w:r w:rsidRPr="00861BE8">
              <w:rPr>
                <w:color w:val="000000"/>
              </w:rPr>
              <w:t>SZ AUC 0.8502, ChestX-ray8 AUC 0.7054</w:t>
            </w:r>
          </w:p>
        </w:tc>
        <w:tc>
          <w:tcPr>
            <w:tcW w:w="1530" w:type="dxa"/>
          </w:tcPr>
          <w:p w14:paraId="65A69FDC" w14:textId="464C6C1D" w:rsidR="00B978BF" w:rsidRPr="00861BE8" w:rsidRDefault="00B978BF" w:rsidP="00B978BF">
            <w:pPr>
              <w:jc w:val="left"/>
            </w:pPr>
            <w:r w:rsidRPr="00861BE8">
              <w:rPr>
                <w:color w:val="000000"/>
              </w:rPr>
              <w:t>N/A</w:t>
            </w:r>
          </w:p>
        </w:tc>
        <w:tc>
          <w:tcPr>
            <w:tcW w:w="1361" w:type="dxa"/>
          </w:tcPr>
          <w:p w14:paraId="444FBAD3" w14:textId="7CDC60E2" w:rsidR="00B978BF" w:rsidRPr="00861BE8" w:rsidRDefault="00B978BF" w:rsidP="00B978BF">
            <w:pPr>
              <w:jc w:val="left"/>
            </w:pPr>
            <w:r w:rsidRPr="00861BE8">
              <w:rPr>
                <w:color w:val="000000"/>
              </w:rPr>
              <w:t>Model/ architecture</w:t>
            </w:r>
          </w:p>
        </w:tc>
        <w:tc>
          <w:tcPr>
            <w:tcW w:w="1076" w:type="dxa"/>
          </w:tcPr>
          <w:p w14:paraId="41BF0CD0" w14:textId="2D7DC1D4" w:rsidR="00B978BF" w:rsidRPr="00861BE8" w:rsidRDefault="00B978BF" w:rsidP="00B978BF">
            <w:pPr>
              <w:jc w:val="left"/>
            </w:pPr>
            <w:r w:rsidRPr="00861BE8">
              <w:rPr>
                <w:color w:val="000000"/>
              </w:rPr>
              <w:t>25</w:t>
            </w:r>
          </w:p>
        </w:tc>
        <w:tc>
          <w:tcPr>
            <w:tcW w:w="4951" w:type="dxa"/>
          </w:tcPr>
          <w:p w14:paraId="595B716F" w14:textId="7D7633A6" w:rsidR="00B978BF" w:rsidRPr="00861BE8" w:rsidRDefault="00B978BF" w:rsidP="00B978BF">
            <w:pPr>
              <w:jc w:val="left"/>
            </w:pPr>
            <w:r w:rsidRPr="00861BE8">
              <w:rPr>
                <w:color w:val="000000"/>
              </w:rPr>
              <w:t>This study was supported by the Health Systems Research Institute (HSRI 62-103) and Ratchadapiseksompotch Matching Fund, Faculty of</w:t>
            </w:r>
            <w:r>
              <w:rPr>
                <w:color w:val="000000"/>
              </w:rPr>
              <w:t xml:space="preserve"> </w:t>
            </w:r>
            <w:r w:rsidRPr="00861BE8">
              <w:rPr>
                <w:color w:val="000000"/>
              </w:rPr>
              <w:t>Medicine, Chulalongkorn University (RA-MF-12/62).</w:t>
            </w:r>
          </w:p>
        </w:tc>
      </w:tr>
      <w:tr w:rsidR="00B978BF" w:rsidRPr="00861BE8" w14:paraId="6E2906EF" w14:textId="77777777" w:rsidTr="00E37FBE">
        <w:tc>
          <w:tcPr>
            <w:tcW w:w="540" w:type="dxa"/>
          </w:tcPr>
          <w:p w14:paraId="53329659" w14:textId="2FB05484" w:rsidR="00B978BF" w:rsidRPr="00861BE8" w:rsidRDefault="00B978BF" w:rsidP="00B978BF">
            <w:pPr>
              <w:jc w:val="left"/>
            </w:pPr>
            <w:r w:rsidRPr="00861BE8">
              <w:t>27</w:t>
            </w:r>
          </w:p>
        </w:tc>
        <w:tc>
          <w:tcPr>
            <w:tcW w:w="2222" w:type="dxa"/>
          </w:tcPr>
          <w:p w14:paraId="375EA298" w14:textId="4B0E85E7" w:rsidR="00B978BF" w:rsidRPr="00861BE8" w:rsidRDefault="00B978BF" w:rsidP="00B978BF">
            <w:pPr>
              <w:jc w:val="left"/>
            </w:pPr>
            <w:r w:rsidRPr="00112A38">
              <w:t xml:space="preserve">Dasanayaka </w:t>
            </w:r>
            <w:r>
              <w:t>and</w:t>
            </w:r>
            <w:r w:rsidRPr="00112A38">
              <w:t xml:space="preserve"> Dissanayake (2020)</w:t>
            </w:r>
            <w:r>
              <w:t xml:space="preserve"> [54]</w:t>
            </w:r>
          </w:p>
        </w:tc>
        <w:tc>
          <w:tcPr>
            <w:tcW w:w="2753" w:type="dxa"/>
          </w:tcPr>
          <w:p w14:paraId="56BEA601" w14:textId="3AA85FA4" w:rsidR="00B978BF" w:rsidRPr="00861BE8" w:rsidRDefault="00B978BF" w:rsidP="00B978BF">
            <w:pPr>
              <w:jc w:val="left"/>
            </w:pPr>
            <w:r w:rsidRPr="00945E57">
              <w:rPr>
                <w:b/>
                <w:bCs/>
                <w:color w:val="000000"/>
              </w:rPr>
              <w:t>Ensemble</w:t>
            </w:r>
            <w:r>
              <w:rPr>
                <w:b/>
                <w:bCs/>
                <w:color w:val="000000"/>
              </w:rPr>
              <w:t>:</w:t>
            </w:r>
            <w:r w:rsidRPr="00861BE8">
              <w:rPr>
                <w:color w:val="000000"/>
              </w:rPr>
              <w:t xml:space="preserve"> Youden's index 0.941, Sens 97.9%, Spec 96.2%, Acc 97.1%</w:t>
            </w:r>
          </w:p>
        </w:tc>
        <w:tc>
          <w:tcPr>
            <w:tcW w:w="1530" w:type="dxa"/>
          </w:tcPr>
          <w:p w14:paraId="6AF34DC0" w14:textId="7028706F" w:rsidR="00B978BF" w:rsidRPr="00861BE8" w:rsidRDefault="00B978BF" w:rsidP="00B978BF">
            <w:pPr>
              <w:jc w:val="left"/>
            </w:pPr>
            <w:r w:rsidRPr="00861BE8">
              <w:rPr>
                <w:color w:val="000000"/>
              </w:rPr>
              <w:t>N/A</w:t>
            </w:r>
          </w:p>
        </w:tc>
        <w:tc>
          <w:tcPr>
            <w:tcW w:w="1361" w:type="dxa"/>
          </w:tcPr>
          <w:p w14:paraId="12FAB357" w14:textId="5A6E3920" w:rsidR="00B978BF" w:rsidRPr="00861BE8" w:rsidRDefault="00B978BF" w:rsidP="00B978BF">
            <w:pPr>
              <w:jc w:val="left"/>
            </w:pPr>
            <w:r w:rsidRPr="00861BE8">
              <w:rPr>
                <w:color w:val="000000"/>
              </w:rPr>
              <w:t>Model/ architecture</w:t>
            </w:r>
          </w:p>
        </w:tc>
        <w:tc>
          <w:tcPr>
            <w:tcW w:w="1076" w:type="dxa"/>
          </w:tcPr>
          <w:p w14:paraId="36BEDC5C" w14:textId="5192628E" w:rsidR="00B978BF" w:rsidRPr="00861BE8" w:rsidRDefault="00B978BF" w:rsidP="00B978BF">
            <w:pPr>
              <w:jc w:val="left"/>
            </w:pPr>
            <w:r w:rsidRPr="00861BE8">
              <w:rPr>
                <w:color w:val="000000"/>
              </w:rPr>
              <w:t>8</w:t>
            </w:r>
          </w:p>
        </w:tc>
        <w:tc>
          <w:tcPr>
            <w:tcW w:w="4951" w:type="dxa"/>
          </w:tcPr>
          <w:p w14:paraId="53188166" w14:textId="77DBCAEF" w:rsidR="00B978BF" w:rsidRPr="00861BE8" w:rsidRDefault="00B978BF" w:rsidP="00B978BF">
            <w:pPr>
              <w:jc w:val="left"/>
            </w:pPr>
            <w:r w:rsidRPr="00861BE8">
              <w:rPr>
                <w:color w:val="000000"/>
              </w:rPr>
              <w:t>N/A</w:t>
            </w:r>
          </w:p>
        </w:tc>
      </w:tr>
      <w:tr w:rsidR="00B978BF" w:rsidRPr="00861BE8" w14:paraId="401EF55E" w14:textId="77777777" w:rsidTr="00E37FBE">
        <w:tc>
          <w:tcPr>
            <w:tcW w:w="540" w:type="dxa"/>
          </w:tcPr>
          <w:p w14:paraId="36FBF9B5" w14:textId="1792E33E" w:rsidR="00B978BF" w:rsidRPr="00861BE8" w:rsidRDefault="00B978BF" w:rsidP="00B978BF">
            <w:pPr>
              <w:jc w:val="left"/>
            </w:pPr>
            <w:r w:rsidRPr="00861BE8">
              <w:lastRenderedPageBreak/>
              <w:t>28</w:t>
            </w:r>
          </w:p>
        </w:tc>
        <w:tc>
          <w:tcPr>
            <w:tcW w:w="2222" w:type="dxa"/>
          </w:tcPr>
          <w:p w14:paraId="745810EE" w14:textId="6653A70C" w:rsidR="00B978BF" w:rsidRPr="00861BE8" w:rsidRDefault="00B978BF" w:rsidP="00B978BF">
            <w:pPr>
              <w:jc w:val="left"/>
            </w:pPr>
            <w:r w:rsidRPr="00112A38">
              <w:t>Nguyen et al (2019)</w:t>
            </w:r>
            <w:r>
              <w:t xml:space="preserve"> [55]</w:t>
            </w:r>
          </w:p>
        </w:tc>
        <w:tc>
          <w:tcPr>
            <w:tcW w:w="2753" w:type="dxa"/>
          </w:tcPr>
          <w:p w14:paraId="7BA76A65" w14:textId="46051B80" w:rsidR="00B978BF" w:rsidRPr="00861BE8" w:rsidRDefault="00B978BF" w:rsidP="00B978BF">
            <w:pPr>
              <w:jc w:val="left"/>
            </w:pPr>
            <w:r w:rsidRPr="00945E57">
              <w:rPr>
                <w:b/>
                <w:bCs/>
                <w:color w:val="000000"/>
              </w:rPr>
              <w:t>DenseNet</w:t>
            </w:r>
            <w:r w:rsidRPr="00861BE8">
              <w:rPr>
                <w:color w:val="000000"/>
              </w:rPr>
              <w:t>: SZ AUC 0.99, MC AUC 0.80</w:t>
            </w:r>
          </w:p>
        </w:tc>
        <w:tc>
          <w:tcPr>
            <w:tcW w:w="1530" w:type="dxa"/>
          </w:tcPr>
          <w:p w14:paraId="60A99622" w14:textId="4CFCCDE6" w:rsidR="00B978BF" w:rsidRPr="00861BE8" w:rsidRDefault="00B978BF" w:rsidP="00B978BF">
            <w:pPr>
              <w:jc w:val="left"/>
            </w:pPr>
            <w:r w:rsidRPr="00861BE8">
              <w:rPr>
                <w:color w:val="000000"/>
              </w:rPr>
              <w:t>N/A</w:t>
            </w:r>
          </w:p>
        </w:tc>
        <w:tc>
          <w:tcPr>
            <w:tcW w:w="1361" w:type="dxa"/>
          </w:tcPr>
          <w:p w14:paraId="64F1707D" w14:textId="1973C693" w:rsidR="00B978BF" w:rsidRPr="00861BE8" w:rsidRDefault="00B978BF" w:rsidP="00B978BF">
            <w:pPr>
              <w:jc w:val="left"/>
            </w:pPr>
            <w:r w:rsidRPr="00861BE8">
              <w:rPr>
                <w:color w:val="000000"/>
              </w:rPr>
              <w:t>Model/ architecture + web application</w:t>
            </w:r>
          </w:p>
        </w:tc>
        <w:tc>
          <w:tcPr>
            <w:tcW w:w="1076" w:type="dxa"/>
          </w:tcPr>
          <w:p w14:paraId="1D7558F5" w14:textId="0995BCF6" w:rsidR="00B978BF" w:rsidRPr="00861BE8" w:rsidRDefault="00B978BF" w:rsidP="00B978BF">
            <w:pPr>
              <w:jc w:val="left"/>
            </w:pPr>
            <w:r w:rsidRPr="00861BE8">
              <w:rPr>
                <w:color w:val="000000"/>
              </w:rPr>
              <w:t>23</w:t>
            </w:r>
          </w:p>
        </w:tc>
        <w:tc>
          <w:tcPr>
            <w:tcW w:w="4951" w:type="dxa"/>
          </w:tcPr>
          <w:p w14:paraId="39E277E9" w14:textId="507EEEC0" w:rsidR="00B978BF" w:rsidRPr="00861BE8" w:rsidRDefault="00B978BF" w:rsidP="00B978BF">
            <w:pPr>
              <w:jc w:val="left"/>
            </w:pPr>
            <w:r w:rsidRPr="00861BE8">
              <w:rPr>
                <w:color w:val="000000"/>
              </w:rPr>
              <w:t>NVIDIA Corporation with the donation of the GPUs used for this research.</w:t>
            </w:r>
          </w:p>
        </w:tc>
      </w:tr>
      <w:tr w:rsidR="00B978BF" w:rsidRPr="00861BE8" w14:paraId="30E29ECB" w14:textId="77777777" w:rsidTr="00E37FBE">
        <w:tc>
          <w:tcPr>
            <w:tcW w:w="540" w:type="dxa"/>
          </w:tcPr>
          <w:p w14:paraId="7EB7FB2D" w14:textId="084A1FEC" w:rsidR="00B978BF" w:rsidRPr="00861BE8" w:rsidRDefault="00B978BF" w:rsidP="00B978BF">
            <w:pPr>
              <w:jc w:val="left"/>
            </w:pPr>
            <w:r w:rsidRPr="00861BE8">
              <w:t>29</w:t>
            </w:r>
          </w:p>
        </w:tc>
        <w:tc>
          <w:tcPr>
            <w:tcW w:w="2222" w:type="dxa"/>
          </w:tcPr>
          <w:p w14:paraId="01BFA09D" w14:textId="50EC8D37" w:rsidR="00B978BF" w:rsidRPr="00861BE8" w:rsidRDefault="00B978BF" w:rsidP="00B978BF">
            <w:pPr>
              <w:jc w:val="left"/>
            </w:pPr>
            <w:r w:rsidRPr="00112A38">
              <w:t>Meraj et al (2019)</w:t>
            </w:r>
            <w:r>
              <w:t xml:space="preserve"> [56]</w:t>
            </w:r>
          </w:p>
        </w:tc>
        <w:tc>
          <w:tcPr>
            <w:tcW w:w="2753" w:type="dxa"/>
          </w:tcPr>
          <w:p w14:paraId="732BD9FE" w14:textId="2E32799D" w:rsidR="00B978BF" w:rsidRPr="00861BE8" w:rsidRDefault="00B978BF" w:rsidP="00B978BF">
            <w:pPr>
              <w:jc w:val="left"/>
            </w:pPr>
            <w:r w:rsidRPr="00945E57">
              <w:rPr>
                <w:b/>
                <w:bCs/>
                <w:color w:val="000000"/>
              </w:rPr>
              <w:t>VGG-16</w:t>
            </w:r>
            <w:r>
              <w:rPr>
                <w:color w:val="000000"/>
              </w:rPr>
              <w:t>:</w:t>
            </w:r>
            <w:r w:rsidRPr="00861BE8">
              <w:rPr>
                <w:color w:val="000000"/>
              </w:rPr>
              <w:t xml:space="preserve"> - SZ - Acc 86.74%, AUC 0.92 - MC - Acc 77.14%, AUC 0.75 </w:t>
            </w:r>
            <w:r w:rsidRPr="00945E57">
              <w:rPr>
                <w:b/>
                <w:bCs/>
                <w:color w:val="000000"/>
              </w:rPr>
              <w:t>VGG-19</w:t>
            </w:r>
            <w:r>
              <w:rPr>
                <w:b/>
                <w:bCs/>
                <w:color w:val="000000"/>
              </w:rPr>
              <w:t>:</w:t>
            </w:r>
            <w:r w:rsidRPr="00861BE8">
              <w:rPr>
                <w:color w:val="000000"/>
              </w:rPr>
              <w:t xml:space="preserve"> AUC 0.90</w:t>
            </w:r>
          </w:p>
        </w:tc>
        <w:tc>
          <w:tcPr>
            <w:tcW w:w="1530" w:type="dxa"/>
          </w:tcPr>
          <w:p w14:paraId="7456CDCC" w14:textId="23604657" w:rsidR="00B978BF" w:rsidRPr="00861BE8" w:rsidRDefault="00B978BF" w:rsidP="00B978BF">
            <w:pPr>
              <w:jc w:val="left"/>
            </w:pPr>
            <w:r w:rsidRPr="00861BE8">
              <w:rPr>
                <w:color w:val="000000"/>
              </w:rPr>
              <w:t>Yes (2 other studies)</w:t>
            </w:r>
          </w:p>
        </w:tc>
        <w:tc>
          <w:tcPr>
            <w:tcW w:w="1361" w:type="dxa"/>
          </w:tcPr>
          <w:p w14:paraId="4121F3EF" w14:textId="3F772C48" w:rsidR="00B978BF" w:rsidRPr="00861BE8" w:rsidRDefault="00B978BF" w:rsidP="00B978BF">
            <w:pPr>
              <w:jc w:val="left"/>
            </w:pPr>
            <w:r w:rsidRPr="00861BE8">
              <w:rPr>
                <w:color w:val="000000"/>
              </w:rPr>
              <w:t>Model/ architecture</w:t>
            </w:r>
          </w:p>
        </w:tc>
        <w:tc>
          <w:tcPr>
            <w:tcW w:w="1076" w:type="dxa"/>
          </w:tcPr>
          <w:p w14:paraId="4E97F629" w14:textId="59EA943B" w:rsidR="00B978BF" w:rsidRPr="00861BE8" w:rsidRDefault="00B978BF" w:rsidP="00B978BF">
            <w:pPr>
              <w:jc w:val="left"/>
            </w:pPr>
            <w:r w:rsidRPr="00861BE8">
              <w:rPr>
                <w:color w:val="000000"/>
              </w:rPr>
              <w:t>10</w:t>
            </w:r>
          </w:p>
        </w:tc>
        <w:tc>
          <w:tcPr>
            <w:tcW w:w="4951" w:type="dxa"/>
          </w:tcPr>
          <w:p w14:paraId="36CB50AC" w14:textId="17457F9E" w:rsidR="00B978BF" w:rsidRPr="00861BE8" w:rsidRDefault="00B978BF" w:rsidP="00B978BF">
            <w:pPr>
              <w:jc w:val="left"/>
            </w:pPr>
            <w:r w:rsidRPr="00861BE8">
              <w:rPr>
                <w:color w:val="000000"/>
              </w:rPr>
              <w:t>This work is funded by Universiti Putra Malaysia under Geran Putra (GP/2018/9596100).</w:t>
            </w:r>
          </w:p>
        </w:tc>
      </w:tr>
      <w:tr w:rsidR="00B978BF" w:rsidRPr="00861BE8" w14:paraId="25067070" w14:textId="77777777" w:rsidTr="00E37FBE">
        <w:tc>
          <w:tcPr>
            <w:tcW w:w="540" w:type="dxa"/>
          </w:tcPr>
          <w:p w14:paraId="00F29017" w14:textId="7C87D1DE" w:rsidR="00B978BF" w:rsidRPr="00861BE8" w:rsidRDefault="00B978BF" w:rsidP="00B978BF">
            <w:pPr>
              <w:jc w:val="left"/>
            </w:pPr>
            <w:r w:rsidRPr="00861BE8">
              <w:t>30</w:t>
            </w:r>
          </w:p>
        </w:tc>
        <w:tc>
          <w:tcPr>
            <w:tcW w:w="2222" w:type="dxa"/>
          </w:tcPr>
          <w:p w14:paraId="0F0A35D2" w14:textId="7280EC10" w:rsidR="00B978BF" w:rsidRPr="00861BE8" w:rsidRDefault="00B978BF" w:rsidP="00B978BF">
            <w:pPr>
              <w:jc w:val="left"/>
            </w:pPr>
            <w:r w:rsidRPr="00112A38">
              <w:t>Becker et al (2018)</w:t>
            </w:r>
            <w:r>
              <w:t xml:space="preserve"> [57]</w:t>
            </w:r>
          </w:p>
        </w:tc>
        <w:tc>
          <w:tcPr>
            <w:tcW w:w="2753" w:type="dxa"/>
          </w:tcPr>
          <w:p w14:paraId="748E7AA0" w14:textId="771C9C99" w:rsidR="00B978BF" w:rsidRPr="00861BE8" w:rsidRDefault="00B978BF" w:rsidP="00B978BF">
            <w:pPr>
              <w:jc w:val="left"/>
            </w:pPr>
            <w:r w:rsidRPr="00945E57">
              <w:rPr>
                <w:b/>
                <w:bCs/>
                <w:color w:val="000000"/>
              </w:rPr>
              <w:t>ViDi software</w:t>
            </w:r>
            <w:r>
              <w:rPr>
                <w:color w:val="000000"/>
              </w:rPr>
              <w:t xml:space="preserve">: </w:t>
            </w:r>
            <w:r w:rsidRPr="00861BE8">
              <w:rPr>
                <w:color w:val="000000"/>
              </w:rPr>
              <w:t>Overall AUC 0.98</w:t>
            </w:r>
          </w:p>
        </w:tc>
        <w:tc>
          <w:tcPr>
            <w:tcW w:w="1530" w:type="dxa"/>
          </w:tcPr>
          <w:p w14:paraId="190335C7" w14:textId="322163BF" w:rsidR="00B978BF" w:rsidRPr="00861BE8" w:rsidRDefault="00B978BF" w:rsidP="00B978BF">
            <w:pPr>
              <w:jc w:val="left"/>
            </w:pPr>
            <w:r w:rsidRPr="00861BE8">
              <w:rPr>
                <w:color w:val="000000"/>
              </w:rPr>
              <w:t>N/A</w:t>
            </w:r>
          </w:p>
        </w:tc>
        <w:tc>
          <w:tcPr>
            <w:tcW w:w="1361" w:type="dxa"/>
          </w:tcPr>
          <w:p w14:paraId="2B32D6A8" w14:textId="45FC71F3" w:rsidR="00B978BF" w:rsidRPr="00861BE8" w:rsidRDefault="00B978BF" w:rsidP="00B978BF">
            <w:pPr>
              <w:jc w:val="left"/>
            </w:pPr>
            <w:r w:rsidRPr="00861BE8">
              <w:rPr>
                <w:color w:val="000000"/>
              </w:rPr>
              <w:t>App Testing</w:t>
            </w:r>
          </w:p>
        </w:tc>
        <w:tc>
          <w:tcPr>
            <w:tcW w:w="1076" w:type="dxa"/>
          </w:tcPr>
          <w:p w14:paraId="5861A9D2" w14:textId="00AC4FC6" w:rsidR="00B978BF" w:rsidRPr="00861BE8" w:rsidRDefault="00B978BF" w:rsidP="00B978BF">
            <w:pPr>
              <w:jc w:val="left"/>
            </w:pPr>
            <w:r w:rsidRPr="00861BE8">
              <w:rPr>
                <w:color w:val="000000"/>
              </w:rPr>
              <w:t>33</w:t>
            </w:r>
          </w:p>
        </w:tc>
        <w:tc>
          <w:tcPr>
            <w:tcW w:w="4951" w:type="dxa"/>
          </w:tcPr>
          <w:p w14:paraId="35BCBF5F" w14:textId="6D7CFFE5" w:rsidR="00B978BF" w:rsidRPr="00861BE8" w:rsidRDefault="00B978BF" w:rsidP="00B978BF">
            <w:pPr>
              <w:jc w:val="left"/>
            </w:pPr>
            <w:r w:rsidRPr="00861BE8">
              <w:rPr>
                <w:color w:val="000000"/>
              </w:rPr>
              <w:t>N/A</w:t>
            </w:r>
          </w:p>
        </w:tc>
      </w:tr>
      <w:tr w:rsidR="00B978BF" w:rsidRPr="00861BE8" w14:paraId="0A25B431" w14:textId="77777777" w:rsidTr="00E37FBE">
        <w:tc>
          <w:tcPr>
            <w:tcW w:w="540" w:type="dxa"/>
          </w:tcPr>
          <w:p w14:paraId="031432C3" w14:textId="55407BB7" w:rsidR="00B978BF" w:rsidRPr="00861BE8" w:rsidRDefault="00B978BF" w:rsidP="00B978BF">
            <w:pPr>
              <w:jc w:val="left"/>
            </w:pPr>
            <w:r w:rsidRPr="00861BE8">
              <w:t>31</w:t>
            </w:r>
          </w:p>
        </w:tc>
        <w:tc>
          <w:tcPr>
            <w:tcW w:w="2222" w:type="dxa"/>
          </w:tcPr>
          <w:p w14:paraId="6DADB680" w14:textId="62670363" w:rsidR="00B978BF" w:rsidRPr="00861BE8" w:rsidRDefault="00B978BF" w:rsidP="00B978BF">
            <w:pPr>
              <w:jc w:val="left"/>
            </w:pPr>
            <w:r w:rsidRPr="00112A38">
              <w:t>Hwang et al (2018)</w:t>
            </w:r>
            <w:r>
              <w:t xml:space="preserve"> [58]</w:t>
            </w:r>
          </w:p>
        </w:tc>
        <w:tc>
          <w:tcPr>
            <w:tcW w:w="2753" w:type="dxa"/>
          </w:tcPr>
          <w:p w14:paraId="38EC0D8D" w14:textId="5868D1B1" w:rsidR="00B978BF" w:rsidRPr="00861BE8" w:rsidRDefault="00B978BF" w:rsidP="00B978BF">
            <w:pPr>
              <w:jc w:val="left"/>
            </w:pPr>
            <w:r w:rsidRPr="00945E57">
              <w:rPr>
                <w:b/>
                <w:bCs/>
                <w:color w:val="000000"/>
              </w:rPr>
              <w:t>Proposed CNN</w:t>
            </w:r>
            <w:r>
              <w:rPr>
                <w:b/>
                <w:bCs/>
                <w:color w:val="000000"/>
              </w:rPr>
              <w:t xml:space="preserve">: </w:t>
            </w:r>
            <w:r w:rsidRPr="00861BE8">
              <w:rPr>
                <w:color w:val="000000"/>
              </w:rPr>
              <w:t>AUC 0.977 - 1.000, AUAFROC 0.973 - 1.000, Sens 94.3%-100%, Spec 91.1%-100%, True detection rate 94.5% - 100 %</w:t>
            </w:r>
          </w:p>
        </w:tc>
        <w:tc>
          <w:tcPr>
            <w:tcW w:w="1530" w:type="dxa"/>
          </w:tcPr>
          <w:p w14:paraId="52D0A23B" w14:textId="0146A928" w:rsidR="00B978BF" w:rsidRPr="00861BE8" w:rsidRDefault="00B978BF" w:rsidP="00B978BF">
            <w:pPr>
              <w:jc w:val="left"/>
            </w:pPr>
            <w:r w:rsidRPr="00861BE8">
              <w:rPr>
                <w:color w:val="000000"/>
              </w:rPr>
              <w:t>N/A</w:t>
            </w:r>
          </w:p>
        </w:tc>
        <w:tc>
          <w:tcPr>
            <w:tcW w:w="1361" w:type="dxa"/>
          </w:tcPr>
          <w:p w14:paraId="28EC9145" w14:textId="0ED40195" w:rsidR="00B978BF" w:rsidRPr="00861BE8" w:rsidRDefault="00B978BF" w:rsidP="00B978BF">
            <w:pPr>
              <w:jc w:val="left"/>
            </w:pPr>
            <w:r w:rsidRPr="00861BE8">
              <w:rPr>
                <w:color w:val="000000"/>
              </w:rPr>
              <w:t>Model/ architecture</w:t>
            </w:r>
          </w:p>
        </w:tc>
        <w:tc>
          <w:tcPr>
            <w:tcW w:w="1076" w:type="dxa"/>
          </w:tcPr>
          <w:p w14:paraId="168DC3C2" w14:textId="764D5E62" w:rsidR="00B978BF" w:rsidRPr="00861BE8" w:rsidRDefault="00B978BF" w:rsidP="00B978BF">
            <w:pPr>
              <w:jc w:val="left"/>
            </w:pPr>
            <w:r w:rsidRPr="00861BE8">
              <w:rPr>
                <w:color w:val="000000"/>
              </w:rPr>
              <w:t>100</w:t>
            </w:r>
          </w:p>
        </w:tc>
        <w:tc>
          <w:tcPr>
            <w:tcW w:w="4951" w:type="dxa"/>
          </w:tcPr>
          <w:p w14:paraId="579BAC16" w14:textId="419B1D2B" w:rsidR="00B978BF" w:rsidRPr="00861BE8" w:rsidRDefault="00B978BF" w:rsidP="00B978BF">
            <w:pPr>
              <w:jc w:val="left"/>
            </w:pPr>
            <w:r w:rsidRPr="00861BE8">
              <w:rPr>
                <w:color w:val="000000"/>
              </w:rPr>
              <w:t>The work was supported by the Seoul National University Hospital Research fund (grant 04-2016-3000), Lunit Inc., and</w:t>
            </w:r>
            <w:r>
              <w:rPr>
                <w:color w:val="000000"/>
              </w:rPr>
              <w:t xml:space="preserve"> </w:t>
            </w:r>
            <w:r w:rsidRPr="00861BE8">
              <w:rPr>
                <w:color w:val="000000"/>
              </w:rPr>
              <w:t>the Seoul Research &amp; Business Development Program (grant FI170002).</w:t>
            </w:r>
          </w:p>
        </w:tc>
      </w:tr>
      <w:tr w:rsidR="00B978BF" w:rsidRPr="00861BE8" w14:paraId="2977C40B" w14:textId="77777777" w:rsidTr="00E37FBE">
        <w:tc>
          <w:tcPr>
            <w:tcW w:w="540" w:type="dxa"/>
          </w:tcPr>
          <w:p w14:paraId="637E7A5D" w14:textId="44967084" w:rsidR="00B978BF" w:rsidRPr="00861BE8" w:rsidRDefault="00B978BF" w:rsidP="00B978BF">
            <w:pPr>
              <w:jc w:val="left"/>
            </w:pPr>
            <w:r w:rsidRPr="00861BE8">
              <w:t>32</w:t>
            </w:r>
          </w:p>
        </w:tc>
        <w:tc>
          <w:tcPr>
            <w:tcW w:w="2222" w:type="dxa"/>
          </w:tcPr>
          <w:p w14:paraId="6001AEA8" w14:textId="2120D269" w:rsidR="00B978BF" w:rsidRPr="00861BE8" w:rsidRDefault="00B978BF" w:rsidP="00B978BF">
            <w:pPr>
              <w:jc w:val="left"/>
            </w:pPr>
            <w:r w:rsidRPr="00112A38">
              <w:t>Pasa et al (2019)</w:t>
            </w:r>
            <w:r>
              <w:t xml:space="preserve"> [59]</w:t>
            </w:r>
          </w:p>
        </w:tc>
        <w:tc>
          <w:tcPr>
            <w:tcW w:w="2753" w:type="dxa"/>
          </w:tcPr>
          <w:p w14:paraId="06293554" w14:textId="37BCFDED" w:rsidR="00B978BF" w:rsidRPr="00861BE8" w:rsidRDefault="00B978BF" w:rsidP="00B978BF">
            <w:pPr>
              <w:jc w:val="left"/>
            </w:pPr>
            <w:r w:rsidRPr="00945E57">
              <w:rPr>
                <w:b/>
                <w:bCs/>
                <w:color w:val="000000"/>
              </w:rPr>
              <w:t>Proposed CNN</w:t>
            </w:r>
            <w:r>
              <w:rPr>
                <w:b/>
                <w:bCs/>
                <w:color w:val="000000"/>
              </w:rPr>
              <w:t xml:space="preserve">: </w:t>
            </w:r>
            <w:r w:rsidRPr="00861BE8">
              <w:rPr>
                <w:color w:val="000000"/>
              </w:rPr>
              <w:t xml:space="preserve">MC </w:t>
            </w:r>
            <w:r>
              <w:rPr>
                <w:color w:val="000000"/>
              </w:rPr>
              <w:t xml:space="preserve">- </w:t>
            </w:r>
            <w:r w:rsidRPr="00861BE8">
              <w:rPr>
                <w:color w:val="000000"/>
              </w:rPr>
              <w:t xml:space="preserve">Acc 79.0%, AUC 0.811, SZ </w:t>
            </w:r>
            <w:r>
              <w:rPr>
                <w:color w:val="000000"/>
              </w:rPr>
              <w:t xml:space="preserve">- </w:t>
            </w:r>
            <w:r w:rsidRPr="00861BE8">
              <w:rPr>
                <w:color w:val="000000"/>
              </w:rPr>
              <w:t xml:space="preserve">Acc 84.4%, AUC 0.900, Combined 3 datasets </w:t>
            </w:r>
            <w:r>
              <w:rPr>
                <w:color w:val="000000"/>
              </w:rPr>
              <w:t xml:space="preserve">- </w:t>
            </w:r>
            <w:r w:rsidRPr="00861BE8">
              <w:rPr>
                <w:color w:val="000000"/>
              </w:rPr>
              <w:t>Acc 86.2%, AUC 0.925</w:t>
            </w:r>
          </w:p>
        </w:tc>
        <w:tc>
          <w:tcPr>
            <w:tcW w:w="1530" w:type="dxa"/>
          </w:tcPr>
          <w:p w14:paraId="75EF8E6F" w14:textId="598917D2" w:rsidR="00B978BF" w:rsidRPr="00861BE8" w:rsidRDefault="00B978BF" w:rsidP="00B978BF">
            <w:pPr>
              <w:jc w:val="left"/>
            </w:pPr>
            <w:r w:rsidRPr="00861BE8">
              <w:rPr>
                <w:color w:val="000000"/>
              </w:rPr>
              <w:t>Yes (5 other studies)</w:t>
            </w:r>
          </w:p>
        </w:tc>
        <w:tc>
          <w:tcPr>
            <w:tcW w:w="1361" w:type="dxa"/>
          </w:tcPr>
          <w:p w14:paraId="02383E00" w14:textId="7B63B092" w:rsidR="00B978BF" w:rsidRPr="00861BE8" w:rsidRDefault="00B978BF" w:rsidP="00B978BF">
            <w:pPr>
              <w:jc w:val="left"/>
            </w:pPr>
            <w:r w:rsidRPr="00861BE8">
              <w:rPr>
                <w:color w:val="000000"/>
              </w:rPr>
              <w:t>Model/ architecture</w:t>
            </w:r>
          </w:p>
        </w:tc>
        <w:tc>
          <w:tcPr>
            <w:tcW w:w="1076" w:type="dxa"/>
          </w:tcPr>
          <w:p w14:paraId="42AF3B46" w14:textId="3A79D6B6" w:rsidR="00B978BF" w:rsidRPr="00861BE8" w:rsidRDefault="00B978BF" w:rsidP="00B978BF">
            <w:pPr>
              <w:jc w:val="left"/>
            </w:pPr>
            <w:r w:rsidRPr="00861BE8">
              <w:rPr>
                <w:color w:val="000000"/>
              </w:rPr>
              <w:t>175</w:t>
            </w:r>
          </w:p>
        </w:tc>
        <w:tc>
          <w:tcPr>
            <w:tcW w:w="4951" w:type="dxa"/>
          </w:tcPr>
          <w:p w14:paraId="5781CBE4" w14:textId="6F2EDFC0" w:rsidR="00B978BF" w:rsidRPr="00861BE8" w:rsidRDefault="00B978BF" w:rsidP="00B978BF">
            <w:pPr>
              <w:jc w:val="left"/>
            </w:pPr>
            <w:r w:rsidRPr="00861BE8">
              <w:rPr>
                <w:color w:val="000000"/>
              </w:rPr>
              <w:t>This work was supported by the German Research Foundation (DFG) and the Technical University of Munich within the Open Access Publishing Funding Programme.</w:t>
            </w:r>
          </w:p>
        </w:tc>
      </w:tr>
      <w:tr w:rsidR="00B978BF" w:rsidRPr="00861BE8" w14:paraId="73350EC9" w14:textId="77777777" w:rsidTr="00E37FBE">
        <w:tc>
          <w:tcPr>
            <w:tcW w:w="540" w:type="dxa"/>
          </w:tcPr>
          <w:p w14:paraId="72A8A825" w14:textId="4AA8142C" w:rsidR="00B978BF" w:rsidRPr="00861BE8" w:rsidRDefault="00B978BF" w:rsidP="00B978BF">
            <w:pPr>
              <w:jc w:val="left"/>
            </w:pPr>
            <w:r w:rsidRPr="00861BE8">
              <w:t>33</w:t>
            </w:r>
          </w:p>
        </w:tc>
        <w:tc>
          <w:tcPr>
            <w:tcW w:w="2222" w:type="dxa"/>
          </w:tcPr>
          <w:p w14:paraId="0E53A10F" w14:textId="1ACFE2C5" w:rsidR="00B978BF" w:rsidRPr="00861BE8" w:rsidRDefault="00B978BF" w:rsidP="00B978BF">
            <w:pPr>
              <w:jc w:val="left"/>
            </w:pPr>
            <w:r>
              <w:t xml:space="preserve">Ahmad </w:t>
            </w:r>
            <w:r w:rsidRPr="00112A38">
              <w:t>Hijazi et al (2020)</w:t>
            </w:r>
            <w:r>
              <w:t xml:space="preserve"> [60]</w:t>
            </w:r>
          </w:p>
        </w:tc>
        <w:tc>
          <w:tcPr>
            <w:tcW w:w="2753" w:type="dxa"/>
          </w:tcPr>
          <w:p w14:paraId="4B477E97" w14:textId="744ACE92" w:rsidR="00B978BF" w:rsidRPr="00861BE8" w:rsidRDefault="00B978BF" w:rsidP="00B978BF">
            <w:pPr>
              <w:jc w:val="left"/>
            </w:pPr>
            <w:r w:rsidRPr="00945E57">
              <w:rPr>
                <w:b/>
                <w:bCs/>
                <w:color w:val="000000"/>
              </w:rPr>
              <w:t>Ensemble</w:t>
            </w:r>
            <w:r w:rsidRPr="00861BE8">
              <w:rPr>
                <w:color w:val="000000"/>
              </w:rPr>
              <w:t>: Acc 91.0%, Sens 89.6%, Spec 90.7%</w:t>
            </w:r>
          </w:p>
        </w:tc>
        <w:tc>
          <w:tcPr>
            <w:tcW w:w="1530" w:type="dxa"/>
          </w:tcPr>
          <w:p w14:paraId="10D0371B" w14:textId="74E3A0C3" w:rsidR="00B978BF" w:rsidRPr="00861BE8" w:rsidRDefault="00B978BF" w:rsidP="00B978BF">
            <w:pPr>
              <w:jc w:val="left"/>
            </w:pPr>
            <w:r w:rsidRPr="00861BE8">
              <w:rPr>
                <w:color w:val="000000"/>
              </w:rPr>
              <w:t>N/A</w:t>
            </w:r>
          </w:p>
        </w:tc>
        <w:tc>
          <w:tcPr>
            <w:tcW w:w="1361" w:type="dxa"/>
          </w:tcPr>
          <w:p w14:paraId="1EDECEE4" w14:textId="5B9B3E11" w:rsidR="00B978BF" w:rsidRPr="00861BE8" w:rsidRDefault="00B978BF" w:rsidP="00B978BF">
            <w:pPr>
              <w:jc w:val="left"/>
            </w:pPr>
            <w:r w:rsidRPr="00861BE8">
              <w:rPr>
                <w:color w:val="000000"/>
              </w:rPr>
              <w:t>Model/ architecture</w:t>
            </w:r>
          </w:p>
        </w:tc>
        <w:tc>
          <w:tcPr>
            <w:tcW w:w="1076" w:type="dxa"/>
          </w:tcPr>
          <w:p w14:paraId="64B3D0A0" w14:textId="6DA8FB4C" w:rsidR="00B978BF" w:rsidRPr="00861BE8" w:rsidRDefault="00B978BF" w:rsidP="00B978BF">
            <w:pPr>
              <w:jc w:val="left"/>
            </w:pPr>
            <w:r w:rsidRPr="00861BE8">
              <w:rPr>
                <w:color w:val="000000"/>
              </w:rPr>
              <w:t>15</w:t>
            </w:r>
          </w:p>
        </w:tc>
        <w:tc>
          <w:tcPr>
            <w:tcW w:w="4951" w:type="dxa"/>
          </w:tcPr>
          <w:p w14:paraId="6157751F" w14:textId="06BD8CBF" w:rsidR="00B978BF" w:rsidRPr="00861BE8" w:rsidRDefault="00B978BF" w:rsidP="00B978BF">
            <w:pPr>
              <w:jc w:val="left"/>
            </w:pPr>
            <w:r w:rsidRPr="00861BE8">
              <w:rPr>
                <w:color w:val="000000"/>
              </w:rPr>
              <w:t>This work was funded by Universiti Malaysia Sabah (UMS) through a grant SDK0018-2017 and Artificial Intelligence Research Unit, UMS.</w:t>
            </w:r>
          </w:p>
        </w:tc>
      </w:tr>
      <w:tr w:rsidR="00B978BF" w:rsidRPr="00861BE8" w14:paraId="6EBC806D" w14:textId="77777777" w:rsidTr="00E37FBE">
        <w:tc>
          <w:tcPr>
            <w:tcW w:w="540" w:type="dxa"/>
          </w:tcPr>
          <w:p w14:paraId="55851DC5" w14:textId="77AF4F70" w:rsidR="00B978BF" w:rsidRPr="00861BE8" w:rsidRDefault="00B978BF" w:rsidP="00B978BF">
            <w:pPr>
              <w:jc w:val="left"/>
            </w:pPr>
            <w:r w:rsidRPr="00861BE8">
              <w:t>34</w:t>
            </w:r>
          </w:p>
        </w:tc>
        <w:tc>
          <w:tcPr>
            <w:tcW w:w="2222" w:type="dxa"/>
          </w:tcPr>
          <w:p w14:paraId="420E1FEB" w14:textId="64D37FD0" w:rsidR="00B978BF" w:rsidRPr="00861BE8" w:rsidRDefault="00B978BF" w:rsidP="00B978BF">
            <w:pPr>
              <w:jc w:val="left"/>
            </w:pPr>
            <w:r w:rsidRPr="00112A38">
              <w:t>Hwa et al (2019)</w:t>
            </w:r>
            <w:r>
              <w:t xml:space="preserve"> [61]</w:t>
            </w:r>
          </w:p>
        </w:tc>
        <w:tc>
          <w:tcPr>
            <w:tcW w:w="2753" w:type="dxa"/>
          </w:tcPr>
          <w:p w14:paraId="6ED3E601" w14:textId="29C71026" w:rsidR="00B978BF" w:rsidRPr="00861BE8" w:rsidRDefault="00B978BF" w:rsidP="00B978BF">
            <w:pPr>
              <w:jc w:val="left"/>
            </w:pPr>
            <w:r w:rsidRPr="00945E57">
              <w:rPr>
                <w:b/>
                <w:bCs/>
                <w:color w:val="000000"/>
              </w:rPr>
              <w:t>Ensemble + canny edge</w:t>
            </w:r>
            <w:r>
              <w:rPr>
                <w:b/>
                <w:bCs/>
                <w:color w:val="000000"/>
              </w:rPr>
              <w:t>:</w:t>
            </w:r>
            <w:r w:rsidRPr="00861BE8">
              <w:rPr>
                <w:color w:val="000000"/>
              </w:rPr>
              <w:t xml:space="preserve"> Acc 89.77%, Sens 90.91%, Spec 88.64%</w:t>
            </w:r>
          </w:p>
        </w:tc>
        <w:tc>
          <w:tcPr>
            <w:tcW w:w="1530" w:type="dxa"/>
          </w:tcPr>
          <w:p w14:paraId="522BB397" w14:textId="4AFEA0C9" w:rsidR="00B978BF" w:rsidRPr="00861BE8" w:rsidRDefault="00B978BF" w:rsidP="00B978BF">
            <w:pPr>
              <w:jc w:val="left"/>
            </w:pPr>
            <w:r w:rsidRPr="00861BE8">
              <w:rPr>
                <w:color w:val="000000"/>
              </w:rPr>
              <w:t>N/A</w:t>
            </w:r>
          </w:p>
        </w:tc>
        <w:tc>
          <w:tcPr>
            <w:tcW w:w="1361" w:type="dxa"/>
          </w:tcPr>
          <w:p w14:paraId="7195922D" w14:textId="256B0D06" w:rsidR="00B978BF" w:rsidRPr="00861BE8" w:rsidRDefault="00B978BF" w:rsidP="00B978BF">
            <w:pPr>
              <w:jc w:val="left"/>
            </w:pPr>
            <w:r w:rsidRPr="00861BE8">
              <w:rPr>
                <w:color w:val="000000"/>
              </w:rPr>
              <w:t>Model/ architecture</w:t>
            </w:r>
          </w:p>
        </w:tc>
        <w:tc>
          <w:tcPr>
            <w:tcW w:w="1076" w:type="dxa"/>
          </w:tcPr>
          <w:p w14:paraId="1215BEE3" w14:textId="16DF5608" w:rsidR="00B978BF" w:rsidRPr="00861BE8" w:rsidRDefault="00B978BF" w:rsidP="00B978BF">
            <w:pPr>
              <w:jc w:val="left"/>
            </w:pPr>
            <w:r w:rsidRPr="00861BE8">
              <w:rPr>
                <w:color w:val="000000"/>
              </w:rPr>
              <w:t>15</w:t>
            </w:r>
          </w:p>
        </w:tc>
        <w:tc>
          <w:tcPr>
            <w:tcW w:w="4951" w:type="dxa"/>
          </w:tcPr>
          <w:p w14:paraId="6748CBBA" w14:textId="686648E2" w:rsidR="00B978BF" w:rsidRPr="00861BE8" w:rsidRDefault="00B978BF" w:rsidP="00B978BF">
            <w:pPr>
              <w:jc w:val="left"/>
            </w:pPr>
            <w:r w:rsidRPr="00861BE8">
              <w:rPr>
                <w:color w:val="000000"/>
              </w:rPr>
              <w:t>Universiti Malaysia Sabah supports this work through a grant SDK0018-2017 and Knowledge Technology Research Unit, UMS</w:t>
            </w:r>
            <w:r>
              <w:rPr>
                <w:color w:val="000000"/>
              </w:rPr>
              <w:t>.</w:t>
            </w:r>
          </w:p>
        </w:tc>
      </w:tr>
      <w:tr w:rsidR="00B978BF" w:rsidRPr="00861BE8" w14:paraId="4601FEB3" w14:textId="77777777" w:rsidTr="00E37FBE">
        <w:tc>
          <w:tcPr>
            <w:tcW w:w="540" w:type="dxa"/>
          </w:tcPr>
          <w:p w14:paraId="5097B7FA" w14:textId="36C2B5EC" w:rsidR="00B978BF" w:rsidRPr="00861BE8" w:rsidRDefault="00B978BF" w:rsidP="00B978BF">
            <w:pPr>
              <w:jc w:val="left"/>
            </w:pPr>
            <w:r w:rsidRPr="00861BE8">
              <w:t>35</w:t>
            </w:r>
          </w:p>
        </w:tc>
        <w:tc>
          <w:tcPr>
            <w:tcW w:w="2222" w:type="dxa"/>
          </w:tcPr>
          <w:p w14:paraId="0A497EF0" w14:textId="16196185" w:rsidR="00B978BF" w:rsidRPr="00861BE8" w:rsidRDefault="00B978BF" w:rsidP="00B978BF">
            <w:pPr>
              <w:jc w:val="left"/>
            </w:pPr>
            <w:r w:rsidRPr="00112A38">
              <w:t>Ayaz et al (2021)</w:t>
            </w:r>
            <w:r>
              <w:t xml:space="preserve"> [62]</w:t>
            </w:r>
          </w:p>
        </w:tc>
        <w:tc>
          <w:tcPr>
            <w:tcW w:w="2753" w:type="dxa"/>
          </w:tcPr>
          <w:p w14:paraId="6779DEB0" w14:textId="392FB3D7" w:rsidR="00B978BF" w:rsidRPr="00861BE8" w:rsidRDefault="00B978BF" w:rsidP="00B978BF">
            <w:pPr>
              <w:jc w:val="left"/>
            </w:pPr>
            <w:r w:rsidRPr="00945E57">
              <w:rPr>
                <w:b/>
                <w:bCs/>
                <w:color w:val="000000"/>
              </w:rPr>
              <w:t>Ensemble + gabor filter</w:t>
            </w:r>
            <w:r>
              <w:rPr>
                <w:color w:val="000000"/>
              </w:rPr>
              <w:t xml:space="preserve">: </w:t>
            </w:r>
            <w:r w:rsidRPr="00861BE8">
              <w:rPr>
                <w:color w:val="000000"/>
              </w:rPr>
              <w:t xml:space="preserve">MC Acc 93.47%, AUC </w:t>
            </w:r>
            <w:r w:rsidRPr="00861BE8">
              <w:rPr>
                <w:color w:val="000000"/>
              </w:rPr>
              <w:lastRenderedPageBreak/>
              <w:t>0.97, SZ Acc 97.59%, AUC 0.99</w:t>
            </w:r>
          </w:p>
        </w:tc>
        <w:tc>
          <w:tcPr>
            <w:tcW w:w="1530" w:type="dxa"/>
          </w:tcPr>
          <w:p w14:paraId="49610338" w14:textId="55FF3201" w:rsidR="00B978BF" w:rsidRPr="00861BE8" w:rsidRDefault="00B978BF" w:rsidP="00B978BF">
            <w:pPr>
              <w:jc w:val="left"/>
            </w:pPr>
            <w:r w:rsidRPr="00861BE8">
              <w:rPr>
                <w:color w:val="000000"/>
              </w:rPr>
              <w:lastRenderedPageBreak/>
              <w:t>Yes (9 other studies)</w:t>
            </w:r>
          </w:p>
        </w:tc>
        <w:tc>
          <w:tcPr>
            <w:tcW w:w="1361" w:type="dxa"/>
          </w:tcPr>
          <w:p w14:paraId="29C549CC" w14:textId="3A2E3D76" w:rsidR="00B978BF" w:rsidRPr="00861BE8" w:rsidRDefault="00B978BF" w:rsidP="00B978BF">
            <w:pPr>
              <w:jc w:val="left"/>
            </w:pPr>
            <w:r w:rsidRPr="00861BE8">
              <w:rPr>
                <w:color w:val="000000"/>
              </w:rPr>
              <w:t>Model/ architecture</w:t>
            </w:r>
          </w:p>
        </w:tc>
        <w:tc>
          <w:tcPr>
            <w:tcW w:w="1076" w:type="dxa"/>
          </w:tcPr>
          <w:p w14:paraId="10ACD168" w14:textId="1AF8A8CB" w:rsidR="00B978BF" w:rsidRPr="00861BE8" w:rsidRDefault="00B978BF" w:rsidP="00B978BF">
            <w:pPr>
              <w:jc w:val="left"/>
            </w:pPr>
            <w:r w:rsidRPr="00861BE8">
              <w:rPr>
                <w:color w:val="000000"/>
              </w:rPr>
              <w:t>17</w:t>
            </w:r>
          </w:p>
        </w:tc>
        <w:tc>
          <w:tcPr>
            <w:tcW w:w="4951" w:type="dxa"/>
          </w:tcPr>
          <w:p w14:paraId="50EA4265" w14:textId="20B83079" w:rsidR="00B978BF" w:rsidRPr="00861BE8" w:rsidRDefault="00B978BF" w:rsidP="00B978BF">
            <w:pPr>
              <w:jc w:val="left"/>
            </w:pPr>
            <w:r w:rsidRPr="00861BE8">
              <w:rPr>
                <w:color w:val="000000"/>
              </w:rPr>
              <w:t>Partial financial support was received by First Author from</w:t>
            </w:r>
            <w:r>
              <w:rPr>
                <w:color w:val="000000"/>
              </w:rPr>
              <w:t xml:space="preserve"> </w:t>
            </w:r>
            <w:r w:rsidRPr="00861BE8">
              <w:rPr>
                <w:color w:val="000000"/>
              </w:rPr>
              <w:t xml:space="preserve">University of Engineering &amp; Technology Taxila, Pakistan in form of </w:t>
            </w:r>
            <w:r w:rsidRPr="00861BE8">
              <w:rPr>
                <w:color w:val="000000"/>
              </w:rPr>
              <w:lastRenderedPageBreak/>
              <w:t>Scholarship and Tuition Fee waiver during this research.</w:t>
            </w:r>
          </w:p>
        </w:tc>
      </w:tr>
      <w:tr w:rsidR="00B978BF" w:rsidRPr="00861BE8" w14:paraId="34D9FF2E" w14:textId="77777777" w:rsidTr="00E37FBE">
        <w:tc>
          <w:tcPr>
            <w:tcW w:w="540" w:type="dxa"/>
          </w:tcPr>
          <w:p w14:paraId="5594E2FB" w14:textId="6BF620B8" w:rsidR="00B978BF" w:rsidRPr="00861BE8" w:rsidRDefault="00B978BF" w:rsidP="00B978BF">
            <w:pPr>
              <w:jc w:val="left"/>
            </w:pPr>
            <w:r w:rsidRPr="00861BE8">
              <w:lastRenderedPageBreak/>
              <w:t>36</w:t>
            </w:r>
          </w:p>
        </w:tc>
        <w:tc>
          <w:tcPr>
            <w:tcW w:w="2222" w:type="dxa"/>
          </w:tcPr>
          <w:p w14:paraId="0D28D72A" w14:textId="44225BA9" w:rsidR="00B978BF" w:rsidRPr="00861BE8" w:rsidRDefault="00B978BF" w:rsidP="00B978BF">
            <w:pPr>
              <w:jc w:val="left"/>
            </w:pPr>
            <w:r w:rsidRPr="00112A38">
              <w:t xml:space="preserve">Govindarajan </w:t>
            </w:r>
            <w:r>
              <w:t>and</w:t>
            </w:r>
            <w:r w:rsidRPr="00112A38">
              <w:t xml:space="preserve"> Swaminathan (2021)</w:t>
            </w:r>
            <w:r>
              <w:t xml:space="preserve"> [63]</w:t>
            </w:r>
          </w:p>
        </w:tc>
        <w:tc>
          <w:tcPr>
            <w:tcW w:w="2753" w:type="dxa"/>
          </w:tcPr>
          <w:p w14:paraId="4BD49BBD" w14:textId="6F6B1062" w:rsidR="00B978BF" w:rsidRPr="00861BE8" w:rsidRDefault="00B978BF" w:rsidP="00B978BF">
            <w:pPr>
              <w:jc w:val="left"/>
            </w:pPr>
            <w:r w:rsidRPr="00945E57">
              <w:rPr>
                <w:b/>
                <w:bCs/>
                <w:color w:val="000000"/>
              </w:rPr>
              <w:t>ELM</w:t>
            </w:r>
            <w:r>
              <w:rPr>
                <w:b/>
                <w:bCs/>
                <w:color w:val="000000"/>
              </w:rPr>
              <w:t>:</w:t>
            </w:r>
            <w:r w:rsidRPr="00861BE8">
              <w:rPr>
                <w:color w:val="000000"/>
              </w:rPr>
              <w:t xml:space="preserve"> Acc 99.2%, Sens 99.3%, Spec 99.3%, Prec 99.0%, F-score 99.2%, M</w:t>
            </w:r>
            <w:r>
              <w:rPr>
                <w:color w:val="000000"/>
              </w:rPr>
              <w:t>C</w:t>
            </w:r>
            <w:r w:rsidRPr="00861BE8">
              <w:rPr>
                <w:color w:val="000000"/>
              </w:rPr>
              <w:t xml:space="preserve">C 98.6% - </w:t>
            </w:r>
            <w:r w:rsidRPr="00945E57">
              <w:rPr>
                <w:b/>
                <w:bCs/>
                <w:color w:val="000000"/>
              </w:rPr>
              <w:t>OSELM</w:t>
            </w:r>
            <w:r>
              <w:rPr>
                <w:b/>
                <w:bCs/>
                <w:color w:val="000000"/>
              </w:rPr>
              <w:t>:</w:t>
            </w:r>
            <w:r w:rsidRPr="00861BE8">
              <w:rPr>
                <w:color w:val="000000"/>
              </w:rPr>
              <w:t xml:space="preserve"> Acc 98.6%, Sens 98.7%, Spec 98.7%, Prec 97.9%, F-score 98.6%, M</w:t>
            </w:r>
            <w:r>
              <w:rPr>
                <w:color w:val="000000"/>
              </w:rPr>
              <w:t>C</w:t>
            </w:r>
            <w:r w:rsidRPr="00861BE8">
              <w:rPr>
                <w:color w:val="000000"/>
              </w:rPr>
              <w:t>C 97.0%</w:t>
            </w:r>
          </w:p>
        </w:tc>
        <w:tc>
          <w:tcPr>
            <w:tcW w:w="1530" w:type="dxa"/>
          </w:tcPr>
          <w:p w14:paraId="3667725C" w14:textId="1393D402" w:rsidR="00B978BF" w:rsidRPr="00861BE8" w:rsidRDefault="00B978BF" w:rsidP="00B978BF">
            <w:pPr>
              <w:jc w:val="left"/>
            </w:pPr>
            <w:r w:rsidRPr="00861BE8">
              <w:rPr>
                <w:color w:val="000000"/>
              </w:rPr>
              <w:t>Yes (6 other studies)</w:t>
            </w:r>
          </w:p>
        </w:tc>
        <w:tc>
          <w:tcPr>
            <w:tcW w:w="1361" w:type="dxa"/>
          </w:tcPr>
          <w:p w14:paraId="399AFEF3" w14:textId="293919A2" w:rsidR="00B978BF" w:rsidRPr="00861BE8" w:rsidRDefault="00B978BF" w:rsidP="00B978BF">
            <w:pPr>
              <w:jc w:val="left"/>
            </w:pPr>
            <w:r w:rsidRPr="00861BE8">
              <w:rPr>
                <w:color w:val="000000"/>
              </w:rPr>
              <w:t>Model/ architecture</w:t>
            </w:r>
          </w:p>
        </w:tc>
        <w:tc>
          <w:tcPr>
            <w:tcW w:w="1076" w:type="dxa"/>
          </w:tcPr>
          <w:p w14:paraId="0A338DB7" w14:textId="0E992B94" w:rsidR="00B978BF" w:rsidRPr="00861BE8" w:rsidRDefault="00B978BF" w:rsidP="00B978BF">
            <w:pPr>
              <w:jc w:val="left"/>
            </w:pPr>
            <w:r w:rsidRPr="00861BE8">
              <w:rPr>
                <w:color w:val="000000"/>
              </w:rPr>
              <w:t>2</w:t>
            </w:r>
          </w:p>
        </w:tc>
        <w:tc>
          <w:tcPr>
            <w:tcW w:w="4951" w:type="dxa"/>
          </w:tcPr>
          <w:p w14:paraId="76D06C5C" w14:textId="25298A6F" w:rsidR="00B978BF" w:rsidRPr="00861BE8" w:rsidRDefault="00B978BF" w:rsidP="00B978BF">
            <w:pPr>
              <w:jc w:val="left"/>
            </w:pPr>
            <w:r w:rsidRPr="00861BE8">
              <w:rPr>
                <w:color w:val="000000"/>
              </w:rPr>
              <w:t>N/A</w:t>
            </w:r>
          </w:p>
        </w:tc>
      </w:tr>
      <w:tr w:rsidR="00B978BF" w:rsidRPr="00861BE8" w14:paraId="27EB28BB" w14:textId="77777777" w:rsidTr="00E37FBE">
        <w:tc>
          <w:tcPr>
            <w:tcW w:w="540" w:type="dxa"/>
          </w:tcPr>
          <w:p w14:paraId="4B04E9D2" w14:textId="586905EF" w:rsidR="00B978BF" w:rsidRPr="00861BE8" w:rsidRDefault="00B978BF" w:rsidP="00B978BF">
            <w:pPr>
              <w:jc w:val="left"/>
            </w:pPr>
            <w:r w:rsidRPr="00861BE8">
              <w:t>37</w:t>
            </w:r>
          </w:p>
        </w:tc>
        <w:tc>
          <w:tcPr>
            <w:tcW w:w="2222" w:type="dxa"/>
          </w:tcPr>
          <w:p w14:paraId="2A1B959D" w14:textId="6129F9BB" w:rsidR="00B978BF" w:rsidRPr="00861BE8" w:rsidRDefault="00B978BF" w:rsidP="00B978BF">
            <w:pPr>
              <w:jc w:val="left"/>
            </w:pPr>
            <w:r w:rsidRPr="00112A38">
              <w:t>Rashid et al (2018)</w:t>
            </w:r>
            <w:r>
              <w:t xml:space="preserve"> [64]</w:t>
            </w:r>
          </w:p>
        </w:tc>
        <w:tc>
          <w:tcPr>
            <w:tcW w:w="2753" w:type="dxa"/>
          </w:tcPr>
          <w:p w14:paraId="168AF136" w14:textId="21A6ACC3" w:rsidR="00B978BF" w:rsidRPr="00861BE8" w:rsidRDefault="00B978BF" w:rsidP="00B978BF">
            <w:pPr>
              <w:jc w:val="left"/>
            </w:pPr>
            <w:r w:rsidRPr="00945E57">
              <w:rPr>
                <w:b/>
                <w:bCs/>
                <w:color w:val="000000"/>
              </w:rPr>
              <w:t>Ensemble + SVM</w:t>
            </w:r>
            <w:r>
              <w:rPr>
                <w:color w:val="000000"/>
              </w:rPr>
              <w:t>:</w:t>
            </w:r>
            <w:r w:rsidRPr="00861BE8">
              <w:rPr>
                <w:color w:val="000000"/>
              </w:rPr>
              <w:t xml:space="preserve"> Acc 90.5%, Sens 89.4%, Spec 91.9%, AUC 0.95</w:t>
            </w:r>
          </w:p>
        </w:tc>
        <w:tc>
          <w:tcPr>
            <w:tcW w:w="1530" w:type="dxa"/>
          </w:tcPr>
          <w:p w14:paraId="6B5468E0" w14:textId="20C244B0" w:rsidR="00B978BF" w:rsidRPr="00861BE8" w:rsidRDefault="00B978BF" w:rsidP="00B978BF">
            <w:pPr>
              <w:jc w:val="left"/>
            </w:pPr>
            <w:r w:rsidRPr="00861BE8">
              <w:rPr>
                <w:color w:val="000000"/>
              </w:rPr>
              <w:t>Yes (7 other studies)</w:t>
            </w:r>
          </w:p>
        </w:tc>
        <w:tc>
          <w:tcPr>
            <w:tcW w:w="1361" w:type="dxa"/>
          </w:tcPr>
          <w:p w14:paraId="2048456D" w14:textId="57D1C863" w:rsidR="00B978BF" w:rsidRPr="00861BE8" w:rsidRDefault="00B978BF" w:rsidP="00B978BF">
            <w:pPr>
              <w:jc w:val="left"/>
            </w:pPr>
            <w:r w:rsidRPr="00861BE8">
              <w:rPr>
                <w:color w:val="000000"/>
              </w:rPr>
              <w:t>Model/ architecture</w:t>
            </w:r>
          </w:p>
        </w:tc>
        <w:tc>
          <w:tcPr>
            <w:tcW w:w="1076" w:type="dxa"/>
          </w:tcPr>
          <w:p w14:paraId="0F9C1761" w14:textId="26015D80" w:rsidR="00B978BF" w:rsidRPr="00861BE8" w:rsidRDefault="00B978BF" w:rsidP="00B978BF">
            <w:pPr>
              <w:jc w:val="left"/>
            </w:pPr>
            <w:r w:rsidRPr="00861BE8">
              <w:rPr>
                <w:color w:val="000000"/>
              </w:rPr>
              <w:t>8</w:t>
            </w:r>
          </w:p>
        </w:tc>
        <w:tc>
          <w:tcPr>
            <w:tcW w:w="4951" w:type="dxa"/>
          </w:tcPr>
          <w:p w14:paraId="7239A13A" w14:textId="1D6CC1AE" w:rsidR="00B978BF" w:rsidRPr="00861BE8" w:rsidRDefault="00B978BF" w:rsidP="00B978BF">
            <w:pPr>
              <w:jc w:val="left"/>
            </w:pPr>
            <w:r w:rsidRPr="00861BE8">
              <w:rPr>
                <w:color w:val="000000"/>
              </w:rPr>
              <w:t>N/A</w:t>
            </w:r>
          </w:p>
        </w:tc>
      </w:tr>
      <w:tr w:rsidR="00B978BF" w:rsidRPr="00861BE8" w14:paraId="551236DD" w14:textId="77777777" w:rsidTr="00E37FBE">
        <w:tc>
          <w:tcPr>
            <w:tcW w:w="540" w:type="dxa"/>
          </w:tcPr>
          <w:p w14:paraId="03864EC0" w14:textId="6777696A" w:rsidR="00B978BF" w:rsidRPr="00861BE8" w:rsidRDefault="00B978BF" w:rsidP="00B978BF">
            <w:pPr>
              <w:jc w:val="left"/>
            </w:pPr>
            <w:r w:rsidRPr="00861BE8">
              <w:t>38</w:t>
            </w:r>
          </w:p>
        </w:tc>
        <w:tc>
          <w:tcPr>
            <w:tcW w:w="2222" w:type="dxa"/>
          </w:tcPr>
          <w:p w14:paraId="73099A2B" w14:textId="189EF954" w:rsidR="00B978BF" w:rsidRPr="00861BE8" w:rsidRDefault="00B978BF" w:rsidP="00B978BF">
            <w:pPr>
              <w:jc w:val="left"/>
            </w:pPr>
            <w:r w:rsidRPr="00112A38">
              <w:t>Munadi et al (2020)</w:t>
            </w:r>
            <w:r>
              <w:t xml:space="preserve"> [65]</w:t>
            </w:r>
          </w:p>
        </w:tc>
        <w:tc>
          <w:tcPr>
            <w:tcW w:w="2753" w:type="dxa"/>
          </w:tcPr>
          <w:p w14:paraId="5287D3CC" w14:textId="704F034E" w:rsidR="00B978BF" w:rsidRPr="00861BE8" w:rsidRDefault="00B978BF" w:rsidP="00B978BF">
            <w:pPr>
              <w:jc w:val="left"/>
            </w:pPr>
            <w:r w:rsidRPr="00945E57">
              <w:rPr>
                <w:b/>
                <w:bCs/>
                <w:color w:val="000000"/>
              </w:rPr>
              <w:t>Proposed EfficientNet-B4 + UM</w:t>
            </w:r>
            <w:r w:rsidRPr="00861BE8">
              <w:rPr>
                <w:color w:val="000000"/>
              </w:rPr>
              <w:t>: Acc 89.92%, AUC 0.948</w:t>
            </w:r>
          </w:p>
        </w:tc>
        <w:tc>
          <w:tcPr>
            <w:tcW w:w="1530" w:type="dxa"/>
          </w:tcPr>
          <w:p w14:paraId="3FD50DDB" w14:textId="223EB209" w:rsidR="00B978BF" w:rsidRPr="00861BE8" w:rsidRDefault="00B978BF" w:rsidP="00B978BF">
            <w:pPr>
              <w:jc w:val="left"/>
            </w:pPr>
            <w:r w:rsidRPr="00861BE8">
              <w:rPr>
                <w:color w:val="000000"/>
              </w:rPr>
              <w:t>Yes (4 other studies)</w:t>
            </w:r>
          </w:p>
        </w:tc>
        <w:tc>
          <w:tcPr>
            <w:tcW w:w="1361" w:type="dxa"/>
          </w:tcPr>
          <w:p w14:paraId="6B814EBE" w14:textId="5A40CFEB" w:rsidR="00B978BF" w:rsidRPr="00861BE8" w:rsidRDefault="00B978BF" w:rsidP="00B978BF">
            <w:pPr>
              <w:jc w:val="left"/>
            </w:pPr>
            <w:r w:rsidRPr="00861BE8">
              <w:rPr>
                <w:color w:val="000000"/>
              </w:rPr>
              <w:t>Model/ architecture</w:t>
            </w:r>
          </w:p>
        </w:tc>
        <w:tc>
          <w:tcPr>
            <w:tcW w:w="1076" w:type="dxa"/>
          </w:tcPr>
          <w:p w14:paraId="5AB6B41A" w14:textId="0375639C" w:rsidR="00B978BF" w:rsidRPr="00861BE8" w:rsidRDefault="00B978BF" w:rsidP="00B978BF">
            <w:pPr>
              <w:jc w:val="left"/>
            </w:pPr>
            <w:r w:rsidRPr="00861BE8">
              <w:rPr>
                <w:color w:val="000000"/>
              </w:rPr>
              <w:t>12</w:t>
            </w:r>
          </w:p>
        </w:tc>
        <w:tc>
          <w:tcPr>
            <w:tcW w:w="4951" w:type="dxa"/>
          </w:tcPr>
          <w:p w14:paraId="2E2824A2" w14:textId="497B071A" w:rsidR="00B978BF" w:rsidRPr="00861BE8" w:rsidRDefault="00B978BF" w:rsidP="00B978BF">
            <w:pPr>
              <w:jc w:val="left"/>
            </w:pPr>
            <w:r w:rsidRPr="00861BE8">
              <w:rPr>
                <w:color w:val="000000"/>
              </w:rPr>
              <w:t>This work was supported in part by the Institute for Research and Community Services (LPPM), Universitas Syiah Kuala, Indonesia, under Grant 9/UN11.2.1/PT.01.03/PNBP/2020, and in part by the Ministry of Research, Technology, and Higher Education of the Republic of Indonesia through the 2019 World Class Professor (WCP) Programme.</w:t>
            </w:r>
          </w:p>
        </w:tc>
      </w:tr>
      <w:tr w:rsidR="00B978BF" w:rsidRPr="00861BE8" w14:paraId="24F7B5D9" w14:textId="77777777" w:rsidTr="00E37FBE">
        <w:tc>
          <w:tcPr>
            <w:tcW w:w="540" w:type="dxa"/>
          </w:tcPr>
          <w:p w14:paraId="36CF9839" w14:textId="764E32C4" w:rsidR="00B978BF" w:rsidRPr="00861BE8" w:rsidRDefault="00B978BF" w:rsidP="00B978BF">
            <w:pPr>
              <w:jc w:val="left"/>
            </w:pPr>
            <w:r w:rsidRPr="00861BE8">
              <w:t>39</w:t>
            </w:r>
          </w:p>
        </w:tc>
        <w:tc>
          <w:tcPr>
            <w:tcW w:w="2222" w:type="dxa"/>
          </w:tcPr>
          <w:p w14:paraId="21727C18" w14:textId="2E85A072" w:rsidR="00B978BF" w:rsidRPr="00861BE8" w:rsidRDefault="00B978BF" w:rsidP="00B978BF">
            <w:pPr>
              <w:jc w:val="left"/>
            </w:pPr>
            <w:r w:rsidRPr="00112A38">
              <w:t xml:space="preserve">Abbas </w:t>
            </w:r>
            <w:r>
              <w:t>and</w:t>
            </w:r>
            <w:r w:rsidRPr="00112A38">
              <w:t xml:space="preserve"> Abdelsamea (2018)</w:t>
            </w:r>
            <w:r>
              <w:t xml:space="preserve"> [66]</w:t>
            </w:r>
          </w:p>
        </w:tc>
        <w:tc>
          <w:tcPr>
            <w:tcW w:w="2753" w:type="dxa"/>
          </w:tcPr>
          <w:p w14:paraId="550F97AD" w14:textId="3C20E1EA" w:rsidR="00B978BF" w:rsidRPr="00861BE8" w:rsidRDefault="00B978BF" w:rsidP="00B978BF">
            <w:pPr>
              <w:jc w:val="left"/>
            </w:pPr>
            <w:r w:rsidRPr="00945E57">
              <w:rPr>
                <w:b/>
                <w:bCs/>
                <w:color w:val="000000"/>
              </w:rPr>
              <w:t>AlexNet</w:t>
            </w:r>
            <w:r>
              <w:rPr>
                <w:color w:val="000000"/>
              </w:rPr>
              <w:t xml:space="preserve">: </w:t>
            </w:r>
            <w:r w:rsidRPr="00861BE8">
              <w:rPr>
                <w:color w:val="000000"/>
              </w:rPr>
              <w:t>AUC 0.998, Sens 99.7%, Spec 99.9%</w:t>
            </w:r>
          </w:p>
        </w:tc>
        <w:tc>
          <w:tcPr>
            <w:tcW w:w="1530" w:type="dxa"/>
          </w:tcPr>
          <w:p w14:paraId="523AA0F0" w14:textId="2B2B059E" w:rsidR="00B978BF" w:rsidRPr="00861BE8" w:rsidRDefault="00B978BF" w:rsidP="00B978BF">
            <w:pPr>
              <w:jc w:val="left"/>
            </w:pPr>
            <w:r w:rsidRPr="00861BE8">
              <w:rPr>
                <w:color w:val="000000"/>
              </w:rPr>
              <w:t>Yes (3 other studies)</w:t>
            </w:r>
          </w:p>
        </w:tc>
        <w:tc>
          <w:tcPr>
            <w:tcW w:w="1361" w:type="dxa"/>
          </w:tcPr>
          <w:p w14:paraId="2E3CEFE7" w14:textId="2C833865" w:rsidR="00B978BF" w:rsidRPr="00861BE8" w:rsidRDefault="00B978BF" w:rsidP="00B978BF">
            <w:pPr>
              <w:jc w:val="left"/>
            </w:pPr>
            <w:r w:rsidRPr="00861BE8">
              <w:rPr>
                <w:color w:val="000000"/>
              </w:rPr>
              <w:t>Model/ architecture</w:t>
            </w:r>
          </w:p>
        </w:tc>
        <w:tc>
          <w:tcPr>
            <w:tcW w:w="1076" w:type="dxa"/>
          </w:tcPr>
          <w:p w14:paraId="72CC4D27" w14:textId="411744CC" w:rsidR="00B978BF" w:rsidRPr="00861BE8" w:rsidRDefault="00B978BF" w:rsidP="00B978BF">
            <w:pPr>
              <w:jc w:val="left"/>
            </w:pPr>
            <w:r w:rsidRPr="00861BE8">
              <w:rPr>
                <w:color w:val="000000"/>
              </w:rPr>
              <w:t>14</w:t>
            </w:r>
          </w:p>
        </w:tc>
        <w:tc>
          <w:tcPr>
            <w:tcW w:w="4951" w:type="dxa"/>
          </w:tcPr>
          <w:p w14:paraId="22B8C203" w14:textId="34B7123D" w:rsidR="00B978BF" w:rsidRPr="00861BE8" w:rsidRDefault="00B978BF" w:rsidP="00B978BF">
            <w:pPr>
              <w:jc w:val="left"/>
            </w:pPr>
            <w:r w:rsidRPr="00861BE8">
              <w:rPr>
                <w:color w:val="000000"/>
              </w:rPr>
              <w:t>N/A</w:t>
            </w:r>
          </w:p>
        </w:tc>
      </w:tr>
      <w:tr w:rsidR="00B978BF" w:rsidRPr="00861BE8" w14:paraId="13B0EE77" w14:textId="77777777" w:rsidTr="00E37FBE">
        <w:tc>
          <w:tcPr>
            <w:tcW w:w="540" w:type="dxa"/>
          </w:tcPr>
          <w:p w14:paraId="4E08079E" w14:textId="2F0436E0" w:rsidR="00B978BF" w:rsidRPr="00861BE8" w:rsidRDefault="00B978BF" w:rsidP="00B978BF">
            <w:pPr>
              <w:jc w:val="left"/>
            </w:pPr>
            <w:r w:rsidRPr="00861BE8">
              <w:t>40</w:t>
            </w:r>
          </w:p>
        </w:tc>
        <w:tc>
          <w:tcPr>
            <w:tcW w:w="2222" w:type="dxa"/>
          </w:tcPr>
          <w:p w14:paraId="29C5502C" w14:textId="73169252" w:rsidR="00B978BF" w:rsidRPr="00861BE8" w:rsidRDefault="00B978BF" w:rsidP="00B978BF">
            <w:pPr>
              <w:jc w:val="left"/>
            </w:pPr>
            <w:r w:rsidRPr="00112A38">
              <w:t>Melendez et al (2016)</w:t>
            </w:r>
            <w:r>
              <w:t xml:space="preserve"> [67]</w:t>
            </w:r>
          </w:p>
        </w:tc>
        <w:tc>
          <w:tcPr>
            <w:tcW w:w="2753" w:type="dxa"/>
          </w:tcPr>
          <w:p w14:paraId="251924AC" w14:textId="39D32185" w:rsidR="00B978BF" w:rsidRPr="00861BE8" w:rsidRDefault="00B978BF" w:rsidP="00B978BF">
            <w:pPr>
              <w:jc w:val="left"/>
            </w:pPr>
            <w:r w:rsidRPr="00945E57">
              <w:rPr>
                <w:b/>
                <w:bCs/>
                <w:color w:val="000000"/>
              </w:rPr>
              <w:t>MIL + AL</w:t>
            </w:r>
            <w:r>
              <w:rPr>
                <w:color w:val="000000"/>
              </w:rPr>
              <w:t xml:space="preserve">: </w:t>
            </w:r>
            <w:r w:rsidRPr="00861BE8">
              <w:rPr>
                <w:color w:val="000000"/>
              </w:rPr>
              <w:t>Pixel-level AUC 0.870</w:t>
            </w:r>
          </w:p>
        </w:tc>
        <w:tc>
          <w:tcPr>
            <w:tcW w:w="1530" w:type="dxa"/>
          </w:tcPr>
          <w:p w14:paraId="50A0A004" w14:textId="2D2A57AD" w:rsidR="00B978BF" w:rsidRPr="00861BE8" w:rsidRDefault="00B978BF" w:rsidP="00B978BF">
            <w:pPr>
              <w:jc w:val="left"/>
            </w:pPr>
            <w:r w:rsidRPr="00861BE8">
              <w:rPr>
                <w:color w:val="000000"/>
              </w:rPr>
              <w:t>N/A</w:t>
            </w:r>
          </w:p>
        </w:tc>
        <w:tc>
          <w:tcPr>
            <w:tcW w:w="1361" w:type="dxa"/>
          </w:tcPr>
          <w:p w14:paraId="3D27A8DF" w14:textId="4C725E64" w:rsidR="00B978BF" w:rsidRPr="00861BE8" w:rsidRDefault="00B978BF" w:rsidP="00B978BF">
            <w:pPr>
              <w:jc w:val="left"/>
            </w:pPr>
            <w:r w:rsidRPr="00861BE8">
              <w:rPr>
                <w:color w:val="000000"/>
              </w:rPr>
              <w:t>Model/ architecture</w:t>
            </w:r>
          </w:p>
        </w:tc>
        <w:tc>
          <w:tcPr>
            <w:tcW w:w="1076" w:type="dxa"/>
          </w:tcPr>
          <w:p w14:paraId="358650AC" w14:textId="5A9BF44C" w:rsidR="00B978BF" w:rsidRPr="00861BE8" w:rsidRDefault="00B978BF" w:rsidP="00B978BF">
            <w:pPr>
              <w:jc w:val="left"/>
            </w:pPr>
            <w:r w:rsidRPr="00861BE8">
              <w:rPr>
                <w:color w:val="000000"/>
              </w:rPr>
              <w:t>38</w:t>
            </w:r>
          </w:p>
        </w:tc>
        <w:tc>
          <w:tcPr>
            <w:tcW w:w="4951" w:type="dxa"/>
          </w:tcPr>
          <w:p w14:paraId="7CD1B245" w14:textId="2BF7FCE0" w:rsidR="00B978BF" w:rsidRPr="00861BE8" w:rsidRDefault="00B978BF" w:rsidP="00B978BF">
            <w:pPr>
              <w:jc w:val="left"/>
            </w:pPr>
            <w:r w:rsidRPr="00861BE8">
              <w:rPr>
                <w:color w:val="000000"/>
              </w:rPr>
              <w:t>N/A</w:t>
            </w:r>
          </w:p>
        </w:tc>
      </w:tr>
      <w:tr w:rsidR="00B978BF" w:rsidRPr="00861BE8" w14:paraId="2DFB0785" w14:textId="77777777" w:rsidTr="00E37FBE">
        <w:tc>
          <w:tcPr>
            <w:tcW w:w="540" w:type="dxa"/>
          </w:tcPr>
          <w:p w14:paraId="05B90634" w14:textId="2DA4844D" w:rsidR="00B978BF" w:rsidRPr="00861BE8" w:rsidRDefault="00B978BF" w:rsidP="00B978BF">
            <w:pPr>
              <w:jc w:val="left"/>
            </w:pPr>
            <w:r w:rsidRPr="00861BE8">
              <w:t>41</w:t>
            </w:r>
          </w:p>
        </w:tc>
        <w:tc>
          <w:tcPr>
            <w:tcW w:w="2222" w:type="dxa"/>
          </w:tcPr>
          <w:p w14:paraId="782459AE" w14:textId="24C176CE" w:rsidR="00B978BF" w:rsidRPr="00861BE8" w:rsidRDefault="00B978BF" w:rsidP="00B978BF">
            <w:pPr>
              <w:jc w:val="left"/>
            </w:pPr>
            <w:r w:rsidRPr="00112A38">
              <w:t>Khatibi et al (2021)</w:t>
            </w:r>
            <w:r>
              <w:t xml:space="preserve"> [68]</w:t>
            </w:r>
          </w:p>
        </w:tc>
        <w:tc>
          <w:tcPr>
            <w:tcW w:w="2753" w:type="dxa"/>
          </w:tcPr>
          <w:p w14:paraId="262FAA7F" w14:textId="63ACDB1D" w:rsidR="00B978BF" w:rsidRPr="00861BE8" w:rsidRDefault="00B978BF" w:rsidP="00B978BF">
            <w:pPr>
              <w:jc w:val="left"/>
            </w:pPr>
            <w:r w:rsidRPr="00945E57">
              <w:rPr>
                <w:b/>
                <w:bCs/>
                <w:color w:val="000000"/>
              </w:rPr>
              <w:t>Proposed SE</w:t>
            </w:r>
            <w:r w:rsidRPr="00861BE8">
              <w:rPr>
                <w:color w:val="000000"/>
              </w:rPr>
              <w:t>: MC Acc 99.26%, AUC 0.99, Sens 99.42%, Spec 99.15% - SZ Acc 99.22%, AUC 0.98, Sens 99.39%, Spec 99.47%</w:t>
            </w:r>
          </w:p>
        </w:tc>
        <w:tc>
          <w:tcPr>
            <w:tcW w:w="1530" w:type="dxa"/>
          </w:tcPr>
          <w:p w14:paraId="0DAC870F" w14:textId="795EDB25" w:rsidR="00B978BF" w:rsidRPr="00861BE8" w:rsidRDefault="00B978BF" w:rsidP="00B978BF">
            <w:pPr>
              <w:jc w:val="left"/>
            </w:pPr>
            <w:r w:rsidRPr="00861BE8">
              <w:rPr>
                <w:color w:val="000000"/>
              </w:rPr>
              <w:t>Yes (6 other studies)</w:t>
            </w:r>
          </w:p>
        </w:tc>
        <w:tc>
          <w:tcPr>
            <w:tcW w:w="1361" w:type="dxa"/>
          </w:tcPr>
          <w:p w14:paraId="2EC5F16A" w14:textId="470A250F" w:rsidR="00B978BF" w:rsidRPr="00861BE8" w:rsidRDefault="00B978BF" w:rsidP="00B978BF">
            <w:pPr>
              <w:jc w:val="left"/>
            </w:pPr>
            <w:r w:rsidRPr="00861BE8">
              <w:rPr>
                <w:color w:val="000000"/>
              </w:rPr>
              <w:t>Model/ architecture</w:t>
            </w:r>
          </w:p>
        </w:tc>
        <w:tc>
          <w:tcPr>
            <w:tcW w:w="1076" w:type="dxa"/>
          </w:tcPr>
          <w:p w14:paraId="7ACB345D" w14:textId="6B3C8BC9" w:rsidR="00B978BF" w:rsidRPr="00861BE8" w:rsidRDefault="00B978BF" w:rsidP="00B978BF">
            <w:pPr>
              <w:jc w:val="left"/>
            </w:pPr>
            <w:r w:rsidRPr="00861BE8">
              <w:rPr>
                <w:color w:val="000000"/>
              </w:rPr>
              <w:t>4</w:t>
            </w:r>
          </w:p>
        </w:tc>
        <w:tc>
          <w:tcPr>
            <w:tcW w:w="4951" w:type="dxa"/>
          </w:tcPr>
          <w:p w14:paraId="60A4D137" w14:textId="0CCB87F9" w:rsidR="00B978BF" w:rsidRPr="00861BE8" w:rsidRDefault="00B978BF" w:rsidP="00B978BF">
            <w:pPr>
              <w:jc w:val="left"/>
            </w:pPr>
            <w:r w:rsidRPr="00861BE8">
              <w:rPr>
                <w:color w:val="000000"/>
              </w:rPr>
              <w:t>N/A</w:t>
            </w:r>
          </w:p>
        </w:tc>
      </w:tr>
      <w:tr w:rsidR="00B978BF" w:rsidRPr="00861BE8" w14:paraId="2F38B1DE" w14:textId="77777777" w:rsidTr="00E37FBE">
        <w:tc>
          <w:tcPr>
            <w:tcW w:w="540" w:type="dxa"/>
          </w:tcPr>
          <w:p w14:paraId="125C394F" w14:textId="59457923" w:rsidR="00B978BF" w:rsidRPr="00861BE8" w:rsidRDefault="00B978BF" w:rsidP="00B978BF">
            <w:pPr>
              <w:jc w:val="left"/>
            </w:pPr>
            <w:r w:rsidRPr="00861BE8">
              <w:lastRenderedPageBreak/>
              <w:t>42</w:t>
            </w:r>
          </w:p>
        </w:tc>
        <w:tc>
          <w:tcPr>
            <w:tcW w:w="2222" w:type="dxa"/>
          </w:tcPr>
          <w:p w14:paraId="556B2752" w14:textId="2CBED1AD" w:rsidR="00B978BF" w:rsidRPr="00861BE8" w:rsidRDefault="00B978BF" w:rsidP="00B978BF">
            <w:pPr>
              <w:jc w:val="left"/>
            </w:pPr>
            <w:r w:rsidRPr="00112A38">
              <w:t>Kim et al (2019)</w:t>
            </w:r>
            <w:r>
              <w:t xml:space="preserve"> [69]</w:t>
            </w:r>
          </w:p>
        </w:tc>
        <w:tc>
          <w:tcPr>
            <w:tcW w:w="2753" w:type="dxa"/>
          </w:tcPr>
          <w:p w14:paraId="770F43D1" w14:textId="55BF2CF0" w:rsidR="00B978BF" w:rsidRPr="00861BE8" w:rsidRDefault="00B978BF" w:rsidP="00B978BF">
            <w:pPr>
              <w:jc w:val="left"/>
            </w:pPr>
            <w:r w:rsidRPr="00945E57">
              <w:rPr>
                <w:b/>
                <w:bCs/>
                <w:color w:val="000000"/>
              </w:rPr>
              <w:t>TBNet on JHH</w:t>
            </w:r>
            <w:r>
              <w:rPr>
                <w:color w:val="000000"/>
              </w:rPr>
              <w:t>:</w:t>
            </w:r>
            <w:r w:rsidRPr="00861BE8">
              <w:rPr>
                <w:color w:val="000000"/>
              </w:rPr>
              <w:t xml:space="preserve"> AUC 0.87, Sens 85%, Spec 76%, PPV 0.64, NPV 0.9 - </w:t>
            </w:r>
            <w:r w:rsidRPr="00945E57">
              <w:rPr>
                <w:b/>
                <w:bCs/>
                <w:color w:val="000000"/>
              </w:rPr>
              <w:t>Majority VoteTBNet and 2 radiologists</w:t>
            </w:r>
            <w:r>
              <w:rPr>
                <w:b/>
                <w:bCs/>
                <w:color w:val="000000"/>
              </w:rPr>
              <w:t>:</w:t>
            </w:r>
            <w:r w:rsidRPr="00861BE8">
              <w:rPr>
                <w:color w:val="000000"/>
              </w:rPr>
              <w:t xml:space="preserve"> Sens 94%, Spec 85%, PPV 0.76, NPV 0.96</w:t>
            </w:r>
          </w:p>
        </w:tc>
        <w:tc>
          <w:tcPr>
            <w:tcW w:w="1530" w:type="dxa"/>
          </w:tcPr>
          <w:p w14:paraId="1FA9AB01" w14:textId="6F5FC2D7" w:rsidR="00B978BF" w:rsidRPr="00861BE8" w:rsidRDefault="00B978BF" w:rsidP="00B978BF">
            <w:pPr>
              <w:jc w:val="left"/>
            </w:pPr>
            <w:r w:rsidRPr="00861BE8">
              <w:rPr>
                <w:color w:val="000000"/>
              </w:rPr>
              <w:t>N/A</w:t>
            </w:r>
          </w:p>
        </w:tc>
        <w:tc>
          <w:tcPr>
            <w:tcW w:w="1361" w:type="dxa"/>
          </w:tcPr>
          <w:p w14:paraId="4B12056D" w14:textId="47C2A26C" w:rsidR="00B978BF" w:rsidRPr="00861BE8" w:rsidRDefault="00B978BF" w:rsidP="00B978BF">
            <w:pPr>
              <w:jc w:val="left"/>
            </w:pPr>
            <w:r w:rsidRPr="00861BE8">
              <w:rPr>
                <w:color w:val="000000"/>
              </w:rPr>
              <w:t>Model/ architecture</w:t>
            </w:r>
          </w:p>
        </w:tc>
        <w:tc>
          <w:tcPr>
            <w:tcW w:w="1076" w:type="dxa"/>
          </w:tcPr>
          <w:p w14:paraId="0D670C0E" w14:textId="10DDEDDE" w:rsidR="00B978BF" w:rsidRPr="00861BE8" w:rsidRDefault="00B978BF" w:rsidP="00B978BF">
            <w:pPr>
              <w:jc w:val="left"/>
            </w:pPr>
            <w:r w:rsidRPr="00861BE8">
              <w:rPr>
                <w:color w:val="000000"/>
              </w:rPr>
              <w:t>8</w:t>
            </w:r>
          </w:p>
        </w:tc>
        <w:tc>
          <w:tcPr>
            <w:tcW w:w="4951" w:type="dxa"/>
          </w:tcPr>
          <w:p w14:paraId="45462650" w14:textId="2CFB0EF4" w:rsidR="00B978BF" w:rsidRPr="00861BE8" w:rsidRDefault="00B978BF" w:rsidP="00B978BF">
            <w:pPr>
              <w:jc w:val="left"/>
            </w:pPr>
            <w:r w:rsidRPr="00861BE8">
              <w:rPr>
                <w:color w:val="000000"/>
              </w:rPr>
              <w:t>This work was supported by Radiological Society of North America R&amp;E Foundation (RMS1816 to TK Kim).</w:t>
            </w:r>
          </w:p>
        </w:tc>
      </w:tr>
      <w:tr w:rsidR="00B978BF" w:rsidRPr="00861BE8" w14:paraId="46F609A0" w14:textId="77777777" w:rsidTr="00E37FBE">
        <w:tc>
          <w:tcPr>
            <w:tcW w:w="540" w:type="dxa"/>
          </w:tcPr>
          <w:p w14:paraId="3E807C81" w14:textId="4D67413E" w:rsidR="00B978BF" w:rsidRPr="00861BE8" w:rsidRDefault="00B978BF" w:rsidP="00B978BF">
            <w:pPr>
              <w:jc w:val="left"/>
            </w:pPr>
            <w:r w:rsidRPr="00861BE8">
              <w:t>43</w:t>
            </w:r>
          </w:p>
        </w:tc>
        <w:tc>
          <w:tcPr>
            <w:tcW w:w="2222" w:type="dxa"/>
          </w:tcPr>
          <w:p w14:paraId="772B4837" w14:textId="25CC91A5" w:rsidR="00B978BF" w:rsidRPr="00861BE8" w:rsidRDefault="00B978BF" w:rsidP="00B978BF">
            <w:pPr>
              <w:jc w:val="left"/>
            </w:pPr>
            <w:r w:rsidRPr="00112A38">
              <w:t>Rahman et al (2020)</w:t>
            </w:r>
            <w:r>
              <w:t xml:space="preserve"> [70]</w:t>
            </w:r>
          </w:p>
        </w:tc>
        <w:tc>
          <w:tcPr>
            <w:tcW w:w="2753" w:type="dxa"/>
          </w:tcPr>
          <w:p w14:paraId="6235311C" w14:textId="36796E0C" w:rsidR="00B978BF" w:rsidRPr="00861BE8" w:rsidRDefault="00B978BF" w:rsidP="00B978BF">
            <w:pPr>
              <w:jc w:val="left"/>
            </w:pPr>
            <w:r w:rsidRPr="00861BE8">
              <w:rPr>
                <w:color w:val="000000"/>
              </w:rPr>
              <w:t xml:space="preserve">W/o segmentation - </w:t>
            </w:r>
            <w:r w:rsidRPr="00945E57">
              <w:rPr>
                <w:b/>
                <w:bCs/>
                <w:color w:val="000000"/>
              </w:rPr>
              <w:t>ChexNet</w:t>
            </w:r>
            <w:r w:rsidRPr="00861BE8">
              <w:rPr>
                <w:color w:val="000000"/>
              </w:rPr>
              <w:t xml:space="preserve"> Acc 96.47%, Prec 96.62%, Sens 96.47%, F1 96.47%, Spec 96.51% - W segmentation - </w:t>
            </w:r>
            <w:r w:rsidRPr="00945E57">
              <w:rPr>
                <w:b/>
                <w:bCs/>
                <w:color w:val="000000"/>
              </w:rPr>
              <w:t>DenseNet201</w:t>
            </w:r>
            <w:r w:rsidRPr="00861BE8">
              <w:rPr>
                <w:color w:val="000000"/>
              </w:rPr>
              <w:t xml:space="preserve"> Acc 98.6%, Prec 98.57%, Sens 98.56%, F1 98.56%, Spec 98.54%</w:t>
            </w:r>
          </w:p>
        </w:tc>
        <w:tc>
          <w:tcPr>
            <w:tcW w:w="1530" w:type="dxa"/>
          </w:tcPr>
          <w:p w14:paraId="2DA9ED9E" w14:textId="6B7FA02B" w:rsidR="00B978BF" w:rsidRPr="00861BE8" w:rsidRDefault="00B978BF" w:rsidP="00B978BF">
            <w:pPr>
              <w:jc w:val="left"/>
            </w:pPr>
            <w:r w:rsidRPr="00861BE8">
              <w:rPr>
                <w:color w:val="000000"/>
              </w:rPr>
              <w:t>Yes (15 other studies)</w:t>
            </w:r>
          </w:p>
        </w:tc>
        <w:tc>
          <w:tcPr>
            <w:tcW w:w="1361" w:type="dxa"/>
          </w:tcPr>
          <w:p w14:paraId="6B0D9632" w14:textId="1A307B59" w:rsidR="00B978BF" w:rsidRPr="00861BE8" w:rsidRDefault="00B978BF" w:rsidP="00B978BF">
            <w:pPr>
              <w:jc w:val="left"/>
            </w:pPr>
            <w:r w:rsidRPr="00861BE8">
              <w:rPr>
                <w:color w:val="000000"/>
              </w:rPr>
              <w:t>Model/ architecture</w:t>
            </w:r>
          </w:p>
        </w:tc>
        <w:tc>
          <w:tcPr>
            <w:tcW w:w="1076" w:type="dxa"/>
          </w:tcPr>
          <w:p w14:paraId="0347E72A" w14:textId="50F8C432" w:rsidR="00B978BF" w:rsidRPr="00861BE8" w:rsidRDefault="00B978BF" w:rsidP="00B978BF">
            <w:pPr>
              <w:jc w:val="left"/>
            </w:pPr>
            <w:r w:rsidRPr="00861BE8">
              <w:rPr>
                <w:color w:val="000000"/>
              </w:rPr>
              <w:t>58</w:t>
            </w:r>
          </w:p>
        </w:tc>
        <w:tc>
          <w:tcPr>
            <w:tcW w:w="4951" w:type="dxa"/>
          </w:tcPr>
          <w:p w14:paraId="787BF86B" w14:textId="728B9B36" w:rsidR="00B978BF" w:rsidRPr="00861BE8" w:rsidRDefault="00B978BF" w:rsidP="00B978BF">
            <w:pPr>
              <w:jc w:val="left"/>
            </w:pPr>
            <w:r w:rsidRPr="00861BE8">
              <w:rPr>
                <w:color w:val="000000"/>
              </w:rPr>
              <w:t>Open Access funding provided by the Qatar National Library.</w:t>
            </w:r>
          </w:p>
        </w:tc>
      </w:tr>
      <w:tr w:rsidR="00B978BF" w:rsidRPr="00861BE8" w14:paraId="06EED3D0" w14:textId="77777777" w:rsidTr="00E37FBE">
        <w:tc>
          <w:tcPr>
            <w:tcW w:w="540" w:type="dxa"/>
          </w:tcPr>
          <w:p w14:paraId="67DC0721" w14:textId="3D222C39" w:rsidR="00B978BF" w:rsidRPr="00861BE8" w:rsidRDefault="00B978BF" w:rsidP="00B978BF">
            <w:pPr>
              <w:jc w:val="left"/>
            </w:pPr>
            <w:r w:rsidRPr="00861BE8">
              <w:t>44</w:t>
            </w:r>
          </w:p>
        </w:tc>
        <w:tc>
          <w:tcPr>
            <w:tcW w:w="2222" w:type="dxa"/>
          </w:tcPr>
          <w:p w14:paraId="5300EED4" w14:textId="6BA2149E" w:rsidR="00B978BF" w:rsidRPr="00861BE8" w:rsidRDefault="00B978BF" w:rsidP="00B978BF">
            <w:pPr>
              <w:jc w:val="left"/>
            </w:pPr>
            <w:r w:rsidRPr="00112A38">
              <w:t>Yoo et al (2020)</w:t>
            </w:r>
            <w:r>
              <w:t xml:space="preserve"> [71]</w:t>
            </w:r>
          </w:p>
        </w:tc>
        <w:tc>
          <w:tcPr>
            <w:tcW w:w="2753" w:type="dxa"/>
          </w:tcPr>
          <w:p w14:paraId="7F0A6C2E" w14:textId="11AEA119" w:rsidR="00B978BF" w:rsidRPr="00861BE8" w:rsidRDefault="00B978BF" w:rsidP="00B978BF">
            <w:pPr>
              <w:jc w:val="left"/>
            </w:pPr>
            <w:r w:rsidRPr="00945E57">
              <w:rPr>
                <w:b/>
                <w:bCs/>
                <w:color w:val="000000"/>
              </w:rPr>
              <w:t>ResNet18</w:t>
            </w:r>
            <w:r>
              <w:rPr>
                <w:color w:val="000000"/>
              </w:rPr>
              <w:t xml:space="preserve">: </w:t>
            </w:r>
            <w:r w:rsidRPr="00861BE8">
              <w:rPr>
                <w:color w:val="000000"/>
              </w:rPr>
              <w:t>AXIR1 Acc 98%, Sens 99%, Spec 97%, Prec 97%, AUC 0.98 - AXIR2 Acc 80%, Sens 72%, Spec 89%, Prec 87%, AUC 0.80</w:t>
            </w:r>
          </w:p>
        </w:tc>
        <w:tc>
          <w:tcPr>
            <w:tcW w:w="1530" w:type="dxa"/>
          </w:tcPr>
          <w:p w14:paraId="4DE50FD4" w14:textId="37572E8A" w:rsidR="00B978BF" w:rsidRPr="00861BE8" w:rsidRDefault="00B978BF" w:rsidP="00B978BF">
            <w:pPr>
              <w:jc w:val="left"/>
            </w:pPr>
            <w:r w:rsidRPr="00861BE8">
              <w:rPr>
                <w:color w:val="000000"/>
              </w:rPr>
              <w:t>N/A</w:t>
            </w:r>
          </w:p>
        </w:tc>
        <w:tc>
          <w:tcPr>
            <w:tcW w:w="1361" w:type="dxa"/>
          </w:tcPr>
          <w:p w14:paraId="679D203D" w14:textId="26A138BB" w:rsidR="00B978BF" w:rsidRPr="00861BE8" w:rsidRDefault="00B978BF" w:rsidP="00B978BF">
            <w:pPr>
              <w:jc w:val="left"/>
            </w:pPr>
            <w:r w:rsidRPr="00861BE8">
              <w:rPr>
                <w:color w:val="000000"/>
              </w:rPr>
              <w:t>Model/ architecture</w:t>
            </w:r>
          </w:p>
        </w:tc>
        <w:tc>
          <w:tcPr>
            <w:tcW w:w="1076" w:type="dxa"/>
          </w:tcPr>
          <w:p w14:paraId="11EAB767" w14:textId="120A142F" w:rsidR="00B978BF" w:rsidRPr="00861BE8" w:rsidRDefault="00B978BF" w:rsidP="00B978BF">
            <w:pPr>
              <w:jc w:val="left"/>
            </w:pPr>
            <w:r w:rsidRPr="00861BE8">
              <w:rPr>
                <w:color w:val="000000"/>
              </w:rPr>
              <w:t>0</w:t>
            </w:r>
          </w:p>
        </w:tc>
        <w:tc>
          <w:tcPr>
            <w:tcW w:w="4951" w:type="dxa"/>
          </w:tcPr>
          <w:p w14:paraId="748AABD4" w14:textId="27B51608" w:rsidR="00B978BF" w:rsidRPr="00861BE8" w:rsidRDefault="00B978BF" w:rsidP="00B978BF">
            <w:pPr>
              <w:jc w:val="left"/>
            </w:pPr>
            <w:r w:rsidRPr="00861BE8">
              <w:rPr>
                <w:color w:val="000000"/>
              </w:rPr>
              <w:t>This research was supported by the National Research Foundation of Korea (NRF) grant funded by the Korea government (MSIT) (No. 2020R1A2C4001910 and 2020M2D9A1094075)</w:t>
            </w:r>
          </w:p>
        </w:tc>
      </w:tr>
      <w:tr w:rsidR="00B978BF" w:rsidRPr="00861BE8" w14:paraId="04FFB824" w14:textId="77777777" w:rsidTr="00E37FBE">
        <w:tc>
          <w:tcPr>
            <w:tcW w:w="540" w:type="dxa"/>
          </w:tcPr>
          <w:p w14:paraId="13408657" w14:textId="2C26D702" w:rsidR="00B978BF" w:rsidRPr="00861BE8" w:rsidRDefault="00B978BF" w:rsidP="00B978BF">
            <w:pPr>
              <w:jc w:val="left"/>
            </w:pPr>
            <w:r w:rsidRPr="00861BE8">
              <w:t>45</w:t>
            </w:r>
          </w:p>
        </w:tc>
        <w:tc>
          <w:tcPr>
            <w:tcW w:w="2222" w:type="dxa"/>
          </w:tcPr>
          <w:p w14:paraId="070B89F3" w14:textId="7B144D59" w:rsidR="00B978BF" w:rsidRPr="00861BE8" w:rsidRDefault="00B978BF" w:rsidP="00B978BF">
            <w:pPr>
              <w:jc w:val="left"/>
            </w:pPr>
            <w:r w:rsidRPr="00112A38">
              <w:t xml:space="preserve">Oloko-Oba </w:t>
            </w:r>
            <w:r>
              <w:t>and</w:t>
            </w:r>
            <w:r w:rsidRPr="00112A38">
              <w:t xml:space="preserve"> Viriri (2020)</w:t>
            </w:r>
            <w:r>
              <w:t xml:space="preserve"> [72]</w:t>
            </w:r>
          </w:p>
        </w:tc>
        <w:tc>
          <w:tcPr>
            <w:tcW w:w="2753" w:type="dxa"/>
          </w:tcPr>
          <w:p w14:paraId="2D6E7ECA" w14:textId="616FC5B9" w:rsidR="00B978BF" w:rsidRPr="00861BE8" w:rsidRDefault="00B978BF" w:rsidP="00B978BF">
            <w:pPr>
              <w:jc w:val="left"/>
            </w:pPr>
            <w:r w:rsidRPr="00945E57">
              <w:rPr>
                <w:b/>
                <w:bCs/>
                <w:color w:val="000000"/>
              </w:rPr>
              <w:t>Proposed ConvNet</w:t>
            </w:r>
            <w:r>
              <w:rPr>
                <w:color w:val="000000"/>
              </w:rPr>
              <w:t xml:space="preserve">: </w:t>
            </w:r>
            <w:r w:rsidRPr="00861BE8">
              <w:rPr>
                <w:color w:val="000000"/>
              </w:rPr>
              <w:t>Acc 87.8%</w:t>
            </w:r>
          </w:p>
        </w:tc>
        <w:tc>
          <w:tcPr>
            <w:tcW w:w="1530" w:type="dxa"/>
          </w:tcPr>
          <w:p w14:paraId="0302D44B" w14:textId="4D8C3227" w:rsidR="00B978BF" w:rsidRPr="00861BE8" w:rsidRDefault="00B978BF" w:rsidP="00B978BF">
            <w:pPr>
              <w:jc w:val="left"/>
            </w:pPr>
            <w:r w:rsidRPr="00861BE8">
              <w:rPr>
                <w:color w:val="000000"/>
              </w:rPr>
              <w:t>Yes (7 other studies)</w:t>
            </w:r>
          </w:p>
        </w:tc>
        <w:tc>
          <w:tcPr>
            <w:tcW w:w="1361" w:type="dxa"/>
          </w:tcPr>
          <w:p w14:paraId="1E96EA9C" w14:textId="166CE514" w:rsidR="00B978BF" w:rsidRPr="00861BE8" w:rsidRDefault="00B978BF" w:rsidP="00B978BF">
            <w:pPr>
              <w:jc w:val="left"/>
            </w:pPr>
            <w:r w:rsidRPr="00861BE8">
              <w:rPr>
                <w:color w:val="000000"/>
              </w:rPr>
              <w:t>Model/ architecture</w:t>
            </w:r>
          </w:p>
        </w:tc>
        <w:tc>
          <w:tcPr>
            <w:tcW w:w="1076" w:type="dxa"/>
          </w:tcPr>
          <w:p w14:paraId="1EB32058" w14:textId="6A9CDABF" w:rsidR="00B978BF" w:rsidRPr="00861BE8" w:rsidRDefault="00B978BF" w:rsidP="00B978BF">
            <w:pPr>
              <w:jc w:val="left"/>
            </w:pPr>
            <w:r w:rsidRPr="00861BE8">
              <w:rPr>
                <w:color w:val="000000"/>
              </w:rPr>
              <w:t>3</w:t>
            </w:r>
          </w:p>
        </w:tc>
        <w:tc>
          <w:tcPr>
            <w:tcW w:w="4951" w:type="dxa"/>
          </w:tcPr>
          <w:p w14:paraId="58EC86E4" w14:textId="1E80D137" w:rsidR="00B978BF" w:rsidRPr="00861BE8" w:rsidRDefault="00B978BF" w:rsidP="00B978BF">
            <w:pPr>
              <w:jc w:val="left"/>
            </w:pPr>
            <w:r w:rsidRPr="00861BE8">
              <w:rPr>
                <w:color w:val="000000"/>
              </w:rPr>
              <w:t>N/A</w:t>
            </w:r>
          </w:p>
        </w:tc>
      </w:tr>
      <w:tr w:rsidR="00B978BF" w:rsidRPr="00861BE8" w14:paraId="513D300A" w14:textId="77777777" w:rsidTr="00E37FBE">
        <w:tc>
          <w:tcPr>
            <w:tcW w:w="540" w:type="dxa"/>
          </w:tcPr>
          <w:p w14:paraId="642AE237" w14:textId="20FE1DEA" w:rsidR="00B978BF" w:rsidRPr="00861BE8" w:rsidRDefault="00B978BF" w:rsidP="00B978BF">
            <w:pPr>
              <w:jc w:val="left"/>
            </w:pPr>
            <w:r w:rsidRPr="00861BE8">
              <w:t>46</w:t>
            </w:r>
          </w:p>
        </w:tc>
        <w:tc>
          <w:tcPr>
            <w:tcW w:w="2222" w:type="dxa"/>
          </w:tcPr>
          <w:p w14:paraId="0AEA279F" w14:textId="6F542BAF" w:rsidR="00B978BF" w:rsidRPr="00861BE8" w:rsidRDefault="00B978BF" w:rsidP="00B978BF">
            <w:pPr>
              <w:jc w:val="left"/>
            </w:pPr>
            <w:r w:rsidRPr="00112A38">
              <w:t>Guo et al (2020)</w:t>
            </w:r>
            <w:r>
              <w:t xml:space="preserve"> [73]</w:t>
            </w:r>
          </w:p>
        </w:tc>
        <w:tc>
          <w:tcPr>
            <w:tcW w:w="2753" w:type="dxa"/>
          </w:tcPr>
          <w:p w14:paraId="5A4DEE84" w14:textId="59A2C336" w:rsidR="00B978BF" w:rsidRPr="00861BE8" w:rsidRDefault="00B978BF" w:rsidP="00B978BF">
            <w:pPr>
              <w:jc w:val="left"/>
            </w:pPr>
            <w:r w:rsidRPr="00945E57">
              <w:rPr>
                <w:b/>
                <w:bCs/>
                <w:color w:val="000000"/>
              </w:rPr>
              <w:t>Ensemble</w:t>
            </w:r>
            <w:r>
              <w:rPr>
                <w:b/>
                <w:bCs/>
                <w:color w:val="000000"/>
              </w:rPr>
              <w:t>:</w:t>
            </w:r>
            <w:r w:rsidRPr="00861BE8">
              <w:rPr>
                <w:color w:val="000000"/>
              </w:rPr>
              <w:t xml:space="preserve"> SZ Acc 94.59%-98.46%, Spec 95.57%-100%, Rec 93.66%-98.67%, F1 94.7%-98.6%, AUC 0.986-0.999 - NIH Acc 89.56%-95.49%, Spec 96.69%-98.50%, Rec </w:t>
            </w:r>
            <w:r w:rsidRPr="00861BE8">
              <w:rPr>
                <w:color w:val="000000"/>
              </w:rPr>
              <w:lastRenderedPageBreak/>
              <w:t>78.52%-90.91</w:t>
            </w:r>
            <w:proofErr w:type="gramStart"/>
            <w:r w:rsidRPr="00861BE8">
              <w:rPr>
                <w:color w:val="000000"/>
              </w:rPr>
              <w:t>%,  F</w:t>
            </w:r>
            <w:proofErr w:type="gramEnd"/>
            <w:r w:rsidRPr="00861BE8">
              <w:rPr>
                <w:color w:val="000000"/>
              </w:rPr>
              <w:t>1 85.5%-94.0%, AUC 0.934-0.976</w:t>
            </w:r>
          </w:p>
        </w:tc>
        <w:tc>
          <w:tcPr>
            <w:tcW w:w="1530" w:type="dxa"/>
          </w:tcPr>
          <w:p w14:paraId="7AC41CCF" w14:textId="0EFE85FC" w:rsidR="00B978BF" w:rsidRPr="00861BE8" w:rsidRDefault="00B978BF" w:rsidP="00B978BF">
            <w:pPr>
              <w:jc w:val="left"/>
            </w:pPr>
            <w:r w:rsidRPr="00861BE8">
              <w:rPr>
                <w:color w:val="000000"/>
              </w:rPr>
              <w:lastRenderedPageBreak/>
              <w:t>Yes (6 other studies)</w:t>
            </w:r>
          </w:p>
        </w:tc>
        <w:tc>
          <w:tcPr>
            <w:tcW w:w="1361" w:type="dxa"/>
          </w:tcPr>
          <w:p w14:paraId="50922FC1" w14:textId="5566BA89" w:rsidR="00B978BF" w:rsidRPr="00861BE8" w:rsidRDefault="00B978BF" w:rsidP="00B978BF">
            <w:pPr>
              <w:jc w:val="left"/>
            </w:pPr>
            <w:r w:rsidRPr="00861BE8">
              <w:rPr>
                <w:color w:val="000000"/>
              </w:rPr>
              <w:t>Model/ architecture</w:t>
            </w:r>
          </w:p>
        </w:tc>
        <w:tc>
          <w:tcPr>
            <w:tcW w:w="1076" w:type="dxa"/>
          </w:tcPr>
          <w:p w14:paraId="133ED103" w14:textId="610EF721" w:rsidR="00B978BF" w:rsidRPr="00861BE8" w:rsidRDefault="00B978BF" w:rsidP="00B978BF">
            <w:pPr>
              <w:jc w:val="left"/>
            </w:pPr>
            <w:r w:rsidRPr="00861BE8">
              <w:rPr>
                <w:color w:val="000000"/>
              </w:rPr>
              <w:t>6</w:t>
            </w:r>
          </w:p>
        </w:tc>
        <w:tc>
          <w:tcPr>
            <w:tcW w:w="4951" w:type="dxa"/>
          </w:tcPr>
          <w:p w14:paraId="6BE52805" w14:textId="162B9345" w:rsidR="00B978BF" w:rsidRPr="00861BE8" w:rsidRDefault="00B978BF" w:rsidP="00B978BF">
            <w:pPr>
              <w:jc w:val="left"/>
            </w:pPr>
            <w:r w:rsidRPr="00861BE8">
              <w:rPr>
                <w:color w:val="000000"/>
              </w:rPr>
              <w:t>N/A</w:t>
            </w:r>
          </w:p>
        </w:tc>
      </w:tr>
      <w:tr w:rsidR="00B978BF" w:rsidRPr="00861BE8" w14:paraId="60E884C3" w14:textId="77777777" w:rsidTr="00E37FBE">
        <w:tc>
          <w:tcPr>
            <w:tcW w:w="540" w:type="dxa"/>
          </w:tcPr>
          <w:p w14:paraId="3368E2F3" w14:textId="38E3FB31" w:rsidR="00B978BF" w:rsidRPr="00861BE8" w:rsidRDefault="00B978BF" w:rsidP="00B978BF">
            <w:pPr>
              <w:jc w:val="left"/>
            </w:pPr>
            <w:r w:rsidRPr="00861BE8">
              <w:t>47</w:t>
            </w:r>
          </w:p>
        </w:tc>
        <w:tc>
          <w:tcPr>
            <w:tcW w:w="2222" w:type="dxa"/>
          </w:tcPr>
          <w:p w14:paraId="70419AB6" w14:textId="6A67D6A0" w:rsidR="00B978BF" w:rsidRPr="00861BE8" w:rsidRDefault="00B978BF" w:rsidP="00B978BF">
            <w:pPr>
              <w:jc w:val="left"/>
            </w:pPr>
            <w:r>
              <w:t xml:space="preserve">Ul </w:t>
            </w:r>
            <w:r w:rsidRPr="00112A38">
              <w:t>Abideen et al (2020)</w:t>
            </w:r>
            <w:r>
              <w:t xml:space="preserve"> [74]</w:t>
            </w:r>
          </w:p>
        </w:tc>
        <w:tc>
          <w:tcPr>
            <w:tcW w:w="2753" w:type="dxa"/>
          </w:tcPr>
          <w:p w14:paraId="3606B530" w14:textId="5427C443" w:rsidR="00B978BF" w:rsidRPr="00861BE8" w:rsidRDefault="00B978BF" w:rsidP="00B978BF">
            <w:pPr>
              <w:jc w:val="left"/>
            </w:pPr>
            <w:r w:rsidRPr="00945E57">
              <w:rPr>
                <w:b/>
                <w:bCs/>
                <w:color w:val="000000"/>
              </w:rPr>
              <w:t>B-CNN</w:t>
            </w:r>
            <w:r>
              <w:rPr>
                <w:color w:val="000000"/>
              </w:rPr>
              <w:t>:</w:t>
            </w:r>
            <w:r w:rsidRPr="00861BE8">
              <w:rPr>
                <w:color w:val="000000"/>
              </w:rPr>
              <w:t xml:space="preserve"> MC Acc 96.42%, SZ Acc 86.46%</w:t>
            </w:r>
          </w:p>
        </w:tc>
        <w:tc>
          <w:tcPr>
            <w:tcW w:w="1530" w:type="dxa"/>
          </w:tcPr>
          <w:p w14:paraId="3A61C4C9" w14:textId="1E60972E" w:rsidR="00B978BF" w:rsidRPr="00861BE8" w:rsidRDefault="00B978BF" w:rsidP="00B978BF">
            <w:pPr>
              <w:jc w:val="left"/>
            </w:pPr>
            <w:r w:rsidRPr="00861BE8">
              <w:rPr>
                <w:color w:val="000000"/>
              </w:rPr>
              <w:t>Yes (7 other studies)</w:t>
            </w:r>
          </w:p>
        </w:tc>
        <w:tc>
          <w:tcPr>
            <w:tcW w:w="1361" w:type="dxa"/>
          </w:tcPr>
          <w:p w14:paraId="53C71E66" w14:textId="7A947F66" w:rsidR="00B978BF" w:rsidRPr="00861BE8" w:rsidRDefault="00B978BF" w:rsidP="00B978BF">
            <w:pPr>
              <w:jc w:val="left"/>
            </w:pPr>
            <w:r w:rsidRPr="00861BE8">
              <w:rPr>
                <w:color w:val="000000"/>
              </w:rPr>
              <w:t>Model/ architecture</w:t>
            </w:r>
          </w:p>
        </w:tc>
        <w:tc>
          <w:tcPr>
            <w:tcW w:w="1076" w:type="dxa"/>
          </w:tcPr>
          <w:p w14:paraId="18E5FE8E" w14:textId="2DE85508" w:rsidR="00B978BF" w:rsidRPr="00861BE8" w:rsidRDefault="00B978BF" w:rsidP="00B978BF">
            <w:pPr>
              <w:jc w:val="left"/>
            </w:pPr>
            <w:r w:rsidRPr="00861BE8">
              <w:rPr>
                <w:color w:val="000000"/>
              </w:rPr>
              <w:t>32</w:t>
            </w:r>
          </w:p>
        </w:tc>
        <w:tc>
          <w:tcPr>
            <w:tcW w:w="4951" w:type="dxa"/>
          </w:tcPr>
          <w:p w14:paraId="4A635CB6" w14:textId="4512D9D0" w:rsidR="00B978BF" w:rsidRPr="00861BE8" w:rsidRDefault="00B978BF" w:rsidP="00B978BF">
            <w:pPr>
              <w:jc w:val="left"/>
            </w:pPr>
            <w:r w:rsidRPr="00861BE8">
              <w:rPr>
                <w:color w:val="000000"/>
              </w:rPr>
              <w:t>This work was supported by the Higher Education Commission under Grant 2(1064).</w:t>
            </w:r>
          </w:p>
        </w:tc>
      </w:tr>
    </w:tbl>
    <w:p w14:paraId="1ECF5AFA" w14:textId="77777777" w:rsidR="001B00D5" w:rsidRDefault="001B00D5"/>
    <w:sectPr w:rsidR="001B00D5" w:rsidSect="001B00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2MDGzNDe2NDC0NDNR0lEKTi0uzszPAykwqQUACAr86iwAAAA="/>
  </w:docVars>
  <w:rsids>
    <w:rsidRoot w:val="001B00D5"/>
    <w:rsid w:val="00015837"/>
    <w:rsid w:val="00112A38"/>
    <w:rsid w:val="001924C7"/>
    <w:rsid w:val="001A5D75"/>
    <w:rsid w:val="001B00D5"/>
    <w:rsid w:val="001F5F56"/>
    <w:rsid w:val="002033EE"/>
    <w:rsid w:val="002C5204"/>
    <w:rsid w:val="002D1695"/>
    <w:rsid w:val="002F2EA2"/>
    <w:rsid w:val="00300AF6"/>
    <w:rsid w:val="00342E21"/>
    <w:rsid w:val="003F09DC"/>
    <w:rsid w:val="00502EE4"/>
    <w:rsid w:val="00667D61"/>
    <w:rsid w:val="00766CBE"/>
    <w:rsid w:val="007953D1"/>
    <w:rsid w:val="007C50AD"/>
    <w:rsid w:val="00804E91"/>
    <w:rsid w:val="00860598"/>
    <w:rsid w:val="00861BE8"/>
    <w:rsid w:val="008F304E"/>
    <w:rsid w:val="00945E57"/>
    <w:rsid w:val="00A6342E"/>
    <w:rsid w:val="00AB418F"/>
    <w:rsid w:val="00B978BF"/>
    <w:rsid w:val="00C64D8C"/>
    <w:rsid w:val="00C97452"/>
    <w:rsid w:val="00CC1B30"/>
    <w:rsid w:val="00D55271"/>
    <w:rsid w:val="00DE3955"/>
    <w:rsid w:val="00E37FBE"/>
    <w:rsid w:val="00E978F8"/>
    <w:rsid w:val="00ED3AA8"/>
    <w:rsid w:val="00F966A5"/>
  </w:rsids>
  <m:mathPr>
    <m:mathFont m:val="Cambria Math"/>
    <m:brkBin m:val="before"/>
    <m:brkBinSub m:val="--"/>
    <m:smallFrac m:val="0"/>
    <m:dispDef/>
    <m:lMargin m:val="0"/>
    <m:rMargin m:val="0"/>
    <m:defJc m:val="centerGroup"/>
    <m:wrapIndent m:val="1440"/>
    <m:intLim m:val="subSup"/>
    <m:naryLim m:val="undOvr"/>
  </m:mathPr>
  <w:themeFontLang w:val="en-ID"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7875F"/>
  <w15:chartTrackingRefBased/>
  <w15:docId w15:val="{8A74C847-FB65-49EA-A17B-839231AFA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D"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00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00D5"/>
    <w:pPr>
      <w:spacing w:after="0" w:line="240" w:lineRule="auto"/>
      <w:jc w:val="right"/>
    </w:pPr>
    <w:rPr>
      <w:rFonts w:ascii="Times New Roman" w:eastAsia="Times New Roman" w:hAnsi="Times New Roman" w:cs="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033E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7687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2</Pages>
  <Words>5120</Words>
  <Characters>29188</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g Hansun</dc:creator>
  <cp:keywords/>
  <dc:description/>
  <cp:lastModifiedBy>Seng Hansun</cp:lastModifiedBy>
  <cp:revision>4</cp:revision>
  <dcterms:created xsi:type="dcterms:W3CDTF">2023-06-09T08:13:00Z</dcterms:created>
  <dcterms:modified xsi:type="dcterms:W3CDTF">2023-06-27T10:37:00Z</dcterms:modified>
</cp:coreProperties>
</file>